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65A989" w14:textId="48A96396" w:rsidR="0025326C" w:rsidRPr="00036A2D" w:rsidRDefault="0025326C" w:rsidP="00036A2D">
      <w:pPr>
        <w:spacing w:line="480" w:lineRule="auto"/>
        <w:jc w:val="center"/>
        <w:rPr>
          <w:b/>
          <w:bCs/>
        </w:rPr>
      </w:pPr>
      <w:r w:rsidRPr="00036A2D">
        <w:rPr>
          <w:b/>
          <w:bCs/>
        </w:rPr>
        <w:t>Table S1. Eradication rates in patients of different subgroups</w:t>
      </w:r>
    </w:p>
    <w:tbl>
      <w:tblPr>
        <w:tblStyle w:val="af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0"/>
        <w:gridCol w:w="1900"/>
        <w:gridCol w:w="756"/>
      </w:tblGrid>
      <w:tr w:rsidR="00036A2D" w:rsidRPr="00036A2D" w14:paraId="738C0AA2" w14:textId="77777777" w:rsidTr="00036A2D">
        <w:trPr>
          <w:jc w:val="center"/>
        </w:trPr>
        <w:tc>
          <w:tcPr>
            <w:tcW w:w="3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28D75" w14:textId="346BD471" w:rsidR="00D63C61" w:rsidRPr="00036A2D" w:rsidRDefault="00D63C61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Subgroup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9A65B" w14:textId="07B249EA" w:rsidR="00D63C61" w:rsidRPr="00036A2D" w:rsidRDefault="009F0FDD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Eradication rat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FDDC8" w14:textId="5DCA5BFD" w:rsidR="00D63C61" w:rsidRPr="00036A2D" w:rsidRDefault="009F0FDD" w:rsidP="00036A2D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036A2D">
              <w:rPr>
                <w:b/>
                <w:bCs/>
                <w:i/>
                <w:iCs/>
              </w:rPr>
              <w:t>P</w:t>
            </w:r>
          </w:p>
        </w:tc>
      </w:tr>
      <w:tr w:rsidR="00036A2D" w:rsidRPr="00036A2D" w14:paraId="070FFA40" w14:textId="77777777" w:rsidTr="00036A2D">
        <w:trPr>
          <w:jc w:val="center"/>
        </w:trPr>
        <w:tc>
          <w:tcPr>
            <w:tcW w:w="3401" w:type="pct"/>
            <w:tcBorders>
              <w:top w:val="single" w:sz="4" w:space="0" w:color="auto"/>
            </w:tcBorders>
            <w:vAlign w:val="center"/>
          </w:tcPr>
          <w:p w14:paraId="5E80E5E8" w14:textId="1CF2E6DB" w:rsidR="00D63C61" w:rsidRPr="00036A2D" w:rsidRDefault="00D63C61" w:rsidP="00036A2D">
            <w:pPr>
              <w:spacing w:line="480" w:lineRule="auto"/>
              <w:rPr>
                <w:b/>
                <w:bCs/>
              </w:rPr>
            </w:pPr>
            <w:proofErr w:type="spellStart"/>
            <w:r w:rsidRPr="00036A2D">
              <w:rPr>
                <w:b/>
                <w:bCs/>
              </w:rPr>
              <w:t>mITT</w:t>
            </w:r>
            <w:proofErr w:type="spellEnd"/>
            <w:r w:rsidRPr="00036A2D">
              <w:rPr>
                <w:b/>
                <w:bCs/>
                <w:shd w:val="clear" w:color="auto" w:fill="FFFFFF"/>
              </w:rPr>
              <w:t xml:space="preserve"> </w:t>
            </w:r>
            <w:r w:rsidRPr="00036A2D">
              <w:rPr>
                <w:b/>
                <w:bCs/>
              </w:rPr>
              <w:t>analysis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14:paraId="1200D544" w14:textId="77777777" w:rsidR="00D63C61" w:rsidRPr="00036A2D" w:rsidRDefault="00D63C61" w:rsidP="00036A2D">
            <w:pPr>
              <w:spacing w:line="480" w:lineRule="auto"/>
              <w:jc w:val="left"/>
            </w:pP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45025F54" w14:textId="77777777" w:rsidR="00D63C61" w:rsidRPr="00036A2D" w:rsidRDefault="00D63C61" w:rsidP="00036A2D">
            <w:pPr>
              <w:spacing w:line="480" w:lineRule="auto"/>
              <w:jc w:val="right"/>
            </w:pPr>
          </w:p>
        </w:tc>
      </w:tr>
      <w:tr w:rsidR="00036A2D" w:rsidRPr="00036A2D" w14:paraId="51F0FEF0" w14:textId="77777777" w:rsidTr="00036A2D">
        <w:trPr>
          <w:jc w:val="center"/>
        </w:trPr>
        <w:tc>
          <w:tcPr>
            <w:tcW w:w="3401" w:type="pct"/>
            <w:vAlign w:val="center"/>
          </w:tcPr>
          <w:p w14:paraId="0B002FD6" w14:textId="49BCB541" w:rsidR="00CB4E87" w:rsidRPr="00036A2D" w:rsidRDefault="00CB4E87" w:rsidP="00036A2D">
            <w:pPr>
              <w:spacing w:line="480" w:lineRule="auto"/>
            </w:pPr>
            <w:r w:rsidRPr="00036A2D">
              <w:t>Number of previous failed eradication treatments</w:t>
            </w:r>
          </w:p>
        </w:tc>
        <w:tc>
          <w:tcPr>
            <w:tcW w:w="1144" w:type="pct"/>
            <w:vAlign w:val="center"/>
          </w:tcPr>
          <w:p w14:paraId="2137DC44" w14:textId="77777777" w:rsidR="00CB4E87" w:rsidRPr="00036A2D" w:rsidRDefault="00CB4E87" w:rsidP="00036A2D">
            <w:pPr>
              <w:spacing w:line="480" w:lineRule="auto"/>
              <w:jc w:val="left"/>
            </w:pPr>
          </w:p>
        </w:tc>
        <w:tc>
          <w:tcPr>
            <w:tcW w:w="455" w:type="pct"/>
            <w:vAlign w:val="center"/>
          </w:tcPr>
          <w:p w14:paraId="7709E707" w14:textId="4B65BA0A" w:rsidR="00CB4E87" w:rsidRPr="00036A2D" w:rsidRDefault="00CB4E87" w:rsidP="00036A2D">
            <w:pPr>
              <w:spacing w:line="480" w:lineRule="auto"/>
              <w:jc w:val="right"/>
            </w:pPr>
            <w:r w:rsidRPr="00036A2D">
              <w:t>0.791</w:t>
            </w:r>
          </w:p>
        </w:tc>
      </w:tr>
      <w:tr w:rsidR="00036A2D" w:rsidRPr="00036A2D" w14:paraId="38B97E55" w14:textId="77777777" w:rsidTr="00036A2D">
        <w:trPr>
          <w:jc w:val="center"/>
        </w:trPr>
        <w:tc>
          <w:tcPr>
            <w:tcW w:w="3401" w:type="pct"/>
            <w:vAlign w:val="center"/>
          </w:tcPr>
          <w:p w14:paraId="25711FB8" w14:textId="4580683F" w:rsidR="00CB4E87" w:rsidRPr="00036A2D" w:rsidRDefault="00CB4E87" w:rsidP="00036A2D">
            <w:pPr>
              <w:spacing w:line="480" w:lineRule="auto"/>
            </w:pPr>
            <w:r w:rsidRPr="00036A2D">
              <w:t xml:space="preserve"> 2</w:t>
            </w:r>
          </w:p>
        </w:tc>
        <w:tc>
          <w:tcPr>
            <w:tcW w:w="1144" w:type="pct"/>
            <w:vAlign w:val="center"/>
          </w:tcPr>
          <w:p w14:paraId="7FDAAA36" w14:textId="1162AF93" w:rsidR="00CB4E87" w:rsidRPr="00036A2D" w:rsidRDefault="00CB4E87" w:rsidP="00036A2D">
            <w:pPr>
              <w:spacing w:line="480" w:lineRule="auto"/>
              <w:jc w:val="left"/>
            </w:pPr>
            <w:r w:rsidRPr="00036A2D">
              <w:t>91.8% (168/183)</w:t>
            </w:r>
          </w:p>
        </w:tc>
        <w:tc>
          <w:tcPr>
            <w:tcW w:w="455" w:type="pct"/>
            <w:vAlign w:val="center"/>
          </w:tcPr>
          <w:p w14:paraId="02C0C7B1" w14:textId="77777777" w:rsidR="00CB4E87" w:rsidRPr="00036A2D" w:rsidRDefault="00CB4E87" w:rsidP="00036A2D">
            <w:pPr>
              <w:spacing w:line="480" w:lineRule="auto"/>
              <w:jc w:val="right"/>
            </w:pPr>
          </w:p>
        </w:tc>
      </w:tr>
      <w:tr w:rsidR="00036A2D" w:rsidRPr="00036A2D" w14:paraId="7FA95983" w14:textId="77777777" w:rsidTr="00036A2D">
        <w:trPr>
          <w:jc w:val="center"/>
        </w:trPr>
        <w:tc>
          <w:tcPr>
            <w:tcW w:w="3401" w:type="pct"/>
            <w:vAlign w:val="center"/>
          </w:tcPr>
          <w:p w14:paraId="27439B56" w14:textId="6A2C0636" w:rsidR="00CB4E87" w:rsidRPr="00036A2D" w:rsidRDefault="00CB4E87" w:rsidP="00036A2D">
            <w:pPr>
              <w:spacing w:line="480" w:lineRule="auto"/>
            </w:pPr>
            <w:r w:rsidRPr="00036A2D">
              <w:t xml:space="preserve"> 3-4</w:t>
            </w:r>
          </w:p>
        </w:tc>
        <w:tc>
          <w:tcPr>
            <w:tcW w:w="1144" w:type="pct"/>
            <w:vAlign w:val="center"/>
          </w:tcPr>
          <w:p w14:paraId="67AB0470" w14:textId="67B88383" w:rsidR="00CB4E87" w:rsidRPr="00036A2D" w:rsidRDefault="00CB4E87" w:rsidP="00036A2D">
            <w:pPr>
              <w:spacing w:line="480" w:lineRule="auto"/>
              <w:jc w:val="left"/>
            </w:pPr>
            <w:r w:rsidRPr="00036A2D">
              <w:t>93.3% (154/165)</w:t>
            </w:r>
          </w:p>
        </w:tc>
        <w:tc>
          <w:tcPr>
            <w:tcW w:w="455" w:type="pct"/>
            <w:vAlign w:val="center"/>
          </w:tcPr>
          <w:p w14:paraId="26D6207E" w14:textId="77777777" w:rsidR="00CB4E87" w:rsidRPr="00036A2D" w:rsidRDefault="00CB4E87" w:rsidP="00036A2D">
            <w:pPr>
              <w:spacing w:line="480" w:lineRule="auto"/>
              <w:jc w:val="right"/>
            </w:pPr>
          </w:p>
        </w:tc>
      </w:tr>
      <w:tr w:rsidR="00036A2D" w:rsidRPr="00036A2D" w14:paraId="6B4860A7" w14:textId="77777777" w:rsidTr="00036A2D">
        <w:trPr>
          <w:jc w:val="center"/>
        </w:trPr>
        <w:tc>
          <w:tcPr>
            <w:tcW w:w="3401" w:type="pct"/>
            <w:vAlign w:val="center"/>
          </w:tcPr>
          <w:p w14:paraId="1A898A7A" w14:textId="35F730D7" w:rsidR="00CB4E87" w:rsidRPr="00036A2D" w:rsidRDefault="00CB4E87" w:rsidP="00036A2D">
            <w:pPr>
              <w:spacing w:line="480" w:lineRule="auto"/>
            </w:pPr>
            <w:r w:rsidRPr="00036A2D">
              <w:t xml:space="preserve"> ≥5</w:t>
            </w:r>
          </w:p>
        </w:tc>
        <w:tc>
          <w:tcPr>
            <w:tcW w:w="1144" w:type="pct"/>
            <w:vAlign w:val="center"/>
          </w:tcPr>
          <w:p w14:paraId="2992201F" w14:textId="5594F666" w:rsidR="00CB4E87" w:rsidRPr="00036A2D" w:rsidRDefault="00CB4E87" w:rsidP="00036A2D">
            <w:pPr>
              <w:spacing w:line="480" w:lineRule="auto"/>
              <w:jc w:val="left"/>
            </w:pPr>
            <w:r w:rsidRPr="00036A2D">
              <w:t>95.0% (19/20)</w:t>
            </w:r>
          </w:p>
        </w:tc>
        <w:tc>
          <w:tcPr>
            <w:tcW w:w="455" w:type="pct"/>
            <w:vAlign w:val="center"/>
          </w:tcPr>
          <w:p w14:paraId="65E708C5" w14:textId="77777777" w:rsidR="00CB4E87" w:rsidRPr="00036A2D" w:rsidRDefault="00CB4E87" w:rsidP="00036A2D">
            <w:pPr>
              <w:spacing w:line="480" w:lineRule="auto"/>
              <w:jc w:val="right"/>
            </w:pPr>
          </w:p>
        </w:tc>
      </w:tr>
      <w:tr w:rsidR="00036A2D" w:rsidRPr="00036A2D" w14:paraId="573670D2" w14:textId="77777777" w:rsidTr="00036A2D">
        <w:trPr>
          <w:jc w:val="center"/>
        </w:trPr>
        <w:tc>
          <w:tcPr>
            <w:tcW w:w="3401" w:type="pct"/>
            <w:vAlign w:val="center"/>
          </w:tcPr>
          <w:p w14:paraId="54135FD8" w14:textId="25969D4B" w:rsidR="00CB4E87" w:rsidRPr="00036A2D" w:rsidRDefault="00CB4E87" w:rsidP="00036A2D">
            <w:pPr>
              <w:spacing w:line="480" w:lineRule="auto"/>
            </w:pPr>
            <w:r w:rsidRPr="00036A2D">
              <w:t>P-CAB used this time</w:t>
            </w:r>
          </w:p>
        </w:tc>
        <w:tc>
          <w:tcPr>
            <w:tcW w:w="1144" w:type="pct"/>
            <w:vAlign w:val="center"/>
          </w:tcPr>
          <w:p w14:paraId="0650D40A" w14:textId="77777777" w:rsidR="00CB4E87" w:rsidRPr="00036A2D" w:rsidRDefault="00CB4E87" w:rsidP="00036A2D">
            <w:pPr>
              <w:spacing w:line="480" w:lineRule="auto"/>
              <w:jc w:val="left"/>
            </w:pPr>
          </w:p>
        </w:tc>
        <w:tc>
          <w:tcPr>
            <w:tcW w:w="455" w:type="pct"/>
            <w:vAlign w:val="center"/>
          </w:tcPr>
          <w:p w14:paraId="65E32CB1" w14:textId="098C54BC" w:rsidR="00CB4E87" w:rsidRPr="00036A2D" w:rsidRDefault="00CB4E87" w:rsidP="00036A2D">
            <w:pPr>
              <w:spacing w:line="480" w:lineRule="auto"/>
              <w:jc w:val="right"/>
            </w:pPr>
            <w:r w:rsidRPr="00036A2D">
              <w:t>0.228</w:t>
            </w:r>
          </w:p>
        </w:tc>
      </w:tr>
      <w:tr w:rsidR="00036A2D" w:rsidRPr="00036A2D" w14:paraId="0ABB4724" w14:textId="77777777" w:rsidTr="00036A2D">
        <w:trPr>
          <w:jc w:val="center"/>
        </w:trPr>
        <w:tc>
          <w:tcPr>
            <w:tcW w:w="3401" w:type="pct"/>
            <w:vAlign w:val="center"/>
          </w:tcPr>
          <w:p w14:paraId="4EB035EE" w14:textId="7F21C2F7" w:rsidR="00CB4E87" w:rsidRPr="00036A2D" w:rsidRDefault="00CB4E87" w:rsidP="00036A2D">
            <w:pPr>
              <w:spacing w:line="480" w:lineRule="auto"/>
            </w:pPr>
            <w:r w:rsidRPr="00036A2D">
              <w:t xml:space="preserve"> </w:t>
            </w:r>
            <w:proofErr w:type="spellStart"/>
            <w:r w:rsidRPr="00036A2D">
              <w:t>Vonoprazan</w:t>
            </w:r>
            <w:proofErr w:type="spellEnd"/>
          </w:p>
        </w:tc>
        <w:tc>
          <w:tcPr>
            <w:tcW w:w="1144" w:type="pct"/>
            <w:vAlign w:val="center"/>
          </w:tcPr>
          <w:p w14:paraId="5911D482" w14:textId="35A8FC09" w:rsidR="00CB4E87" w:rsidRPr="00036A2D" w:rsidRDefault="00CB4E87" w:rsidP="00036A2D">
            <w:pPr>
              <w:spacing w:line="480" w:lineRule="auto"/>
              <w:jc w:val="left"/>
            </w:pPr>
            <w:r w:rsidRPr="00036A2D">
              <w:t>93.3% (304/326)</w:t>
            </w:r>
          </w:p>
        </w:tc>
        <w:tc>
          <w:tcPr>
            <w:tcW w:w="455" w:type="pct"/>
            <w:vAlign w:val="center"/>
          </w:tcPr>
          <w:p w14:paraId="1C127265" w14:textId="77777777" w:rsidR="00CB4E87" w:rsidRPr="00036A2D" w:rsidRDefault="00CB4E87" w:rsidP="00036A2D">
            <w:pPr>
              <w:spacing w:line="480" w:lineRule="auto"/>
              <w:jc w:val="right"/>
            </w:pPr>
          </w:p>
        </w:tc>
      </w:tr>
      <w:tr w:rsidR="00036A2D" w:rsidRPr="00036A2D" w14:paraId="68E6EFD8" w14:textId="77777777" w:rsidTr="00036A2D">
        <w:trPr>
          <w:jc w:val="center"/>
        </w:trPr>
        <w:tc>
          <w:tcPr>
            <w:tcW w:w="3401" w:type="pct"/>
            <w:vAlign w:val="center"/>
          </w:tcPr>
          <w:p w14:paraId="68412983" w14:textId="4D417F48" w:rsidR="00CB4E87" w:rsidRPr="00036A2D" w:rsidRDefault="00CB4E87" w:rsidP="00036A2D">
            <w:pPr>
              <w:spacing w:line="480" w:lineRule="auto"/>
            </w:pPr>
            <w:r w:rsidRPr="00036A2D">
              <w:t xml:space="preserve"> </w:t>
            </w:r>
            <w:proofErr w:type="spellStart"/>
            <w:r w:rsidRPr="00036A2D">
              <w:t>Tegoprazan</w:t>
            </w:r>
            <w:proofErr w:type="spellEnd"/>
          </w:p>
        </w:tc>
        <w:tc>
          <w:tcPr>
            <w:tcW w:w="1144" w:type="pct"/>
            <w:vAlign w:val="center"/>
          </w:tcPr>
          <w:p w14:paraId="26E27A0E" w14:textId="49122B0F" w:rsidR="00CB4E87" w:rsidRPr="00036A2D" w:rsidRDefault="00CB4E87" w:rsidP="00036A2D">
            <w:pPr>
              <w:spacing w:line="480" w:lineRule="auto"/>
              <w:jc w:val="left"/>
            </w:pPr>
            <w:r w:rsidRPr="00036A2D">
              <w:t>88.1% (37/42)</w:t>
            </w:r>
          </w:p>
        </w:tc>
        <w:tc>
          <w:tcPr>
            <w:tcW w:w="455" w:type="pct"/>
            <w:vAlign w:val="center"/>
          </w:tcPr>
          <w:p w14:paraId="59714167" w14:textId="77777777" w:rsidR="00CB4E87" w:rsidRPr="00036A2D" w:rsidRDefault="00CB4E87" w:rsidP="00036A2D">
            <w:pPr>
              <w:spacing w:line="480" w:lineRule="auto"/>
              <w:jc w:val="right"/>
            </w:pPr>
          </w:p>
        </w:tc>
      </w:tr>
      <w:tr w:rsidR="00036A2D" w:rsidRPr="00036A2D" w14:paraId="7766BC7E" w14:textId="77777777" w:rsidTr="00036A2D">
        <w:trPr>
          <w:jc w:val="center"/>
        </w:trPr>
        <w:tc>
          <w:tcPr>
            <w:tcW w:w="3401" w:type="pct"/>
            <w:vAlign w:val="center"/>
          </w:tcPr>
          <w:p w14:paraId="152967B0" w14:textId="588FD8B2" w:rsidR="00CB4E87" w:rsidRPr="00036A2D" w:rsidRDefault="00CB4E87" w:rsidP="00036A2D">
            <w:pPr>
              <w:spacing w:line="480" w:lineRule="auto"/>
            </w:pPr>
            <w:r w:rsidRPr="00036A2D">
              <w:t>The dosage of colloidal bismuth pectin used this time</w:t>
            </w:r>
          </w:p>
        </w:tc>
        <w:tc>
          <w:tcPr>
            <w:tcW w:w="1144" w:type="pct"/>
            <w:vAlign w:val="center"/>
          </w:tcPr>
          <w:p w14:paraId="707B7605" w14:textId="77777777" w:rsidR="00CB4E87" w:rsidRPr="00036A2D" w:rsidRDefault="00CB4E87" w:rsidP="00036A2D">
            <w:pPr>
              <w:spacing w:line="480" w:lineRule="auto"/>
              <w:jc w:val="left"/>
            </w:pPr>
          </w:p>
        </w:tc>
        <w:tc>
          <w:tcPr>
            <w:tcW w:w="455" w:type="pct"/>
            <w:vAlign w:val="center"/>
          </w:tcPr>
          <w:p w14:paraId="4B6B88AA" w14:textId="4AE496F4" w:rsidR="00CB4E87" w:rsidRPr="00036A2D" w:rsidRDefault="00CB4E87" w:rsidP="00036A2D">
            <w:pPr>
              <w:spacing w:line="480" w:lineRule="auto"/>
              <w:jc w:val="right"/>
            </w:pPr>
            <w:r w:rsidRPr="00036A2D">
              <w:t>0.829</w:t>
            </w:r>
          </w:p>
        </w:tc>
      </w:tr>
      <w:tr w:rsidR="00036A2D" w:rsidRPr="00036A2D" w14:paraId="3C4A68D9" w14:textId="77777777" w:rsidTr="00036A2D">
        <w:trPr>
          <w:jc w:val="center"/>
        </w:trPr>
        <w:tc>
          <w:tcPr>
            <w:tcW w:w="3401" w:type="pct"/>
            <w:vAlign w:val="center"/>
          </w:tcPr>
          <w:p w14:paraId="3464F1D1" w14:textId="34F7DD68" w:rsidR="00CB4E87" w:rsidRPr="00036A2D" w:rsidRDefault="00CB4E87" w:rsidP="00036A2D">
            <w:pPr>
              <w:spacing w:line="480" w:lineRule="auto"/>
            </w:pPr>
            <w:r w:rsidRPr="00036A2D">
              <w:t xml:space="preserve"> 200</w:t>
            </w:r>
            <w:r w:rsidR="00542809" w:rsidRPr="00036A2D">
              <w:rPr>
                <w:rFonts w:hint="eastAsia"/>
              </w:rPr>
              <w:t xml:space="preserve"> </w:t>
            </w:r>
            <w:r w:rsidRPr="00036A2D">
              <w:t>mg twice daily</w:t>
            </w:r>
          </w:p>
        </w:tc>
        <w:tc>
          <w:tcPr>
            <w:tcW w:w="1144" w:type="pct"/>
            <w:vAlign w:val="center"/>
          </w:tcPr>
          <w:p w14:paraId="1F9DC0EF" w14:textId="30AFA1F0" w:rsidR="00CB4E87" w:rsidRPr="00036A2D" w:rsidRDefault="00CB4E87" w:rsidP="00036A2D">
            <w:pPr>
              <w:spacing w:line="480" w:lineRule="auto"/>
              <w:jc w:val="left"/>
            </w:pPr>
            <w:r w:rsidRPr="00036A2D">
              <w:t>92.4% (278/301)</w:t>
            </w:r>
          </w:p>
        </w:tc>
        <w:tc>
          <w:tcPr>
            <w:tcW w:w="455" w:type="pct"/>
            <w:vAlign w:val="center"/>
          </w:tcPr>
          <w:p w14:paraId="01FF5AC8" w14:textId="77777777" w:rsidR="00CB4E87" w:rsidRPr="00036A2D" w:rsidRDefault="00CB4E87" w:rsidP="00036A2D">
            <w:pPr>
              <w:spacing w:line="480" w:lineRule="auto"/>
              <w:jc w:val="right"/>
            </w:pPr>
          </w:p>
        </w:tc>
      </w:tr>
      <w:tr w:rsidR="00036A2D" w:rsidRPr="00036A2D" w14:paraId="1ACDA7B0" w14:textId="77777777" w:rsidTr="00036A2D">
        <w:trPr>
          <w:jc w:val="center"/>
        </w:trPr>
        <w:tc>
          <w:tcPr>
            <w:tcW w:w="3401" w:type="pct"/>
            <w:vAlign w:val="center"/>
          </w:tcPr>
          <w:p w14:paraId="3FD9785A" w14:textId="23F5A152" w:rsidR="00CB4E87" w:rsidRPr="00036A2D" w:rsidRDefault="00CB4E87" w:rsidP="00036A2D">
            <w:pPr>
              <w:spacing w:line="480" w:lineRule="auto"/>
            </w:pPr>
            <w:r w:rsidRPr="00036A2D">
              <w:t xml:space="preserve"> 150</w:t>
            </w:r>
            <w:r w:rsidR="00542809" w:rsidRPr="00036A2D">
              <w:rPr>
                <w:rFonts w:hint="eastAsia"/>
              </w:rPr>
              <w:t xml:space="preserve"> </w:t>
            </w:r>
            <w:r w:rsidRPr="00036A2D">
              <w:t>mg three times daily</w:t>
            </w:r>
          </w:p>
        </w:tc>
        <w:tc>
          <w:tcPr>
            <w:tcW w:w="1144" w:type="pct"/>
            <w:vAlign w:val="center"/>
          </w:tcPr>
          <w:p w14:paraId="14EAE625" w14:textId="42F8F612" w:rsidR="00CB4E87" w:rsidRPr="00036A2D" w:rsidRDefault="00CB4E87" w:rsidP="00036A2D">
            <w:pPr>
              <w:spacing w:line="480" w:lineRule="auto"/>
              <w:jc w:val="left"/>
            </w:pPr>
            <w:r w:rsidRPr="00036A2D">
              <w:t>94.0% (63/67)</w:t>
            </w:r>
          </w:p>
        </w:tc>
        <w:tc>
          <w:tcPr>
            <w:tcW w:w="455" w:type="pct"/>
            <w:vAlign w:val="center"/>
          </w:tcPr>
          <w:p w14:paraId="128BDDEE" w14:textId="77777777" w:rsidR="00CB4E87" w:rsidRPr="00036A2D" w:rsidRDefault="00CB4E87" w:rsidP="00036A2D">
            <w:pPr>
              <w:spacing w:line="480" w:lineRule="auto"/>
              <w:jc w:val="right"/>
            </w:pPr>
          </w:p>
        </w:tc>
      </w:tr>
      <w:tr w:rsidR="00036A2D" w:rsidRPr="00036A2D" w14:paraId="48361A37" w14:textId="77777777" w:rsidTr="00036A2D">
        <w:trPr>
          <w:jc w:val="center"/>
        </w:trPr>
        <w:tc>
          <w:tcPr>
            <w:tcW w:w="3401" w:type="pct"/>
            <w:vAlign w:val="center"/>
          </w:tcPr>
          <w:p w14:paraId="58AC9253" w14:textId="232E9F9A" w:rsidR="00CB4E87" w:rsidRPr="00036A2D" w:rsidRDefault="00CB4E87" w:rsidP="00036A2D">
            <w:pPr>
              <w:spacing w:line="480" w:lineRule="auto"/>
            </w:pPr>
            <w:r w:rsidRPr="00036A2D">
              <w:t>Whether to perform antimicrobial resistance gene testing</w:t>
            </w:r>
          </w:p>
        </w:tc>
        <w:tc>
          <w:tcPr>
            <w:tcW w:w="1144" w:type="pct"/>
            <w:vAlign w:val="center"/>
          </w:tcPr>
          <w:p w14:paraId="6F765E54" w14:textId="77777777" w:rsidR="00CB4E87" w:rsidRPr="00036A2D" w:rsidRDefault="00CB4E87" w:rsidP="00036A2D">
            <w:pPr>
              <w:spacing w:line="480" w:lineRule="auto"/>
              <w:jc w:val="left"/>
            </w:pPr>
          </w:p>
        </w:tc>
        <w:tc>
          <w:tcPr>
            <w:tcW w:w="455" w:type="pct"/>
            <w:vAlign w:val="center"/>
          </w:tcPr>
          <w:p w14:paraId="2B0DB71A" w14:textId="0F999360" w:rsidR="00CB4E87" w:rsidRPr="00036A2D" w:rsidRDefault="00CB4E87" w:rsidP="00036A2D">
            <w:pPr>
              <w:spacing w:line="480" w:lineRule="auto"/>
              <w:jc w:val="right"/>
            </w:pPr>
            <w:r w:rsidRPr="00036A2D">
              <w:t>0.840</w:t>
            </w:r>
          </w:p>
        </w:tc>
      </w:tr>
      <w:tr w:rsidR="00036A2D" w:rsidRPr="00036A2D" w14:paraId="59AA614E" w14:textId="77777777" w:rsidTr="00036A2D">
        <w:trPr>
          <w:jc w:val="center"/>
        </w:trPr>
        <w:tc>
          <w:tcPr>
            <w:tcW w:w="3401" w:type="pct"/>
            <w:vAlign w:val="center"/>
          </w:tcPr>
          <w:p w14:paraId="16C5315E" w14:textId="0FA46119" w:rsidR="00CB4E87" w:rsidRPr="00036A2D" w:rsidRDefault="00CB4E87" w:rsidP="00036A2D">
            <w:pPr>
              <w:spacing w:line="480" w:lineRule="auto"/>
            </w:pPr>
            <w:r w:rsidRPr="00036A2D">
              <w:t xml:space="preserve"> Yes</w:t>
            </w:r>
          </w:p>
        </w:tc>
        <w:tc>
          <w:tcPr>
            <w:tcW w:w="1144" w:type="pct"/>
            <w:vAlign w:val="center"/>
          </w:tcPr>
          <w:p w14:paraId="2603AAA2" w14:textId="09A38FA5" w:rsidR="00CB4E87" w:rsidRPr="00036A2D" w:rsidRDefault="00AC42DE" w:rsidP="00036A2D">
            <w:pPr>
              <w:spacing w:line="480" w:lineRule="auto"/>
              <w:jc w:val="left"/>
            </w:pPr>
            <w:r w:rsidRPr="00036A2D">
              <w:t xml:space="preserve">93.0% </w:t>
            </w:r>
            <w:r w:rsidR="00CB4E87" w:rsidRPr="00036A2D">
              <w:t>(133/143)</w:t>
            </w:r>
          </w:p>
        </w:tc>
        <w:tc>
          <w:tcPr>
            <w:tcW w:w="455" w:type="pct"/>
            <w:vAlign w:val="center"/>
          </w:tcPr>
          <w:p w14:paraId="75B5C744" w14:textId="77777777" w:rsidR="00CB4E87" w:rsidRPr="00036A2D" w:rsidRDefault="00CB4E87" w:rsidP="00036A2D">
            <w:pPr>
              <w:spacing w:line="480" w:lineRule="auto"/>
              <w:jc w:val="right"/>
            </w:pPr>
          </w:p>
        </w:tc>
      </w:tr>
      <w:tr w:rsidR="00036A2D" w:rsidRPr="00036A2D" w14:paraId="476834EA" w14:textId="77777777" w:rsidTr="00036A2D">
        <w:trPr>
          <w:jc w:val="center"/>
        </w:trPr>
        <w:tc>
          <w:tcPr>
            <w:tcW w:w="3401" w:type="pct"/>
            <w:vAlign w:val="center"/>
          </w:tcPr>
          <w:p w14:paraId="45F041D5" w14:textId="33FCB236" w:rsidR="00CB4E87" w:rsidRPr="00036A2D" w:rsidRDefault="00CB4E87" w:rsidP="00036A2D">
            <w:pPr>
              <w:spacing w:line="480" w:lineRule="auto"/>
            </w:pPr>
            <w:r w:rsidRPr="00036A2D">
              <w:t xml:space="preserve"> No</w:t>
            </w:r>
          </w:p>
        </w:tc>
        <w:tc>
          <w:tcPr>
            <w:tcW w:w="1144" w:type="pct"/>
            <w:vAlign w:val="center"/>
          </w:tcPr>
          <w:p w14:paraId="2D1A5734" w14:textId="2428E1E5" w:rsidR="00CB4E87" w:rsidRPr="00036A2D" w:rsidRDefault="00AC42DE" w:rsidP="00036A2D">
            <w:pPr>
              <w:spacing w:line="480" w:lineRule="auto"/>
              <w:jc w:val="left"/>
            </w:pPr>
            <w:r w:rsidRPr="00036A2D">
              <w:t>92.4% (208/225)</w:t>
            </w:r>
          </w:p>
        </w:tc>
        <w:tc>
          <w:tcPr>
            <w:tcW w:w="455" w:type="pct"/>
            <w:vAlign w:val="center"/>
          </w:tcPr>
          <w:p w14:paraId="66904306" w14:textId="77777777" w:rsidR="00CB4E87" w:rsidRPr="00036A2D" w:rsidRDefault="00CB4E87" w:rsidP="00036A2D">
            <w:pPr>
              <w:spacing w:line="480" w:lineRule="auto"/>
              <w:jc w:val="right"/>
            </w:pPr>
          </w:p>
        </w:tc>
      </w:tr>
      <w:tr w:rsidR="00036A2D" w:rsidRPr="00036A2D" w14:paraId="21860002" w14:textId="77777777" w:rsidTr="00036A2D">
        <w:trPr>
          <w:jc w:val="center"/>
        </w:trPr>
        <w:tc>
          <w:tcPr>
            <w:tcW w:w="3401" w:type="pct"/>
            <w:vAlign w:val="center"/>
          </w:tcPr>
          <w:p w14:paraId="7D61C901" w14:textId="758729BB" w:rsidR="009B47F4" w:rsidRPr="00036A2D" w:rsidRDefault="009B47F4" w:rsidP="00036A2D">
            <w:pPr>
              <w:spacing w:line="480" w:lineRule="auto"/>
              <w:rPr>
                <w:b/>
                <w:bCs/>
              </w:rPr>
            </w:pPr>
            <w:r w:rsidRPr="00036A2D">
              <w:rPr>
                <w:b/>
                <w:bCs/>
                <w:shd w:val="clear" w:color="auto" w:fill="FFFFFF"/>
              </w:rPr>
              <w:t xml:space="preserve">PP </w:t>
            </w:r>
            <w:r w:rsidRPr="00036A2D">
              <w:rPr>
                <w:b/>
                <w:bCs/>
              </w:rPr>
              <w:t>analysis</w:t>
            </w:r>
          </w:p>
        </w:tc>
        <w:tc>
          <w:tcPr>
            <w:tcW w:w="1144" w:type="pct"/>
            <w:vAlign w:val="center"/>
          </w:tcPr>
          <w:p w14:paraId="2B69384E" w14:textId="77777777" w:rsidR="009B47F4" w:rsidRPr="00036A2D" w:rsidRDefault="009B47F4" w:rsidP="00036A2D">
            <w:pPr>
              <w:spacing w:line="480" w:lineRule="auto"/>
              <w:jc w:val="left"/>
            </w:pPr>
          </w:p>
        </w:tc>
        <w:tc>
          <w:tcPr>
            <w:tcW w:w="455" w:type="pct"/>
            <w:vAlign w:val="center"/>
          </w:tcPr>
          <w:p w14:paraId="7EA1D56F" w14:textId="77777777" w:rsidR="009B47F4" w:rsidRPr="00036A2D" w:rsidRDefault="009B47F4" w:rsidP="00036A2D">
            <w:pPr>
              <w:spacing w:line="480" w:lineRule="auto"/>
              <w:jc w:val="right"/>
            </w:pPr>
          </w:p>
        </w:tc>
      </w:tr>
      <w:tr w:rsidR="00036A2D" w:rsidRPr="00036A2D" w14:paraId="2EB2E003" w14:textId="77777777" w:rsidTr="00036A2D">
        <w:trPr>
          <w:jc w:val="center"/>
        </w:trPr>
        <w:tc>
          <w:tcPr>
            <w:tcW w:w="3401" w:type="pct"/>
            <w:vAlign w:val="center"/>
          </w:tcPr>
          <w:p w14:paraId="7036B8A7" w14:textId="32173060" w:rsidR="009B47F4" w:rsidRPr="00036A2D" w:rsidRDefault="009B47F4" w:rsidP="00036A2D">
            <w:pPr>
              <w:spacing w:line="480" w:lineRule="auto"/>
            </w:pPr>
            <w:r w:rsidRPr="00036A2D">
              <w:t>Number of previous failed eradication treatments</w:t>
            </w:r>
          </w:p>
        </w:tc>
        <w:tc>
          <w:tcPr>
            <w:tcW w:w="1144" w:type="pct"/>
            <w:vAlign w:val="center"/>
          </w:tcPr>
          <w:p w14:paraId="7E56D5CD" w14:textId="77777777" w:rsidR="009B47F4" w:rsidRPr="00036A2D" w:rsidRDefault="009B47F4" w:rsidP="00036A2D">
            <w:pPr>
              <w:spacing w:line="480" w:lineRule="auto"/>
              <w:jc w:val="left"/>
            </w:pPr>
          </w:p>
        </w:tc>
        <w:tc>
          <w:tcPr>
            <w:tcW w:w="455" w:type="pct"/>
            <w:vAlign w:val="center"/>
          </w:tcPr>
          <w:p w14:paraId="6455127B" w14:textId="6731511C" w:rsidR="009B47F4" w:rsidRPr="00036A2D" w:rsidRDefault="009B47F4" w:rsidP="00036A2D">
            <w:pPr>
              <w:spacing w:line="480" w:lineRule="auto"/>
              <w:jc w:val="right"/>
            </w:pPr>
            <w:r w:rsidRPr="00036A2D">
              <w:t>0.697</w:t>
            </w:r>
          </w:p>
        </w:tc>
      </w:tr>
      <w:tr w:rsidR="00036A2D" w:rsidRPr="00036A2D" w14:paraId="5D9E225F" w14:textId="77777777" w:rsidTr="00036A2D">
        <w:trPr>
          <w:jc w:val="center"/>
        </w:trPr>
        <w:tc>
          <w:tcPr>
            <w:tcW w:w="3401" w:type="pct"/>
            <w:vAlign w:val="center"/>
          </w:tcPr>
          <w:p w14:paraId="7FDD8683" w14:textId="3EA7A512" w:rsidR="009B47F4" w:rsidRPr="00036A2D" w:rsidRDefault="009B47F4" w:rsidP="00036A2D">
            <w:pPr>
              <w:spacing w:line="480" w:lineRule="auto"/>
            </w:pPr>
            <w:r w:rsidRPr="00036A2D">
              <w:t xml:space="preserve"> 2</w:t>
            </w:r>
          </w:p>
        </w:tc>
        <w:tc>
          <w:tcPr>
            <w:tcW w:w="1144" w:type="pct"/>
            <w:vAlign w:val="center"/>
          </w:tcPr>
          <w:p w14:paraId="707E4E37" w14:textId="5FE08A91" w:rsidR="009B47F4" w:rsidRPr="00036A2D" w:rsidRDefault="000452A1" w:rsidP="00036A2D">
            <w:pPr>
              <w:spacing w:line="480" w:lineRule="auto"/>
              <w:jc w:val="left"/>
            </w:pPr>
            <w:r w:rsidRPr="00036A2D">
              <w:t xml:space="preserve">96.3% </w:t>
            </w:r>
            <w:r w:rsidR="009B47F4" w:rsidRPr="00036A2D">
              <w:t>(158/164)</w:t>
            </w:r>
          </w:p>
        </w:tc>
        <w:tc>
          <w:tcPr>
            <w:tcW w:w="455" w:type="pct"/>
            <w:vAlign w:val="center"/>
          </w:tcPr>
          <w:p w14:paraId="388B9349" w14:textId="77777777" w:rsidR="009B47F4" w:rsidRPr="00036A2D" w:rsidRDefault="009B47F4" w:rsidP="00036A2D">
            <w:pPr>
              <w:spacing w:line="480" w:lineRule="auto"/>
              <w:jc w:val="right"/>
            </w:pPr>
          </w:p>
        </w:tc>
      </w:tr>
      <w:tr w:rsidR="00036A2D" w:rsidRPr="00036A2D" w14:paraId="1EE693B4" w14:textId="77777777" w:rsidTr="00036A2D">
        <w:trPr>
          <w:jc w:val="center"/>
        </w:trPr>
        <w:tc>
          <w:tcPr>
            <w:tcW w:w="3401" w:type="pct"/>
            <w:vAlign w:val="center"/>
          </w:tcPr>
          <w:p w14:paraId="002E5D03" w14:textId="40748758" w:rsidR="009B47F4" w:rsidRPr="00036A2D" w:rsidRDefault="009B47F4" w:rsidP="00036A2D">
            <w:pPr>
              <w:spacing w:line="480" w:lineRule="auto"/>
            </w:pPr>
            <w:r w:rsidRPr="00036A2D">
              <w:t xml:space="preserve"> 3-4</w:t>
            </w:r>
          </w:p>
        </w:tc>
        <w:tc>
          <w:tcPr>
            <w:tcW w:w="1144" w:type="pct"/>
            <w:vAlign w:val="center"/>
          </w:tcPr>
          <w:p w14:paraId="0DB2F1E4" w14:textId="6BC26E69" w:rsidR="009B47F4" w:rsidRPr="00036A2D" w:rsidRDefault="000452A1" w:rsidP="00036A2D">
            <w:pPr>
              <w:spacing w:line="480" w:lineRule="auto"/>
              <w:jc w:val="left"/>
            </w:pPr>
            <w:r w:rsidRPr="00036A2D">
              <w:t xml:space="preserve">96.1% </w:t>
            </w:r>
            <w:r w:rsidR="00A3705A" w:rsidRPr="00036A2D">
              <w:t>(147/153)</w:t>
            </w:r>
          </w:p>
        </w:tc>
        <w:tc>
          <w:tcPr>
            <w:tcW w:w="455" w:type="pct"/>
            <w:vAlign w:val="center"/>
          </w:tcPr>
          <w:p w14:paraId="24F67B58" w14:textId="77777777" w:rsidR="009B47F4" w:rsidRPr="00036A2D" w:rsidRDefault="009B47F4" w:rsidP="00036A2D">
            <w:pPr>
              <w:spacing w:line="480" w:lineRule="auto"/>
              <w:jc w:val="right"/>
            </w:pPr>
          </w:p>
        </w:tc>
      </w:tr>
      <w:tr w:rsidR="00036A2D" w:rsidRPr="00036A2D" w14:paraId="2D171F42" w14:textId="77777777" w:rsidTr="00036A2D">
        <w:trPr>
          <w:jc w:val="center"/>
        </w:trPr>
        <w:tc>
          <w:tcPr>
            <w:tcW w:w="3401" w:type="pct"/>
            <w:vAlign w:val="center"/>
          </w:tcPr>
          <w:p w14:paraId="2696E740" w14:textId="517912B6" w:rsidR="009B47F4" w:rsidRPr="00036A2D" w:rsidRDefault="009B47F4" w:rsidP="00036A2D">
            <w:pPr>
              <w:spacing w:line="480" w:lineRule="auto"/>
            </w:pPr>
            <w:r w:rsidRPr="00036A2D">
              <w:t xml:space="preserve"> ≥5</w:t>
            </w:r>
          </w:p>
        </w:tc>
        <w:tc>
          <w:tcPr>
            <w:tcW w:w="1144" w:type="pct"/>
            <w:vAlign w:val="center"/>
          </w:tcPr>
          <w:p w14:paraId="06325713" w14:textId="51639455" w:rsidR="009B47F4" w:rsidRPr="00036A2D" w:rsidRDefault="000452A1" w:rsidP="00036A2D">
            <w:pPr>
              <w:spacing w:line="480" w:lineRule="auto"/>
              <w:jc w:val="left"/>
            </w:pPr>
            <w:r w:rsidRPr="00036A2D">
              <w:t xml:space="preserve">100.0% </w:t>
            </w:r>
            <w:r w:rsidR="00A3705A" w:rsidRPr="00036A2D">
              <w:t>(18/18)</w:t>
            </w:r>
          </w:p>
        </w:tc>
        <w:tc>
          <w:tcPr>
            <w:tcW w:w="455" w:type="pct"/>
            <w:vAlign w:val="center"/>
          </w:tcPr>
          <w:p w14:paraId="544318B1" w14:textId="77777777" w:rsidR="009B47F4" w:rsidRPr="00036A2D" w:rsidRDefault="009B47F4" w:rsidP="00036A2D">
            <w:pPr>
              <w:spacing w:line="480" w:lineRule="auto"/>
              <w:jc w:val="right"/>
            </w:pPr>
          </w:p>
        </w:tc>
      </w:tr>
      <w:tr w:rsidR="00036A2D" w:rsidRPr="00036A2D" w14:paraId="6165C054" w14:textId="77777777" w:rsidTr="00036A2D">
        <w:trPr>
          <w:jc w:val="center"/>
        </w:trPr>
        <w:tc>
          <w:tcPr>
            <w:tcW w:w="3401" w:type="pct"/>
            <w:vAlign w:val="center"/>
          </w:tcPr>
          <w:p w14:paraId="27156C38" w14:textId="2CCF9E7E" w:rsidR="009B47F4" w:rsidRPr="00036A2D" w:rsidRDefault="009B47F4" w:rsidP="00036A2D">
            <w:pPr>
              <w:spacing w:line="480" w:lineRule="auto"/>
            </w:pPr>
            <w:r w:rsidRPr="00036A2D">
              <w:lastRenderedPageBreak/>
              <w:t>P-CAB used this time</w:t>
            </w:r>
          </w:p>
        </w:tc>
        <w:tc>
          <w:tcPr>
            <w:tcW w:w="1144" w:type="pct"/>
            <w:vAlign w:val="center"/>
          </w:tcPr>
          <w:p w14:paraId="7BE57250" w14:textId="77777777" w:rsidR="009B47F4" w:rsidRPr="00036A2D" w:rsidRDefault="009B47F4" w:rsidP="00036A2D">
            <w:pPr>
              <w:spacing w:line="480" w:lineRule="auto"/>
              <w:jc w:val="left"/>
            </w:pPr>
          </w:p>
        </w:tc>
        <w:tc>
          <w:tcPr>
            <w:tcW w:w="455" w:type="pct"/>
            <w:vAlign w:val="center"/>
          </w:tcPr>
          <w:p w14:paraId="2C5F5C54" w14:textId="549084FA" w:rsidR="009B47F4" w:rsidRPr="00036A2D" w:rsidRDefault="009B47F4" w:rsidP="00036A2D">
            <w:pPr>
              <w:spacing w:line="480" w:lineRule="auto"/>
              <w:jc w:val="right"/>
            </w:pPr>
            <w:r w:rsidRPr="00036A2D">
              <w:t>1.000</w:t>
            </w:r>
          </w:p>
        </w:tc>
      </w:tr>
      <w:tr w:rsidR="00036A2D" w:rsidRPr="00036A2D" w14:paraId="5DE4B4B4" w14:textId="77777777" w:rsidTr="00036A2D">
        <w:trPr>
          <w:jc w:val="center"/>
        </w:trPr>
        <w:tc>
          <w:tcPr>
            <w:tcW w:w="3401" w:type="pct"/>
            <w:vAlign w:val="center"/>
          </w:tcPr>
          <w:p w14:paraId="320B2DFD" w14:textId="34002177" w:rsidR="009B47F4" w:rsidRPr="00036A2D" w:rsidRDefault="009B47F4" w:rsidP="00036A2D">
            <w:pPr>
              <w:spacing w:line="480" w:lineRule="auto"/>
            </w:pPr>
            <w:r w:rsidRPr="00036A2D">
              <w:t xml:space="preserve"> </w:t>
            </w:r>
            <w:proofErr w:type="spellStart"/>
            <w:r w:rsidRPr="00036A2D">
              <w:t>Vonoprazan</w:t>
            </w:r>
            <w:proofErr w:type="spellEnd"/>
          </w:p>
        </w:tc>
        <w:tc>
          <w:tcPr>
            <w:tcW w:w="1144" w:type="pct"/>
            <w:vAlign w:val="center"/>
          </w:tcPr>
          <w:p w14:paraId="71F00A3D" w14:textId="585067D5" w:rsidR="009B47F4" w:rsidRPr="00036A2D" w:rsidRDefault="000452A1" w:rsidP="00036A2D">
            <w:pPr>
              <w:spacing w:line="480" w:lineRule="auto"/>
              <w:jc w:val="left"/>
            </w:pPr>
            <w:r w:rsidRPr="00036A2D">
              <w:t xml:space="preserve">96.3% </w:t>
            </w:r>
            <w:r w:rsidR="00A3705A" w:rsidRPr="00036A2D">
              <w:t>(288/299)</w:t>
            </w:r>
          </w:p>
        </w:tc>
        <w:tc>
          <w:tcPr>
            <w:tcW w:w="455" w:type="pct"/>
            <w:vAlign w:val="center"/>
          </w:tcPr>
          <w:p w14:paraId="20C5C35E" w14:textId="77777777" w:rsidR="009B47F4" w:rsidRPr="00036A2D" w:rsidRDefault="009B47F4" w:rsidP="00036A2D">
            <w:pPr>
              <w:spacing w:line="480" w:lineRule="auto"/>
              <w:jc w:val="right"/>
            </w:pPr>
          </w:p>
        </w:tc>
      </w:tr>
      <w:tr w:rsidR="00036A2D" w:rsidRPr="00036A2D" w14:paraId="1FABC1ED" w14:textId="77777777" w:rsidTr="00036A2D">
        <w:trPr>
          <w:jc w:val="center"/>
        </w:trPr>
        <w:tc>
          <w:tcPr>
            <w:tcW w:w="3401" w:type="pct"/>
            <w:vAlign w:val="center"/>
          </w:tcPr>
          <w:p w14:paraId="18FD4837" w14:textId="041095F8" w:rsidR="009B47F4" w:rsidRPr="00036A2D" w:rsidRDefault="009B47F4" w:rsidP="00036A2D">
            <w:pPr>
              <w:spacing w:line="480" w:lineRule="auto"/>
            </w:pPr>
            <w:r w:rsidRPr="00036A2D">
              <w:t xml:space="preserve"> </w:t>
            </w:r>
            <w:proofErr w:type="spellStart"/>
            <w:r w:rsidRPr="00036A2D">
              <w:t>Tegoprazan</w:t>
            </w:r>
            <w:proofErr w:type="spellEnd"/>
          </w:p>
        </w:tc>
        <w:tc>
          <w:tcPr>
            <w:tcW w:w="1144" w:type="pct"/>
            <w:vAlign w:val="center"/>
          </w:tcPr>
          <w:p w14:paraId="47C8340E" w14:textId="7584183C" w:rsidR="009B47F4" w:rsidRPr="00036A2D" w:rsidRDefault="000452A1" w:rsidP="00036A2D">
            <w:pPr>
              <w:spacing w:line="480" w:lineRule="auto"/>
              <w:jc w:val="left"/>
            </w:pPr>
            <w:r w:rsidRPr="00036A2D">
              <w:t xml:space="preserve">97.2% </w:t>
            </w:r>
            <w:r w:rsidR="00A3705A" w:rsidRPr="00036A2D">
              <w:t>(35/36)</w:t>
            </w:r>
          </w:p>
        </w:tc>
        <w:tc>
          <w:tcPr>
            <w:tcW w:w="455" w:type="pct"/>
            <w:vAlign w:val="center"/>
          </w:tcPr>
          <w:p w14:paraId="6681E143" w14:textId="77777777" w:rsidR="009B47F4" w:rsidRPr="00036A2D" w:rsidRDefault="009B47F4" w:rsidP="00036A2D">
            <w:pPr>
              <w:spacing w:line="480" w:lineRule="auto"/>
              <w:jc w:val="right"/>
            </w:pPr>
          </w:p>
        </w:tc>
      </w:tr>
      <w:tr w:rsidR="00036A2D" w:rsidRPr="00036A2D" w14:paraId="0083C794" w14:textId="77777777" w:rsidTr="00036A2D">
        <w:trPr>
          <w:jc w:val="center"/>
        </w:trPr>
        <w:tc>
          <w:tcPr>
            <w:tcW w:w="3401" w:type="pct"/>
            <w:vAlign w:val="center"/>
          </w:tcPr>
          <w:p w14:paraId="669C0B80" w14:textId="0B56065E" w:rsidR="009B47F4" w:rsidRPr="00036A2D" w:rsidRDefault="009B47F4" w:rsidP="00036A2D">
            <w:pPr>
              <w:spacing w:line="480" w:lineRule="auto"/>
            </w:pPr>
            <w:r w:rsidRPr="00036A2D">
              <w:t>The dosage of colloidal bismuth pectin used this time</w:t>
            </w:r>
          </w:p>
        </w:tc>
        <w:tc>
          <w:tcPr>
            <w:tcW w:w="1144" w:type="pct"/>
            <w:vAlign w:val="center"/>
          </w:tcPr>
          <w:p w14:paraId="0B722AB5" w14:textId="77777777" w:rsidR="009B47F4" w:rsidRPr="00036A2D" w:rsidRDefault="009B47F4" w:rsidP="00036A2D">
            <w:pPr>
              <w:spacing w:line="480" w:lineRule="auto"/>
              <w:jc w:val="left"/>
            </w:pPr>
          </w:p>
        </w:tc>
        <w:tc>
          <w:tcPr>
            <w:tcW w:w="455" w:type="pct"/>
            <w:vAlign w:val="center"/>
          </w:tcPr>
          <w:p w14:paraId="35DD293D" w14:textId="70B97952" w:rsidR="009B47F4" w:rsidRPr="00036A2D" w:rsidRDefault="009B47F4" w:rsidP="00036A2D">
            <w:pPr>
              <w:spacing w:line="480" w:lineRule="auto"/>
              <w:jc w:val="right"/>
            </w:pPr>
            <w:r w:rsidRPr="00036A2D">
              <w:t>1.000</w:t>
            </w:r>
          </w:p>
        </w:tc>
      </w:tr>
      <w:tr w:rsidR="00036A2D" w:rsidRPr="00036A2D" w14:paraId="3D864A02" w14:textId="77777777" w:rsidTr="00036A2D">
        <w:trPr>
          <w:jc w:val="center"/>
        </w:trPr>
        <w:tc>
          <w:tcPr>
            <w:tcW w:w="3401" w:type="pct"/>
            <w:vAlign w:val="center"/>
          </w:tcPr>
          <w:p w14:paraId="041984DD" w14:textId="0E56867C" w:rsidR="009B47F4" w:rsidRPr="00036A2D" w:rsidRDefault="009B47F4" w:rsidP="00036A2D">
            <w:pPr>
              <w:spacing w:line="480" w:lineRule="auto"/>
            </w:pPr>
            <w:r w:rsidRPr="00036A2D">
              <w:t xml:space="preserve"> 200</w:t>
            </w:r>
            <w:r w:rsidR="0025326C" w:rsidRPr="00036A2D">
              <w:t xml:space="preserve"> </w:t>
            </w:r>
            <w:r w:rsidRPr="00036A2D">
              <w:t>mg twice daily</w:t>
            </w:r>
          </w:p>
        </w:tc>
        <w:tc>
          <w:tcPr>
            <w:tcW w:w="1144" w:type="pct"/>
            <w:vAlign w:val="center"/>
          </w:tcPr>
          <w:p w14:paraId="620ABD84" w14:textId="3ACC93BC" w:rsidR="009B47F4" w:rsidRPr="00036A2D" w:rsidRDefault="000452A1" w:rsidP="00036A2D">
            <w:pPr>
              <w:spacing w:line="480" w:lineRule="auto"/>
              <w:jc w:val="left"/>
            </w:pPr>
            <w:r w:rsidRPr="00036A2D">
              <w:t xml:space="preserve">96.3% </w:t>
            </w:r>
            <w:r w:rsidR="00A3705A" w:rsidRPr="00036A2D">
              <w:t>(263/273)</w:t>
            </w:r>
          </w:p>
        </w:tc>
        <w:tc>
          <w:tcPr>
            <w:tcW w:w="455" w:type="pct"/>
            <w:vAlign w:val="center"/>
          </w:tcPr>
          <w:p w14:paraId="511569BD" w14:textId="77777777" w:rsidR="009B47F4" w:rsidRPr="00036A2D" w:rsidRDefault="009B47F4" w:rsidP="00036A2D">
            <w:pPr>
              <w:spacing w:line="480" w:lineRule="auto"/>
              <w:jc w:val="right"/>
            </w:pPr>
          </w:p>
        </w:tc>
      </w:tr>
      <w:tr w:rsidR="00036A2D" w:rsidRPr="00036A2D" w14:paraId="46FBD098" w14:textId="77777777" w:rsidTr="00036A2D">
        <w:trPr>
          <w:jc w:val="center"/>
        </w:trPr>
        <w:tc>
          <w:tcPr>
            <w:tcW w:w="3401" w:type="pct"/>
            <w:vAlign w:val="center"/>
          </w:tcPr>
          <w:p w14:paraId="3EF3374C" w14:textId="2872001D" w:rsidR="009B47F4" w:rsidRPr="00036A2D" w:rsidRDefault="009B47F4" w:rsidP="00036A2D">
            <w:pPr>
              <w:spacing w:line="480" w:lineRule="auto"/>
            </w:pPr>
            <w:r w:rsidRPr="00036A2D">
              <w:t xml:space="preserve"> 150</w:t>
            </w:r>
            <w:r w:rsidR="0025326C" w:rsidRPr="00036A2D">
              <w:t xml:space="preserve"> </w:t>
            </w:r>
            <w:r w:rsidRPr="00036A2D">
              <w:t>mg three times daily</w:t>
            </w:r>
          </w:p>
        </w:tc>
        <w:tc>
          <w:tcPr>
            <w:tcW w:w="1144" w:type="pct"/>
            <w:vAlign w:val="center"/>
          </w:tcPr>
          <w:p w14:paraId="139D45DD" w14:textId="2C20E6F9" w:rsidR="009B47F4" w:rsidRPr="00036A2D" w:rsidRDefault="000452A1" w:rsidP="00036A2D">
            <w:pPr>
              <w:spacing w:line="480" w:lineRule="auto"/>
              <w:jc w:val="left"/>
            </w:pPr>
            <w:r w:rsidRPr="00036A2D">
              <w:t xml:space="preserve">96.8% </w:t>
            </w:r>
            <w:r w:rsidR="00A3705A" w:rsidRPr="00036A2D">
              <w:t>(60/62)</w:t>
            </w:r>
          </w:p>
        </w:tc>
        <w:tc>
          <w:tcPr>
            <w:tcW w:w="455" w:type="pct"/>
            <w:vAlign w:val="center"/>
          </w:tcPr>
          <w:p w14:paraId="138DEE4E" w14:textId="77777777" w:rsidR="009B47F4" w:rsidRPr="00036A2D" w:rsidRDefault="009B47F4" w:rsidP="00036A2D">
            <w:pPr>
              <w:spacing w:line="480" w:lineRule="auto"/>
              <w:jc w:val="right"/>
            </w:pPr>
          </w:p>
        </w:tc>
      </w:tr>
      <w:tr w:rsidR="00036A2D" w:rsidRPr="00036A2D" w14:paraId="0C4825EE" w14:textId="77777777" w:rsidTr="00036A2D">
        <w:trPr>
          <w:jc w:val="center"/>
        </w:trPr>
        <w:tc>
          <w:tcPr>
            <w:tcW w:w="3401" w:type="pct"/>
            <w:vAlign w:val="center"/>
          </w:tcPr>
          <w:p w14:paraId="5B4C571F" w14:textId="3F13D99D" w:rsidR="009B47F4" w:rsidRPr="00036A2D" w:rsidRDefault="009B47F4" w:rsidP="00036A2D">
            <w:pPr>
              <w:spacing w:line="480" w:lineRule="auto"/>
            </w:pPr>
            <w:r w:rsidRPr="00036A2D">
              <w:t>Whether to perform antimicrobial resistance gene testing</w:t>
            </w:r>
          </w:p>
        </w:tc>
        <w:tc>
          <w:tcPr>
            <w:tcW w:w="1144" w:type="pct"/>
            <w:vAlign w:val="center"/>
          </w:tcPr>
          <w:p w14:paraId="1AB73514" w14:textId="77777777" w:rsidR="009B47F4" w:rsidRPr="00036A2D" w:rsidRDefault="009B47F4" w:rsidP="00036A2D">
            <w:pPr>
              <w:spacing w:line="480" w:lineRule="auto"/>
              <w:jc w:val="left"/>
            </w:pPr>
          </w:p>
        </w:tc>
        <w:tc>
          <w:tcPr>
            <w:tcW w:w="455" w:type="pct"/>
            <w:vAlign w:val="center"/>
          </w:tcPr>
          <w:p w14:paraId="017BFA90" w14:textId="5433D607" w:rsidR="009B47F4" w:rsidRPr="00036A2D" w:rsidRDefault="009B47F4" w:rsidP="00036A2D">
            <w:pPr>
              <w:spacing w:line="480" w:lineRule="auto"/>
              <w:jc w:val="right"/>
            </w:pPr>
            <w:r w:rsidRPr="00036A2D">
              <w:t>0.836</w:t>
            </w:r>
          </w:p>
        </w:tc>
      </w:tr>
      <w:tr w:rsidR="00036A2D" w:rsidRPr="00036A2D" w14:paraId="475C9858" w14:textId="77777777" w:rsidTr="00036A2D">
        <w:trPr>
          <w:jc w:val="center"/>
        </w:trPr>
        <w:tc>
          <w:tcPr>
            <w:tcW w:w="3401" w:type="pct"/>
            <w:vAlign w:val="center"/>
          </w:tcPr>
          <w:p w14:paraId="08D3DA8C" w14:textId="77904023" w:rsidR="009B47F4" w:rsidRPr="00036A2D" w:rsidRDefault="009B47F4" w:rsidP="00036A2D">
            <w:pPr>
              <w:spacing w:line="480" w:lineRule="auto"/>
            </w:pPr>
            <w:r w:rsidRPr="00036A2D">
              <w:t xml:space="preserve"> Yes</w:t>
            </w:r>
          </w:p>
        </w:tc>
        <w:tc>
          <w:tcPr>
            <w:tcW w:w="1144" w:type="pct"/>
            <w:vAlign w:val="center"/>
          </w:tcPr>
          <w:p w14:paraId="4273CFED" w14:textId="6E4A2490" w:rsidR="009B47F4" w:rsidRPr="00036A2D" w:rsidRDefault="000452A1" w:rsidP="00036A2D">
            <w:pPr>
              <w:spacing w:line="480" w:lineRule="auto"/>
              <w:jc w:val="left"/>
            </w:pPr>
            <w:r w:rsidRPr="00036A2D">
              <w:t xml:space="preserve">96.2% </w:t>
            </w:r>
            <w:r w:rsidR="00A3705A" w:rsidRPr="00036A2D">
              <w:t>(125/130)</w:t>
            </w:r>
          </w:p>
        </w:tc>
        <w:tc>
          <w:tcPr>
            <w:tcW w:w="455" w:type="pct"/>
            <w:vAlign w:val="center"/>
          </w:tcPr>
          <w:p w14:paraId="6FFC913C" w14:textId="77777777" w:rsidR="009B47F4" w:rsidRPr="00036A2D" w:rsidRDefault="009B47F4" w:rsidP="00036A2D">
            <w:pPr>
              <w:spacing w:line="480" w:lineRule="auto"/>
              <w:jc w:val="right"/>
            </w:pPr>
          </w:p>
        </w:tc>
      </w:tr>
      <w:tr w:rsidR="00036A2D" w:rsidRPr="00036A2D" w14:paraId="413982DD" w14:textId="77777777" w:rsidTr="00036A2D">
        <w:trPr>
          <w:jc w:val="center"/>
        </w:trPr>
        <w:tc>
          <w:tcPr>
            <w:tcW w:w="3401" w:type="pct"/>
            <w:vAlign w:val="center"/>
          </w:tcPr>
          <w:p w14:paraId="1FF00F3A" w14:textId="73F97254" w:rsidR="009B47F4" w:rsidRPr="00036A2D" w:rsidRDefault="009B47F4" w:rsidP="00036A2D">
            <w:pPr>
              <w:spacing w:line="480" w:lineRule="auto"/>
            </w:pPr>
            <w:r w:rsidRPr="00036A2D">
              <w:t xml:space="preserve"> No</w:t>
            </w:r>
          </w:p>
        </w:tc>
        <w:tc>
          <w:tcPr>
            <w:tcW w:w="1144" w:type="pct"/>
            <w:vAlign w:val="center"/>
          </w:tcPr>
          <w:p w14:paraId="5784DF0A" w14:textId="11624DB2" w:rsidR="009B47F4" w:rsidRPr="00036A2D" w:rsidRDefault="000452A1" w:rsidP="00036A2D">
            <w:pPr>
              <w:spacing w:line="480" w:lineRule="auto"/>
              <w:jc w:val="left"/>
            </w:pPr>
            <w:r w:rsidRPr="00036A2D">
              <w:t xml:space="preserve">96.6% </w:t>
            </w:r>
            <w:r w:rsidR="00A3705A" w:rsidRPr="00036A2D">
              <w:t>(198/205)</w:t>
            </w:r>
          </w:p>
        </w:tc>
        <w:tc>
          <w:tcPr>
            <w:tcW w:w="455" w:type="pct"/>
            <w:vAlign w:val="center"/>
          </w:tcPr>
          <w:p w14:paraId="1F6D5A9A" w14:textId="77777777" w:rsidR="009B47F4" w:rsidRPr="00036A2D" w:rsidRDefault="009B47F4" w:rsidP="00036A2D">
            <w:pPr>
              <w:spacing w:line="480" w:lineRule="auto"/>
              <w:jc w:val="right"/>
            </w:pPr>
          </w:p>
        </w:tc>
      </w:tr>
    </w:tbl>
    <w:p w14:paraId="65F25C01" w14:textId="5E5B1192" w:rsidR="00DC27AA" w:rsidRPr="00036A2D" w:rsidRDefault="004D2C3E" w:rsidP="00036A2D">
      <w:pPr>
        <w:spacing w:after="100" w:afterAutospacing="1" w:line="480" w:lineRule="auto"/>
      </w:pPr>
      <w:r w:rsidRPr="00036A2D">
        <w:t xml:space="preserve">Abbreviations: </w:t>
      </w:r>
      <w:proofErr w:type="spellStart"/>
      <w:r w:rsidRPr="00036A2D">
        <w:t>mITT</w:t>
      </w:r>
      <w:proofErr w:type="spellEnd"/>
      <w:r w:rsidRPr="00036A2D">
        <w:t xml:space="preserve">, modified intention-to-treat; </w:t>
      </w:r>
      <w:r w:rsidR="001B726F" w:rsidRPr="00036A2D">
        <w:t>P-CAB</w:t>
      </w:r>
      <w:r w:rsidR="001B726F" w:rsidRPr="00036A2D">
        <w:rPr>
          <w:rFonts w:hint="eastAsia"/>
        </w:rPr>
        <w:t>,</w:t>
      </w:r>
      <w:r w:rsidR="001B726F" w:rsidRPr="00036A2D">
        <w:t xml:space="preserve"> potassium-competitive acid blocker</w:t>
      </w:r>
      <w:r w:rsidR="001B726F" w:rsidRPr="00036A2D">
        <w:rPr>
          <w:rFonts w:hint="eastAsia"/>
        </w:rPr>
        <w:t xml:space="preserve">; </w:t>
      </w:r>
      <w:r w:rsidRPr="00036A2D">
        <w:t>PP, per-protocol.</w:t>
      </w:r>
    </w:p>
    <w:p w14:paraId="65D3EC2D" w14:textId="77777777" w:rsidR="00A27749" w:rsidRPr="00036A2D" w:rsidRDefault="00A27749" w:rsidP="00036A2D">
      <w:pPr>
        <w:spacing w:after="100" w:afterAutospacing="1" w:line="480" w:lineRule="auto"/>
      </w:pPr>
    </w:p>
    <w:p w14:paraId="53349070" w14:textId="77777777" w:rsidR="001B7F3B" w:rsidRPr="00036A2D" w:rsidRDefault="001B7F3B" w:rsidP="00036A2D">
      <w:pPr>
        <w:spacing w:after="100" w:afterAutospacing="1" w:line="480" w:lineRule="auto"/>
        <w:rPr>
          <w:rFonts w:hint="eastAsia"/>
        </w:rPr>
      </w:pPr>
    </w:p>
    <w:p w14:paraId="0B2EE383" w14:textId="5665F326" w:rsidR="00B62463" w:rsidRPr="00036A2D" w:rsidRDefault="00B62463" w:rsidP="00036A2D">
      <w:pPr>
        <w:spacing w:line="480" w:lineRule="auto"/>
        <w:jc w:val="center"/>
        <w:rPr>
          <w:b/>
          <w:bCs/>
        </w:rPr>
      </w:pPr>
      <w:bookmarkStart w:id="0" w:name="OLE_LINK2"/>
      <w:r w:rsidRPr="00036A2D">
        <w:rPr>
          <w:b/>
          <w:bCs/>
        </w:rPr>
        <w:t xml:space="preserve">Table </w:t>
      </w:r>
      <w:r w:rsidRPr="00036A2D">
        <w:rPr>
          <w:rFonts w:hint="eastAsia"/>
          <w:b/>
          <w:bCs/>
        </w:rPr>
        <w:t>S2</w:t>
      </w:r>
      <w:r w:rsidRPr="00036A2D">
        <w:rPr>
          <w:b/>
          <w:bCs/>
        </w:rPr>
        <w:t>. The demographic information and clinical characteristics of patients</w:t>
      </w:r>
      <w:r w:rsidRPr="00036A2D">
        <w:rPr>
          <w:rFonts w:ascii="HYQiHei" w:hAnsi="HYQiHei"/>
          <w:shd w:val="clear" w:color="auto" w:fill="FFFFFF"/>
        </w:rPr>
        <w:t xml:space="preserve"> </w:t>
      </w:r>
      <w:r w:rsidRPr="00036A2D">
        <w:rPr>
          <w:b/>
          <w:bCs/>
        </w:rPr>
        <w:t>who underwent and did not undergo gastroscopy</w:t>
      </w:r>
    </w:p>
    <w:tbl>
      <w:tblPr>
        <w:tblStyle w:val="af3"/>
        <w:tblW w:w="8560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1871"/>
        <w:gridCol w:w="1871"/>
        <w:gridCol w:w="1020"/>
      </w:tblGrid>
      <w:tr w:rsidR="00036A2D" w:rsidRPr="00036A2D" w14:paraId="38E6EE11" w14:textId="77777777" w:rsidTr="007B01F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ADF8D" w14:textId="77777777" w:rsidR="00B62463" w:rsidRPr="00036A2D" w:rsidRDefault="00B62463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Factor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ED83A" w14:textId="3CA600FE" w:rsidR="00B62463" w:rsidRPr="00036A2D" w:rsidRDefault="00B62463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rFonts w:hint="eastAsia"/>
                <w:b/>
                <w:bCs/>
              </w:rPr>
              <w:t>With</w:t>
            </w:r>
            <w:r w:rsidRPr="00036A2D">
              <w:rPr>
                <w:b/>
                <w:bCs/>
              </w:rPr>
              <w:t xml:space="preserve"> gastroscopy</w:t>
            </w:r>
          </w:p>
          <w:p w14:paraId="3F79DECB" w14:textId="69E94343" w:rsidR="00B62463" w:rsidRPr="00036A2D" w:rsidRDefault="00B62463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(</w:t>
            </w:r>
            <w:r w:rsidRPr="00036A2D">
              <w:rPr>
                <w:b/>
                <w:bCs/>
                <w:i/>
                <w:iCs/>
              </w:rPr>
              <w:t>n</w:t>
            </w:r>
            <w:r w:rsidRPr="00036A2D">
              <w:rPr>
                <w:rFonts w:hint="eastAsia"/>
                <w:b/>
                <w:bCs/>
                <w:i/>
                <w:iCs/>
              </w:rPr>
              <w:t xml:space="preserve"> </w:t>
            </w:r>
            <w:r w:rsidRPr="00036A2D">
              <w:rPr>
                <w:b/>
                <w:bCs/>
              </w:rPr>
              <w:t>=</w:t>
            </w:r>
            <w:r w:rsidRPr="00036A2D">
              <w:rPr>
                <w:rFonts w:hint="eastAsia"/>
                <w:b/>
                <w:bCs/>
              </w:rPr>
              <w:t xml:space="preserve"> 292</w:t>
            </w:r>
            <w:r w:rsidRPr="00036A2D">
              <w:rPr>
                <w:b/>
                <w:bCs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4F4A7" w14:textId="4F657910" w:rsidR="00B62463" w:rsidRPr="00036A2D" w:rsidRDefault="00B62463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rFonts w:hint="eastAsia"/>
                <w:b/>
                <w:bCs/>
              </w:rPr>
              <w:t>W</w:t>
            </w:r>
            <w:r w:rsidRPr="00036A2D">
              <w:rPr>
                <w:b/>
                <w:bCs/>
              </w:rPr>
              <w:t>ithout gastroscopy</w:t>
            </w:r>
          </w:p>
          <w:p w14:paraId="590A7B84" w14:textId="6C5FDF84" w:rsidR="00B62463" w:rsidRPr="00036A2D" w:rsidRDefault="00B62463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(</w:t>
            </w:r>
            <w:r w:rsidRPr="00036A2D">
              <w:rPr>
                <w:b/>
                <w:bCs/>
                <w:i/>
                <w:iCs/>
              </w:rPr>
              <w:t>n</w:t>
            </w:r>
            <w:r w:rsidRPr="00036A2D">
              <w:rPr>
                <w:rFonts w:hint="eastAsia"/>
                <w:b/>
                <w:bCs/>
                <w:i/>
                <w:iCs/>
              </w:rPr>
              <w:t xml:space="preserve"> </w:t>
            </w:r>
            <w:r w:rsidRPr="00036A2D">
              <w:rPr>
                <w:b/>
                <w:bCs/>
              </w:rPr>
              <w:t>=</w:t>
            </w:r>
            <w:r w:rsidRPr="00036A2D">
              <w:rPr>
                <w:rFonts w:hint="eastAsia"/>
                <w:b/>
                <w:bCs/>
              </w:rPr>
              <w:t xml:space="preserve"> </w:t>
            </w:r>
            <w:r w:rsidR="00390FD9" w:rsidRPr="00036A2D">
              <w:rPr>
                <w:rFonts w:hint="eastAsia"/>
                <w:b/>
                <w:bCs/>
              </w:rPr>
              <w:t>76</w:t>
            </w:r>
            <w:r w:rsidRPr="00036A2D">
              <w:rPr>
                <w:b/>
                <w:bCs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1506C" w14:textId="77777777" w:rsidR="00B62463" w:rsidRPr="00036A2D" w:rsidRDefault="00B62463" w:rsidP="00036A2D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036A2D">
              <w:rPr>
                <w:b/>
                <w:bCs/>
                <w:i/>
                <w:iCs/>
              </w:rPr>
              <w:t>P</w:t>
            </w:r>
          </w:p>
        </w:tc>
      </w:tr>
      <w:tr w:rsidR="00036A2D" w:rsidRPr="00036A2D" w14:paraId="3EDF296B" w14:textId="77777777" w:rsidTr="007B01F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47C9D0" w14:textId="77777777" w:rsidR="00B62463" w:rsidRPr="00036A2D" w:rsidRDefault="00B62463" w:rsidP="00036A2D">
            <w:pPr>
              <w:spacing w:line="480" w:lineRule="auto"/>
              <w:jc w:val="left"/>
            </w:pPr>
            <w:r w:rsidRPr="00036A2D">
              <w:t>Sex (</w:t>
            </w:r>
            <w:proofErr w:type="spellStart"/>
            <w:proofErr w:type="gramStart"/>
            <w:r w:rsidRPr="00036A2D">
              <w:t>male:female</w:t>
            </w:r>
            <w:proofErr w:type="spellEnd"/>
            <w:proofErr w:type="gramEnd"/>
            <w:r w:rsidRPr="00036A2D">
              <w:t>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7315ED8D" w14:textId="23EAD289" w:rsidR="00B62463" w:rsidRPr="00036A2D" w:rsidRDefault="00390FD9" w:rsidP="00036A2D">
            <w:pPr>
              <w:spacing w:line="480" w:lineRule="auto"/>
            </w:pPr>
            <w:r w:rsidRPr="00036A2D">
              <w:rPr>
                <w:rFonts w:hint="eastAsia"/>
              </w:rPr>
              <w:t>106</w:t>
            </w:r>
            <w:r w:rsidR="00B62463" w:rsidRPr="00036A2D">
              <w:t>:</w:t>
            </w:r>
            <w:r w:rsidRPr="00036A2D">
              <w:rPr>
                <w:rFonts w:hint="eastAsia"/>
              </w:rPr>
              <w:t>186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2B4734E2" w14:textId="6A91AA40" w:rsidR="00B62463" w:rsidRPr="00036A2D" w:rsidRDefault="00390FD9" w:rsidP="00036A2D">
            <w:pPr>
              <w:spacing w:line="480" w:lineRule="auto"/>
            </w:pPr>
            <w:r w:rsidRPr="00036A2D">
              <w:rPr>
                <w:rFonts w:hint="eastAsia"/>
              </w:rPr>
              <w:t>36</w:t>
            </w:r>
            <w:r w:rsidR="00B62463" w:rsidRPr="00036A2D">
              <w:t>:1</w:t>
            </w:r>
            <w:r w:rsidRPr="00036A2D">
              <w:rPr>
                <w:rFonts w:hint="eastAsia"/>
              </w:rPr>
              <w:t>4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5C482EA" w14:textId="7F39954B" w:rsidR="00B62463" w:rsidRPr="00036A2D" w:rsidRDefault="00B62463" w:rsidP="00036A2D">
            <w:pPr>
              <w:spacing w:line="480" w:lineRule="auto"/>
              <w:jc w:val="right"/>
            </w:pPr>
            <w:r w:rsidRPr="00036A2D">
              <w:t>0.</w:t>
            </w:r>
            <w:r w:rsidR="00390FD9" w:rsidRPr="00036A2D">
              <w:rPr>
                <w:rFonts w:hint="eastAsia"/>
              </w:rPr>
              <w:t>254</w:t>
            </w:r>
          </w:p>
        </w:tc>
      </w:tr>
      <w:tr w:rsidR="00036A2D" w:rsidRPr="00036A2D" w14:paraId="55DF3F10" w14:textId="77777777" w:rsidTr="007B01FE">
        <w:trPr>
          <w:jc w:val="center"/>
        </w:trPr>
        <w:tc>
          <w:tcPr>
            <w:tcW w:w="0" w:type="auto"/>
            <w:vAlign w:val="center"/>
          </w:tcPr>
          <w:p w14:paraId="1244C29E" w14:textId="77777777" w:rsidR="00B62463" w:rsidRPr="00036A2D" w:rsidRDefault="00B62463" w:rsidP="00036A2D">
            <w:pPr>
              <w:spacing w:line="480" w:lineRule="auto"/>
              <w:jc w:val="left"/>
            </w:pPr>
            <w:r w:rsidRPr="00036A2D">
              <w:t>Age, y</w:t>
            </w:r>
          </w:p>
        </w:tc>
        <w:tc>
          <w:tcPr>
            <w:tcW w:w="1871" w:type="dxa"/>
            <w:vAlign w:val="center"/>
          </w:tcPr>
          <w:p w14:paraId="72EAEB95" w14:textId="69AF9433" w:rsidR="00B62463" w:rsidRPr="00036A2D" w:rsidRDefault="00B62463" w:rsidP="00036A2D">
            <w:pPr>
              <w:spacing w:line="480" w:lineRule="auto"/>
            </w:pPr>
            <w:r w:rsidRPr="00036A2D">
              <w:t>51 (4</w:t>
            </w:r>
            <w:r w:rsidR="0079705D" w:rsidRPr="00036A2D">
              <w:rPr>
                <w:rFonts w:hint="eastAsia"/>
              </w:rPr>
              <w:t>4</w:t>
            </w:r>
            <w:r w:rsidRPr="00036A2D">
              <w:t>-58)</w:t>
            </w:r>
          </w:p>
        </w:tc>
        <w:tc>
          <w:tcPr>
            <w:tcW w:w="1871" w:type="dxa"/>
            <w:vAlign w:val="center"/>
          </w:tcPr>
          <w:p w14:paraId="395C9835" w14:textId="2458FB4D" w:rsidR="00B62463" w:rsidRPr="00036A2D" w:rsidRDefault="00B62463" w:rsidP="00036A2D">
            <w:pPr>
              <w:spacing w:line="480" w:lineRule="auto"/>
            </w:pPr>
            <w:r w:rsidRPr="00036A2D">
              <w:t>5</w:t>
            </w:r>
            <w:r w:rsidRPr="00036A2D">
              <w:rPr>
                <w:rFonts w:hint="eastAsia"/>
              </w:rPr>
              <w:t>0</w:t>
            </w:r>
            <w:r w:rsidRPr="00036A2D">
              <w:t xml:space="preserve"> (</w:t>
            </w:r>
            <w:r w:rsidR="001F4D16" w:rsidRPr="00036A2D">
              <w:rPr>
                <w:rFonts w:hint="eastAsia"/>
              </w:rPr>
              <w:t>38</w:t>
            </w:r>
            <w:r w:rsidRPr="00036A2D">
              <w:t>-5</w:t>
            </w:r>
            <w:r w:rsidR="001F4D16" w:rsidRPr="00036A2D">
              <w:rPr>
                <w:rFonts w:hint="eastAsia"/>
              </w:rPr>
              <w:t>5.5</w:t>
            </w:r>
            <w:r w:rsidRPr="00036A2D">
              <w:t>)</w:t>
            </w:r>
          </w:p>
        </w:tc>
        <w:tc>
          <w:tcPr>
            <w:tcW w:w="1020" w:type="dxa"/>
            <w:vAlign w:val="center"/>
          </w:tcPr>
          <w:p w14:paraId="30480471" w14:textId="4CD8B431" w:rsidR="00B62463" w:rsidRPr="00036A2D" w:rsidRDefault="00B62463" w:rsidP="00036A2D">
            <w:pPr>
              <w:spacing w:line="480" w:lineRule="auto"/>
              <w:jc w:val="right"/>
            </w:pPr>
            <w:r w:rsidRPr="00036A2D">
              <w:t>0.</w:t>
            </w:r>
            <w:r w:rsidR="003C078F" w:rsidRPr="00036A2D">
              <w:rPr>
                <w:rFonts w:hint="eastAsia"/>
              </w:rPr>
              <w:t>026</w:t>
            </w:r>
          </w:p>
        </w:tc>
      </w:tr>
      <w:tr w:rsidR="00036A2D" w:rsidRPr="00036A2D" w14:paraId="24DC0C06" w14:textId="77777777" w:rsidTr="007B01FE">
        <w:trPr>
          <w:jc w:val="center"/>
        </w:trPr>
        <w:tc>
          <w:tcPr>
            <w:tcW w:w="0" w:type="auto"/>
            <w:vAlign w:val="center"/>
          </w:tcPr>
          <w:p w14:paraId="708324BF" w14:textId="77777777" w:rsidR="00B62463" w:rsidRPr="00036A2D" w:rsidRDefault="00B62463" w:rsidP="00036A2D">
            <w:pPr>
              <w:spacing w:line="480" w:lineRule="auto"/>
              <w:jc w:val="left"/>
              <w:rPr>
                <w:vertAlign w:val="superscript"/>
              </w:rPr>
            </w:pPr>
            <w:r w:rsidRPr="00036A2D">
              <w:lastRenderedPageBreak/>
              <w:t>BMI, kg/m</w:t>
            </w:r>
            <w:r w:rsidRPr="00036A2D">
              <w:rPr>
                <w:vertAlign w:val="superscript"/>
              </w:rPr>
              <w:t>2</w:t>
            </w:r>
          </w:p>
        </w:tc>
        <w:tc>
          <w:tcPr>
            <w:tcW w:w="1871" w:type="dxa"/>
            <w:vAlign w:val="center"/>
          </w:tcPr>
          <w:p w14:paraId="7225AEB7" w14:textId="4BD07B92" w:rsidR="00B62463" w:rsidRPr="00036A2D" w:rsidRDefault="00B62463" w:rsidP="00036A2D">
            <w:pPr>
              <w:spacing w:line="480" w:lineRule="auto"/>
            </w:pPr>
            <w:r w:rsidRPr="00036A2D">
              <w:t>23.</w:t>
            </w:r>
            <w:r w:rsidR="0079705D" w:rsidRPr="00036A2D">
              <w:rPr>
                <w:rFonts w:hint="eastAsia"/>
              </w:rPr>
              <w:t>1</w:t>
            </w:r>
            <w:r w:rsidRPr="00036A2D">
              <w:t xml:space="preserve"> (20.</w:t>
            </w:r>
            <w:r w:rsidR="0079705D" w:rsidRPr="00036A2D">
              <w:rPr>
                <w:rFonts w:hint="eastAsia"/>
              </w:rPr>
              <w:t>0</w:t>
            </w:r>
            <w:r w:rsidRPr="00036A2D">
              <w:t>-26.</w:t>
            </w:r>
            <w:r w:rsidR="0079705D" w:rsidRPr="00036A2D">
              <w:rPr>
                <w:rFonts w:hint="eastAsia"/>
              </w:rPr>
              <w:t>0</w:t>
            </w:r>
            <w:r w:rsidRPr="00036A2D">
              <w:t>)</w:t>
            </w:r>
          </w:p>
        </w:tc>
        <w:tc>
          <w:tcPr>
            <w:tcW w:w="1871" w:type="dxa"/>
            <w:vAlign w:val="center"/>
          </w:tcPr>
          <w:p w14:paraId="2AACA216" w14:textId="551EC3D8" w:rsidR="00B62463" w:rsidRPr="00036A2D" w:rsidRDefault="00B62463" w:rsidP="00036A2D">
            <w:pPr>
              <w:spacing w:line="480" w:lineRule="auto"/>
            </w:pPr>
            <w:r w:rsidRPr="00036A2D">
              <w:t>2</w:t>
            </w:r>
            <w:r w:rsidRPr="00036A2D">
              <w:rPr>
                <w:rFonts w:hint="eastAsia"/>
              </w:rPr>
              <w:t>3.</w:t>
            </w:r>
            <w:r w:rsidR="001F4D16" w:rsidRPr="00036A2D">
              <w:rPr>
                <w:rFonts w:hint="eastAsia"/>
              </w:rPr>
              <w:t>4</w:t>
            </w:r>
            <w:r w:rsidRPr="00036A2D">
              <w:t xml:space="preserve"> (</w:t>
            </w:r>
            <w:r w:rsidRPr="00036A2D">
              <w:rPr>
                <w:rFonts w:hint="eastAsia"/>
              </w:rPr>
              <w:t>2</w:t>
            </w:r>
            <w:r w:rsidR="001F4D16" w:rsidRPr="00036A2D">
              <w:rPr>
                <w:rFonts w:hint="eastAsia"/>
              </w:rPr>
              <w:t>1</w:t>
            </w:r>
            <w:r w:rsidRPr="00036A2D">
              <w:rPr>
                <w:rFonts w:hint="eastAsia"/>
              </w:rPr>
              <w:t>.2</w:t>
            </w:r>
            <w:r w:rsidRPr="00036A2D">
              <w:t>-2</w:t>
            </w:r>
            <w:r w:rsidRPr="00036A2D">
              <w:rPr>
                <w:rFonts w:hint="eastAsia"/>
              </w:rPr>
              <w:t>5.</w:t>
            </w:r>
            <w:r w:rsidR="001F4D16" w:rsidRPr="00036A2D">
              <w:rPr>
                <w:rFonts w:hint="eastAsia"/>
              </w:rPr>
              <w:t>2</w:t>
            </w:r>
            <w:r w:rsidRPr="00036A2D">
              <w:t>)</w:t>
            </w:r>
          </w:p>
        </w:tc>
        <w:tc>
          <w:tcPr>
            <w:tcW w:w="1020" w:type="dxa"/>
            <w:vAlign w:val="center"/>
          </w:tcPr>
          <w:p w14:paraId="3BD2E65B" w14:textId="343878E1" w:rsidR="00B62463" w:rsidRPr="00036A2D" w:rsidRDefault="00B62463" w:rsidP="00036A2D">
            <w:pPr>
              <w:spacing w:line="480" w:lineRule="auto"/>
              <w:jc w:val="right"/>
            </w:pPr>
            <w:r w:rsidRPr="00036A2D">
              <w:t>0.</w:t>
            </w:r>
            <w:r w:rsidR="003C078F" w:rsidRPr="00036A2D">
              <w:rPr>
                <w:rFonts w:hint="eastAsia"/>
              </w:rPr>
              <w:t>651</w:t>
            </w:r>
          </w:p>
        </w:tc>
      </w:tr>
      <w:tr w:rsidR="00036A2D" w:rsidRPr="00036A2D" w14:paraId="2164DFAF" w14:textId="77777777" w:rsidTr="007B01FE">
        <w:trPr>
          <w:jc w:val="center"/>
        </w:trPr>
        <w:tc>
          <w:tcPr>
            <w:tcW w:w="0" w:type="auto"/>
            <w:vAlign w:val="center"/>
          </w:tcPr>
          <w:p w14:paraId="28C6094A" w14:textId="77777777" w:rsidR="00B62463" w:rsidRPr="00036A2D" w:rsidRDefault="00B62463" w:rsidP="00036A2D">
            <w:pPr>
              <w:spacing w:line="480" w:lineRule="auto"/>
              <w:jc w:val="left"/>
              <w:rPr>
                <w:vertAlign w:val="superscript"/>
              </w:rPr>
            </w:pPr>
            <w:r w:rsidRPr="00036A2D">
              <w:t>BSA, m</w:t>
            </w:r>
            <w:r w:rsidRPr="00036A2D">
              <w:rPr>
                <w:vertAlign w:val="superscript"/>
              </w:rPr>
              <w:t>2</w:t>
            </w:r>
          </w:p>
        </w:tc>
        <w:tc>
          <w:tcPr>
            <w:tcW w:w="1871" w:type="dxa"/>
            <w:vAlign w:val="center"/>
          </w:tcPr>
          <w:p w14:paraId="505F1DD2" w14:textId="30E594F5" w:rsidR="00B62463" w:rsidRPr="00036A2D" w:rsidRDefault="00B62463" w:rsidP="00036A2D">
            <w:pPr>
              <w:spacing w:line="480" w:lineRule="auto"/>
            </w:pPr>
            <w:r w:rsidRPr="00036A2D">
              <w:t>1.6</w:t>
            </w:r>
            <w:r w:rsidR="0079705D" w:rsidRPr="00036A2D">
              <w:rPr>
                <w:rFonts w:hint="eastAsia"/>
              </w:rPr>
              <w:t>4</w:t>
            </w:r>
            <w:r w:rsidRPr="00036A2D">
              <w:t xml:space="preserve"> (1.55-1.7</w:t>
            </w:r>
            <w:r w:rsidR="0079705D" w:rsidRPr="00036A2D">
              <w:rPr>
                <w:rFonts w:hint="eastAsia"/>
              </w:rPr>
              <w:t>4</w:t>
            </w:r>
            <w:r w:rsidRPr="00036A2D">
              <w:t>)</w:t>
            </w:r>
          </w:p>
        </w:tc>
        <w:tc>
          <w:tcPr>
            <w:tcW w:w="1871" w:type="dxa"/>
            <w:vAlign w:val="center"/>
          </w:tcPr>
          <w:p w14:paraId="6C07D522" w14:textId="7B565384" w:rsidR="00B62463" w:rsidRPr="00036A2D" w:rsidRDefault="00B62463" w:rsidP="00036A2D">
            <w:pPr>
              <w:spacing w:line="480" w:lineRule="auto"/>
            </w:pPr>
            <w:r w:rsidRPr="00036A2D">
              <w:t>1.6</w:t>
            </w:r>
            <w:r w:rsidR="001F4D16" w:rsidRPr="00036A2D">
              <w:rPr>
                <w:rFonts w:hint="eastAsia"/>
              </w:rPr>
              <w:t>6</w:t>
            </w:r>
            <w:r w:rsidRPr="00036A2D">
              <w:t xml:space="preserve"> (1.5</w:t>
            </w:r>
            <w:r w:rsidR="001F4D16" w:rsidRPr="00036A2D">
              <w:rPr>
                <w:rFonts w:hint="eastAsia"/>
              </w:rPr>
              <w:t>9</w:t>
            </w:r>
            <w:r w:rsidRPr="00036A2D">
              <w:t>-1.7</w:t>
            </w:r>
            <w:r w:rsidR="001F4D16" w:rsidRPr="00036A2D">
              <w:rPr>
                <w:rFonts w:hint="eastAsia"/>
              </w:rPr>
              <w:t>8</w:t>
            </w:r>
            <w:r w:rsidRPr="00036A2D">
              <w:t>)</w:t>
            </w:r>
          </w:p>
        </w:tc>
        <w:tc>
          <w:tcPr>
            <w:tcW w:w="1020" w:type="dxa"/>
            <w:vAlign w:val="center"/>
          </w:tcPr>
          <w:p w14:paraId="03885D03" w14:textId="7E4723DB" w:rsidR="00B62463" w:rsidRPr="00036A2D" w:rsidRDefault="00B62463" w:rsidP="00036A2D">
            <w:pPr>
              <w:spacing w:line="480" w:lineRule="auto"/>
              <w:jc w:val="right"/>
            </w:pPr>
            <w:r w:rsidRPr="00036A2D">
              <w:t>0.</w:t>
            </w:r>
            <w:r w:rsidR="003C078F" w:rsidRPr="00036A2D">
              <w:rPr>
                <w:rFonts w:hint="eastAsia"/>
              </w:rPr>
              <w:t>093</w:t>
            </w:r>
          </w:p>
        </w:tc>
      </w:tr>
      <w:tr w:rsidR="00036A2D" w:rsidRPr="00036A2D" w14:paraId="189AD215" w14:textId="77777777" w:rsidTr="007B01FE">
        <w:trPr>
          <w:jc w:val="center"/>
        </w:trPr>
        <w:tc>
          <w:tcPr>
            <w:tcW w:w="0" w:type="auto"/>
            <w:vAlign w:val="center"/>
          </w:tcPr>
          <w:p w14:paraId="35E5FAC4" w14:textId="77777777" w:rsidR="00B62463" w:rsidRPr="00036A2D" w:rsidRDefault="00B62463" w:rsidP="00036A2D">
            <w:pPr>
              <w:spacing w:line="480" w:lineRule="auto"/>
              <w:jc w:val="left"/>
            </w:pPr>
            <w:r w:rsidRPr="00036A2D">
              <w:t>Smoking</w:t>
            </w:r>
          </w:p>
        </w:tc>
        <w:tc>
          <w:tcPr>
            <w:tcW w:w="1871" w:type="dxa"/>
            <w:vAlign w:val="center"/>
          </w:tcPr>
          <w:p w14:paraId="52D201E6" w14:textId="1C283E0C" w:rsidR="00B62463" w:rsidRPr="00036A2D" w:rsidRDefault="00E63AFC" w:rsidP="00036A2D">
            <w:pPr>
              <w:spacing w:line="480" w:lineRule="auto"/>
            </w:pPr>
            <w:r w:rsidRPr="00036A2D">
              <w:rPr>
                <w:rFonts w:hint="eastAsia"/>
              </w:rPr>
              <w:t>62</w:t>
            </w:r>
            <w:r w:rsidR="00B62463" w:rsidRPr="00036A2D">
              <w:t xml:space="preserve"> (</w:t>
            </w:r>
            <w:r w:rsidR="008E5CC3" w:rsidRPr="00036A2D">
              <w:rPr>
                <w:rFonts w:hint="eastAsia"/>
              </w:rPr>
              <w:t>21.2</w:t>
            </w:r>
            <w:r w:rsidR="00B62463" w:rsidRPr="00036A2D">
              <w:t>%)</w:t>
            </w:r>
          </w:p>
        </w:tc>
        <w:tc>
          <w:tcPr>
            <w:tcW w:w="1871" w:type="dxa"/>
            <w:vAlign w:val="center"/>
          </w:tcPr>
          <w:p w14:paraId="5D9FC672" w14:textId="28F01B33" w:rsidR="00B62463" w:rsidRPr="00036A2D" w:rsidRDefault="00E63AFC" w:rsidP="00036A2D">
            <w:pPr>
              <w:spacing w:line="480" w:lineRule="auto"/>
            </w:pPr>
            <w:r w:rsidRPr="00036A2D">
              <w:rPr>
                <w:rFonts w:hint="eastAsia"/>
              </w:rPr>
              <w:t>7</w:t>
            </w:r>
            <w:r w:rsidR="00B62463" w:rsidRPr="00036A2D">
              <w:t xml:space="preserve"> (</w:t>
            </w:r>
            <w:r w:rsidR="008E5CC3" w:rsidRPr="00036A2D">
              <w:rPr>
                <w:rFonts w:hint="eastAsia"/>
              </w:rPr>
              <w:t>9.2</w:t>
            </w:r>
            <w:r w:rsidR="00B62463" w:rsidRPr="00036A2D">
              <w:t>%)</w:t>
            </w:r>
          </w:p>
        </w:tc>
        <w:tc>
          <w:tcPr>
            <w:tcW w:w="1020" w:type="dxa"/>
            <w:vAlign w:val="center"/>
          </w:tcPr>
          <w:p w14:paraId="558CE0D9" w14:textId="078F8FFE" w:rsidR="00B62463" w:rsidRPr="00036A2D" w:rsidRDefault="00B62463" w:rsidP="00036A2D">
            <w:pPr>
              <w:spacing w:line="480" w:lineRule="auto"/>
              <w:jc w:val="right"/>
            </w:pPr>
            <w:r w:rsidRPr="00036A2D">
              <w:t>0.</w:t>
            </w:r>
            <w:r w:rsidR="00E63AFC" w:rsidRPr="00036A2D">
              <w:rPr>
                <w:rFonts w:hint="eastAsia"/>
              </w:rPr>
              <w:t>017</w:t>
            </w:r>
          </w:p>
        </w:tc>
      </w:tr>
      <w:tr w:rsidR="00036A2D" w:rsidRPr="00036A2D" w14:paraId="4D027B02" w14:textId="77777777" w:rsidTr="007B01FE">
        <w:trPr>
          <w:jc w:val="center"/>
        </w:trPr>
        <w:tc>
          <w:tcPr>
            <w:tcW w:w="0" w:type="auto"/>
            <w:vAlign w:val="center"/>
          </w:tcPr>
          <w:p w14:paraId="067A1CAA" w14:textId="77777777" w:rsidR="00B62463" w:rsidRPr="00036A2D" w:rsidRDefault="00B62463" w:rsidP="00036A2D">
            <w:pPr>
              <w:spacing w:line="480" w:lineRule="auto"/>
              <w:jc w:val="left"/>
            </w:pPr>
            <w:r w:rsidRPr="00036A2D">
              <w:t>Drinking (≥1 time per month)</w:t>
            </w:r>
          </w:p>
        </w:tc>
        <w:tc>
          <w:tcPr>
            <w:tcW w:w="1871" w:type="dxa"/>
            <w:vAlign w:val="center"/>
          </w:tcPr>
          <w:p w14:paraId="15AA5F9B" w14:textId="7F419CF8" w:rsidR="00B62463" w:rsidRPr="00036A2D" w:rsidRDefault="00362E14" w:rsidP="00036A2D">
            <w:pPr>
              <w:spacing w:line="480" w:lineRule="auto"/>
            </w:pPr>
            <w:r w:rsidRPr="00036A2D">
              <w:rPr>
                <w:rFonts w:hint="eastAsia"/>
              </w:rPr>
              <w:t>52</w:t>
            </w:r>
            <w:r w:rsidR="00B62463" w:rsidRPr="00036A2D">
              <w:t xml:space="preserve"> (</w:t>
            </w:r>
            <w:r w:rsidRPr="00036A2D">
              <w:rPr>
                <w:rFonts w:hint="eastAsia"/>
              </w:rPr>
              <w:t>17.8</w:t>
            </w:r>
            <w:r w:rsidR="00B62463" w:rsidRPr="00036A2D">
              <w:t>%)</w:t>
            </w:r>
          </w:p>
        </w:tc>
        <w:tc>
          <w:tcPr>
            <w:tcW w:w="1871" w:type="dxa"/>
            <w:vAlign w:val="center"/>
          </w:tcPr>
          <w:p w14:paraId="4422797A" w14:textId="592700F7" w:rsidR="00B62463" w:rsidRPr="00036A2D" w:rsidRDefault="00362E14" w:rsidP="00036A2D">
            <w:pPr>
              <w:spacing w:line="480" w:lineRule="auto"/>
            </w:pPr>
            <w:r w:rsidRPr="00036A2D">
              <w:rPr>
                <w:rFonts w:hint="eastAsia"/>
              </w:rPr>
              <w:t>13</w:t>
            </w:r>
            <w:r w:rsidR="00B62463" w:rsidRPr="00036A2D">
              <w:t xml:space="preserve"> (</w:t>
            </w:r>
            <w:r w:rsidR="00B62463" w:rsidRPr="00036A2D">
              <w:rPr>
                <w:rFonts w:hint="eastAsia"/>
              </w:rPr>
              <w:t>1</w:t>
            </w:r>
            <w:r w:rsidRPr="00036A2D">
              <w:rPr>
                <w:rFonts w:hint="eastAsia"/>
              </w:rPr>
              <w:t>7.1</w:t>
            </w:r>
            <w:r w:rsidR="00B62463" w:rsidRPr="00036A2D">
              <w:t>%)</w:t>
            </w:r>
          </w:p>
        </w:tc>
        <w:tc>
          <w:tcPr>
            <w:tcW w:w="1020" w:type="dxa"/>
            <w:vAlign w:val="center"/>
          </w:tcPr>
          <w:p w14:paraId="799B11B0" w14:textId="58CBF54B" w:rsidR="00B62463" w:rsidRPr="00036A2D" w:rsidRDefault="00B62463" w:rsidP="00036A2D">
            <w:pPr>
              <w:spacing w:line="480" w:lineRule="auto"/>
              <w:jc w:val="right"/>
            </w:pPr>
            <w:r w:rsidRPr="00036A2D">
              <w:t>0.</w:t>
            </w:r>
            <w:r w:rsidR="00362E14" w:rsidRPr="00036A2D">
              <w:rPr>
                <w:rFonts w:hint="eastAsia"/>
              </w:rPr>
              <w:t>886</w:t>
            </w:r>
          </w:p>
        </w:tc>
      </w:tr>
      <w:tr w:rsidR="00036A2D" w:rsidRPr="00036A2D" w14:paraId="30CF8737" w14:textId="77777777" w:rsidTr="007B01FE">
        <w:trPr>
          <w:jc w:val="center"/>
        </w:trPr>
        <w:tc>
          <w:tcPr>
            <w:tcW w:w="0" w:type="auto"/>
            <w:vAlign w:val="center"/>
          </w:tcPr>
          <w:p w14:paraId="7335CF1E" w14:textId="77777777" w:rsidR="00B62463" w:rsidRPr="00036A2D" w:rsidRDefault="00B62463" w:rsidP="00036A2D">
            <w:pPr>
              <w:spacing w:line="480" w:lineRule="auto"/>
              <w:jc w:val="left"/>
            </w:pPr>
            <w:r w:rsidRPr="00036A2D">
              <w:t>Combined chronic diseases</w:t>
            </w:r>
          </w:p>
        </w:tc>
        <w:tc>
          <w:tcPr>
            <w:tcW w:w="1871" w:type="dxa"/>
            <w:vAlign w:val="center"/>
          </w:tcPr>
          <w:p w14:paraId="7257B878" w14:textId="36E170F8" w:rsidR="00B62463" w:rsidRPr="00036A2D" w:rsidRDefault="00362E14" w:rsidP="00036A2D">
            <w:pPr>
              <w:spacing w:line="480" w:lineRule="auto"/>
            </w:pPr>
            <w:r w:rsidRPr="00036A2D">
              <w:rPr>
                <w:rFonts w:hint="eastAsia"/>
              </w:rPr>
              <w:t>96</w:t>
            </w:r>
            <w:r w:rsidR="00B62463" w:rsidRPr="00036A2D">
              <w:t xml:space="preserve"> (</w:t>
            </w:r>
            <w:r w:rsidR="00B62463" w:rsidRPr="00036A2D">
              <w:rPr>
                <w:rFonts w:hint="eastAsia"/>
              </w:rPr>
              <w:t>32.9</w:t>
            </w:r>
            <w:r w:rsidR="00B62463" w:rsidRPr="00036A2D">
              <w:t>%)</w:t>
            </w:r>
          </w:p>
        </w:tc>
        <w:tc>
          <w:tcPr>
            <w:tcW w:w="1871" w:type="dxa"/>
            <w:vAlign w:val="center"/>
          </w:tcPr>
          <w:p w14:paraId="2A4CB620" w14:textId="325D05B1" w:rsidR="00B62463" w:rsidRPr="00036A2D" w:rsidRDefault="00362E14" w:rsidP="00036A2D">
            <w:pPr>
              <w:spacing w:line="480" w:lineRule="auto"/>
            </w:pPr>
            <w:r w:rsidRPr="00036A2D">
              <w:rPr>
                <w:rFonts w:hint="eastAsia"/>
              </w:rPr>
              <w:t>32</w:t>
            </w:r>
            <w:r w:rsidR="00B62463" w:rsidRPr="00036A2D">
              <w:t xml:space="preserve"> (</w:t>
            </w:r>
            <w:r w:rsidRPr="00036A2D">
              <w:rPr>
                <w:rFonts w:hint="eastAsia"/>
              </w:rPr>
              <w:t>42.1</w:t>
            </w:r>
            <w:r w:rsidR="00B62463" w:rsidRPr="00036A2D">
              <w:t>%)</w:t>
            </w:r>
          </w:p>
        </w:tc>
        <w:tc>
          <w:tcPr>
            <w:tcW w:w="1020" w:type="dxa"/>
            <w:vAlign w:val="center"/>
          </w:tcPr>
          <w:p w14:paraId="5BF3BE11" w14:textId="215C0C95" w:rsidR="00B62463" w:rsidRPr="00036A2D" w:rsidRDefault="00B62463" w:rsidP="00036A2D">
            <w:pPr>
              <w:spacing w:line="480" w:lineRule="auto"/>
              <w:jc w:val="right"/>
            </w:pPr>
            <w:r w:rsidRPr="00036A2D">
              <w:t>0.</w:t>
            </w:r>
            <w:r w:rsidR="00362E14" w:rsidRPr="00036A2D">
              <w:rPr>
                <w:rFonts w:hint="eastAsia"/>
              </w:rPr>
              <w:t>132</w:t>
            </w:r>
          </w:p>
        </w:tc>
      </w:tr>
      <w:tr w:rsidR="00036A2D" w:rsidRPr="00036A2D" w14:paraId="4DACE6F6" w14:textId="77777777" w:rsidTr="007B01FE">
        <w:trPr>
          <w:jc w:val="center"/>
        </w:trPr>
        <w:tc>
          <w:tcPr>
            <w:tcW w:w="0" w:type="auto"/>
            <w:vAlign w:val="center"/>
          </w:tcPr>
          <w:p w14:paraId="393B5DE1" w14:textId="77777777" w:rsidR="00B62463" w:rsidRPr="00036A2D" w:rsidRDefault="00B62463" w:rsidP="00036A2D">
            <w:pPr>
              <w:spacing w:line="480" w:lineRule="auto"/>
              <w:jc w:val="left"/>
            </w:pPr>
            <w:r w:rsidRPr="00036A2D">
              <w:t>Family history of gastric cancer</w:t>
            </w:r>
          </w:p>
        </w:tc>
        <w:tc>
          <w:tcPr>
            <w:tcW w:w="1871" w:type="dxa"/>
            <w:vAlign w:val="center"/>
          </w:tcPr>
          <w:p w14:paraId="358D570E" w14:textId="2DDBB750" w:rsidR="00B62463" w:rsidRPr="00036A2D" w:rsidRDefault="00B62463" w:rsidP="00036A2D">
            <w:pPr>
              <w:spacing w:line="480" w:lineRule="auto"/>
            </w:pPr>
            <w:r w:rsidRPr="00036A2D">
              <w:t>12 (</w:t>
            </w:r>
            <w:r w:rsidR="000E3F30" w:rsidRPr="00036A2D">
              <w:rPr>
                <w:rFonts w:hint="eastAsia"/>
              </w:rPr>
              <w:t>4.1</w:t>
            </w:r>
            <w:r w:rsidRPr="00036A2D">
              <w:t>%)</w:t>
            </w:r>
          </w:p>
        </w:tc>
        <w:tc>
          <w:tcPr>
            <w:tcW w:w="1871" w:type="dxa"/>
            <w:vAlign w:val="center"/>
          </w:tcPr>
          <w:p w14:paraId="0A519785" w14:textId="7677B65D" w:rsidR="00B62463" w:rsidRPr="00036A2D" w:rsidRDefault="00B62463" w:rsidP="00036A2D">
            <w:pPr>
              <w:spacing w:line="480" w:lineRule="auto"/>
            </w:pPr>
            <w:r w:rsidRPr="00036A2D">
              <w:t>1 (</w:t>
            </w:r>
            <w:r w:rsidR="000E3F30" w:rsidRPr="00036A2D">
              <w:rPr>
                <w:rFonts w:hint="eastAsia"/>
              </w:rPr>
              <w:t>1.3</w:t>
            </w:r>
            <w:r w:rsidRPr="00036A2D">
              <w:t>%)</w:t>
            </w:r>
          </w:p>
        </w:tc>
        <w:tc>
          <w:tcPr>
            <w:tcW w:w="1020" w:type="dxa"/>
            <w:vAlign w:val="center"/>
          </w:tcPr>
          <w:p w14:paraId="772E7E36" w14:textId="7725843D" w:rsidR="00B62463" w:rsidRPr="00036A2D" w:rsidRDefault="000E3F30" w:rsidP="00036A2D">
            <w:pPr>
              <w:spacing w:line="480" w:lineRule="auto"/>
              <w:jc w:val="right"/>
            </w:pPr>
            <w:r w:rsidRPr="00036A2D">
              <w:rPr>
                <w:rFonts w:hint="eastAsia"/>
              </w:rPr>
              <w:t>0.409</w:t>
            </w:r>
          </w:p>
        </w:tc>
      </w:tr>
      <w:tr w:rsidR="00036A2D" w:rsidRPr="00036A2D" w14:paraId="5764425F" w14:textId="77777777" w:rsidTr="007B01FE">
        <w:trPr>
          <w:jc w:val="center"/>
        </w:trPr>
        <w:tc>
          <w:tcPr>
            <w:tcW w:w="0" w:type="auto"/>
            <w:vAlign w:val="center"/>
          </w:tcPr>
          <w:p w14:paraId="7D254341" w14:textId="77777777" w:rsidR="00B62463" w:rsidRPr="00036A2D" w:rsidRDefault="00B62463" w:rsidP="00036A2D">
            <w:pPr>
              <w:spacing w:line="480" w:lineRule="auto"/>
              <w:jc w:val="left"/>
            </w:pPr>
            <w:r w:rsidRPr="00036A2D">
              <w:t>History of penicillin allergy</w:t>
            </w:r>
          </w:p>
        </w:tc>
        <w:tc>
          <w:tcPr>
            <w:tcW w:w="1871" w:type="dxa"/>
            <w:vAlign w:val="center"/>
          </w:tcPr>
          <w:p w14:paraId="1992174A" w14:textId="583C7795" w:rsidR="00B62463" w:rsidRPr="00036A2D" w:rsidRDefault="000E3F30" w:rsidP="00036A2D">
            <w:pPr>
              <w:spacing w:line="480" w:lineRule="auto"/>
            </w:pPr>
            <w:r w:rsidRPr="00036A2D">
              <w:rPr>
                <w:rFonts w:hint="eastAsia"/>
              </w:rPr>
              <w:t>1</w:t>
            </w:r>
            <w:r w:rsidR="00B62463" w:rsidRPr="00036A2D">
              <w:rPr>
                <w:rFonts w:hint="eastAsia"/>
              </w:rPr>
              <w:t>8</w:t>
            </w:r>
            <w:r w:rsidR="00B62463" w:rsidRPr="00036A2D">
              <w:t xml:space="preserve"> (</w:t>
            </w:r>
            <w:r w:rsidRPr="00036A2D">
              <w:rPr>
                <w:rFonts w:hint="eastAsia"/>
              </w:rPr>
              <w:t>6.2</w:t>
            </w:r>
            <w:r w:rsidR="00B62463" w:rsidRPr="00036A2D">
              <w:t>%)</w:t>
            </w:r>
          </w:p>
        </w:tc>
        <w:tc>
          <w:tcPr>
            <w:tcW w:w="1871" w:type="dxa"/>
            <w:vAlign w:val="center"/>
          </w:tcPr>
          <w:p w14:paraId="14944355" w14:textId="43E1729A" w:rsidR="00B62463" w:rsidRPr="00036A2D" w:rsidRDefault="00B62463" w:rsidP="00036A2D">
            <w:pPr>
              <w:spacing w:line="480" w:lineRule="auto"/>
            </w:pPr>
            <w:r w:rsidRPr="00036A2D">
              <w:rPr>
                <w:rFonts w:hint="eastAsia"/>
              </w:rPr>
              <w:t>7 (</w:t>
            </w:r>
            <w:r w:rsidR="000E3F30" w:rsidRPr="00036A2D">
              <w:rPr>
                <w:rFonts w:hint="eastAsia"/>
              </w:rPr>
              <w:t>9.2</w:t>
            </w:r>
            <w:r w:rsidRPr="00036A2D">
              <w:rPr>
                <w:rFonts w:hint="eastAsia"/>
              </w:rPr>
              <w:t>%)</w:t>
            </w:r>
          </w:p>
        </w:tc>
        <w:tc>
          <w:tcPr>
            <w:tcW w:w="1020" w:type="dxa"/>
            <w:vAlign w:val="center"/>
          </w:tcPr>
          <w:p w14:paraId="16E7D85E" w14:textId="575774D4" w:rsidR="00B62463" w:rsidRPr="00036A2D" w:rsidRDefault="00B62463" w:rsidP="00036A2D">
            <w:pPr>
              <w:spacing w:line="480" w:lineRule="auto"/>
              <w:jc w:val="right"/>
            </w:pPr>
            <w:r w:rsidRPr="00036A2D">
              <w:t>0.</w:t>
            </w:r>
            <w:r w:rsidR="000E3F30" w:rsidRPr="00036A2D">
              <w:rPr>
                <w:rFonts w:hint="eastAsia"/>
              </w:rPr>
              <w:t>347</w:t>
            </w:r>
          </w:p>
        </w:tc>
      </w:tr>
      <w:tr w:rsidR="00036A2D" w:rsidRPr="00036A2D" w14:paraId="741CD331" w14:textId="77777777" w:rsidTr="007B01FE">
        <w:trPr>
          <w:jc w:val="center"/>
        </w:trPr>
        <w:tc>
          <w:tcPr>
            <w:tcW w:w="0" w:type="auto"/>
            <w:vAlign w:val="center"/>
          </w:tcPr>
          <w:p w14:paraId="3C532781" w14:textId="77777777" w:rsidR="00B62463" w:rsidRPr="00036A2D" w:rsidRDefault="00B62463" w:rsidP="00036A2D">
            <w:pPr>
              <w:spacing w:line="480" w:lineRule="auto"/>
              <w:jc w:val="left"/>
            </w:pPr>
            <w:r w:rsidRPr="00036A2D">
              <w:t>Digestive symptoms</w:t>
            </w:r>
          </w:p>
        </w:tc>
        <w:tc>
          <w:tcPr>
            <w:tcW w:w="1871" w:type="dxa"/>
            <w:vAlign w:val="center"/>
          </w:tcPr>
          <w:p w14:paraId="5D1F5667" w14:textId="508EEA90" w:rsidR="00B62463" w:rsidRPr="00036A2D" w:rsidRDefault="003E0E58" w:rsidP="00036A2D">
            <w:pPr>
              <w:spacing w:line="480" w:lineRule="auto"/>
            </w:pPr>
            <w:r w:rsidRPr="00036A2D">
              <w:rPr>
                <w:rFonts w:hint="eastAsia"/>
              </w:rPr>
              <w:t>1</w:t>
            </w:r>
            <w:r w:rsidR="00B67FD9" w:rsidRPr="00036A2D">
              <w:rPr>
                <w:rFonts w:hint="eastAsia"/>
              </w:rPr>
              <w:t>88</w:t>
            </w:r>
            <w:r w:rsidR="00B62463" w:rsidRPr="00036A2D">
              <w:t xml:space="preserve"> (</w:t>
            </w:r>
            <w:r w:rsidR="00B67FD9" w:rsidRPr="00036A2D">
              <w:rPr>
                <w:rFonts w:hint="eastAsia"/>
              </w:rPr>
              <w:t>64.4</w:t>
            </w:r>
            <w:r w:rsidR="00B62463" w:rsidRPr="00036A2D">
              <w:t>%)</w:t>
            </w:r>
          </w:p>
        </w:tc>
        <w:tc>
          <w:tcPr>
            <w:tcW w:w="1871" w:type="dxa"/>
            <w:vAlign w:val="center"/>
          </w:tcPr>
          <w:p w14:paraId="1642A5C1" w14:textId="3E3BC930" w:rsidR="00B62463" w:rsidRPr="00036A2D" w:rsidRDefault="00B67FD9" w:rsidP="00036A2D">
            <w:pPr>
              <w:spacing w:line="480" w:lineRule="auto"/>
            </w:pPr>
            <w:r w:rsidRPr="00036A2D">
              <w:rPr>
                <w:rFonts w:hint="eastAsia"/>
              </w:rPr>
              <w:t>12</w:t>
            </w:r>
            <w:r w:rsidR="00B62463" w:rsidRPr="00036A2D">
              <w:t xml:space="preserve"> (</w:t>
            </w:r>
            <w:r w:rsidRPr="00036A2D">
              <w:rPr>
                <w:rFonts w:hint="eastAsia"/>
              </w:rPr>
              <w:t>15.8</w:t>
            </w:r>
            <w:r w:rsidR="00B62463" w:rsidRPr="00036A2D">
              <w:t>%)</w:t>
            </w:r>
          </w:p>
        </w:tc>
        <w:tc>
          <w:tcPr>
            <w:tcW w:w="1020" w:type="dxa"/>
            <w:vAlign w:val="center"/>
          </w:tcPr>
          <w:p w14:paraId="15DDAC04" w14:textId="7D0C22F0" w:rsidR="00B62463" w:rsidRPr="00036A2D" w:rsidRDefault="00B67FD9" w:rsidP="00036A2D">
            <w:pPr>
              <w:spacing w:line="480" w:lineRule="auto"/>
              <w:jc w:val="right"/>
            </w:pPr>
            <w:r w:rsidRPr="00036A2D">
              <w:rPr>
                <w:rFonts w:hint="eastAsia"/>
              </w:rPr>
              <w:t>＜</w:t>
            </w:r>
            <w:r w:rsidRPr="00036A2D">
              <w:t>0.</w:t>
            </w:r>
            <w:r w:rsidRPr="00036A2D">
              <w:rPr>
                <w:rFonts w:hint="eastAsia"/>
              </w:rPr>
              <w:t>001</w:t>
            </w:r>
          </w:p>
        </w:tc>
      </w:tr>
      <w:tr w:rsidR="00036A2D" w:rsidRPr="00036A2D" w14:paraId="415ADFBA" w14:textId="77777777" w:rsidTr="007B01FE">
        <w:trPr>
          <w:jc w:val="center"/>
        </w:trPr>
        <w:tc>
          <w:tcPr>
            <w:tcW w:w="0" w:type="auto"/>
            <w:vAlign w:val="center"/>
          </w:tcPr>
          <w:p w14:paraId="10DEF26B" w14:textId="77777777" w:rsidR="00233DF4" w:rsidRPr="00036A2D" w:rsidRDefault="00233DF4" w:rsidP="00036A2D">
            <w:pPr>
              <w:spacing w:line="480" w:lineRule="auto"/>
              <w:jc w:val="left"/>
            </w:pPr>
            <w:r w:rsidRPr="00036A2D">
              <w:t xml:space="preserve"> Abdominal distension</w:t>
            </w:r>
          </w:p>
        </w:tc>
        <w:tc>
          <w:tcPr>
            <w:tcW w:w="1871" w:type="dxa"/>
            <w:vAlign w:val="center"/>
          </w:tcPr>
          <w:p w14:paraId="5406B0D6" w14:textId="67591A62" w:rsidR="00233DF4" w:rsidRPr="00036A2D" w:rsidRDefault="00233DF4" w:rsidP="00036A2D">
            <w:pPr>
              <w:spacing w:line="480" w:lineRule="auto"/>
            </w:pPr>
            <w:r w:rsidRPr="00036A2D">
              <w:rPr>
                <w:rFonts w:hint="eastAsia"/>
              </w:rPr>
              <w:t>97</w:t>
            </w:r>
            <w:r w:rsidRPr="00036A2D">
              <w:t xml:space="preserve"> (</w:t>
            </w:r>
            <w:r w:rsidRPr="00036A2D">
              <w:rPr>
                <w:rFonts w:hint="eastAsia"/>
              </w:rPr>
              <w:t>33.2</w:t>
            </w:r>
            <w:r w:rsidRPr="00036A2D">
              <w:t>%)</w:t>
            </w:r>
          </w:p>
        </w:tc>
        <w:tc>
          <w:tcPr>
            <w:tcW w:w="1871" w:type="dxa"/>
            <w:vAlign w:val="center"/>
          </w:tcPr>
          <w:p w14:paraId="1FBAE3E7" w14:textId="77166F8C" w:rsidR="00233DF4" w:rsidRPr="00036A2D" w:rsidRDefault="00233DF4" w:rsidP="00036A2D">
            <w:pPr>
              <w:spacing w:line="480" w:lineRule="auto"/>
            </w:pPr>
            <w:r w:rsidRPr="00036A2D">
              <w:rPr>
                <w:rFonts w:hint="eastAsia"/>
              </w:rPr>
              <w:t>5</w:t>
            </w:r>
            <w:r w:rsidRPr="00036A2D">
              <w:t xml:space="preserve"> (</w:t>
            </w:r>
            <w:r w:rsidRPr="00036A2D">
              <w:rPr>
                <w:rFonts w:hint="eastAsia"/>
              </w:rPr>
              <w:t>6.6</w:t>
            </w:r>
            <w:r w:rsidRPr="00036A2D">
              <w:t>%)</w:t>
            </w:r>
          </w:p>
        </w:tc>
        <w:tc>
          <w:tcPr>
            <w:tcW w:w="1020" w:type="dxa"/>
            <w:vAlign w:val="center"/>
          </w:tcPr>
          <w:p w14:paraId="5FC5C672" w14:textId="72A593C5" w:rsidR="00233DF4" w:rsidRPr="00036A2D" w:rsidRDefault="00233DF4" w:rsidP="00036A2D">
            <w:pPr>
              <w:spacing w:line="480" w:lineRule="auto"/>
              <w:jc w:val="right"/>
            </w:pPr>
            <w:r w:rsidRPr="00036A2D">
              <w:rPr>
                <w:rFonts w:hint="eastAsia"/>
              </w:rPr>
              <w:t>＜</w:t>
            </w:r>
            <w:r w:rsidRPr="00036A2D">
              <w:t>0.</w:t>
            </w:r>
            <w:r w:rsidRPr="00036A2D">
              <w:rPr>
                <w:rFonts w:hint="eastAsia"/>
              </w:rPr>
              <w:t>001</w:t>
            </w:r>
          </w:p>
        </w:tc>
      </w:tr>
      <w:tr w:rsidR="00036A2D" w:rsidRPr="00036A2D" w14:paraId="51532618" w14:textId="77777777" w:rsidTr="007B01FE">
        <w:trPr>
          <w:jc w:val="center"/>
        </w:trPr>
        <w:tc>
          <w:tcPr>
            <w:tcW w:w="0" w:type="auto"/>
            <w:vAlign w:val="center"/>
          </w:tcPr>
          <w:p w14:paraId="5645B404" w14:textId="77777777" w:rsidR="00B62463" w:rsidRPr="00036A2D" w:rsidRDefault="00B62463" w:rsidP="00036A2D">
            <w:pPr>
              <w:spacing w:line="480" w:lineRule="auto"/>
              <w:jc w:val="left"/>
            </w:pPr>
            <w:r w:rsidRPr="00036A2D">
              <w:t xml:space="preserve"> Acid reflux</w:t>
            </w:r>
          </w:p>
        </w:tc>
        <w:tc>
          <w:tcPr>
            <w:tcW w:w="1871" w:type="dxa"/>
            <w:vAlign w:val="center"/>
          </w:tcPr>
          <w:p w14:paraId="4B17E84D" w14:textId="56FAFD3C" w:rsidR="00B62463" w:rsidRPr="00036A2D" w:rsidRDefault="00051A35" w:rsidP="00036A2D">
            <w:pPr>
              <w:spacing w:line="480" w:lineRule="auto"/>
            </w:pPr>
            <w:r w:rsidRPr="00036A2D">
              <w:rPr>
                <w:rFonts w:hint="eastAsia"/>
              </w:rPr>
              <w:t>73</w:t>
            </w:r>
            <w:r w:rsidR="00B62463" w:rsidRPr="00036A2D">
              <w:t xml:space="preserve"> (</w:t>
            </w:r>
            <w:r w:rsidRPr="00036A2D">
              <w:rPr>
                <w:rFonts w:hint="eastAsia"/>
              </w:rPr>
              <w:t>25.0</w:t>
            </w:r>
            <w:r w:rsidR="00B62463" w:rsidRPr="00036A2D">
              <w:t>%)</w:t>
            </w:r>
          </w:p>
        </w:tc>
        <w:tc>
          <w:tcPr>
            <w:tcW w:w="1871" w:type="dxa"/>
            <w:vAlign w:val="center"/>
          </w:tcPr>
          <w:p w14:paraId="6F37AC8F" w14:textId="406AD490" w:rsidR="00B62463" w:rsidRPr="00036A2D" w:rsidRDefault="00051A35" w:rsidP="00036A2D">
            <w:pPr>
              <w:spacing w:line="480" w:lineRule="auto"/>
            </w:pPr>
            <w:r w:rsidRPr="00036A2D">
              <w:rPr>
                <w:rFonts w:hint="eastAsia"/>
              </w:rPr>
              <w:t>1</w:t>
            </w:r>
            <w:r w:rsidR="00B62463" w:rsidRPr="00036A2D">
              <w:t xml:space="preserve"> (</w:t>
            </w:r>
            <w:r w:rsidRPr="00036A2D">
              <w:rPr>
                <w:rFonts w:hint="eastAsia"/>
              </w:rPr>
              <w:t>1.3</w:t>
            </w:r>
            <w:r w:rsidR="00B62463" w:rsidRPr="00036A2D">
              <w:t>%)</w:t>
            </w:r>
          </w:p>
        </w:tc>
        <w:tc>
          <w:tcPr>
            <w:tcW w:w="1020" w:type="dxa"/>
            <w:vAlign w:val="center"/>
          </w:tcPr>
          <w:p w14:paraId="45E3DAF1" w14:textId="77777777" w:rsidR="00B62463" w:rsidRPr="00036A2D" w:rsidRDefault="00B62463" w:rsidP="00036A2D">
            <w:pPr>
              <w:spacing w:line="480" w:lineRule="auto"/>
              <w:jc w:val="right"/>
            </w:pPr>
            <w:r w:rsidRPr="00036A2D">
              <w:rPr>
                <w:rFonts w:hint="eastAsia"/>
              </w:rPr>
              <w:t>＜</w:t>
            </w:r>
            <w:r w:rsidRPr="00036A2D">
              <w:t>0.</w:t>
            </w:r>
            <w:r w:rsidRPr="00036A2D">
              <w:rPr>
                <w:rFonts w:hint="eastAsia"/>
              </w:rPr>
              <w:t>001</w:t>
            </w:r>
          </w:p>
        </w:tc>
      </w:tr>
      <w:tr w:rsidR="00036A2D" w:rsidRPr="00036A2D" w14:paraId="3C6C8076" w14:textId="77777777" w:rsidTr="00DF7AB5">
        <w:trPr>
          <w:jc w:val="center"/>
        </w:trPr>
        <w:tc>
          <w:tcPr>
            <w:tcW w:w="0" w:type="auto"/>
            <w:vAlign w:val="center"/>
          </w:tcPr>
          <w:p w14:paraId="7DE938B0" w14:textId="77777777" w:rsidR="00051A35" w:rsidRPr="00036A2D" w:rsidRDefault="00051A35" w:rsidP="00036A2D">
            <w:pPr>
              <w:spacing w:line="480" w:lineRule="auto"/>
              <w:jc w:val="left"/>
            </w:pPr>
            <w:r w:rsidRPr="00036A2D">
              <w:t xml:space="preserve"> Belching</w:t>
            </w:r>
          </w:p>
        </w:tc>
        <w:tc>
          <w:tcPr>
            <w:tcW w:w="1871" w:type="dxa"/>
          </w:tcPr>
          <w:p w14:paraId="7730AD32" w14:textId="62836B6A" w:rsidR="00051A35" w:rsidRPr="00036A2D" w:rsidRDefault="00051A35" w:rsidP="00036A2D">
            <w:pPr>
              <w:spacing w:line="480" w:lineRule="auto"/>
            </w:pPr>
            <w:r w:rsidRPr="00036A2D">
              <w:rPr>
                <w:rFonts w:hint="eastAsia"/>
              </w:rPr>
              <w:t>65 (22.3%)</w:t>
            </w:r>
          </w:p>
        </w:tc>
        <w:tc>
          <w:tcPr>
            <w:tcW w:w="1871" w:type="dxa"/>
          </w:tcPr>
          <w:p w14:paraId="217161B5" w14:textId="6E808167" w:rsidR="00051A35" w:rsidRPr="00036A2D" w:rsidRDefault="00051A35" w:rsidP="00036A2D">
            <w:pPr>
              <w:spacing w:line="480" w:lineRule="auto"/>
            </w:pPr>
            <w:r w:rsidRPr="00036A2D">
              <w:rPr>
                <w:rFonts w:hint="eastAsia"/>
              </w:rPr>
              <w:t>2 (2.6%)</w:t>
            </w:r>
          </w:p>
        </w:tc>
        <w:tc>
          <w:tcPr>
            <w:tcW w:w="1020" w:type="dxa"/>
          </w:tcPr>
          <w:p w14:paraId="15BE310D" w14:textId="0E5D1E34" w:rsidR="00051A35" w:rsidRPr="00036A2D" w:rsidRDefault="00051A35" w:rsidP="00036A2D">
            <w:pPr>
              <w:spacing w:line="480" w:lineRule="auto"/>
              <w:jc w:val="right"/>
            </w:pPr>
            <w:r w:rsidRPr="00036A2D">
              <w:rPr>
                <w:rFonts w:hint="eastAsia"/>
              </w:rPr>
              <w:t>＜</w:t>
            </w:r>
            <w:r w:rsidRPr="00036A2D">
              <w:rPr>
                <w:rFonts w:hint="eastAsia"/>
              </w:rPr>
              <w:t>0.001</w:t>
            </w:r>
          </w:p>
        </w:tc>
      </w:tr>
      <w:tr w:rsidR="00036A2D" w:rsidRPr="00036A2D" w14:paraId="40BA51A9" w14:textId="77777777" w:rsidTr="007B01FE">
        <w:trPr>
          <w:jc w:val="center"/>
        </w:trPr>
        <w:tc>
          <w:tcPr>
            <w:tcW w:w="0" w:type="auto"/>
            <w:vAlign w:val="center"/>
          </w:tcPr>
          <w:p w14:paraId="2989064F" w14:textId="77777777" w:rsidR="00B62463" w:rsidRPr="00036A2D" w:rsidRDefault="00B62463" w:rsidP="00036A2D">
            <w:pPr>
              <w:spacing w:line="480" w:lineRule="auto"/>
              <w:jc w:val="left"/>
            </w:pPr>
            <w:r w:rsidRPr="00036A2D">
              <w:t xml:space="preserve"> Abdominal pain</w:t>
            </w:r>
          </w:p>
        </w:tc>
        <w:tc>
          <w:tcPr>
            <w:tcW w:w="1871" w:type="dxa"/>
            <w:vAlign w:val="center"/>
          </w:tcPr>
          <w:p w14:paraId="08C3DD91" w14:textId="4CCA0EEB" w:rsidR="00B62463" w:rsidRPr="00036A2D" w:rsidRDefault="00567CFF" w:rsidP="00036A2D">
            <w:pPr>
              <w:spacing w:line="480" w:lineRule="auto"/>
            </w:pPr>
            <w:r w:rsidRPr="00036A2D">
              <w:rPr>
                <w:rFonts w:hint="eastAsia"/>
              </w:rPr>
              <w:t>63</w:t>
            </w:r>
            <w:r w:rsidR="00B62463" w:rsidRPr="00036A2D">
              <w:t xml:space="preserve"> (</w:t>
            </w:r>
            <w:r w:rsidRPr="00036A2D">
              <w:rPr>
                <w:rFonts w:hint="eastAsia"/>
              </w:rPr>
              <w:t>21.6</w:t>
            </w:r>
            <w:r w:rsidR="00B62463" w:rsidRPr="00036A2D">
              <w:t>%)</w:t>
            </w:r>
          </w:p>
        </w:tc>
        <w:tc>
          <w:tcPr>
            <w:tcW w:w="1871" w:type="dxa"/>
            <w:vAlign w:val="center"/>
          </w:tcPr>
          <w:p w14:paraId="5D17C77C" w14:textId="39CDBC27" w:rsidR="00B62463" w:rsidRPr="00036A2D" w:rsidRDefault="00567CFF" w:rsidP="00036A2D">
            <w:pPr>
              <w:spacing w:line="480" w:lineRule="auto"/>
            </w:pPr>
            <w:r w:rsidRPr="00036A2D">
              <w:rPr>
                <w:rFonts w:hint="eastAsia"/>
              </w:rPr>
              <w:t>0</w:t>
            </w:r>
          </w:p>
        </w:tc>
        <w:tc>
          <w:tcPr>
            <w:tcW w:w="1020" w:type="dxa"/>
            <w:vAlign w:val="center"/>
          </w:tcPr>
          <w:p w14:paraId="744CC8A5" w14:textId="49510212" w:rsidR="00B62463" w:rsidRPr="00036A2D" w:rsidRDefault="00567CFF" w:rsidP="00036A2D">
            <w:pPr>
              <w:spacing w:line="480" w:lineRule="auto"/>
              <w:jc w:val="right"/>
            </w:pPr>
            <w:r w:rsidRPr="00036A2D">
              <w:rPr>
                <w:rFonts w:hint="eastAsia"/>
              </w:rPr>
              <w:t>＜</w:t>
            </w:r>
            <w:r w:rsidRPr="00036A2D">
              <w:rPr>
                <w:rFonts w:hint="eastAsia"/>
              </w:rPr>
              <w:t>0.001</w:t>
            </w:r>
          </w:p>
        </w:tc>
      </w:tr>
      <w:tr w:rsidR="00036A2D" w:rsidRPr="00036A2D" w14:paraId="12E43529" w14:textId="77777777" w:rsidTr="007B01FE">
        <w:trPr>
          <w:jc w:val="center"/>
        </w:trPr>
        <w:tc>
          <w:tcPr>
            <w:tcW w:w="0" w:type="auto"/>
            <w:vAlign w:val="center"/>
          </w:tcPr>
          <w:p w14:paraId="46DB93A4" w14:textId="77777777" w:rsidR="009D6B8B" w:rsidRPr="00036A2D" w:rsidRDefault="009D6B8B" w:rsidP="00036A2D">
            <w:pPr>
              <w:spacing w:line="480" w:lineRule="auto"/>
              <w:jc w:val="left"/>
            </w:pPr>
            <w:r w:rsidRPr="00036A2D">
              <w:t xml:space="preserve"> Upper abdominal discomfort</w:t>
            </w:r>
          </w:p>
        </w:tc>
        <w:tc>
          <w:tcPr>
            <w:tcW w:w="1871" w:type="dxa"/>
            <w:vAlign w:val="center"/>
          </w:tcPr>
          <w:p w14:paraId="70BBCCD9" w14:textId="40FAE88F" w:rsidR="009D6B8B" w:rsidRPr="00036A2D" w:rsidRDefault="009D6B8B" w:rsidP="00036A2D">
            <w:pPr>
              <w:spacing w:line="480" w:lineRule="auto"/>
            </w:pPr>
            <w:r w:rsidRPr="00036A2D">
              <w:rPr>
                <w:rFonts w:hint="eastAsia"/>
              </w:rPr>
              <w:t>54</w:t>
            </w:r>
            <w:r w:rsidRPr="00036A2D">
              <w:t xml:space="preserve"> (1</w:t>
            </w:r>
            <w:r w:rsidRPr="00036A2D">
              <w:rPr>
                <w:rFonts w:hint="eastAsia"/>
              </w:rPr>
              <w:t>8.5</w:t>
            </w:r>
            <w:r w:rsidRPr="00036A2D">
              <w:t>%)</w:t>
            </w:r>
          </w:p>
        </w:tc>
        <w:tc>
          <w:tcPr>
            <w:tcW w:w="1871" w:type="dxa"/>
            <w:vAlign w:val="center"/>
          </w:tcPr>
          <w:p w14:paraId="6FAE8B9A" w14:textId="491FC476" w:rsidR="009D6B8B" w:rsidRPr="00036A2D" w:rsidRDefault="009D6B8B" w:rsidP="00036A2D">
            <w:pPr>
              <w:spacing w:line="480" w:lineRule="auto"/>
            </w:pPr>
            <w:r w:rsidRPr="00036A2D">
              <w:rPr>
                <w:rFonts w:hint="eastAsia"/>
              </w:rPr>
              <w:t>1</w:t>
            </w:r>
            <w:r w:rsidRPr="00036A2D">
              <w:t xml:space="preserve"> (</w:t>
            </w:r>
            <w:r w:rsidRPr="00036A2D">
              <w:rPr>
                <w:rFonts w:hint="eastAsia"/>
              </w:rPr>
              <w:t>1.3</w:t>
            </w:r>
            <w:r w:rsidRPr="00036A2D">
              <w:t>%)</w:t>
            </w:r>
          </w:p>
        </w:tc>
        <w:tc>
          <w:tcPr>
            <w:tcW w:w="1020" w:type="dxa"/>
            <w:vAlign w:val="center"/>
          </w:tcPr>
          <w:p w14:paraId="162E8D02" w14:textId="68BDA0ED" w:rsidR="009D6B8B" w:rsidRPr="00036A2D" w:rsidRDefault="009D6B8B" w:rsidP="00036A2D">
            <w:pPr>
              <w:spacing w:line="480" w:lineRule="auto"/>
              <w:jc w:val="right"/>
            </w:pPr>
            <w:r w:rsidRPr="00036A2D">
              <w:rPr>
                <w:rFonts w:hint="eastAsia"/>
              </w:rPr>
              <w:t>＜</w:t>
            </w:r>
            <w:r w:rsidRPr="00036A2D">
              <w:rPr>
                <w:rFonts w:hint="eastAsia"/>
              </w:rPr>
              <w:t>0.001</w:t>
            </w:r>
          </w:p>
        </w:tc>
      </w:tr>
      <w:tr w:rsidR="00036A2D" w:rsidRPr="00036A2D" w14:paraId="446CFD33" w14:textId="77777777" w:rsidTr="007B01FE">
        <w:trPr>
          <w:jc w:val="center"/>
        </w:trPr>
        <w:tc>
          <w:tcPr>
            <w:tcW w:w="0" w:type="auto"/>
            <w:vAlign w:val="center"/>
          </w:tcPr>
          <w:p w14:paraId="57D8188C" w14:textId="77777777" w:rsidR="00B62463" w:rsidRPr="00036A2D" w:rsidRDefault="00B62463" w:rsidP="00036A2D">
            <w:pPr>
              <w:spacing w:line="480" w:lineRule="auto"/>
              <w:jc w:val="left"/>
            </w:pPr>
            <w:r w:rsidRPr="00036A2D">
              <w:t xml:space="preserve"> Heartburn</w:t>
            </w:r>
          </w:p>
        </w:tc>
        <w:tc>
          <w:tcPr>
            <w:tcW w:w="1871" w:type="dxa"/>
            <w:vAlign w:val="center"/>
          </w:tcPr>
          <w:p w14:paraId="1832849C" w14:textId="065F7753" w:rsidR="00B62463" w:rsidRPr="00036A2D" w:rsidRDefault="00567CFF" w:rsidP="00036A2D">
            <w:pPr>
              <w:spacing w:line="480" w:lineRule="auto"/>
            </w:pPr>
            <w:r w:rsidRPr="00036A2D">
              <w:rPr>
                <w:rFonts w:hint="eastAsia"/>
              </w:rPr>
              <w:t>42</w:t>
            </w:r>
            <w:r w:rsidR="00B62463" w:rsidRPr="00036A2D">
              <w:t xml:space="preserve"> (1</w:t>
            </w:r>
            <w:r w:rsidRPr="00036A2D">
              <w:rPr>
                <w:rFonts w:hint="eastAsia"/>
              </w:rPr>
              <w:t>4.4</w:t>
            </w:r>
            <w:r w:rsidR="00B62463" w:rsidRPr="00036A2D">
              <w:t>%)</w:t>
            </w:r>
          </w:p>
        </w:tc>
        <w:tc>
          <w:tcPr>
            <w:tcW w:w="1871" w:type="dxa"/>
            <w:vAlign w:val="center"/>
          </w:tcPr>
          <w:p w14:paraId="65160EAA" w14:textId="390D097C" w:rsidR="00B62463" w:rsidRPr="00036A2D" w:rsidRDefault="00567CFF" w:rsidP="00036A2D">
            <w:pPr>
              <w:spacing w:line="480" w:lineRule="auto"/>
            </w:pPr>
            <w:r w:rsidRPr="00036A2D">
              <w:rPr>
                <w:rFonts w:hint="eastAsia"/>
              </w:rPr>
              <w:t>2</w:t>
            </w:r>
            <w:r w:rsidR="00B62463" w:rsidRPr="00036A2D">
              <w:t xml:space="preserve"> (</w:t>
            </w:r>
            <w:r w:rsidRPr="00036A2D">
              <w:rPr>
                <w:rFonts w:hint="eastAsia"/>
              </w:rPr>
              <w:t>2</w:t>
            </w:r>
            <w:r w:rsidR="00B62463" w:rsidRPr="00036A2D">
              <w:rPr>
                <w:rFonts w:hint="eastAsia"/>
              </w:rPr>
              <w:t>.6</w:t>
            </w:r>
            <w:r w:rsidR="00B62463" w:rsidRPr="00036A2D">
              <w:t>%)</w:t>
            </w:r>
          </w:p>
        </w:tc>
        <w:tc>
          <w:tcPr>
            <w:tcW w:w="1020" w:type="dxa"/>
            <w:vAlign w:val="center"/>
          </w:tcPr>
          <w:p w14:paraId="1A3D803A" w14:textId="00E17B8D" w:rsidR="00B62463" w:rsidRPr="00036A2D" w:rsidRDefault="00B62463" w:rsidP="00036A2D">
            <w:pPr>
              <w:spacing w:line="480" w:lineRule="auto"/>
              <w:jc w:val="right"/>
            </w:pPr>
            <w:r w:rsidRPr="00036A2D">
              <w:rPr>
                <w:rFonts w:hint="eastAsia"/>
              </w:rPr>
              <w:t>0.00</w:t>
            </w:r>
            <w:r w:rsidR="009D6B8B" w:rsidRPr="00036A2D">
              <w:rPr>
                <w:rFonts w:hint="eastAsia"/>
              </w:rPr>
              <w:t>9</w:t>
            </w:r>
          </w:p>
        </w:tc>
      </w:tr>
      <w:tr w:rsidR="00036A2D" w:rsidRPr="00036A2D" w14:paraId="1C9936C8" w14:textId="77777777" w:rsidTr="007B01FE">
        <w:trPr>
          <w:jc w:val="center"/>
        </w:trPr>
        <w:tc>
          <w:tcPr>
            <w:tcW w:w="0" w:type="auto"/>
            <w:vAlign w:val="center"/>
          </w:tcPr>
          <w:p w14:paraId="243A55FC" w14:textId="77777777" w:rsidR="00B62463" w:rsidRPr="00036A2D" w:rsidRDefault="00B62463" w:rsidP="00036A2D">
            <w:pPr>
              <w:spacing w:line="480" w:lineRule="auto"/>
              <w:jc w:val="left"/>
            </w:pPr>
            <w:r w:rsidRPr="00036A2D">
              <w:t xml:space="preserve"> Nausea</w:t>
            </w:r>
          </w:p>
        </w:tc>
        <w:tc>
          <w:tcPr>
            <w:tcW w:w="1871" w:type="dxa"/>
            <w:vAlign w:val="center"/>
          </w:tcPr>
          <w:p w14:paraId="6D0170D2" w14:textId="1DDD20C9" w:rsidR="00B62463" w:rsidRPr="00036A2D" w:rsidRDefault="00567CFF" w:rsidP="00036A2D">
            <w:pPr>
              <w:spacing w:line="480" w:lineRule="auto"/>
            </w:pPr>
            <w:r w:rsidRPr="00036A2D">
              <w:rPr>
                <w:rFonts w:hint="eastAsia"/>
              </w:rPr>
              <w:t>12</w:t>
            </w:r>
            <w:r w:rsidR="00B62463" w:rsidRPr="00036A2D">
              <w:t xml:space="preserve"> (</w:t>
            </w:r>
            <w:r w:rsidRPr="00036A2D">
              <w:rPr>
                <w:rFonts w:hint="eastAsia"/>
              </w:rPr>
              <w:t>4.1</w:t>
            </w:r>
            <w:r w:rsidR="00B62463" w:rsidRPr="00036A2D">
              <w:t>%)</w:t>
            </w:r>
          </w:p>
        </w:tc>
        <w:tc>
          <w:tcPr>
            <w:tcW w:w="1871" w:type="dxa"/>
            <w:vAlign w:val="center"/>
          </w:tcPr>
          <w:p w14:paraId="6B52250B" w14:textId="4ABDE5E0" w:rsidR="00B62463" w:rsidRPr="00036A2D" w:rsidRDefault="00567CFF" w:rsidP="00036A2D">
            <w:pPr>
              <w:spacing w:line="480" w:lineRule="auto"/>
            </w:pPr>
            <w:r w:rsidRPr="00036A2D">
              <w:rPr>
                <w:rFonts w:hint="eastAsia"/>
              </w:rPr>
              <w:t>0</w:t>
            </w:r>
          </w:p>
        </w:tc>
        <w:tc>
          <w:tcPr>
            <w:tcW w:w="1020" w:type="dxa"/>
            <w:vAlign w:val="center"/>
          </w:tcPr>
          <w:p w14:paraId="49640178" w14:textId="1312C2BC" w:rsidR="00B62463" w:rsidRPr="00036A2D" w:rsidRDefault="00B62463" w:rsidP="00036A2D">
            <w:pPr>
              <w:spacing w:line="480" w:lineRule="auto"/>
              <w:jc w:val="right"/>
            </w:pPr>
            <w:r w:rsidRPr="00036A2D">
              <w:t>0.</w:t>
            </w:r>
            <w:r w:rsidR="00567CFF" w:rsidRPr="00036A2D">
              <w:rPr>
                <w:rFonts w:hint="eastAsia"/>
              </w:rPr>
              <w:t>138</w:t>
            </w:r>
          </w:p>
        </w:tc>
      </w:tr>
      <w:tr w:rsidR="00036A2D" w:rsidRPr="00036A2D" w14:paraId="35D65257" w14:textId="77777777" w:rsidTr="007B01FE">
        <w:trPr>
          <w:jc w:val="center"/>
        </w:trPr>
        <w:tc>
          <w:tcPr>
            <w:tcW w:w="0" w:type="auto"/>
            <w:vAlign w:val="center"/>
          </w:tcPr>
          <w:p w14:paraId="3CD7567F" w14:textId="77777777" w:rsidR="00B62463" w:rsidRPr="00036A2D" w:rsidRDefault="00B62463" w:rsidP="00036A2D">
            <w:pPr>
              <w:spacing w:line="480" w:lineRule="auto"/>
              <w:jc w:val="left"/>
            </w:pPr>
            <w:r w:rsidRPr="00036A2D">
              <w:t>Number of previous failed eradication treatments</w:t>
            </w:r>
          </w:p>
        </w:tc>
        <w:tc>
          <w:tcPr>
            <w:tcW w:w="1871" w:type="dxa"/>
            <w:vAlign w:val="center"/>
          </w:tcPr>
          <w:p w14:paraId="2C1E16B0" w14:textId="77777777" w:rsidR="00B62463" w:rsidRPr="00036A2D" w:rsidRDefault="00B62463" w:rsidP="00036A2D">
            <w:pPr>
              <w:spacing w:line="480" w:lineRule="auto"/>
            </w:pPr>
          </w:p>
        </w:tc>
        <w:tc>
          <w:tcPr>
            <w:tcW w:w="1871" w:type="dxa"/>
            <w:vAlign w:val="center"/>
          </w:tcPr>
          <w:p w14:paraId="19591B88" w14:textId="77777777" w:rsidR="00B62463" w:rsidRPr="00036A2D" w:rsidRDefault="00B62463" w:rsidP="00036A2D">
            <w:pPr>
              <w:spacing w:line="480" w:lineRule="auto"/>
            </w:pPr>
          </w:p>
        </w:tc>
        <w:tc>
          <w:tcPr>
            <w:tcW w:w="1020" w:type="dxa"/>
            <w:vAlign w:val="center"/>
          </w:tcPr>
          <w:p w14:paraId="0A81EFB9" w14:textId="094FF2F3" w:rsidR="00B62463" w:rsidRPr="00036A2D" w:rsidRDefault="00B62463" w:rsidP="00036A2D">
            <w:pPr>
              <w:spacing w:line="480" w:lineRule="auto"/>
              <w:jc w:val="right"/>
            </w:pPr>
            <w:r w:rsidRPr="00036A2D">
              <w:t>0.</w:t>
            </w:r>
            <w:r w:rsidR="002B5D0D" w:rsidRPr="00036A2D">
              <w:rPr>
                <w:rFonts w:hint="eastAsia"/>
              </w:rPr>
              <w:t>026</w:t>
            </w:r>
          </w:p>
        </w:tc>
      </w:tr>
      <w:tr w:rsidR="00036A2D" w:rsidRPr="00036A2D" w14:paraId="0B723560" w14:textId="77777777" w:rsidTr="007B01FE">
        <w:trPr>
          <w:jc w:val="center"/>
        </w:trPr>
        <w:tc>
          <w:tcPr>
            <w:tcW w:w="0" w:type="auto"/>
            <w:vAlign w:val="center"/>
          </w:tcPr>
          <w:p w14:paraId="7A21AE0A" w14:textId="77777777" w:rsidR="00B62463" w:rsidRPr="00036A2D" w:rsidRDefault="00B62463" w:rsidP="00036A2D">
            <w:pPr>
              <w:spacing w:line="480" w:lineRule="auto"/>
              <w:jc w:val="left"/>
            </w:pPr>
            <w:r w:rsidRPr="00036A2D">
              <w:t xml:space="preserve"> 2</w:t>
            </w:r>
          </w:p>
        </w:tc>
        <w:tc>
          <w:tcPr>
            <w:tcW w:w="1871" w:type="dxa"/>
            <w:vAlign w:val="center"/>
          </w:tcPr>
          <w:p w14:paraId="791EBF0C" w14:textId="473C7ABD" w:rsidR="00B62463" w:rsidRPr="00036A2D" w:rsidRDefault="002B5D0D" w:rsidP="00036A2D">
            <w:pPr>
              <w:spacing w:line="480" w:lineRule="auto"/>
            </w:pPr>
            <w:r w:rsidRPr="00036A2D">
              <w:rPr>
                <w:rFonts w:hint="eastAsia"/>
              </w:rPr>
              <w:t>135</w:t>
            </w:r>
            <w:r w:rsidR="00B62463" w:rsidRPr="00036A2D">
              <w:t xml:space="preserve"> (</w:t>
            </w:r>
            <w:r w:rsidRPr="00036A2D">
              <w:rPr>
                <w:rFonts w:hint="eastAsia"/>
              </w:rPr>
              <w:t>46.2</w:t>
            </w:r>
            <w:r w:rsidR="00B62463" w:rsidRPr="00036A2D">
              <w:t>%)</w:t>
            </w:r>
          </w:p>
        </w:tc>
        <w:tc>
          <w:tcPr>
            <w:tcW w:w="1871" w:type="dxa"/>
            <w:vAlign w:val="center"/>
          </w:tcPr>
          <w:p w14:paraId="2B9434A9" w14:textId="79EE5E6E" w:rsidR="00B62463" w:rsidRPr="00036A2D" w:rsidRDefault="002B5D0D" w:rsidP="00036A2D">
            <w:pPr>
              <w:spacing w:line="480" w:lineRule="auto"/>
            </w:pPr>
            <w:r w:rsidRPr="00036A2D">
              <w:rPr>
                <w:rFonts w:hint="eastAsia"/>
              </w:rPr>
              <w:t>48</w:t>
            </w:r>
            <w:r w:rsidR="00B62463" w:rsidRPr="00036A2D">
              <w:t xml:space="preserve"> (</w:t>
            </w:r>
            <w:r w:rsidRPr="00036A2D">
              <w:rPr>
                <w:rFonts w:hint="eastAsia"/>
              </w:rPr>
              <w:t>63.2</w:t>
            </w:r>
            <w:r w:rsidR="00B62463" w:rsidRPr="00036A2D">
              <w:t>%)</w:t>
            </w:r>
          </w:p>
        </w:tc>
        <w:tc>
          <w:tcPr>
            <w:tcW w:w="1020" w:type="dxa"/>
            <w:vAlign w:val="center"/>
          </w:tcPr>
          <w:p w14:paraId="6FB4F043" w14:textId="77777777" w:rsidR="00B62463" w:rsidRPr="00036A2D" w:rsidRDefault="00B62463" w:rsidP="00036A2D">
            <w:pPr>
              <w:spacing w:line="480" w:lineRule="auto"/>
              <w:jc w:val="right"/>
            </w:pPr>
          </w:p>
        </w:tc>
      </w:tr>
      <w:tr w:rsidR="00036A2D" w:rsidRPr="00036A2D" w14:paraId="7845E1E1" w14:textId="77777777" w:rsidTr="007A7CA9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3776613E" w14:textId="77777777" w:rsidR="00B62463" w:rsidRPr="00036A2D" w:rsidRDefault="00B62463" w:rsidP="00036A2D">
            <w:pPr>
              <w:spacing w:line="480" w:lineRule="auto"/>
              <w:jc w:val="left"/>
            </w:pPr>
            <w:r w:rsidRPr="00036A2D">
              <w:t xml:space="preserve"> 3-4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537D584C" w14:textId="5E84731F" w:rsidR="00B62463" w:rsidRPr="00036A2D" w:rsidRDefault="002B5D0D" w:rsidP="00036A2D">
            <w:pPr>
              <w:spacing w:line="480" w:lineRule="auto"/>
            </w:pPr>
            <w:r w:rsidRPr="00036A2D">
              <w:rPr>
                <w:rFonts w:hint="eastAsia"/>
              </w:rPr>
              <w:t>139</w:t>
            </w:r>
            <w:r w:rsidR="00B62463" w:rsidRPr="00036A2D">
              <w:t xml:space="preserve"> (</w:t>
            </w:r>
            <w:r w:rsidRPr="00036A2D">
              <w:rPr>
                <w:rFonts w:hint="eastAsia"/>
              </w:rPr>
              <w:t>47.6</w:t>
            </w:r>
            <w:r w:rsidR="00B62463" w:rsidRPr="00036A2D">
              <w:t>%)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0AB12E1C" w14:textId="241E24B1" w:rsidR="00B62463" w:rsidRPr="00036A2D" w:rsidRDefault="002B5D0D" w:rsidP="00036A2D">
            <w:pPr>
              <w:spacing w:line="480" w:lineRule="auto"/>
            </w:pPr>
            <w:r w:rsidRPr="00036A2D">
              <w:rPr>
                <w:rFonts w:hint="eastAsia"/>
              </w:rPr>
              <w:t>26</w:t>
            </w:r>
            <w:r w:rsidR="00B62463" w:rsidRPr="00036A2D">
              <w:t xml:space="preserve"> (</w:t>
            </w:r>
            <w:r w:rsidRPr="00036A2D">
              <w:rPr>
                <w:rFonts w:hint="eastAsia"/>
              </w:rPr>
              <w:t>34.2</w:t>
            </w:r>
            <w:r w:rsidR="00B62463" w:rsidRPr="00036A2D">
              <w:t>%)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4A429B1F" w14:textId="77777777" w:rsidR="00B62463" w:rsidRPr="00036A2D" w:rsidRDefault="00B62463" w:rsidP="00036A2D">
            <w:pPr>
              <w:spacing w:line="480" w:lineRule="auto"/>
              <w:jc w:val="right"/>
            </w:pPr>
          </w:p>
        </w:tc>
      </w:tr>
      <w:tr w:rsidR="00036A2D" w:rsidRPr="00036A2D" w14:paraId="59107AC8" w14:textId="77777777" w:rsidTr="007A7CA9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BF76AFA" w14:textId="77777777" w:rsidR="00B62463" w:rsidRPr="00036A2D" w:rsidRDefault="00B62463" w:rsidP="00036A2D">
            <w:pPr>
              <w:spacing w:line="480" w:lineRule="auto"/>
              <w:jc w:val="left"/>
            </w:pPr>
            <w:r w:rsidRPr="00036A2D">
              <w:t xml:space="preserve"> ≥5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4DCFC493" w14:textId="58CE7B37" w:rsidR="00B62463" w:rsidRPr="00036A2D" w:rsidRDefault="002B5D0D" w:rsidP="00036A2D">
            <w:pPr>
              <w:spacing w:line="480" w:lineRule="auto"/>
            </w:pPr>
            <w:r w:rsidRPr="00036A2D">
              <w:rPr>
                <w:rFonts w:hint="eastAsia"/>
              </w:rPr>
              <w:t>18</w:t>
            </w:r>
            <w:r w:rsidR="00B62463" w:rsidRPr="00036A2D">
              <w:t xml:space="preserve"> (</w:t>
            </w:r>
            <w:r w:rsidR="00B62463" w:rsidRPr="00036A2D">
              <w:rPr>
                <w:rFonts w:hint="eastAsia"/>
              </w:rPr>
              <w:t>6.</w:t>
            </w:r>
            <w:r w:rsidRPr="00036A2D">
              <w:rPr>
                <w:rFonts w:hint="eastAsia"/>
              </w:rPr>
              <w:t>2</w:t>
            </w:r>
            <w:r w:rsidR="00B62463" w:rsidRPr="00036A2D">
              <w:t>%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36B50761" w14:textId="52349951" w:rsidR="00B62463" w:rsidRPr="00036A2D" w:rsidRDefault="002B5D0D" w:rsidP="00036A2D">
            <w:pPr>
              <w:spacing w:line="480" w:lineRule="auto"/>
            </w:pPr>
            <w:r w:rsidRPr="00036A2D">
              <w:rPr>
                <w:rFonts w:hint="eastAsia"/>
              </w:rPr>
              <w:t>2</w:t>
            </w:r>
            <w:r w:rsidR="00B62463" w:rsidRPr="00036A2D">
              <w:t xml:space="preserve"> (</w:t>
            </w:r>
            <w:r w:rsidRPr="00036A2D">
              <w:rPr>
                <w:rFonts w:hint="eastAsia"/>
              </w:rPr>
              <w:t>2.6</w:t>
            </w:r>
            <w:r w:rsidR="00B62463" w:rsidRPr="00036A2D">
              <w:t>%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59E8F51F" w14:textId="77777777" w:rsidR="00B62463" w:rsidRPr="00036A2D" w:rsidRDefault="00B62463" w:rsidP="00036A2D">
            <w:pPr>
              <w:spacing w:line="480" w:lineRule="auto"/>
              <w:jc w:val="right"/>
            </w:pPr>
          </w:p>
        </w:tc>
      </w:tr>
      <w:bookmarkEnd w:id="0"/>
    </w:tbl>
    <w:p w14:paraId="52AB281E" w14:textId="77777777" w:rsidR="00B62463" w:rsidRPr="00036A2D" w:rsidRDefault="00B62463" w:rsidP="00036A2D">
      <w:pPr>
        <w:spacing w:after="100" w:afterAutospacing="1" w:line="480" w:lineRule="auto"/>
      </w:pPr>
    </w:p>
    <w:p w14:paraId="19A93BA4" w14:textId="77777777" w:rsidR="00036A2D" w:rsidRPr="00036A2D" w:rsidRDefault="00036A2D" w:rsidP="00036A2D">
      <w:pPr>
        <w:spacing w:after="100" w:afterAutospacing="1" w:line="480" w:lineRule="auto"/>
        <w:rPr>
          <w:rFonts w:hint="eastAsia"/>
        </w:rPr>
      </w:pPr>
    </w:p>
    <w:p w14:paraId="5B30CFC2" w14:textId="3D3D257C" w:rsidR="00A27749" w:rsidRPr="00036A2D" w:rsidRDefault="00D43E0E" w:rsidP="00036A2D">
      <w:pPr>
        <w:spacing w:line="480" w:lineRule="auto"/>
        <w:jc w:val="center"/>
        <w:rPr>
          <w:b/>
          <w:bCs/>
        </w:rPr>
      </w:pPr>
      <w:r w:rsidRPr="00036A2D">
        <w:rPr>
          <w:b/>
          <w:bCs/>
        </w:rPr>
        <w:lastRenderedPageBreak/>
        <w:t xml:space="preserve">Table </w:t>
      </w:r>
      <w:r w:rsidRPr="00036A2D">
        <w:rPr>
          <w:rFonts w:hint="eastAsia"/>
          <w:b/>
          <w:bCs/>
        </w:rPr>
        <w:t>S</w:t>
      </w:r>
      <w:r w:rsidR="00B62463" w:rsidRPr="00036A2D">
        <w:rPr>
          <w:rFonts w:hint="eastAsia"/>
          <w:b/>
          <w:bCs/>
        </w:rPr>
        <w:t>3</w:t>
      </w:r>
      <w:r w:rsidRPr="00036A2D">
        <w:rPr>
          <w:b/>
          <w:bCs/>
        </w:rPr>
        <w:t>. The demographic information and clinical characteristics of patients</w:t>
      </w:r>
      <w:r w:rsidRPr="00036A2D">
        <w:rPr>
          <w:rFonts w:ascii="HYQiHei" w:hAnsi="HYQiHei"/>
          <w:shd w:val="clear" w:color="auto" w:fill="FFFFFF"/>
        </w:rPr>
        <w:t xml:space="preserve"> </w:t>
      </w:r>
      <w:r w:rsidRPr="00036A2D">
        <w:rPr>
          <w:b/>
          <w:bCs/>
        </w:rPr>
        <w:t xml:space="preserve">with and without </w:t>
      </w:r>
      <w:r w:rsidR="00040020" w:rsidRPr="00036A2D">
        <w:rPr>
          <w:rFonts w:hint="eastAsia"/>
          <w:b/>
          <w:bCs/>
        </w:rPr>
        <w:t>tes</w:t>
      </w:r>
      <w:r w:rsidRPr="00036A2D">
        <w:rPr>
          <w:b/>
          <w:bCs/>
        </w:rPr>
        <w:t xml:space="preserve">ted </w:t>
      </w:r>
      <w:r w:rsidRPr="00036A2D">
        <w:rPr>
          <w:rFonts w:hint="eastAsia"/>
          <w:b/>
          <w:bCs/>
        </w:rPr>
        <w:t>a</w:t>
      </w:r>
      <w:r w:rsidRPr="00036A2D">
        <w:rPr>
          <w:b/>
          <w:bCs/>
        </w:rPr>
        <w:t>ntimicrobial</w:t>
      </w:r>
      <w:r w:rsidRPr="00036A2D">
        <w:rPr>
          <w:rFonts w:hint="eastAsia"/>
          <w:b/>
          <w:bCs/>
        </w:rPr>
        <w:t xml:space="preserve"> r</w:t>
      </w:r>
      <w:r w:rsidRPr="00036A2D">
        <w:rPr>
          <w:b/>
          <w:bCs/>
        </w:rPr>
        <w:t xml:space="preserve">esistance </w:t>
      </w:r>
      <w:r w:rsidRPr="00036A2D">
        <w:rPr>
          <w:rFonts w:hint="eastAsia"/>
          <w:b/>
          <w:bCs/>
        </w:rPr>
        <w:t>g</w:t>
      </w:r>
      <w:r w:rsidRPr="00036A2D">
        <w:rPr>
          <w:b/>
          <w:bCs/>
        </w:rPr>
        <w:t>ene</w:t>
      </w:r>
      <w:r w:rsidRPr="00036A2D">
        <w:rPr>
          <w:rFonts w:hint="eastAsia"/>
          <w:b/>
          <w:bCs/>
        </w:rPr>
        <w:t>s</w:t>
      </w:r>
    </w:p>
    <w:tbl>
      <w:tblPr>
        <w:tblStyle w:val="af3"/>
        <w:tblW w:w="8560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1871"/>
        <w:gridCol w:w="1871"/>
        <w:gridCol w:w="1020"/>
      </w:tblGrid>
      <w:tr w:rsidR="00036A2D" w:rsidRPr="00036A2D" w14:paraId="12E03128" w14:textId="77777777" w:rsidTr="00BD036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86BD1" w14:textId="77777777" w:rsidR="00A27749" w:rsidRPr="00036A2D" w:rsidRDefault="00A27749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Factor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7E52D" w14:textId="028CAB3B" w:rsidR="00A27749" w:rsidRPr="00036A2D" w:rsidRDefault="00040020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rFonts w:hint="eastAsia"/>
                <w:b/>
                <w:bCs/>
              </w:rPr>
              <w:t>Test</w:t>
            </w:r>
            <w:r w:rsidR="00A27749" w:rsidRPr="00036A2D">
              <w:rPr>
                <w:b/>
                <w:bCs/>
              </w:rPr>
              <w:t>ed</w:t>
            </w:r>
          </w:p>
          <w:p w14:paraId="143B830B" w14:textId="1C8518DF" w:rsidR="00A27749" w:rsidRPr="00036A2D" w:rsidRDefault="00A27749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(</w:t>
            </w:r>
            <w:r w:rsidRPr="00036A2D">
              <w:rPr>
                <w:b/>
                <w:bCs/>
                <w:i/>
                <w:iCs/>
              </w:rPr>
              <w:t>n</w:t>
            </w:r>
            <w:r w:rsidRPr="00036A2D">
              <w:rPr>
                <w:rFonts w:hint="eastAsia"/>
                <w:b/>
                <w:bCs/>
                <w:i/>
                <w:iCs/>
              </w:rPr>
              <w:t xml:space="preserve"> </w:t>
            </w:r>
            <w:r w:rsidRPr="00036A2D">
              <w:rPr>
                <w:b/>
                <w:bCs/>
              </w:rPr>
              <w:t>=</w:t>
            </w:r>
            <w:r w:rsidRPr="00036A2D">
              <w:rPr>
                <w:rFonts w:hint="eastAsia"/>
                <w:b/>
                <w:bCs/>
              </w:rPr>
              <w:t xml:space="preserve"> 143</w:t>
            </w:r>
            <w:r w:rsidRPr="00036A2D">
              <w:rPr>
                <w:b/>
                <w:bCs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A7BC9" w14:textId="19E9E3EC" w:rsidR="00A27749" w:rsidRPr="00036A2D" w:rsidRDefault="00A27749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Un</w:t>
            </w:r>
            <w:r w:rsidR="00040020" w:rsidRPr="00036A2D">
              <w:rPr>
                <w:rFonts w:hint="eastAsia"/>
                <w:b/>
                <w:bCs/>
              </w:rPr>
              <w:t>tes</w:t>
            </w:r>
            <w:r w:rsidRPr="00036A2D">
              <w:rPr>
                <w:b/>
                <w:bCs/>
              </w:rPr>
              <w:t>ted</w:t>
            </w:r>
          </w:p>
          <w:p w14:paraId="22606816" w14:textId="29125097" w:rsidR="00A27749" w:rsidRPr="00036A2D" w:rsidRDefault="00A27749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(</w:t>
            </w:r>
            <w:r w:rsidRPr="00036A2D">
              <w:rPr>
                <w:b/>
                <w:bCs/>
                <w:i/>
                <w:iCs/>
              </w:rPr>
              <w:t>n</w:t>
            </w:r>
            <w:r w:rsidRPr="00036A2D">
              <w:rPr>
                <w:rFonts w:hint="eastAsia"/>
                <w:b/>
                <w:bCs/>
                <w:i/>
                <w:iCs/>
              </w:rPr>
              <w:t xml:space="preserve"> </w:t>
            </w:r>
            <w:r w:rsidRPr="00036A2D">
              <w:rPr>
                <w:b/>
                <w:bCs/>
              </w:rPr>
              <w:t>=</w:t>
            </w:r>
            <w:r w:rsidRPr="00036A2D">
              <w:rPr>
                <w:rFonts w:hint="eastAsia"/>
                <w:b/>
                <w:bCs/>
              </w:rPr>
              <w:t xml:space="preserve"> </w:t>
            </w:r>
            <w:r w:rsidRPr="00036A2D">
              <w:rPr>
                <w:b/>
                <w:bCs/>
              </w:rPr>
              <w:t>2</w:t>
            </w:r>
            <w:r w:rsidRPr="00036A2D">
              <w:rPr>
                <w:rFonts w:hint="eastAsia"/>
                <w:b/>
                <w:bCs/>
              </w:rPr>
              <w:t>25</w:t>
            </w:r>
            <w:r w:rsidRPr="00036A2D">
              <w:rPr>
                <w:b/>
                <w:bCs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5CB96" w14:textId="77777777" w:rsidR="00A27749" w:rsidRPr="00036A2D" w:rsidRDefault="00A27749" w:rsidP="00036A2D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036A2D">
              <w:rPr>
                <w:b/>
                <w:bCs/>
                <w:i/>
                <w:iCs/>
              </w:rPr>
              <w:t>P</w:t>
            </w:r>
          </w:p>
        </w:tc>
      </w:tr>
      <w:tr w:rsidR="00036A2D" w:rsidRPr="00036A2D" w14:paraId="2CC24B76" w14:textId="77777777" w:rsidTr="00BD036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CA8214" w14:textId="77777777" w:rsidR="00A27749" w:rsidRPr="00036A2D" w:rsidRDefault="00A27749" w:rsidP="00036A2D">
            <w:pPr>
              <w:spacing w:line="480" w:lineRule="auto"/>
            </w:pPr>
            <w:r w:rsidRPr="00036A2D">
              <w:t>Sex (</w:t>
            </w:r>
            <w:proofErr w:type="spellStart"/>
            <w:proofErr w:type="gramStart"/>
            <w:r w:rsidRPr="00036A2D">
              <w:t>male:female</w:t>
            </w:r>
            <w:proofErr w:type="spellEnd"/>
            <w:proofErr w:type="gramEnd"/>
            <w:r w:rsidRPr="00036A2D">
              <w:t>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1CED1C19" w14:textId="58B04500" w:rsidR="00A27749" w:rsidRPr="00036A2D" w:rsidRDefault="00FD75F1" w:rsidP="00036A2D">
            <w:pPr>
              <w:spacing w:line="480" w:lineRule="auto"/>
            </w:pPr>
            <w:r w:rsidRPr="00036A2D">
              <w:rPr>
                <w:rFonts w:hint="eastAsia"/>
              </w:rPr>
              <w:t>50</w:t>
            </w:r>
            <w:r w:rsidR="00A27749" w:rsidRPr="00036A2D">
              <w:t>:</w:t>
            </w:r>
            <w:r w:rsidRPr="00036A2D">
              <w:rPr>
                <w:rFonts w:hint="eastAsia"/>
              </w:rPr>
              <w:t>93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4F5BB4F6" w14:textId="53557BEE" w:rsidR="00A27749" w:rsidRPr="00036A2D" w:rsidRDefault="00FD75F1" w:rsidP="00036A2D">
            <w:pPr>
              <w:spacing w:line="480" w:lineRule="auto"/>
            </w:pPr>
            <w:r w:rsidRPr="00036A2D">
              <w:rPr>
                <w:rFonts w:hint="eastAsia"/>
              </w:rPr>
              <w:t>89</w:t>
            </w:r>
            <w:r w:rsidR="00A27749" w:rsidRPr="00036A2D">
              <w:t>:1</w:t>
            </w:r>
            <w:r w:rsidRPr="00036A2D">
              <w:rPr>
                <w:rFonts w:hint="eastAsia"/>
              </w:rPr>
              <w:t>3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C3A1EF5" w14:textId="30065F4C" w:rsidR="00A27749" w:rsidRPr="00036A2D" w:rsidRDefault="00A27749" w:rsidP="00036A2D">
            <w:pPr>
              <w:spacing w:line="480" w:lineRule="auto"/>
              <w:jc w:val="right"/>
            </w:pPr>
            <w:r w:rsidRPr="00036A2D">
              <w:t>0.</w:t>
            </w:r>
            <w:r w:rsidR="00FD75F1" w:rsidRPr="00036A2D">
              <w:rPr>
                <w:rFonts w:hint="eastAsia"/>
              </w:rPr>
              <w:t>376</w:t>
            </w:r>
          </w:p>
        </w:tc>
      </w:tr>
      <w:tr w:rsidR="00036A2D" w:rsidRPr="00036A2D" w14:paraId="7C314824" w14:textId="77777777" w:rsidTr="00BD0365">
        <w:trPr>
          <w:jc w:val="center"/>
        </w:trPr>
        <w:tc>
          <w:tcPr>
            <w:tcW w:w="0" w:type="auto"/>
            <w:vAlign w:val="center"/>
          </w:tcPr>
          <w:p w14:paraId="34D5B905" w14:textId="77777777" w:rsidR="00A27749" w:rsidRPr="00036A2D" w:rsidRDefault="00A27749" w:rsidP="00036A2D">
            <w:pPr>
              <w:spacing w:line="480" w:lineRule="auto"/>
            </w:pPr>
            <w:r w:rsidRPr="00036A2D">
              <w:t>Age, y</w:t>
            </w:r>
          </w:p>
        </w:tc>
        <w:tc>
          <w:tcPr>
            <w:tcW w:w="1871" w:type="dxa"/>
            <w:vAlign w:val="center"/>
          </w:tcPr>
          <w:p w14:paraId="0627D5C7" w14:textId="77777777" w:rsidR="00A27749" w:rsidRPr="00036A2D" w:rsidRDefault="00A27749" w:rsidP="00036A2D">
            <w:pPr>
              <w:spacing w:line="480" w:lineRule="auto"/>
            </w:pPr>
            <w:r w:rsidRPr="00036A2D">
              <w:t>51 (43-58)</w:t>
            </w:r>
          </w:p>
        </w:tc>
        <w:tc>
          <w:tcPr>
            <w:tcW w:w="1871" w:type="dxa"/>
            <w:vAlign w:val="center"/>
          </w:tcPr>
          <w:p w14:paraId="4140E86B" w14:textId="4D5F5CE4" w:rsidR="00A27749" w:rsidRPr="00036A2D" w:rsidRDefault="00A27749" w:rsidP="00036A2D">
            <w:pPr>
              <w:spacing w:line="480" w:lineRule="auto"/>
            </w:pPr>
            <w:r w:rsidRPr="00036A2D">
              <w:t>5</w:t>
            </w:r>
            <w:r w:rsidR="00DF5AD2" w:rsidRPr="00036A2D">
              <w:rPr>
                <w:rFonts w:hint="eastAsia"/>
              </w:rPr>
              <w:t>0</w:t>
            </w:r>
            <w:r w:rsidRPr="00036A2D">
              <w:t xml:space="preserve"> (4</w:t>
            </w:r>
            <w:r w:rsidR="00DF5AD2" w:rsidRPr="00036A2D">
              <w:rPr>
                <w:rFonts w:hint="eastAsia"/>
              </w:rPr>
              <w:t>3</w:t>
            </w:r>
            <w:r w:rsidRPr="00036A2D">
              <w:t>-5</w:t>
            </w:r>
            <w:r w:rsidR="00DF5AD2" w:rsidRPr="00036A2D">
              <w:rPr>
                <w:rFonts w:hint="eastAsia"/>
              </w:rPr>
              <w:t>8</w:t>
            </w:r>
            <w:r w:rsidRPr="00036A2D">
              <w:t>)</w:t>
            </w:r>
          </w:p>
        </w:tc>
        <w:tc>
          <w:tcPr>
            <w:tcW w:w="1020" w:type="dxa"/>
            <w:vAlign w:val="center"/>
          </w:tcPr>
          <w:p w14:paraId="72212264" w14:textId="33AEE21C" w:rsidR="00A27749" w:rsidRPr="00036A2D" w:rsidRDefault="00A27749" w:rsidP="00036A2D">
            <w:pPr>
              <w:spacing w:line="480" w:lineRule="auto"/>
              <w:jc w:val="right"/>
            </w:pPr>
            <w:r w:rsidRPr="00036A2D">
              <w:t>0.</w:t>
            </w:r>
            <w:r w:rsidR="004001FC" w:rsidRPr="00036A2D">
              <w:rPr>
                <w:rFonts w:hint="eastAsia"/>
              </w:rPr>
              <w:t>967</w:t>
            </w:r>
          </w:p>
        </w:tc>
      </w:tr>
      <w:tr w:rsidR="00036A2D" w:rsidRPr="00036A2D" w14:paraId="283FEA86" w14:textId="77777777" w:rsidTr="00BD0365">
        <w:trPr>
          <w:jc w:val="center"/>
        </w:trPr>
        <w:tc>
          <w:tcPr>
            <w:tcW w:w="0" w:type="auto"/>
            <w:vAlign w:val="center"/>
          </w:tcPr>
          <w:p w14:paraId="09A989FD" w14:textId="77777777" w:rsidR="00A27749" w:rsidRPr="00036A2D" w:rsidRDefault="00A27749" w:rsidP="00036A2D">
            <w:pPr>
              <w:spacing w:line="480" w:lineRule="auto"/>
              <w:rPr>
                <w:vertAlign w:val="superscript"/>
              </w:rPr>
            </w:pPr>
            <w:r w:rsidRPr="00036A2D">
              <w:t>BMI, kg/m</w:t>
            </w:r>
            <w:r w:rsidRPr="00036A2D">
              <w:rPr>
                <w:vertAlign w:val="superscript"/>
              </w:rPr>
              <w:t>2</w:t>
            </w:r>
          </w:p>
        </w:tc>
        <w:tc>
          <w:tcPr>
            <w:tcW w:w="1871" w:type="dxa"/>
            <w:vAlign w:val="center"/>
          </w:tcPr>
          <w:p w14:paraId="481F5A98" w14:textId="5829BF74" w:rsidR="00A27749" w:rsidRPr="00036A2D" w:rsidRDefault="00A27749" w:rsidP="00036A2D">
            <w:pPr>
              <w:spacing w:line="480" w:lineRule="auto"/>
            </w:pPr>
            <w:r w:rsidRPr="00036A2D">
              <w:t>23.</w:t>
            </w:r>
            <w:r w:rsidR="00DF5AD2" w:rsidRPr="00036A2D">
              <w:rPr>
                <w:rFonts w:hint="eastAsia"/>
              </w:rPr>
              <w:t>8</w:t>
            </w:r>
            <w:r w:rsidRPr="00036A2D">
              <w:t xml:space="preserve"> (20.2-26.</w:t>
            </w:r>
            <w:r w:rsidR="00DF5AD2" w:rsidRPr="00036A2D">
              <w:rPr>
                <w:rFonts w:hint="eastAsia"/>
              </w:rPr>
              <w:t>6</w:t>
            </w:r>
            <w:r w:rsidRPr="00036A2D">
              <w:t>)</w:t>
            </w:r>
          </w:p>
        </w:tc>
        <w:tc>
          <w:tcPr>
            <w:tcW w:w="1871" w:type="dxa"/>
            <w:vAlign w:val="center"/>
          </w:tcPr>
          <w:p w14:paraId="75E34F15" w14:textId="20B4B629" w:rsidR="00A27749" w:rsidRPr="00036A2D" w:rsidRDefault="00A27749" w:rsidP="00036A2D">
            <w:pPr>
              <w:spacing w:line="480" w:lineRule="auto"/>
            </w:pPr>
            <w:r w:rsidRPr="00036A2D">
              <w:t>2</w:t>
            </w:r>
            <w:r w:rsidR="00DF5AD2" w:rsidRPr="00036A2D">
              <w:rPr>
                <w:rFonts w:hint="eastAsia"/>
              </w:rPr>
              <w:t>3.1</w:t>
            </w:r>
            <w:r w:rsidRPr="00036A2D">
              <w:t xml:space="preserve"> (</w:t>
            </w:r>
            <w:r w:rsidR="00DF5AD2" w:rsidRPr="00036A2D">
              <w:rPr>
                <w:rFonts w:hint="eastAsia"/>
              </w:rPr>
              <w:t>20.2</w:t>
            </w:r>
            <w:r w:rsidRPr="00036A2D">
              <w:t>-2</w:t>
            </w:r>
            <w:r w:rsidR="00DF5AD2" w:rsidRPr="00036A2D">
              <w:rPr>
                <w:rFonts w:hint="eastAsia"/>
              </w:rPr>
              <w:t>5.1</w:t>
            </w:r>
            <w:r w:rsidRPr="00036A2D">
              <w:t>)</w:t>
            </w:r>
          </w:p>
        </w:tc>
        <w:tc>
          <w:tcPr>
            <w:tcW w:w="1020" w:type="dxa"/>
            <w:vAlign w:val="center"/>
          </w:tcPr>
          <w:p w14:paraId="2C5DDEFA" w14:textId="2A3E6B62" w:rsidR="00A27749" w:rsidRPr="00036A2D" w:rsidRDefault="00A27749" w:rsidP="00036A2D">
            <w:pPr>
              <w:spacing w:line="480" w:lineRule="auto"/>
              <w:jc w:val="right"/>
            </w:pPr>
            <w:r w:rsidRPr="00036A2D">
              <w:t>0.2</w:t>
            </w:r>
            <w:r w:rsidR="004001FC" w:rsidRPr="00036A2D">
              <w:rPr>
                <w:rFonts w:hint="eastAsia"/>
              </w:rPr>
              <w:t>09</w:t>
            </w:r>
          </w:p>
        </w:tc>
      </w:tr>
      <w:tr w:rsidR="00036A2D" w:rsidRPr="00036A2D" w14:paraId="58DF149E" w14:textId="77777777" w:rsidTr="00BD0365">
        <w:trPr>
          <w:jc w:val="center"/>
        </w:trPr>
        <w:tc>
          <w:tcPr>
            <w:tcW w:w="0" w:type="auto"/>
            <w:vAlign w:val="center"/>
          </w:tcPr>
          <w:p w14:paraId="3714D805" w14:textId="77777777" w:rsidR="00A27749" w:rsidRPr="00036A2D" w:rsidRDefault="00A27749" w:rsidP="00036A2D">
            <w:pPr>
              <w:spacing w:line="480" w:lineRule="auto"/>
              <w:rPr>
                <w:vertAlign w:val="superscript"/>
              </w:rPr>
            </w:pPr>
            <w:r w:rsidRPr="00036A2D">
              <w:t>BSA, m</w:t>
            </w:r>
            <w:r w:rsidRPr="00036A2D">
              <w:rPr>
                <w:vertAlign w:val="superscript"/>
              </w:rPr>
              <w:t>2</w:t>
            </w:r>
          </w:p>
        </w:tc>
        <w:tc>
          <w:tcPr>
            <w:tcW w:w="1871" w:type="dxa"/>
            <w:vAlign w:val="center"/>
          </w:tcPr>
          <w:p w14:paraId="35AFFA47" w14:textId="53C35648" w:rsidR="00A27749" w:rsidRPr="00036A2D" w:rsidRDefault="00A27749" w:rsidP="00036A2D">
            <w:pPr>
              <w:spacing w:line="480" w:lineRule="auto"/>
            </w:pPr>
            <w:r w:rsidRPr="00036A2D">
              <w:t>1.6</w:t>
            </w:r>
            <w:r w:rsidR="00DF5AD2" w:rsidRPr="00036A2D">
              <w:rPr>
                <w:rFonts w:hint="eastAsia"/>
              </w:rPr>
              <w:t>6</w:t>
            </w:r>
            <w:r w:rsidRPr="00036A2D">
              <w:t xml:space="preserve"> (1.55-1.7</w:t>
            </w:r>
            <w:r w:rsidR="00DF5AD2" w:rsidRPr="00036A2D">
              <w:rPr>
                <w:rFonts w:hint="eastAsia"/>
              </w:rPr>
              <w:t>2</w:t>
            </w:r>
            <w:r w:rsidRPr="00036A2D">
              <w:t>)</w:t>
            </w:r>
          </w:p>
        </w:tc>
        <w:tc>
          <w:tcPr>
            <w:tcW w:w="1871" w:type="dxa"/>
            <w:vAlign w:val="center"/>
          </w:tcPr>
          <w:p w14:paraId="3B21540E" w14:textId="5192977B" w:rsidR="00A27749" w:rsidRPr="00036A2D" w:rsidRDefault="00A27749" w:rsidP="00036A2D">
            <w:pPr>
              <w:spacing w:line="480" w:lineRule="auto"/>
            </w:pPr>
            <w:r w:rsidRPr="00036A2D">
              <w:t>1.6</w:t>
            </w:r>
            <w:r w:rsidR="00DF5AD2" w:rsidRPr="00036A2D">
              <w:rPr>
                <w:rFonts w:hint="eastAsia"/>
              </w:rPr>
              <w:t>4</w:t>
            </w:r>
            <w:r w:rsidRPr="00036A2D">
              <w:t xml:space="preserve"> (1.5</w:t>
            </w:r>
            <w:r w:rsidR="00DF5AD2" w:rsidRPr="00036A2D">
              <w:rPr>
                <w:rFonts w:hint="eastAsia"/>
              </w:rPr>
              <w:t>6</w:t>
            </w:r>
            <w:r w:rsidRPr="00036A2D">
              <w:t>-1.7</w:t>
            </w:r>
            <w:r w:rsidR="00DF5AD2" w:rsidRPr="00036A2D">
              <w:rPr>
                <w:rFonts w:hint="eastAsia"/>
              </w:rPr>
              <w:t>7</w:t>
            </w:r>
            <w:r w:rsidRPr="00036A2D">
              <w:t>)</w:t>
            </w:r>
          </w:p>
        </w:tc>
        <w:tc>
          <w:tcPr>
            <w:tcW w:w="1020" w:type="dxa"/>
            <w:vAlign w:val="center"/>
          </w:tcPr>
          <w:p w14:paraId="08A263E6" w14:textId="76A09EC8" w:rsidR="00A27749" w:rsidRPr="00036A2D" w:rsidRDefault="00A27749" w:rsidP="00036A2D">
            <w:pPr>
              <w:spacing w:line="480" w:lineRule="auto"/>
              <w:jc w:val="right"/>
            </w:pPr>
            <w:r w:rsidRPr="00036A2D">
              <w:t>0.</w:t>
            </w:r>
            <w:r w:rsidR="004001FC" w:rsidRPr="00036A2D">
              <w:rPr>
                <w:rFonts w:hint="eastAsia"/>
              </w:rPr>
              <w:t>412</w:t>
            </w:r>
          </w:p>
        </w:tc>
      </w:tr>
      <w:tr w:rsidR="00036A2D" w:rsidRPr="00036A2D" w14:paraId="0C935A60" w14:textId="77777777" w:rsidTr="00BD0365">
        <w:trPr>
          <w:jc w:val="center"/>
        </w:trPr>
        <w:tc>
          <w:tcPr>
            <w:tcW w:w="0" w:type="auto"/>
            <w:vAlign w:val="center"/>
          </w:tcPr>
          <w:p w14:paraId="0126D5BB" w14:textId="77777777" w:rsidR="00A27749" w:rsidRPr="00036A2D" w:rsidRDefault="00A27749" w:rsidP="00036A2D">
            <w:pPr>
              <w:spacing w:line="480" w:lineRule="auto"/>
            </w:pPr>
            <w:r w:rsidRPr="00036A2D">
              <w:t>Smoking</w:t>
            </w:r>
          </w:p>
        </w:tc>
        <w:tc>
          <w:tcPr>
            <w:tcW w:w="1871" w:type="dxa"/>
            <w:vAlign w:val="center"/>
          </w:tcPr>
          <w:p w14:paraId="49E222BA" w14:textId="581A01EC" w:rsidR="00A27749" w:rsidRPr="00036A2D" w:rsidRDefault="00BC583E" w:rsidP="00036A2D">
            <w:pPr>
              <w:spacing w:line="480" w:lineRule="auto"/>
            </w:pPr>
            <w:r w:rsidRPr="00036A2D">
              <w:rPr>
                <w:rFonts w:hint="eastAsia"/>
              </w:rPr>
              <w:t>29</w:t>
            </w:r>
            <w:r w:rsidR="00A27749" w:rsidRPr="00036A2D">
              <w:t xml:space="preserve"> (</w:t>
            </w:r>
            <w:r w:rsidRPr="00036A2D">
              <w:rPr>
                <w:rFonts w:hint="eastAsia"/>
              </w:rPr>
              <w:t>20.3</w:t>
            </w:r>
            <w:r w:rsidR="00A27749" w:rsidRPr="00036A2D">
              <w:t>%)</w:t>
            </w:r>
          </w:p>
        </w:tc>
        <w:tc>
          <w:tcPr>
            <w:tcW w:w="1871" w:type="dxa"/>
            <w:vAlign w:val="center"/>
          </w:tcPr>
          <w:p w14:paraId="035B1177" w14:textId="5D1A7F24" w:rsidR="00A27749" w:rsidRPr="00036A2D" w:rsidRDefault="00BC583E" w:rsidP="00036A2D">
            <w:pPr>
              <w:spacing w:line="480" w:lineRule="auto"/>
            </w:pPr>
            <w:r w:rsidRPr="00036A2D">
              <w:rPr>
                <w:rFonts w:hint="eastAsia"/>
              </w:rPr>
              <w:t>40</w:t>
            </w:r>
            <w:r w:rsidR="00A27749" w:rsidRPr="00036A2D">
              <w:t xml:space="preserve"> (</w:t>
            </w:r>
            <w:r w:rsidRPr="00036A2D">
              <w:rPr>
                <w:rFonts w:hint="eastAsia"/>
              </w:rPr>
              <w:t>17.8</w:t>
            </w:r>
            <w:r w:rsidR="00A27749" w:rsidRPr="00036A2D">
              <w:t>%)</w:t>
            </w:r>
          </w:p>
        </w:tc>
        <w:tc>
          <w:tcPr>
            <w:tcW w:w="1020" w:type="dxa"/>
            <w:vAlign w:val="center"/>
          </w:tcPr>
          <w:p w14:paraId="57B9C3A4" w14:textId="5FCCFA6E" w:rsidR="00A27749" w:rsidRPr="00036A2D" w:rsidRDefault="00A27749" w:rsidP="00036A2D">
            <w:pPr>
              <w:spacing w:line="480" w:lineRule="auto"/>
              <w:jc w:val="right"/>
            </w:pPr>
            <w:r w:rsidRPr="00036A2D">
              <w:t>0.</w:t>
            </w:r>
            <w:r w:rsidR="00BC583E" w:rsidRPr="00036A2D">
              <w:rPr>
                <w:rFonts w:hint="eastAsia"/>
              </w:rPr>
              <w:t>549</w:t>
            </w:r>
          </w:p>
        </w:tc>
      </w:tr>
      <w:tr w:rsidR="00036A2D" w:rsidRPr="00036A2D" w14:paraId="30B573A7" w14:textId="77777777" w:rsidTr="00BD0365">
        <w:trPr>
          <w:jc w:val="center"/>
        </w:trPr>
        <w:tc>
          <w:tcPr>
            <w:tcW w:w="0" w:type="auto"/>
            <w:vAlign w:val="center"/>
          </w:tcPr>
          <w:p w14:paraId="0BFEC8A7" w14:textId="77777777" w:rsidR="00A27749" w:rsidRPr="00036A2D" w:rsidRDefault="00A27749" w:rsidP="00036A2D">
            <w:pPr>
              <w:spacing w:line="480" w:lineRule="auto"/>
            </w:pPr>
            <w:r w:rsidRPr="00036A2D">
              <w:t>Drinking (≥1 time per month)</w:t>
            </w:r>
          </w:p>
        </w:tc>
        <w:tc>
          <w:tcPr>
            <w:tcW w:w="1871" w:type="dxa"/>
            <w:vAlign w:val="center"/>
          </w:tcPr>
          <w:p w14:paraId="486475DA" w14:textId="0C7957DE" w:rsidR="00A27749" w:rsidRPr="00036A2D" w:rsidRDefault="008066CC" w:rsidP="00036A2D">
            <w:pPr>
              <w:spacing w:line="480" w:lineRule="auto"/>
            </w:pPr>
            <w:r w:rsidRPr="00036A2D">
              <w:rPr>
                <w:rFonts w:hint="eastAsia"/>
              </w:rPr>
              <w:t>31</w:t>
            </w:r>
            <w:r w:rsidR="00A27749" w:rsidRPr="00036A2D">
              <w:t xml:space="preserve"> (</w:t>
            </w:r>
            <w:r w:rsidRPr="00036A2D">
              <w:rPr>
                <w:rFonts w:hint="eastAsia"/>
              </w:rPr>
              <w:t>21.7</w:t>
            </w:r>
            <w:r w:rsidR="00A27749" w:rsidRPr="00036A2D">
              <w:t>%)</w:t>
            </w:r>
          </w:p>
        </w:tc>
        <w:tc>
          <w:tcPr>
            <w:tcW w:w="1871" w:type="dxa"/>
            <w:vAlign w:val="center"/>
          </w:tcPr>
          <w:p w14:paraId="5109F51A" w14:textId="1204CE6D" w:rsidR="00A27749" w:rsidRPr="00036A2D" w:rsidRDefault="008066CC" w:rsidP="00036A2D">
            <w:pPr>
              <w:spacing w:line="480" w:lineRule="auto"/>
            </w:pPr>
            <w:r w:rsidRPr="00036A2D">
              <w:rPr>
                <w:rFonts w:hint="eastAsia"/>
              </w:rPr>
              <w:t>34</w:t>
            </w:r>
            <w:r w:rsidR="00A27749" w:rsidRPr="00036A2D">
              <w:t xml:space="preserve"> (</w:t>
            </w:r>
            <w:r w:rsidRPr="00036A2D">
              <w:rPr>
                <w:rFonts w:hint="eastAsia"/>
              </w:rPr>
              <w:t>15.1</w:t>
            </w:r>
            <w:r w:rsidR="00A27749" w:rsidRPr="00036A2D">
              <w:t>%)</w:t>
            </w:r>
          </w:p>
        </w:tc>
        <w:tc>
          <w:tcPr>
            <w:tcW w:w="1020" w:type="dxa"/>
            <w:vAlign w:val="center"/>
          </w:tcPr>
          <w:p w14:paraId="060CB62C" w14:textId="0B4A195F" w:rsidR="00A27749" w:rsidRPr="00036A2D" w:rsidRDefault="00A27749" w:rsidP="00036A2D">
            <w:pPr>
              <w:spacing w:line="480" w:lineRule="auto"/>
              <w:jc w:val="right"/>
            </w:pPr>
            <w:r w:rsidRPr="00036A2D">
              <w:t>0.</w:t>
            </w:r>
            <w:r w:rsidR="008066CC" w:rsidRPr="00036A2D">
              <w:rPr>
                <w:rFonts w:hint="eastAsia"/>
              </w:rPr>
              <w:t>107</w:t>
            </w:r>
          </w:p>
        </w:tc>
      </w:tr>
      <w:tr w:rsidR="00036A2D" w:rsidRPr="00036A2D" w14:paraId="4948CA86" w14:textId="77777777" w:rsidTr="00BD0365">
        <w:trPr>
          <w:jc w:val="center"/>
        </w:trPr>
        <w:tc>
          <w:tcPr>
            <w:tcW w:w="0" w:type="auto"/>
            <w:vAlign w:val="center"/>
          </w:tcPr>
          <w:p w14:paraId="3C2293F4" w14:textId="77777777" w:rsidR="00A27749" w:rsidRPr="00036A2D" w:rsidRDefault="00A27749" w:rsidP="00036A2D">
            <w:pPr>
              <w:spacing w:line="480" w:lineRule="auto"/>
            </w:pPr>
            <w:r w:rsidRPr="00036A2D">
              <w:t>Combined chronic diseases</w:t>
            </w:r>
          </w:p>
        </w:tc>
        <w:tc>
          <w:tcPr>
            <w:tcW w:w="1871" w:type="dxa"/>
            <w:vAlign w:val="center"/>
          </w:tcPr>
          <w:p w14:paraId="1592B9A8" w14:textId="2360B775" w:rsidR="00A27749" w:rsidRPr="00036A2D" w:rsidRDefault="008D1E7C" w:rsidP="00036A2D">
            <w:pPr>
              <w:spacing w:line="480" w:lineRule="auto"/>
            </w:pPr>
            <w:r w:rsidRPr="00036A2D">
              <w:rPr>
                <w:rFonts w:hint="eastAsia"/>
              </w:rPr>
              <w:t>47</w:t>
            </w:r>
            <w:r w:rsidR="00A27749" w:rsidRPr="00036A2D">
              <w:t xml:space="preserve"> (</w:t>
            </w:r>
            <w:r w:rsidRPr="00036A2D">
              <w:rPr>
                <w:rFonts w:hint="eastAsia"/>
              </w:rPr>
              <w:t>32.9</w:t>
            </w:r>
            <w:r w:rsidR="00A27749" w:rsidRPr="00036A2D">
              <w:t>%)</w:t>
            </w:r>
          </w:p>
        </w:tc>
        <w:tc>
          <w:tcPr>
            <w:tcW w:w="1871" w:type="dxa"/>
            <w:vAlign w:val="center"/>
          </w:tcPr>
          <w:p w14:paraId="38E9167B" w14:textId="7796A6B6" w:rsidR="00A27749" w:rsidRPr="00036A2D" w:rsidRDefault="00A27749" w:rsidP="00036A2D">
            <w:pPr>
              <w:spacing w:line="480" w:lineRule="auto"/>
            </w:pPr>
            <w:r w:rsidRPr="00036A2D">
              <w:t>8</w:t>
            </w:r>
            <w:r w:rsidR="008D1E7C" w:rsidRPr="00036A2D">
              <w:rPr>
                <w:rFonts w:hint="eastAsia"/>
              </w:rPr>
              <w:t>1</w:t>
            </w:r>
            <w:r w:rsidRPr="00036A2D">
              <w:t xml:space="preserve"> (</w:t>
            </w:r>
            <w:r w:rsidR="008D1E7C" w:rsidRPr="00036A2D">
              <w:rPr>
                <w:rFonts w:hint="eastAsia"/>
              </w:rPr>
              <w:t>36.0</w:t>
            </w:r>
            <w:r w:rsidRPr="00036A2D">
              <w:t>%)</w:t>
            </w:r>
          </w:p>
        </w:tc>
        <w:tc>
          <w:tcPr>
            <w:tcW w:w="1020" w:type="dxa"/>
            <w:vAlign w:val="center"/>
          </w:tcPr>
          <w:p w14:paraId="61104C37" w14:textId="433A672F" w:rsidR="00A27749" w:rsidRPr="00036A2D" w:rsidRDefault="00A27749" w:rsidP="00036A2D">
            <w:pPr>
              <w:spacing w:line="480" w:lineRule="auto"/>
              <w:jc w:val="right"/>
            </w:pPr>
            <w:r w:rsidRPr="00036A2D">
              <w:t>0.5</w:t>
            </w:r>
            <w:r w:rsidR="008D1E7C" w:rsidRPr="00036A2D">
              <w:rPr>
                <w:rFonts w:hint="eastAsia"/>
              </w:rPr>
              <w:t>39</w:t>
            </w:r>
          </w:p>
        </w:tc>
      </w:tr>
      <w:tr w:rsidR="00036A2D" w:rsidRPr="00036A2D" w14:paraId="2B3ADDD0" w14:textId="77777777" w:rsidTr="00BD0365">
        <w:trPr>
          <w:jc w:val="center"/>
        </w:trPr>
        <w:tc>
          <w:tcPr>
            <w:tcW w:w="0" w:type="auto"/>
            <w:vAlign w:val="center"/>
          </w:tcPr>
          <w:p w14:paraId="0F5B45D6" w14:textId="77777777" w:rsidR="00A27749" w:rsidRPr="00036A2D" w:rsidRDefault="00A27749" w:rsidP="00036A2D">
            <w:pPr>
              <w:spacing w:line="480" w:lineRule="auto"/>
            </w:pPr>
            <w:r w:rsidRPr="00036A2D">
              <w:t>Family history of gastric cancer</w:t>
            </w:r>
          </w:p>
        </w:tc>
        <w:tc>
          <w:tcPr>
            <w:tcW w:w="1871" w:type="dxa"/>
            <w:vAlign w:val="center"/>
          </w:tcPr>
          <w:p w14:paraId="3B92EF05" w14:textId="77777777" w:rsidR="00A27749" w:rsidRPr="00036A2D" w:rsidRDefault="00A27749" w:rsidP="00036A2D">
            <w:pPr>
              <w:spacing w:line="480" w:lineRule="auto"/>
            </w:pPr>
            <w:r w:rsidRPr="00036A2D">
              <w:t>12 (3.5%)</w:t>
            </w:r>
          </w:p>
        </w:tc>
        <w:tc>
          <w:tcPr>
            <w:tcW w:w="1871" w:type="dxa"/>
            <w:vAlign w:val="center"/>
          </w:tcPr>
          <w:p w14:paraId="0EE86936" w14:textId="77777777" w:rsidR="00A27749" w:rsidRPr="00036A2D" w:rsidRDefault="00A27749" w:rsidP="00036A2D">
            <w:pPr>
              <w:spacing w:line="480" w:lineRule="auto"/>
            </w:pPr>
            <w:r w:rsidRPr="00036A2D">
              <w:t>1 (3.7%)</w:t>
            </w:r>
          </w:p>
        </w:tc>
        <w:tc>
          <w:tcPr>
            <w:tcW w:w="1020" w:type="dxa"/>
            <w:vAlign w:val="center"/>
          </w:tcPr>
          <w:p w14:paraId="051900A8" w14:textId="77777777" w:rsidR="00A27749" w:rsidRPr="00036A2D" w:rsidRDefault="00A27749" w:rsidP="00036A2D">
            <w:pPr>
              <w:spacing w:line="480" w:lineRule="auto"/>
              <w:jc w:val="right"/>
            </w:pPr>
            <w:r w:rsidRPr="00036A2D">
              <w:t>1.000</w:t>
            </w:r>
          </w:p>
        </w:tc>
      </w:tr>
      <w:tr w:rsidR="00036A2D" w:rsidRPr="00036A2D" w14:paraId="0BB7DCBA" w14:textId="77777777" w:rsidTr="00BD0365">
        <w:trPr>
          <w:jc w:val="center"/>
        </w:trPr>
        <w:tc>
          <w:tcPr>
            <w:tcW w:w="0" w:type="auto"/>
            <w:vAlign w:val="center"/>
          </w:tcPr>
          <w:p w14:paraId="0C5C318F" w14:textId="77777777" w:rsidR="00A27749" w:rsidRPr="00036A2D" w:rsidRDefault="00A27749" w:rsidP="00036A2D">
            <w:pPr>
              <w:spacing w:line="480" w:lineRule="auto"/>
            </w:pPr>
            <w:r w:rsidRPr="00036A2D">
              <w:t>History of penicillin allergy</w:t>
            </w:r>
          </w:p>
        </w:tc>
        <w:tc>
          <w:tcPr>
            <w:tcW w:w="1871" w:type="dxa"/>
            <w:vAlign w:val="center"/>
          </w:tcPr>
          <w:p w14:paraId="47E5E8E1" w14:textId="6C294AF1" w:rsidR="00A27749" w:rsidRPr="00036A2D" w:rsidRDefault="004412D9" w:rsidP="00036A2D">
            <w:pPr>
              <w:spacing w:line="480" w:lineRule="auto"/>
            </w:pPr>
            <w:r w:rsidRPr="00036A2D">
              <w:rPr>
                <w:rFonts w:hint="eastAsia"/>
              </w:rPr>
              <w:t>8</w:t>
            </w:r>
            <w:r w:rsidR="00A27749" w:rsidRPr="00036A2D">
              <w:t xml:space="preserve"> (</w:t>
            </w:r>
            <w:r w:rsidRPr="00036A2D">
              <w:rPr>
                <w:rFonts w:hint="eastAsia"/>
              </w:rPr>
              <w:t>5.6</w:t>
            </w:r>
            <w:r w:rsidR="00A27749" w:rsidRPr="00036A2D">
              <w:t>%)</w:t>
            </w:r>
          </w:p>
        </w:tc>
        <w:tc>
          <w:tcPr>
            <w:tcW w:w="1871" w:type="dxa"/>
            <w:vAlign w:val="center"/>
          </w:tcPr>
          <w:p w14:paraId="5A23E6D7" w14:textId="7FE4D270" w:rsidR="00A27749" w:rsidRPr="00036A2D" w:rsidRDefault="004412D9" w:rsidP="00036A2D">
            <w:pPr>
              <w:spacing w:line="480" w:lineRule="auto"/>
            </w:pPr>
            <w:r w:rsidRPr="00036A2D">
              <w:rPr>
                <w:rFonts w:hint="eastAsia"/>
              </w:rPr>
              <w:t>17 (7.6%)</w:t>
            </w:r>
          </w:p>
        </w:tc>
        <w:tc>
          <w:tcPr>
            <w:tcW w:w="1020" w:type="dxa"/>
            <w:vAlign w:val="center"/>
          </w:tcPr>
          <w:p w14:paraId="2E5B9D8C" w14:textId="668B2A5B" w:rsidR="00A27749" w:rsidRPr="00036A2D" w:rsidRDefault="00A27749" w:rsidP="00036A2D">
            <w:pPr>
              <w:spacing w:line="480" w:lineRule="auto"/>
              <w:jc w:val="right"/>
            </w:pPr>
            <w:r w:rsidRPr="00036A2D">
              <w:t>0.</w:t>
            </w:r>
            <w:r w:rsidR="004412D9" w:rsidRPr="00036A2D">
              <w:rPr>
                <w:rFonts w:hint="eastAsia"/>
              </w:rPr>
              <w:t>466</w:t>
            </w:r>
          </w:p>
        </w:tc>
      </w:tr>
      <w:tr w:rsidR="00036A2D" w:rsidRPr="00036A2D" w14:paraId="32DC41F0" w14:textId="77777777" w:rsidTr="00BD0365">
        <w:trPr>
          <w:jc w:val="center"/>
        </w:trPr>
        <w:tc>
          <w:tcPr>
            <w:tcW w:w="0" w:type="auto"/>
            <w:vAlign w:val="center"/>
          </w:tcPr>
          <w:p w14:paraId="279B8F62" w14:textId="77777777" w:rsidR="00A27749" w:rsidRPr="00036A2D" w:rsidRDefault="00A27749" w:rsidP="00036A2D">
            <w:pPr>
              <w:spacing w:line="480" w:lineRule="auto"/>
            </w:pPr>
            <w:r w:rsidRPr="00036A2D">
              <w:t>Digestive symptoms</w:t>
            </w:r>
          </w:p>
        </w:tc>
        <w:tc>
          <w:tcPr>
            <w:tcW w:w="1871" w:type="dxa"/>
            <w:vAlign w:val="center"/>
          </w:tcPr>
          <w:p w14:paraId="15D864D7" w14:textId="407F5C28" w:rsidR="00A27749" w:rsidRPr="00036A2D" w:rsidRDefault="004412D9" w:rsidP="00036A2D">
            <w:pPr>
              <w:spacing w:line="480" w:lineRule="auto"/>
            </w:pPr>
            <w:r w:rsidRPr="00036A2D">
              <w:rPr>
                <w:rFonts w:hint="eastAsia"/>
              </w:rPr>
              <w:t>86</w:t>
            </w:r>
            <w:r w:rsidR="00A27749" w:rsidRPr="00036A2D">
              <w:t xml:space="preserve"> (</w:t>
            </w:r>
            <w:r w:rsidRPr="00036A2D">
              <w:rPr>
                <w:rFonts w:hint="eastAsia"/>
              </w:rPr>
              <w:t>60.1</w:t>
            </w:r>
            <w:r w:rsidR="00A27749" w:rsidRPr="00036A2D">
              <w:t>%)</w:t>
            </w:r>
          </w:p>
        </w:tc>
        <w:tc>
          <w:tcPr>
            <w:tcW w:w="1871" w:type="dxa"/>
            <w:vAlign w:val="center"/>
          </w:tcPr>
          <w:p w14:paraId="29A15576" w14:textId="66021925" w:rsidR="00A27749" w:rsidRPr="00036A2D" w:rsidRDefault="00A27749" w:rsidP="00036A2D">
            <w:pPr>
              <w:spacing w:line="480" w:lineRule="auto"/>
            </w:pPr>
            <w:r w:rsidRPr="00036A2D">
              <w:t>1</w:t>
            </w:r>
            <w:r w:rsidR="004412D9" w:rsidRPr="00036A2D">
              <w:rPr>
                <w:rFonts w:hint="eastAsia"/>
              </w:rPr>
              <w:t>14</w:t>
            </w:r>
            <w:r w:rsidRPr="00036A2D">
              <w:t xml:space="preserve"> (</w:t>
            </w:r>
            <w:r w:rsidR="004412D9" w:rsidRPr="00036A2D">
              <w:rPr>
                <w:rFonts w:hint="eastAsia"/>
              </w:rPr>
              <w:t>50.7</w:t>
            </w:r>
            <w:r w:rsidRPr="00036A2D">
              <w:t>%)</w:t>
            </w:r>
          </w:p>
        </w:tc>
        <w:tc>
          <w:tcPr>
            <w:tcW w:w="1020" w:type="dxa"/>
            <w:vAlign w:val="center"/>
          </w:tcPr>
          <w:p w14:paraId="2D58630A" w14:textId="3B709419" w:rsidR="00A27749" w:rsidRPr="00036A2D" w:rsidRDefault="00A27749" w:rsidP="00036A2D">
            <w:pPr>
              <w:spacing w:line="480" w:lineRule="auto"/>
              <w:jc w:val="right"/>
            </w:pPr>
            <w:r w:rsidRPr="00036A2D">
              <w:t>0.</w:t>
            </w:r>
            <w:r w:rsidR="004412D9" w:rsidRPr="00036A2D">
              <w:rPr>
                <w:rFonts w:hint="eastAsia"/>
              </w:rPr>
              <w:t>075</w:t>
            </w:r>
          </w:p>
        </w:tc>
      </w:tr>
      <w:tr w:rsidR="00036A2D" w:rsidRPr="00036A2D" w14:paraId="4C2A9D40" w14:textId="77777777" w:rsidTr="00BD0365">
        <w:trPr>
          <w:jc w:val="center"/>
        </w:trPr>
        <w:tc>
          <w:tcPr>
            <w:tcW w:w="0" w:type="auto"/>
            <w:vAlign w:val="center"/>
          </w:tcPr>
          <w:p w14:paraId="46DA5CB8" w14:textId="77777777" w:rsidR="00A27749" w:rsidRPr="00036A2D" w:rsidRDefault="00A27749" w:rsidP="00036A2D">
            <w:pPr>
              <w:spacing w:line="480" w:lineRule="auto"/>
            </w:pPr>
            <w:r w:rsidRPr="00036A2D">
              <w:t xml:space="preserve"> Abdominal distension</w:t>
            </w:r>
          </w:p>
        </w:tc>
        <w:tc>
          <w:tcPr>
            <w:tcW w:w="1871" w:type="dxa"/>
            <w:vAlign w:val="center"/>
          </w:tcPr>
          <w:p w14:paraId="4223D217" w14:textId="15912E92" w:rsidR="00A27749" w:rsidRPr="00036A2D" w:rsidRDefault="00BF095E" w:rsidP="00036A2D">
            <w:pPr>
              <w:spacing w:line="480" w:lineRule="auto"/>
            </w:pPr>
            <w:r w:rsidRPr="00036A2D">
              <w:rPr>
                <w:rFonts w:hint="eastAsia"/>
              </w:rPr>
              <w:t>51</w:t>
            </w:r>
            <w:r w:rsidR="00A27749" w:rsidRPr="00036A2D">
              <w:t xml:space="preserve"> (</w:t>
            </w:r>
            <w:r w:rsidRPr="00036A2D">
              <w:rPr>
                <w:rFonts w:hint="eastAsia"/>
              </w:rPr>
              <w:t>35.7</w:t>
            </w:r>
            <w:r w:rsidR="00A27749" w:rsidRPr="00036A2D">
              <w:t>%)</w:t>
            </w:r>
          </w:p>
        </w:tc>
        <w:tc>
          <w:tcPr>
            <w:tcW w:w="1871" w:type="dxa"/>
            <w:vAlign w:val="center"/>
          </w:tcPr>
          <w:p w14:paraId="733F8EA0" w14:textId="0A242289" w:rsidR="00A27749" w:rsidRPr="00036A2D" w:rsidRDefault="00BF095E" w:rsidP="00036A2D">
            <w:pPr>
              <w:spacing w:line="480" w:lineRule="auto"/>
            </w:pPr>
            <w:r w:rsidRPr="00036A2D">
              <w:rPr>
                <w:rFonts w:hint="eastAsia"/>
              </w:rPr>
              <w:t>51</w:t>
            </w:r>
            <w:r w:rsidR="00A27749" w:rsidRPr="00036A2D">
              <w:t xml:space="preserve"> (2</w:t>
            </w:r>
            <w:r w:rsidR="00CA7803" w:rsidRPr="00036A2D">
              <w:rPr>
                <w:rFonts w:hint="eastAsia"/>
              </w:rPr>
              <w:t>2.7</w:t>
            </w:r>
            <w:r w:rsidR="00A27749" w:rsidRPr="00036A2D">
              <w:t>%)</w:t>
            </w:r>
          </w:p>
        </w:tc>
        <w:tc>
          <w:tcPr>
            <w:tcW w:w="1020" w:type="dxa"/>
            <w:vAlign w:val="center"/>
          </w:tcPr>
          <w:p w14:paraId="684F7AE5" w14:textId="458B31DF" w:rsidR="00A27749" w:rsidRPr="00036A2D" w:rsidRDefault="00A27749" w:rsidP="00036A2D">
            <w:pPr>
              <w:spacing w:line="480" w:lineRule="auto"/>
              <w:jc w:val="right"/>
            </w:pPr>
            <w:r w:rsidRPr="00036A2D">
              <w:t>0.</w:t>
            </w:r>
            <w:r w:rsidR="00CA5E6A" w:rsidRPr="00036A2D">
              <w:rPr>
                <w:rFonts w:hint="eastAsia"/>
              </w:rPr>
              <w:t>007</w:t>
            </w:r>
          </w:p>
        </w:tc>
      </w:tr>
      <w:tr w:rsidR="00036A2D" w:rsidRPr="00036A2D" w14:paraId="33B7F742" w14:textId="77777777" w:rsidTr="00BD0365">
        <w:trPr>
          <w:jc w:val="center"/>
        </w:trPr>
        <w:tc>
          <w:tcPr>
            <w:tcW w:w="0" w:type="auto"/>
            <w:vAlign w:val="center"/>
          </w:tcPr>
          <w:p w14:paraId="19DF75F8" w14:textId="77777777" w:rsidR="00A27749" w:rsidRPr="00036A2D" w:rsidRDefault="00A27749" w:rsidP="00036A2D">
            <w:pPr>
              <w:spacing w:line="480" w:lineRule="auto"/>
            </w:pPr>
            <w:r w:rsidRPr="00036A2D">
              <w:t xml:space="preserve"> Acid reflux</w:t>
            </w:r>
          </w:p>
        </w:tc>
        <w:tc>
          <w:tcPr>
            <w:tcW w:w="1871" w:type="dxa"/>
            <w:vAlign w:val="center"/>
          </w:tcPr>
          <w:p w14:paraId="2CBD7D24" w14:textId="7E31AA6E" w:rsidR="00A27749" w:rsidRPr="00036A2D" w:rsidRDefault="00CA5E6A" w:rsidP="00036A2D">
            <w:pPr>
              <w:spacing w:line="480" w:lineRule="auto"/>
            </w:pPr>
            <w:r w:rsidRPr="00036A2D">
              <w:rPr>
                <w:rFonts w:hint="eastAsia"/>
              </w:rPr>
              <w:t>44</w:t>
            </w:r>
            <w:r w:rsidR="00A27749" w:rsidRPr="00036A2D">
              <w:t xml:space="preserve"> (</w:t>
            </w:r>
            <w:r w:rsidRPr="00036A2D">
              <w:rPr>
                <w:rFonts w:hint="eastAsia"/>
              </w:rPr>
              <w:t>30.8</w:t>
            </w:r>
            <w:r w:rsidR="00A27749" w:rsidRPr="00036A2D">
              <w:t>%)</w:t>
            </w:r>
          </w:p>
        </w:tc>
        <w:tc>
          <w:tcPr>
            <w:tcW w:w="1871" w:type="dxa"/>
            <w:vAlign w:val="center"/>
          </w:tcPr>
          <w:p w14:paraId="7C76A3F1" w14:textId="20CCD757" w:rsidR="00A27749" w:rsidRPr="00036A2D" w:rsidRDefault="00CA5E6A" w:rsidP="00036A2D">
            <w:pPr>
              <w:spacing w:line="480" w:lineRule="auto"/>
            </w:pPr>
            <w:r w:rsidRPr="00036A2D">
              <w:rPr>
                <w:rFonts w:hint="eastAsia"/>
              </w:rPr>
              <w:t>30</w:t>
            </w:r>
            <w:r w:rsidR="00A27749" w:rsidRPr="00036A2D">
              <w:t xml:space="preserve"> (</w:t>
            </w:r>
            <w:r w:rsidRPr="00036A2D">
              <w:rPr>
                <w:rFonts w:hint="eastAsia"/>
              </w:rPr>
              <w:t>13.3</w:t>
            </w:r>
            <w:r w:rsidR="00A27749" w:rsidRPr="00036A2D">
              <w:t>%)</w:t>
            </w:r>
          </w:p>
        </w:tc>
        <w:tc>
          <w:tcPr>
            <w:tcW w:w="1020" w:type="dxa"/>
            <w:vAlign w:val="center"/>
          </w:tcPr>
          <w:p w14:paraId="6E7C5AE5" w14:textId="04D0B925" w:rsidR="00A27749" w:rsidRPr="00036A2D" w:rsidRDefault="00CA5E6A" w:rsidP="00036A2D">
            <w:pPr>
              <w:spacing w:line="480" w:lineRule="auto"/>
              <w:jc w:val="right"/>
            </w:pPr>
            <w:r w:rsidRPr="00036A2D">
              <w:rPr>
                <w:rFonts w:hint="eastAsia"/>
              </w:rPr>
              <w:t>＜</w:t>
            </w:r>
            <w:r w:rsidR="00A27749" w:rsidRPr="00036A2D">
              <w:t>0.</w:t>
            </w:r>
            <w:r w:rsidRPr="00036A2D">
              <w:rPr>
                <w:rFonts w:hint="eastAsia"/>
              </w:rPr>
              <w:t>001</w:t>
            </w:r>
          </w:p>
        </w:tc>
      </w:tr>
      <w:tr w:rsidR="00036A2D" w:rsidRPr="00036A2D" w14:paraId="0AC5C630" w14:textId="77777777" w:rsidTr="00BD0365">
        <w:trPr>
          <w:jc w:val="center"/>
        </w:trPr>
        <w:tc>
          <w:tcPr>
            <w:tcW w:w="0" w:type="auto"/>
            <w:vAlign w:val="center"/>
          </w:tcPr>
          <w:p w14:paraId="33956064" w14:textId="77777777" w:rsidR="00A27749" w:rsidRPr="00036A2D" w:rsidRDefault="00A27749" w:rsidP="00036A2D">
            <w:pPr>
              <w:spacing w:line="480" w:lineRule="auto"/>
            </w:pPr>
            <w:r w:rsidRPr="00036A2D">
              <w:t xml:space="preserve"> Belching</w:t>
            </w:r>
          </w:p>
        </w:tc>
        <w:tc>
          <w:tcPr>
            <w:tcW w:w="1871" w:type="dxa"/>
            <w:vAlign w:val="center"/>
          </w:tcPr>
          <w:p w14:paraId="049FA5C3" w14:textId="0F26AB45" w:rsidR="00A27749" w:rsidRPr="00036A2D" w:rsidRDefault="00E14D31" w:rsidP="00036A2D">
            <w:pPr>
              <w:spacing w:line="480" w:lineRule="auto"/>
            </w:pPr>
            <w:r w:rsidRPr="00036A2D">
              <w:rPr>
                <w:rFonts w:hint="eastAsia"/>
              </w:rPr>
              <w:t>34</w:t>
            </w:r>
            <w:r w:rsidR="00A27749" w:rsidRPr="00036A2D">
              <w:t xml:space="preserve"> (</w:t>
            </w:r>
            <w:r w:rsidRPr="00036A2D">
              <w:rPr>
                <w:rFonts w:hint="eastAsia"/>
              </w:rPr>
              <w:t>23.8</w:t>
            </w:r>
            <w:r w:rsidR="00A27749" w:rsidRPr="00036A2D">
              <w:t>%)</w:t>
            </w:r>
          </w:p>
        </w:tc>
        <w:tc>
          <w:tcPr>
            <w:tcW w:w="1871" w:type="dxa"/>
            <w:vAlign w:val="center"/>
          </w:tcPr>
          <w:p w14:paraId="7BA6DD9D" w14:textId="21B056D7" w:rsidR="00A27749" w:rsidRPr="00036A2D" w:rsidRDefault="00E14D31" w:rsidP="00036A2D">
            <w:pPr>
              <w:spacing w:line="480" w:lineRule="auto"/>
            </w:pPr>
            <w:r w:rsidRPr="00036A2D">
              <w:rPr>
                <w:rFonts w:hint="eastAsia"/>
              </w:rPr>
              <w:t>33</w:t>
            </w:r>
            <w:r w:rsidR="00A27749" w:rsidRPr="00036A2D">
              <w:t xml:space="preserve"> (</w:t>
            </w:r>
            <w:r w:rsidR="0056370C" w:rsidRPr="00036A2D">
              <w:rPr>
                <w:rFonts w:hint="eastAsia"/>
              </w:rPr>
              <w:t>14.7</w:t>
            </w:r>
            <w:r w:rsidR="00A27749" w:rsidRPr="00036A2D">
              <w:t>%)</w:t>
            </w:r>
          </w:p>
        </w:tc>
        <w:tc>
          <w:tcPr>
            <w:tcW w:w="1020" w:type="dxa"/>
            <w:vAlign w:val="center"/>
          </w:tcPr>
          <w:p w14:paraId="4B90BD94" w14:textId="4F1721F2" w:rsidR="00A27749" w:rsidRPr="00036A2D" w:rsidRDefault="00A27749" w:rsidP="00036A2D">
            <w:pPr>
              <w:spacing w:line="480" w:lineRule="auto"/>
              <w:jc w:val="right"/>
            </w:pPr>
            <w:r w:rsidRPr="00036A2D">
              <w:t>0.</w:t>
            </w:r>
            <w:r w:rsidR="0056370C" w:rsidRPr="00036A2D">
              <w:rPr>
                <w:rFonts w:hint="eastAsia"/>
              </w:rPr>
              <w:t>027</w:t>
            </w:r>
          </w:p>
        </w:tc>
      </w:tr>
      <w:tr w:rsidR="00036A2D" w:rsidRPr="00036A2D" w14:paraId="5B778D8E" w14:textId="77777777" w:rsidTr="00BD0365">
        <w:trPr>
          <w:jc w:val="center"/>
        </w:trPr>
        <w:tc>
          <w:tcPr>
            <w:tcW w:w="0" w:type="auto"/>
            <w:vAlign w:val="center"/>
          </w:tcPr>
          <w:p w14:paraId="6050D6BC" w14:textId="77777777" w:rsidR="00A27749" w:rsidRPr="00036A2D" w:rsidRDefault="00A27749" w:rsidP="00036A2D">
            <w:pPr>
              <w:spacing w:line="480" w:lineRule="auto"/>
              <w:jc w:val="left"/>
            </w:pPr>
            <w:r w:rsidRPr="00036A2D">
              <w:t xml:space="preserve"> Abdominal pain</w:t>
            </w:r>
          </w:p>
        </w:tc>
        <w:tc>
          <w:tcPr>
            <w:tcW w:w="1871" w:type="dxa"/>
            <w:vAlign w:val="center"/>
          </w:tcPr>
          <w:p w14:paraId="184AC616" w14:textId="01505AA3" w:rsidR="00A27749" w:rsidRPr="00036A2D" w:rsidRDefault="00AE4F1A" w:rsidP="00036A2D">
            <w:pPr>
              <w:spacing w:line="480" w:lineRule="auto"/>
            </w:pPr>
            <w:r w:rsidRPr="00036A2D">
              <w:rPr>
                <w:rFonts w:hint="eastAsia"/>
              </w:rPr>
              <w:t>28</w:t>
            </w:r>
            <w:r w:rsidR="00A27749" w:rsidRPr="00036A2D">
              <w:t xml:space="preserve"> (</w:t>
            </w:r>
            <w:r w:rsidRPr="00036A2D">
              <w:rPr>
                <w:rFonts w:hint="eastAsia"/>
              </w:rPr>
              <w:t>19.6</w:t>
            </w:r>
            <w:r w:rsidR="00A27749" w:rsidRPr="00036A2D">
              <w:t>%)</w:t>
            </w:r>
          </w:p>
        </w:tc>
        <w:tc>
          <w:tcPr>
            <w:tcW w:w="1871" w:type="dxa"/>
            <w:vAlign w:val="center"/>
          </w:tcPr>
          <w:p w14:paraId="079E0107" w14:textId="43C0E1EB" w:rsidR="00A27749" w:rsidRPr="00036A2D" w:rsidRDefault="00AE4F1A" w:rsidP="00036A2D">
            <w:pPr>
              <w:spacing w:line="480" w:lineRule="auto"/>
            </w:pPr>
            <w:r w:rsidRPr="00036A2D">
              <w:rPr>
                <w:rFonts w:hint="eastAsia"/>
              </w:rPr>
              <w:t>3</w:t>
            </w:r>
            <w:r w:rsidR="00A27749" w:rsidRPr="00036A2D">
              <w:t>5 (</w:t>
            </w:r>
            <w:r w:rsidRPr="00036A2D">
              <w:rPr>
                <w:rFonts w:hint="eastAsia"/>
              </w:rPr>
              <w:t>15.6</w:t>
            </w:r>
            <w:r w:rsidR="00A27749" w:rsidRPr="00036A2D">
              <w:t>%)</w:t>
            </w:r>
          </w:p>
        </w:tc>
        <w:tc>
          <w:tcPr>
            <w:tcW w:w="1020" w:type="dxa"/>
            <w:vAlign w:val="center"/>
          </w:tcPr>
          <w:p w14:paraId="539A2483" w14:textId="7031EF5F" w:rsidR="00A27749" w:rsidRPr="00036A2D" w:rsidRDefault="00A27749" w:rsidP="00036A2D">
            <w:pPr>
              <w:spacing w:line="480" w:lineRule="auto"/>
              <w:jc w:val="right"/>
            </w:pPr>
            <w:r w:rsidRPr="00036A2D">
              <w:t>0.</w:t>
            </w:r>
            <w:r w:rsidR="00AE4F1A" w:rsidRPr="00036A2D">
              <w:rPr>
                <w:rFonts w:hint="eastAsia"/>
              </w:rPr>
              <w:t>318</w:t>
            </w:r>
          </w:p>
        </w:tc>
      </w:tr>
      <w:tr w:rsidR="00036A2D" w:rsidRPr="00036A2D" w14:paraId="3127FD2E" w14:textId="77777777" w:rsidTr="00BD0365">
        <w:trPr>
          <w:jc w:val="center"/>
        </w:trPr>
        <w:tc>
          <w:tcPr>
            <w:tcW w:w="0" w:type="auto"/>
            <w:vAlign w:val="center"/>
          </w:tcPr>
          <w:p w14:paraId="147E63DE" w14:textId="77777777" w:rsidR="00A27749" w:rsidRPr="00036A2D" w:rsidRDefault="00A27749" w:rsidP="00036A2D">
            <w:pPr>
              <w:spacing w:line="480" w:lineRule="auto"/>
              <w:jc w:val="left"/>
            </w:pPr>
            <w:r w:rsidRPr="00036A2D">
              <w:t xml:space="preserve"> Upper abdominal discomfort</w:t>
            </w:r>
          </w:p>
        </w:tc>
        <w:tc>
          <w:tcPr>
            <w:tcW w:w="1871" w:type="dxa"/>
            <w:vAlign w:val="center"/>
          </w:tcPr>
          <w:p w14:paraId="4FCA08F9" w14:textId="02288088" w:rsidR="00A27749" w:rsidRPr="00036A2D" w:rsidRDefault="00355688" w:rsidP="00036A2D">
            <w:pPr>
              <w:spacing w:line="480" w:lineRule="auto"/>
            </w:pPr>
            <w:r w:rsidRPr="00036A2D">
              <w:rPr>
                <w:rFonts w:hint="eastAsia"/>
              </w:rPr>
              <w:t>26</w:t>
            </w:r>
            <w:r w:rsidR="00A27749" w:rsidRPr="00036A2D">
              <w:t xml:space="preserve"> (1</w:t>
            </w:r>
            <w:r w:rsidRPr="00036A2D">
              <w:rPr>
                <w:rFonts w:hint="eastAsia"/>
              </w:rPr>
              <w:t>8.2</w:t>
            </w:r>
            <w:r w:rsidR="00A27749" w:rsidRPr="00036A2D">
              <w:t>%)</w:t>
            </w:r>
          </w:p>
        </w:tc>
        <w:tc>
          <w:tcPr>
            <w:tcW w:w="1871" w:type="dxa"/>
            <w:vAlign w:val="center"/>
          </w:tcPr>
          <w:p w14:paraId="14C723AF" w14:textId="67ACF582" w:rsidR="00A27749" w:rsidRPr="00036A2D" w:rsidRDefault="00A27749" w:rsidP="00036A2D">
            <w:pPr>
              <w:spacing w:line="480" w:lineRule="auto"/>
            </w:pPr>
            <w:r w:rsidRPr="00036A2D">
              <w:t>2</w:t>
            </w:r>
            <w:r w:rsidR="00355688" w:rsidRPr="00036A2D">
              <w:rPr>
                <w:rFonts w:hint="eastAsia"/>
              </w:rPr>
              <w:t>9</w:t>
            </w:r>
            <w:r w:rsidRPr="00036A2D">
              <w:t xml:space="preserve"> (</w:t>
            </w:r>
            <w:r w:rsidR="00355688" w:rsidRPr="00036A2D">
              <w:rPr>
                <w:rFonts w:hint="eastAsia"/>
              </w:rPr>
              <w:t>12.9</w:t>
            </w:r>
            <w:r w:rsidRPr="00036A2D">
              <w:t>%)</w:t>
            </w:r>
          </w:p>
        </w:tc>
        <w:tc>
          <w:tcPr>
            <w:tcW w:w="1020" w:type="dxa"/>
            <w:vAlign w:val="center"/>
          </w:tcPr>
          <w:p w14:paraId="36B0A147" w14:textId="08F5DC13" w:rsidR="00A27749" w:rsidRPr="00036A2D" w:rsidRDefault="00A27749" w:rsidP="00036A2D">
            <w:pPr>
              <w:spacing w:line="480" w:lineRule="auto"/>
              <w:jc w:val="right"/>
            </w:pPr>
            <w:r w:rsidRPr="00036A2D">
              <w:t>0.</w:t>
            </w:r>
            <w:r w:rsidR="00355688" w:rsidRPr="00036A2D">
              <w:rPr>
                <w:rFonts w:hint="eastAsia"/>
              </w:rPr>
              <w:t>165</w:t>
            </w:r>
          </w:p>
        </w:tc>
      </w:tr>
      <w:tr w:rsidR="00036A2D" w:rsidRPr="00036A2D" w14:paraId="551ED7CD" w14:textId="77777777" w:rsidTr="00BD0365">
        <w:trPr>
          <w:jc w:val="center"/>
        </w:trPr>
        <w:tc>
          <w:tcPr>
            <w:tcW w:w="0" w:type="auto"/>
            <w:vAlign w:val="center"/>
          </w:tcPr>
          <w:p w14:paraId="6628A620" w14:textId="77777777" w:rsidR="00A27749" w:rsidRPr="00036A2D" w:rsidRDefault="00A27749" w:rsidP="00036A2D">
            <w:pPr>
              <w:spacing w:line="480" w:lineRule="auto"/>
              <w:jc w:val="left"/>
            </w:pPr>
            <w:r w:rsidRPr="00036A2D">
              <w:t xml:space="preserve"> Heartburn</w:t>
            </w:r>
          </w:p>
        </w:tc>
        <w:tc>
          <w:tcPr>
            <w:tcW w:w="1871" w:type="dxa"/>
            <w:vAlign w:val="center"/>
          </w:tcPr>
          <w:p w14:paraId="407A005A" w14:textId="5EE942B7" w:rsidR="00A27749" w:rsidRPr="00036A2D" w:rsidRDefault="008315BD" w:rsidP="00036A2D">
            <w:pPr>
              <w:spacing w:line="480" w:lineRule="auto"/>
            </w:pPr>
            <w:r w:rsidRPr="00036A2D">
              <w:rPr>
                <w:rFonts w:hint="eastAsia"/>
              </w:rPr>
              <w:t>27</w:t>
            </w:r>
            <w:r w:rsidR="00A27749" w:rsidRPr="00036A2D">
              <w:t xml:space="preserve"> (1</w:t>
            </w:r>
            <w:r w:rsidRPr="00036A2D">
              <w:rPr>
                <w:rFonts w:hint="eastAsia"/>
              </w:rPr>
              <w:t>8.9</w:t>
            </w:r>
            <w:r w:rsidR="00A27749" w:rsidRPr="00036A2D">
              <w:t>%)</w:t>
            </w:r>
          </w:p>
        </w:tc>
        <w:tc>
          <w:tcPr>
            <w:tcW w:w="1871" w:type="dxa"/>
            <w:vAlign w:val="center"/>
          </w:tcPr>
          <w:p w14:paraId="236C57A9" w14:textId="5D61376A" w:rsidR="00A27749" w:rsidRPr="00036A2D" w:rsidRDefault="008315BD" w:rsidP="00036A2D">
            <w:pPr>
              <w:spacing w:line="480" w:lineRule="auto"/>
            </w:pPr>
            <w:bookmarkStart w:id="1" w:name="OLE_LINK1"/>
            <w:r w:rsidRPr="00036A2D">
              <w:rPr>
                <w:rFonts w:hint="eastAsia"/>
              </w:rPr>
              <w:t>17</w:t>
            </w:r>
            <w:r w:rsidR="00A27749" w:rsidRPr="00036A2D">
              <w:t xml:space="preserve"> (</w:t>
            </w:r>
            <w:r w:rsidRPr="00036A2D">
              <w:rPr>
                <w:rFonts w:hint="eastAsia"/>
              </w:rPr>
              <w:t>7.6</w:t>
            </w:r>
            <w:r w:rsidR="00A27749" w:rsidRPr="00036A2D">
              <w:t>%)</w:t>
            </w:r>
            <w:bookmarkEnd w:id="1"/>
          </w:p>
        </w:tc>
        <w:tc>
          <w:tcPr>
            <w:tcW w:w="1020" w:type="dxa"/>
            <w:vAlign w:val="center"/>
          </w:tcPr>
          <w:p w14:paraId="0E6BB581" w14:textId="31E30007" w:rsidR="00A27749" w:rsidRPr="00036A2D" w:rsidRDefault="008315BD" w:rsidP="00036A2D">
            <w:pPr>
              <w:spacing w:line="480" w:lineRule="auto"/>
              <w:jc w:val="right"/>
            </w:pPr>
            <w:r w:rsidRPr="00036A2D">
              <w:rPr>
                <w:rFonts w:hint="eastAsia"/>
              </w:rPr>
              <w:t>0.001</w:t>
            </w:r>
          </w:p>
        </w:tc>
      </w:tr>
      <w:tr w:rsidR="00036A2D" w:rsidRPr="00036A2D" w14:paraId="4BF58F5C" w14:textId="77777777" w:rsidTr="00BD0365">
        <w:trPr>
          <w:jc w:val="center"/>
        </w:trPr>
        <w:tc>
          <w:tcPr>
            <w:tcW w:w="0" w:type="auto"/>
            <w:vAlign w:val="center"/>
          </w:tcPr>
          <w:p w14:paraId="1B49A752" w14:textId="77777777" w:rsidR="00A27749" w:rsidRPr="00036A2D" w:rsidRDefault="00A27749" w:rsidP="00036A2D">
            <w:pPr>
              <w:spacing w:line="480" w:lineRule="auto"/>
              <w:jc w:val="left"/>
            </w:pPr>
            <w:r w:rsidRPr="00036A2D">
              <w:t xml:space="preserve"> Nausea</w:t>
            </w:r>
          </w:p>
        </w:tc>
        <w:tc>
          <w:tcPr>
            <w:tcW w:w="1871" w:type="dxa"/>
            <w:vAlign w:val="center"/>
          </w:tcPr>
          <w:p w14:paraId="73A4B214" w14:textId="7D60C555" w:rsidR="00A27749" w:rsidRPr="00036A2D" w:rsidRDefault="00A27749" w:rsidP="00036A2D">
            <w:pPr>
              <w:spacing w:line="480" w:lineRule="auto"/>
            </w:pPr>
            <w:r w:rsidRPr="00036A2D">
              <w:t>9 (</w:t>
            </w:r>
            <w:r w:rsidR="00B90BB8" w:rsidRPr="00036A2D">
              <w:rPr>
                <w:rFonts w:hint="eastAsia"/>
              </w:rPr>
              <w:t>6.3</w:t>
            </w:r>
            <w:r w:rsidRPr="00036A2D">
              <w:t>%)</w:t>
            </w:r>
          </w:p>
        </w:tc>
        <w:tc>
          <w:tcPr>
            <w:tcW w:w="1871" w:type="dxa"/>
            <w:vAlign w:val="center"/>
          </w:tcPr>
          <w:p w14:paraId="10509970" w14:textId="34D56C74" w:rsidR="00A27749" w:rsidRPr="00036A2D" w:rsidRDefault="00A27749" w:rsidP="00036A2D">
            <w:pPr>
              <w:spacing w:line="480" w:lineRule="auto"/>
            </w:pPr>
            <w:r w:rsidRPr="00036A2D">
              <w:t>3 (1</w:t>
            </w:r>
            <w:r w:rsidR="00B90BB8" w:rsidRPr="00036A2D">
              <w:rPr>
                <w:rFonts w:hint="eastAsia"/>
              </w:rPr>
              <w:t>.3</w:t>
            </w:r>
            <w:r w:rsidRPr="00036A2D">
              <w:t>%)</w:t>
            </w:r>
          </w:p>
        </w:tc>
        <w:tc>
          <w:tcPr>
            <w:tcW w:w="1020" w:type="dxa"/>
            <w:vAlign w:val="center"/>
          </w:tcPr>
          <w:p w14:paraId="7F1B0E03" w14:textId="50D15CBB" w:rsidR="00A27749" w:rsidRPr="00036A2D" w:rsidRDefault="00A27749" w:rsidP="00036A2D">
            <w:pPr>
              <w:spacing w:line="480" w:lineRule="auto"/>
              <w:jc w:val="right"/>
            </w:pPr>
            <w:r w:rsidRPr="00036A2D">
              <w:t>0.0</w:t>
            </w:r>
            <w:r w:rsidR="00B90BB8" w:rsidRPr="00036A2D">
              <w:rPr>
                <w:rFonts w:hint="eastAsia"/>
              </w:rPr>
              <w:t>21</w:t>
            </w:r>
          </w:p>
        </w:tc>
      </w:tr>
      <w:tr w:rsidR="00036A2D" w:rsidRPr="00036A2D" w14:paraId="36E38CBA" w14:textId="77777777" w:rsidTr="00BD0365">
        <w:trPr>
          <w:jc w:val="center"/>
        </w:trPr>
        <w:tc>
          <w:tcPr>
            <w:tcW w:w="0" w:type="auto"/>
            <w:vAlign w:val="center"/>
          </w:tcPr>
          <w:p w14:paraId="2D68A895" w14:textId="77777777" w:rsidR="00A27749" w:rsidRPr="00036A2D" w:rsidRDefault="00A27749" w:rsidP="00036A2D">
            <w:pPr>
              <w:spacing w:line="480" w:lineRule="auto"/>
              <w:jc w:val="left"/>
            </w:pPr>
            <w:r w:rsidRPr="00036A2D">
              <w:lastRenderedPageBreak/>
              <w:t>Number of previous failed eradication treatments</w:t>
            </w:r>
          </w:p>
        </w:tc>
        <w:tc>
          <w:tcPr>
            <w:tcW w:w="1871" w:type="dxa"/>
            <w:vAlign w:val="center"/>
          </w:tcPr>
          <w:p w14:paraId="23182B55" w14:textId="77777777" w:rsidR="00A27749" w:rsidRPr="00036A2D" w:rsidRDefault="00A27749" w:rsidP="00036A2D">
            <w:pPr>
              <w:spacing w:line="480" w:lineRule="auto"/>
            </w:pPr>
          </w:p>
        </w:tc>
        <w:tc>
          <w:tcPr>
            <w:tcW w:w="1871" w:type="dxa"/>
            <w:vAlign w:val="center"/>
          </w:tcPr>
          <w:p w14:paraId="71430F21" w14:textId="77777777" w:rsidR="00A27749" w:rsidRPr="00036A2D" w:rsidRDefault="00A27749" w:rsidP="00036A2D">
            <w:pPr>
              <w:spacing w:line="480" w:lineRule="auto"/>
            </w:pPr>
          </w:p>
        </w:tc>
        <w:tc>
          <w:tcPr>
            <w:tcW w:w="1020" w:type="dxa"/>
            <w:vAlign w:val="center"/>
          </w:tcPr>
          <w:p w14:paraId="34A8481F" w14:textId="5F56ED23" w:rsidR="00A27749" w:rsidRPr="00036A2D" w:rsidRDefault="00A27749" w:rsidP="00036A2D">
            <w:pPr>
              <w:spacing w:line="480" w:lineRule="auto"/>
              <w:jc w:val="right"/>
            </w:pPr>
            <w:r w:rsidRPr="00036A2D">
              <w:t>0.</w:t>
            </w:r>
            <w:r w:rsidR="005D1A43" w:rsidRPr="00036A2D">
              <w:rPr>
                <w:rFonts w:hint="eastAsia"/>
              </w:rPr>
              <w:t>410</w:t>
            </w:r>
          </w:p>
        </w:tc>
      </w:tr>
      <w:tr w:rsidR="00036A2D" w:rsidRPr="00036A2D" w14:paraId="7DE4C101" w14:textId="77777777" w:rsidTr="00BD0365">
        <w:trPr>
          <w:jc w:val="center"/>
        </w:trPr>
        <w:tc>
          <w:tcPr>
            <w:tcW w:w="0" w:type="auto"/>
            <w:vAlign w:val="center"/>
          </w:tcPr>
          <w:p w14:paraId="529A8FA4" w14:textId="77777777" w:rsidR="00A27749" w:rsidRPr="00036A2D" w:rsidRDefault="00A27749" w:rsidP="00036A2D">
            <w:pPr>
              <w:spacing w:line="480" w:lineRule="auto"/>
              <w:jc w:val="left"/>
            </w:pPr>
            <w:r w:rsidRPr="00036A2D">
              <w:t xml:space="preserve"> 2</w:t>
            </w:r>
          </w:p>
        </w:tc>
        <w:tc>
          <w:tcPr>
            <w:tcW w:w="1871" w:type="dxa"/>
            <w:vAlign w:val="center"/>
          </w:tcPr>
          <w:p w14:paraId="0E8558C7" w14:textId="4D3E22E2" w:rsidR="00A27749" w:rsidRPr="00036A2D" w:rsidRDefault="00470998" w:rsidP="00036A2D">
            <w:pPr>
              <w:spacing w:line="480" w:lineRule="auto"/>
            </w:pPr>
            <w:r w:rsidRPr="00036A2D">
              <w:rPr>
                <w:rFonts w:hint="eastAsia"/>
              </w:rPr>
              <w:t>65</w:t>
            </w:r>
            <w:r w:rsidR="00A27749" w:rsidRPr="00036A2D">
              <w:t xml:space="preserve"> (4</w:t>
            </w:r>
            <w:r w:rsidR="000156EE" w:rsidRPr="00036A2D">
              <w:rPr>
                <w:rFonts w:hint="eastAsia"/>
              </w:rPr>
              <w:t>5.5</w:t>
            </w:r>
            <w:r w:rsidR="00A27749" w:rsidRPr="00036A2D">
              <w:t>%)</w:t>
            </w:r>
          </w:p>
        </w:tc>
        <w:tc>
          <w:tcPr>
            <w:tcW w:w="1871" w:type="dxa"/>
            <w:vAlign w:val="center"/>
          </w:tcPr>
          <w:p w14:paraId="2CAB87BC" w14:textId="3F5F4CEE" w:rsidR="00A27749" w:rsidRPr="00036A2D" w:rsidRDefault="00A27749" w:rsidP="00036A2D">
            <w:pPr>
              <w:spacing w:line="480" w:lineRule="auto"/>
            </w:pPr>
            <w:r w:rsidRPr="00036A2D">
              <w:t>1</w:t>
            </w:r>
            <w:r w:rsidR="00470998" w:rsidRPr="00036A2D">
              <w:rPr>
                <w:rFonts w:hint="eastAsia"/>
              </w:rPr>
              <w:t>18</w:t>
            </w:r>
            <w:r w:rsidRPr="00036A2D">
              <w:t xml:space="preserve"> (</w:t>
            </w:r>
            <w:r w:rsidR="005D1A43" w:rsidRPr="00036A2D">
              <w:rPr>
                <w:rFonts w:hint="eastAsia"/>
              </w:rPr>
              <w:t>52.4</w:t>
            </w:r>
            <w:r w:rsidRPr="00036A2D">
              <w:t>%)</w:t>
            </w:r>
          </w:p>
        </w:tc>
        <w:tc>
          <w:tcPr>
            <w:tcW w:w="1020" w:type="dxa"/>
            <w:vAlign w:val="center"/>
          </w:tcPr>
          <w:p w14:paraId="4B830F0A" w14:textId="77777777" w:rsidR="00A27749" w:rsidRPr="00036A2D" w:rsidRDefault="00A27749" w:rsidP="00036A2D">
            <w:pPr>
              <w:spacing w:line="480" w:lineRule="auto"/>
              <w:jc w:val="right"/>
            </w:pPr>
          </w:p>
        </w:tc>
      </w:tr>
      <w:tr w:rsidR="00036A2D" w:rsidRPr="00036A2D" w14:paraId="61C2708A" w14:textId="77777777" w:rsidTr="00BD0365">
        <w:trPr>
          <w:jc w:val="center"/>
        </w:trPr>
        <w:tc>
          <w:tcPr>
            <w:tcW w:w="0" w:type="auto"/>
            <w:vAlign w:val="center"/>
          </w:tcPr>
          <w:p w14:paraId="4BCD436A" w14:textId="77777777" w:rsidR="00A27749" w:rsidRPr="00036A2D" w:rsidRDefault="00A27749" w:rsidP="00036A2D">
            <w:pPr>
              <w:spacing w:line="480" w:lineRule="auto"/>
              <w:jc w:val="left"/>
            </w:pPr>
            <w:r w:rsidRPr="00036A2D">
              <w:t xml:space="preserve"> 3-4</w:t>
            </w:r>
          </w:p>
        </w:tc>
        <w:tc>
          <w:tcPr>
            <w:tcW w:w="1871" w:type="dxa"/>
            <w:vAlign w:val="center"/>
          </w:tcPr>
          <w:p w14:paraId="1CA023AF" w14:textId="209BAA4D" w:rsidR="00A27749" w:rsidRPr="00036A2D" w:rsidRDefault="00470998" w:rsidP="00036A2D">
            <w:pPr>
              <w:spacing w:line="480" w:lineRule="auto"/>
            </w:pPr>
            <w:r w:rsidRPr="00036A2D">
              <w:rPr>
                <w:rFonts w:hint="eastAsia"/>
              </w:rPr>
              <w:t>69</w:t>
            </w:r>
            <w:r w:rsidR="00A27749" w:rsidRPr="00036A2D">
              <w:t xml:space="preserve"> (4</w:t>
            </w:r>
            <w:r w:rsidR="000156EE" w:rsidRPr="00036A2D">
              <w:rPr>
                <w:rFonts w:hint="eastAsia"/>
              </w:rPr>
              <w:t>8.3</w:t>
            </w:r>
            <w:r w:rsidR="00A27749" w:rsidRPr="00036A2D">
              <w:t>%)</w:t>
            </w:r>
          </w:p>
        </w:tc>
        <w:tc>
          <w:tcPr>
            <w:tcW w:w="1871" w:type="dxa"/>
            <w:vAlign w:val="center"/>
          </w:tcPr>
          <w:p w14:paraId="4685B2D0" w14:textId="6687B53B" w:rsidR="00A27749" w:rsidRPr="00036A2D" w:rsidRDefault="005D1A43" w:rsidP="00036A2D">
            <w:pPr>
              <w:spacing w:line="480" w:lineRule="auto"/>
            </w:pPr>
            <w:r w:rsidRPr="00036A2D">
              <w:rPr>
                <w:rFonts w:hint="eastAsia"/>
              </w:rPr>
              <w:t>9</w:t>
            </w:r>
            <w:r w:rsidR="00470998" w:rsidRPr="00036A2D">
              <w:rPr>
                <w:rFonts w:hint="eastAsia"/>
              </w:rPr>
              <w:t>6</w:t>
            </w:r>
            <w:r w:rsidR="00A27749" w:rsidRPr="00036A2D">
              <w:t xml:space="preserve"> (4</w:t>
            </w:r>
            <w:r w:rsidRPr="00036A2D">
              <w:rPr>
                <w:rFonts w:hint="eastAsia"/>
              </w:rPr>
              <w:t>2.7</w:t>
            </w:r>
            <w:r w:rsidR="00A27749" w:rsidRPr="00036A2D">
              <w:t>%)</w:t>
            </w:r>
          </w:p>
        </w:tc>
        <w:tc>
          <w:tcPr>
            <w:tcW w:w="1020" w:type="dxa"/>
            <w:vAlign w:val="center"/>
          </w:tcPr>
          <w:p w14:paraId="12299EEC" w14:textId="77777777" w:rsidR="00A27749" w:rsidRPr="00036A2D" w:rsidRDefault="00A27749" w:rsidP="00036A2D">
            <w:pPr>
              <w:spacing w:line="480" w:lineRule="auto"/>
              <w:jc w:val="right"/>
            </w:pPr>
          </w:p>
        </w:tc>
      </w:tr>
      <w:tr w:rsidR="00036A2D" w:rsidRPr="00036A2D" w14:paraId="3F16B753" w14:textId="77777777" w:rsidTr="00BD0365">
        <w:trPr>
          <w:jc w:val="center"/>
        </w:trPr>
        <w:tc>
          <w:tcPr>
            <w:tcW w:w="0" w:type="auto"/>
            <w:vAlign w:val="center"/>
          </w:tcPr>
          <w:p w14:paraId="7B644FCC" w14:textId="77777777" w:rsidR="00A27749" w:rsidRPr="00036A2D" w:rsidRDefault="00A27749" w:rsidP="00036A2D">
            <w:pPr>
              <w:spacing w:line="480" w:lineRule="auto"/>
              <w:jc w:val="left"/>
            </w:pPr>
            <w:r w:rsidRPr="00036A2D">
              <w:t xml:space="preserve"> ≥5</w:t>
            </w:r>
          </w:p>
        </w:tc>
        <w:tc>
          <w:tcPr>
            <w:tcW w:w="1871" w:type="dxa"/>
            <w:vAlign w:val="center"/>
          </w:tcPr>
          <w:p w14:paraId="52563401" w14:textId="6BBF5B49" w:rsidR="00A27749" w:rsidRPr="00036A2D" w:rsidRDefault="00A27749" w:rsidP="00036A2D">
            <w:pPr>
              <w:spacing w:line="480" w:lineRule="auto"/>
            </w:pPr>
            <w:r w:rsidRPr="00036A2D">
              <w:t>9 (</w:t>
            </w:r>
            <w:r w:rsidR="000156EE" w:rsidRPr="00036A2D">
              <w:rPr>
                <w:rFonts w:hint="eastAsia"/>
              </w:rPr>
              <w:t>6.3</w:t>
            </w:r>
            <w:r w:rsidRPr="00036A2D">
              <w:t>%)</w:t>
            </w:r>
          </w:p>
        </w:tc>
        <w:tc>
          <w:tcPr>
            <w:tcW w:w="1871" w:type="dxa"/>
            <w:vAlign w:val="center"/>
          </w:tcPr>
          <w:p w14:paraId="5015DD9C" w14:textId="4F6050A0" w:rsidR="00A27749" w:rsidRPr="00036A2D" w:rsidRDefault="00A27749" w:rsidP="00036A2D">
            <w:pPr>
              <w:spacing w:line="480" w:lineRule="auto"/>
            </w:pPr>
            <w:r w:rsidRPr="00036A2D">
              <w:t>1</w:t>
            </w:r>
            <w:r w:rsidR="00470998" w:rsidRPr="00036A2D">
              <w:rPr>
                <w:rFonts w:hint="eastAsia"/>
              </w:rPr>
              <w:t>1</w:t>
            </w:r>
            <w:r w:rsidRPr="00036A2D">
              <w:t xml:space="preserve"> (</w:t>
            </w:r>
            <w:r w:rsidR="005D1A43" w:rsidRPr="00036A2D">
              <w:rPr>
                <w:rFonts w:hint="eastAsia"/>
              </w:rPr>
              <w:t>4.9</w:t>
            </w:r>
            <w:r w:rsidRPr="00036A2D">
              <w:t>%)</w:t>
            </w:r>
          </w:p>
        </w:tc>
        <w:tc>
          <w:tcPr>
            <w:tcW w:w="1020" w:type="dxa"/>
            <w:vAlign w:val="center"/>
          </w:tcPr>
          <w:p w14:paraId="71E37BF1" w14:textId="77777777" w:rsidR="00A27749" w:rsidRPr="00036A2D" w:rsidRDefault="00A27749" w:rsidP="00036A2D">
            <w:pPr>
              <w:spacing w:line="480" w:lineRule="auto"/>
              <w:jc w:val="right"/>
            </w:pPr>
          </w:p>
        </w:tc>
      </w:tr>
      <w:tr w:rsidR="00036A2D" w:rsidRPr="00036A2D" w14:paraId="546557F5" w14:textId="77777777" w:rsidTr="00BD0365">
        <w:trPr>
          <w:jc w:val="center"/>
        </w:trPr>
        <w:tc>
          <w:tcPr>
            <w:tcW w:w="0" w:type="auto"/>
            <w:vAlign w:val="center"/>
          </w:tcPr>
          <w:p w14:paraId="6583BED8" w14:textId="77777777" w:rsidR="00A27749" w:rsidRPr="00036A2D" w:rsidRDefault="00A27749" w:rsidP="00036A2D">
            <w:pPr>
              <w:spacing w:line="480" w:lineRule="auto"/>
              <w:jc w:val="left"/>
            </w:pPr>
            <w:r w:rsidRPr="00036A2D">
              <w:t>Previously used bismuth quadruple therapy</w:t>
            </w:r>
          </w:p>
        </w:tc>
        <w:tc>
          <w:tcPr>
            <w:tcW w:w="1871" w:type="dxa"/>
            <w:vAlign w:val="center"/>
          </w:tcPr>
          <w:p w14:paraId="0A3D608E" w14:textId="50FBDC99" w:rsidR="00A27749" w:rsidRPr="00036A2D" w:rsidRDefault="009E0E49" w:rsidP="00036A2D">
            <w:pPr>
              <w:spacing w:line="480" w:lineRule="auto"/>
            </w:pPr>
            <w:r w:rsidRPr="00036A2D">
              <w:rPr>
                <w:rFonts w:hint="eastAsia"/>
              </w:rPr>
              <w:t>139</w:t>
            </w:r>
            <w:r w:rsidR="00A27749" w:rsidRPr="00036A2D">
              <w:t xml:space="preserve"> (9</w:t>
            </w:r>
            <w:r w:rsidRPr="00036A2D">
              <w:rPr>
                <w:rFonts w:hint="eastAsia"/>
              </w:rPr>
              <w:t>7.2</w:t>
            </w:r>
            <w:r w:rsidR="00A27749" w:rsidRPr="00036A2D">
              <w:t>%)</w:t>
            </w:r>
          </w:p>
        </w:tc>
        <w:tc>
          <w:tcPr>
            <w:tcW w:w="1871" w:type="dxa"/>
            <w:vAlign w:val="center"/>
          </w:tcPr>
          <w:p w14:paraId="6FADD344" w14:textId="52E6A2F0" w:rsidR="00A27749" w:rsidRPr="00036A2D" w:rsidRDefault="00A27749" w:rsidP="00036A2D">
            <w:pPr>
              <w:spacing w:line="480" w:lineRule="auto"/>
            </w:pPr>
            <w:r w:rsidRPr="00036A2D">
              <w:t>2</w:t>
            </w:r>
            <w:r w:rsidR="009E0E49" w:rsidRPr="00036A2D">
              <w:rPr>
                <w:rFonts w:hint="eastAsia"/>
              </w:rPr>
              <w:t>13</w:t>
            </w:r>
            <w:r w:rsidRPr="00036A2D">
              <w:t xml:space="preserve"> (</w:t>
            </w:r>
            <w:r w:rsidR="009E0E49" w:rsidRPr="00036A2D">
              <w:rPr>
                <w:rFonts w:hint="eastAsia"/>
              </w:rPr>
              <w:t>94.7</w:t>
            </w:r>
            <w:r w:rsidRPr="00036A2D">
              <w:t>%)</w:t>
            </w:r>
          </w:p>
        </w:tc>
        <w:tc>
          <w:tcPr>
            <w:tcW w:w="1020" w:type="dxa"/>
            <w:vAlign w:val="center"/>
          </w:tcPr>
          <w:p w14:paraId="7A8ED3EE" w14:textId="3203D273" w:rsidR="00A27749" w:rsidRPr="00036A2D" w:rsidRDefault="00A27749" w:rsidP="00036A2D">
            <w:pPr>
              <w:spacing w:line="480" w:lineRule="auto"/>
              <w:jc w:val="right"/>
            </w:pPr>
            <w:r w:rsidRPr="00036A2D">
              <w:t>0.</w:t>
            </w:r>
            <w:r w:rsidR="009E0E49" w:rsidRPr="00036A2D">
              <w:rPr>
                <w:rFonts w:hint="eastAsia"/>
              </w:rPr>
              <w:t>368</w:t>
            </w:r>
          </w:p>
        </w:tc>
      </w:tr>
      <w:tr w:rsidR="00036A2D" w:rsidRPr="00036A2D" w14:paraId="5ADC32E5" w14:textId="77777777" w:rsidTr="00BD0365">
        <w:trPr>
          <w:jc w:val="center"/>
        </w:trPr>
        <w:tc>
          <w:tcPr>
            <w:tcW w:w="0" w:type="auto"/>
            <w:vAlign w:val="center"/>
          </w:tcPr>
          <w:p w14:paraId="4EEC2DA4" w14:textId="77777777" w:rsidR="00A27749" w:rsidRPr="00036A2D" w:rsidRDefault="00A27749" w:rsidP="00036A2D">
            <w:pPr>
              <w:spacing w:line="480" w:lineRule="auto"/>
              <w:jc w:val="left"/>
            </w:pPr>
            <w:r w:rsidRPr="00036A2D">
              <w:t>Previously used triple therapy</w:t>
            </w:r>
          </w:p>
        </w:tc>
        <w:tc>
          <w:tcPr>
            <w:tcW w:w="1871" w:type="dxa"/>
            <w:vAlign w:val="center"/>
          </w:tcPr>
          <w:p w14:paraId="559FCC09" w14:textId="233EDECD" w:rsidR="00A27749" w:rsidRPr="00036A2D" w:rsidRDefault="00A33CF1" w:rsidP="00036A2D">
            <w:pPr>
              <w:spacing w:line="480" w:lineRule="auto"/>
            </w:pPr>
            <w:r w:rsidRPr="00036A2D">
              <w:rPr>
                <w:rFonts w:hint="eastAsia"/>
              </w:rPr>
              <w:t>31</w:t>
            </w:r>
            <w:r w:rsidR="00A27749" w:rsidRPr="00036A2D">
              <w:t xml:space="preserve"> (</w:t>
            </w:r>
            <w:r w:rsidRPr="00036A2D">
              <w:rPr>
                <w:rFonts w:hint="eastAsia"/>
              </w:rPr>
              <w:t>21.7</w:t>
            </w:r>
            <w:r w:rsidR="00A27749" w:rsidRPr="00036A2D">
              <w:t>%)</w:t>
            </w:r>
          </w:p>
        </w:tc>
        <w:tc>
          <w:tcPr>
            <w:tcW w:w="1871" w:type="dxa"/>
            <w:vAlign w:val="center"/>
          </w:tcPr>
          <w:p w14:paraId="6E635ED7" w14:textId="754B918B" w:rsidR="00A27749" w:rsidRPr="00036A2D" w:rsidRDefault="00A33CF1" w:rsidP="00036A2D">
            <w:pPr>
              <w:spacing w:line="480" w:lineRule="auto"/>
            </w:pPr>
            <w:r w:rsidRPr="00036A2D">
              <w:rPr>
                <w:rFonts w:hint="eastAsia"/>
              </w:rPr>
              <w:t>40</w:t>
            </w:r>
            <w:r w:rsidR="00A27749" w:rsidRPr="00036A2D">
              <w:t xml:space="preserve"> (1</w:t>
            </w:r>
            <w:r w:rsidRPr="00036A2D">
              <w:rPr>
                <w:rFonts w:hint="eastAsia"/>
              </w:rPr>
              <w:t>7.8</w:t>
            </w:r>
            <w:r w:rsidR="00A27749" w:rsidRPr="00036A2D">
              <w:t>%)</w:t>
            </w:r>
          </w:p>
        </w:tc>
        <w:tc>
          <w:tcPr>
            <w:tcW w:w="1020" w:type="dxa"/>
            <w:vAlign w:val="center"/>
          </w:tcPr>
          <w:p w14:paraId="753A5BAF" w14:textId="47577AF3" w:rsidR="00A27749" w:rsidRPr="00036A2D" w:rsidRDefault="00A27749" w:rsidP="00036A2D">
            <w:pPr>
              <w:spacing w:line="480" w:lineRule="auto"/>
              <w:jc w:val="right"/>
            </w:pPr>
            <w:r w:rsidRPr="00036A2D">
              <w:t>0.</w:t>
            </w:r>
            <w:r w:rsidR="00A33CF1" w:rsidRPr="00036A2D">
              <w:rPr>
                <w:rFonts w:hint="eastAsia"/>
              </w:rPr>
              <w:t>355</w:t>
            </w:r>
          </w:p>
        </w:tc>
      </w:tr>
      <w:tr w:rsidR="00036A2D" w:rsidRPr="00036A2D" w14:paraId="30FBFFED" w14:textId="77777777" w:rsidTr="00BD0365">
        <w:trPr>
          <w:jc w:val="center"/>
        </w:trPr>
        <w:tc>
          <w:tcPr>
            <w:tcW w:w="0" w:type="auto"/>
            <w:vAlign w:val="center"/>
          </w:tcPr>
          <w:p w14:paraId="4C9971CD" w14:textId="77777777" w:rsidR="00A27749" w:rsidRPr="00036A2D" w:rsidRDefault="00A27749" w:rsidP="00036A2D">
            <w:pPr>
              <w:spacing w:line="480" w:lineRule="auto"/>
              <w:jc w:val="left"/>
            </w:pPr>
            <w:r w:rsidRPr="00036A2D">
              <w:t>Previously used high-dose dual therapy</w:t>
            </w:r>
          </w:p>
        </w:tc>
        <w:tc>
          <w:tcPr>
            <w:tcW w:w="1871" w:type="dxa"/>
            <w:vAlign w:val="center"/>
          </w:tcPr>
          <w:p w14:paraId="35AFB3EB" w14:textId="11996490" w:rsidR="00A27749" w:rsidRPr="00036A2D" w:rsidRDefault="00A33CF1" w:rsidP="00036A2D">
            <w:pPr>
              <w:spacing w:line="480" w:lineRule="auto"/>
            </w:pPr>
            <w:r w:rsidRPr="00036A2D">
              <w:rPr>
                <w:rFonts w:hint="eastAsia"/>
              </w:rPr>
              <w:t>17</w:t>
            </w:r>
            <w:r w:rsidR="00A27749" w:rsidRPr="00036A2D">
              <w:t xml:space="preserve"> (1</w:t>
            </w:r>
            <w:r w:rsidRPr="00036A2D">
              <w:rPr>
                <w:rFonts w:hint="eastAsia"/>
              </w:rPr>
              <w:t>1.9</w:t>
            </w:r>
            <w:r w:rsidR="00A27749" w:rsidRPr="00036A2D">
              <w:t>%)</w:t>
            </w:r>
          </w:p>
        </w:tc>
        <w:tc>
          <w:tcPr>
            <w:tcW w:w="1871" w:type="dxa"/>
            <w:vAlign w:val="center"/>
          </w:tcPr>
          <w:p w14:paraId="30960E2C" w14:textId="2087D2CB" w:rsidR="00A27749" w:rsidRPr="00036A2D" w:rsidRDefault="00A33CF1" w:rsidP="00036A2D">
            <w:pPr>
              <w:spacing w:line="480" w:lineRule="auto"/>
            </w:pPr>
            <w:r w:rsidRPr="00036A2D">
              <w:rPr>
                <w:rFonts w:hint="eastAsia"/>
              </w:rPr>
              <w:t>19 (8.4%)</w:t>
            </w:r>
          </w:p>
        </w:tc>
        <w:tc>
          <w:tcPr>
            <w:tcW w:w="1020" w:type="dxa"/>
            <w:vAlign w:val="center"/>
          </w:tcPr>
          <w:p w14:paraId="07AA729F" w14:textId="4AB3AE2D" w:rsidR="00A27749" w:rsidRPr="00036A2D" w:rsidRDefault="00A27749" w:rsidP="00036A2D">
            <w:pPr>
              <w:spacing w:line="480" w:lineRule="auto"/>
              <w:jc w:val="right"/>
            </w:pPr>
            <w:r w:rsidRPr="00036A2D">
              <w:t>0.</w:t>
            </w:r>
            <w:r w:rsidR="00A33CF1" w:rsidRPr="00036A2D">
              <w:rPr>
                <w:rFonts w:hint="eastAsia"/>
              </w:rPr>
              <w:t>278</w:t>
            </w:r>
          </w:p>
        </w:tc>
      </w:tr>
      <w:tr w:rsidR="00036A2D" w:rsidRPr="00036A2D" w14:paraId="4DD2A1DD" w14:textId="77777777" w:rsidTr="000951A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662868" w14:textId="34EF9FA9" w:rsidR="00AB7FC0" w:rsidRPr="00036A2D" w:rsidRDefault="00AB7FC0" w:rsidP="00036A2D">
            <w:pPr>
              <w:spacing w:line="480" w:lineRule="auto"/>
              <w:jc w:val="left"/>
            </w:pPr>
            <w:r w:rsidRPr="00036A2D">
              <w:t>Previously used</w:t>
            </w:r>
            <w:r w:rsidR="004F0291" w:rsidRPr="00036A2D">
              <w:t xml:space="preserve"> clarithromycin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1A29148C" w14:textId="1BFB2FFF" w:rsidR="00AB7FC0" w:rsidRPr="00036A2D" w:rsidRDefault="004F0291" w:rsidP="00036A2D">
            <w:pPr>
              <w:spacing w:line="480" w:lineRule="auto"/>
            </w:pPr>
            <w:r w:rsidRPr="00036A2D">
              <w:rPr>
                <w:rFonts w:hint="eastAsia"/>
              </w:rPr>
              <w:t>137 (95.8%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3505EE97" w14:textId="2031BD39" w:rsidR="00AB7FC0" w:rsidRPr="00036A2D" w:rsidRDefault="004F0291" w:rsidP="00036A2D">
            <w:pPr>
              <w:spacing w:line="480" w:lineRule="auto"/>
            </w:pPr>
            <w:r w:rsidRPr="00036A2D">
              <w:rPr>
                <w:rFonts w:hint="eastAsia"/>
              </w:rPr>
              <w:t>208 (92.4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F9EE561" w14:textId="1F7CD5D5" w:rsidR="00AB7FC0" w:rsidRPr="00036A2D" w:rsidRDefault="004F0291" w:rsidP="00036A2D">
            <w:pPr>
              <w:spacing w:line="480" w:lineRule="auto"/>
              <w:jc w:val="right"/>
            </w:pPr>
            <w:r w:rsidRPr="00036A2D">
              <w:rPr>
                <w:rFonts w:hint="eastAsia"/>
              </w:rPr>
              <w:t>0.194</w:t>
            </w:r>
          </w:p>
        </w:tc>
      </w:tr>
      <w:tr w:rsidR="00036A2D" w:rsidRPr="00036A2D" w14:paraId="5BB379EA" w14:textId="77777777" w:rsidTr="000951A8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125D24E" w14:textId="260303A8" w:rsidR="00AB7FC0" w:rsidRPr="00036A2D" w:rsidRDefault="00AB7FC0" w:rsidP="00036A2D">
            <w:pPr>
              <w:spacing w:line="480" w:lineRule="auto"/>
              <w:jc w:val="left"/>
            </w:pPr>
            <w:r w:rsidRPr="00036A2D">
              <w:t>Previously used</w:t>
            </w:r>
            <w:r w:rsidR="004F0291" w:rsidRPr="00036A2D">
              <w:t xml:space="preserve"> </w:t>
            </w:r>
            <w:r w:rsidR="004F0291" w:rsidRPr="00036A2D">
              <w:rPr>
                <w:rFonts w:hint="eastAsia"/>
              </w:rPr>
              <w:t>l</w:t>
            </w:r>
            <w:r w:rsidR="004F0291" w:rsidRPr="00036A2D">
              <w:t>evofloxacin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3301DA9F" w14:textId="1E2DF6E0" w:rsidR="00AB7FC0" w:rsidRPr="00036A2D" w:rsidRDefault="00A87E92" w:rsidP="00036A2D">
            <w:pPr>
              <w:spacing w:line="480" w:lineRule="auto"/>
            </w:pPr>
            <w:r w:rsidRPr="00036A2D">
              <w:rPr>
                <w:rFonts w:hint="eastAsia"/>
              </w:rPr>
              <w:t>33 (23.1%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692CC8E5" w14:textId="499CD74B" w:rsidR="00AB7FC0" w:rsidRPr="00036A2D" w:rsidRDefault="00A87E92" w:rsidP="00036A2D">
            <w:pPr>
              <w:spacing w:line="480" w:lineRule="auto"/>
            </w:pPr>
            <w:r w:rsidRPr="00036A2D">
              <w:rPr>
                <w:rFonts w:hint="eastAsia"/>
              </w:rPr>
              <w:t>68 (30.2%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7623EFCD" w14:textId="2BB6EB84" w:rsidR="00AB7FC0" w:rsidRPr="00036A2D" w:rsidRDefault="00A87E92" w:rsidP="00036A2D">
            <w:pPr>
              <w:spacing w:line="480" w:lineRule="auto"/>
              <w:jc w:val="right"/>
            </w:pPr>
            <w:r w:rsidRPr="00036A2D">
              <w:rPr>
                <w:rFonts w:hint="eastAsia"/>
              </w:rPr>
              <w:t>0.134</w:t>
            </w:r>
          </w:p>
        </w:tc>
      </w:tr>
    </w:tbl>
    <w:p w14:paraId="4B5EB68F" w14:textId="77777777" w:rsidR="005170DA" w:rsidRPr="00036A2D" w:rsidRDefault="005170DA" w:rsidP="00036A2D">
      <w:pPr>
        <w:spacing w:after="100" w:afterAutospacing="1" w:line="480" w:lineRule="auto"/>
      </w:pPr>
    </w:p>
    <w:p w14:paraId="70BE87F6" w14:textId="77777777" w:rsidR="00036A2D" w:rsidRPr="00036A2D" w:rsidRDefault="00036A2D" w:rsidP="00036A2D">
      <w:pPr>
        <w:spacing w:after="100" w:afterAutospacing="1" w:line="480" w:lineRule="auto"/>
        <w:rPr>
          <w:rFonts w:hint="eastAsia"/>
        </w:rPr>
      </w:pPr>
    </w:p>
    <w:p w14:paraId="5F86EEFC" w14:textId="0DB3CAEE" w:rsidR="00423B7E" w:rsidRPr="00036A2D" w:rsidRDefault="00423B7E" w:rsidP="00036A2D">
      <w:pPr>
        <w:spacing w:line="480" w:lineRule="auto"/>
        <w:jc w:val="center"/>
        <w:rPr>
          <w:b/>
          <w:bCs/>
        </w:rPr>
      </w:pPr>
      <w:r w:rsidRPr="00036A2D">
        <w:rPr>
          <w:b/>
          <w:bCs/>
        </w:rPr>
        <w:t xml:space="preserve">Table </w:t>
      </w:r>
      <w:r w:rsidRPr="00036A2D">
        <w:rPr>
          <w:rFonts w:hint="eastAsia"/>
          <w:b/>
          <w:bCs/>
        </w:rPr>
        <w:t>S</w:t>
      </w:r>
      <w:r w:rsidRPr="00036A2D">
        <w:rPr>
          <w:rFonts w:hint="eastAsia"/>
          <w:b/>
          <w:bCs/>
        </w:rPr>
        <w:t>4</w:t>
      </w:r>
      <w:r w:rsidRPr="00036A2D">
        <w:rPr>
          <w:b/>
          <w:bCs/>
        </w:rPr>
        <w:t xml:space="preserve">. </w:t>
      </w:r>
      <w:r w:rsidR="00ED66A4" w:rsidRPr="00036A2D">
        <w:rPr>
          <w:b/>
          <w:bCs/>
        </w:rPr>
        <w:t xml:space="preserve">Adverse </w:t>
      </w:r>
      <w:r w:rsidR="00CB06AF" w:rsidRPr="00036A2D">
        <w:rPr>
          <w:rFonts w:hint="eastAsia"/>
          <w:b/>
          <w:bCs/>
        </w:rPr>
        <w:t>events</w:t>
      </w:r>
      <w:r w:rsidR="00ED66A4" w:rsidRPr="00036A2D">
        <w:rPr>
          <w:b/>
          <w:bCs/>
        </w:rPr>
        <w:t xml:space="preserve"> of </w:t>
      </w:r>
      <w:proofErr w:type="spellStart"/>
      <w:r w:rsidR="00ED66A4" w:rsidRPr="00036A2D">
        <w:rPr>
          <w:b/>
          <w:bCs/>
        </w:rPr>
        <w:t>vonoprazan</w:t>
      </w:r>
      <w:proofErr w:type="spellEnd"/>
      <w:r w:rsidR="00ED66A4" w:rsidRPr="00036A2D">
        <w:rPr>
          <w:b/>
          <w:bCs/>
        </w:rPr>
        <w:t>-</w:t>
      </w:r>
      <w:r w:rsidR="00ED66A4" w:rsidRPr="00036A2D">
        <w:rPr>
          <w:rFonts w:hint="eastAsia"/>
          <w:b/>
          <w:bCs/>
        </w:rPr>
        <w:t>based</w:t>
      </w:r>
      <w:r w:rsidR="00ED66A4" w:rsidRPr="00036A2D">
        <w:rPr>
          <w:b/>
          <w:bCs/>
        </w:rPr>
        <w:t xml:space="preserve"> vs. </w:t>
      </w:r>
      <w:proofErr w:type="spellStart"/>
      <w:r w:rsidR="00ED66A4" w:rsidRPr="00036A2D">
        <w:rPr>
          <w:b/>
          <w:bCs/>
        </w:rPr>
        <w:t>tegoprazan</w:t>
      </w:r>
      <w:proofErr w:type="spellEnd"/>
      <w:r w:rsidR="00ED66A4" w:rsidRPr="00036A2D">
        <w:rPr>
          <w:b/>
          <w:bCs/>
        </w:rPr>
        <w:t>-</w:t>
      </w:r>
      <w:r w:rsidR="00ED66A4" w:rsidRPr="00036A2D">
        <w:rPr>
          <w:rFonts w:hint="eastAsia"/>
          <w:b/>
          <w:bCs/>
        </w:rPr>
        <w:t>based</w:t>
      </w:r>
      <w:r w:rsidR="00ED66A4" w:rsidRPr="00036A2D">
        <w:rPr>
          <w:b/>
          <w:bCs/>
        </w:rPr>
        <w:t xml:space="preserve"> regimen</w:t>
      </w:r>
    </w:p>
    <w:tbl>
      <w:tblPr>
        <w:tblStyle w:val="af3"/>
        <w:tblW w:w="8560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1871"/>
        <w:gridCol w:w="1871"/>
        <w:gridCol w:w="1020"/>
      </w:tblGrid>
      <w:tr w:rsidR="00036A2D" w:rsidRPr="00036A2D" w14:paraId="657A069D" w14:textId="77777777" w:rsidTr="00AF2BD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B279E" w14:textId="541C7262" w:rsidR="00423B7E" w:rsidRPr="00036A2D" w:rsidRDefault="00CB06AF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Safety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BABB8" w14:textId="407F9288" w:rsidR="00423B7E" w:rsidRPr="00036A2D" w:rsidRDefault="00CB06AF" w:rsidP="00036A2D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036A2D">
              <w:rPr>
                <w:b/>
                <w:bCs/>
              </w:rPr>
              <w:t>vonoprazan</w:t>
            </w:r>
            <w:proofErr w:type="spellEnd"/>
          </w:p>
          <w:p w14:paraId="2A778B16" w14:textId="607BF8A6" w:rsidR="00423B7E" w:rsidRPr="00036A2D" w:rsidRDefault="00423B7E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(</w:t>
            </w:r>
            <w:r w:rsidRPr="00036A2D">
              <w:rPr>
                <w:b/>
                <w:bCs/>
                <w:i/>
                <w:iCs/>
              </w:rPr>
              <w:t>n</w:t>
            </w:r>
            <w:r w:rsidRPr="00036A2D">
              <w:rPr>
                <w:rFonts w:hint="eastAsia"/>
                <w:b/>
                <w:bCs/>
                <w:i/>
                <w:iCs/>
              </w:rPr>
              <w:t xml:space="preserve"> </w:t>
            </w:r>
            <w:r w:rsidRPr="00036A2D">
              <w:rPr>
                <w:b/>
                <w:bCs/>
              </w:rPr>
              <w:t>=</w:t>
            </w:r>
            <w:r w:rsidRPr="00036A2D">
              <w:rPr>
                <w:rFonts w:hint="eastAsia"/>
                <w:b/>
                <w:bCs/>
              </w:rPr>
              <w:t xml:space="preserve"> </w:t>
            </w:r>
            <w:r w:rsidR="00436FD4" w:rsidRPr="00036A2D">
              <w:rPr>
                <w:rFonts w:hint="eastAsia"/>
                <w:b/>
                <w:bCs/>
              </w:rPr>
              <w:t>326</w:t>
            </w:r>
            <w:r w:rsidRPr="00036A2D">
              <w:rPr>
                <w:b/>
                <w:bCs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F8B48" w14:textId="5672ADF0" w:rsidR="00423B7E" w:rsidRPr="00036A2D" w:rsidRDefault="00CB06AF" w:rsidP="00036A2D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036A2D">
              <w:rPr>
                <w:b/>
                <w:bCs/>
              </w:rPr>
              <w:t>tegoprazan</w:t>
            </w:r>
            <w:proofErr w:type="spellEnd"/>
          </w:p>
          <w:p w14:paraId="202F1D27" w14:textId="4EFE1A8B" w:rsidR="00423B7E" w:rsidRPr="00036A2D" w:rsidRDefault="00423B7E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(</w:t>
            </w:r>
            <w:r w:rsidRPr="00036A2D">
              <w:rPr>
                <w:b/>
                <w:bCs/>
                <w:i/>
                <w:iCs/>
              </w:rPr>
              <w:t>n</w:t>
            </w:r>
            <w:r w:rsidRPr="00036A2D">
              <w:rPr>
                <w:rFonts w:hint="eastAsia"/>
                <w:b/>
                <w:bCs/>
                <w:i/>
                <w:iCs/>
              </w:rPr>
              <w:t xml:space="preserve"> </w:t>
            </w:r>
            <w:r w:rsidRPr="00036A2D">
              <w:rPr>
                <w:b/>
                <w:bCs/>
              </w:rPr>
              <w:t>=</w:t>
            </w:r>
            <w:r w:rsidRPr="00036A2D">
              <w:rPr>
                <w:rFonts w:hint="eastAsia"/>
                <w:b/>
                <w:bCs/>
              </w:rPr>
              <w:t xml:space="preserve"> </w:t>
            </w:r>
            <w:r w:rsidR="00436FD4" w:rsidRPr="00036A2D">
              <w:rPr>
                <w:rFonts w:hint="eastAsia"/>
                <w:b/>
                <w:bCs/>
              </w:rPr>
              <w:t>42</w:t>
            </w:r>
            <w:r w:rsidRPr="00036A2D">
              <w:rPr>
                <w:b/>
                <w:bCs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E2C65" w14:textId="77777777" w:rsidR="00423B7E" w:rsidRPr="00036A2D" w:rsidRDefault="00423B7E" w:rsidP="00036A2D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036A2D">
              <w:rPr>
                <w:b/>
                <w:bCs/>
                <w:i/>
                <w:iCs/>
              </w:rPr>
              <w:t>P</w:t>
            </w:r>
          </w:p>
        </w:tc>
      </w:tr>
      <w:tr w:rsidR="00036A2D" w:rsidRPr="00036A2D" w14:paraId="01540D53" w14:textId="77777777" w:rsidTr="00AF2BD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5CB2C5" w14:textId="45A360CA" w:rsidR="00651B52" w:rsidRPr="00036A2D" w:rsidRDefault="00651B52" w:rsidP="00036A2D">
            <w:pPr>
              <w:spacing w:line="480" w:lineRule="auto"/>
            </w:pPr>
            <w:r w:rsidRPr="00036A2D">
              <w:t>Patients with adverse events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2042DB1A" w14:textId="58870688" w:rsidR="00651B52" w:rsidRPr="00036A2D" w:rsidRDefault="00436FD4" w:rsidP="00036A2D">
            <w:pPr>
              <w:spacing w:line="480" w:lineRule="auto"/>
            </w:pPr>
            <w:r w:rsidRPr="00036A2D">
              <w:rPr>
                <w:rFonts w:hint="eastAsia"/>
              </w:rPr>
              <w:t>84 (25.8%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3FDC3C60" w14:textId="24842481" w:rsidR="00651B52" w:rsidRPr="00036A2D" w:rsidRDefault="00436FD4" w:rsidP="00036A2D">
            <w:pPr>
              <w:spacing w:line="480" w:lineRule="auto"/>
            </w:pPr>
            <w:r w:rsidRPr="00036A2D">
              <w:rPr>
                <w:rFonts w:hint="eastAsia"/>
              </w:rPr>
              <w:t>11 (26.2%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F051719" w14:textId="4E26879A" w:rsidR="00651B52" w:rsidRPr="00036A2D" w:rsidRDefault="00651B52" w:rsidP="00036A2D">
            <w:pPr>
              <w:spacing w:line="480" w:lineRule="auto"/>
              <w:jc w:val="right"/>
              <w:rPr>
                <w:rFonts w:hint="eastAsia"/>
              </w:rPr>
            </w:pPr>
            <w:r w:rsidRPr="00036A2D">
              <w:t>0.</w:t>
            </w:r>
            <w:r w:rsidR="00436FD4" w:rsidRPr="00036A2D">
              <w:rPr>
                <w:rFonts w:hint="eastAsia"/>
              </w:rPr>
              <w:t>953</w:t>
            </w:r>
          </w:p>
        </w:tc>
      </w:tr>
      <w:tr w:rsidR="00036A2D" w:rsidRPr="00036A2D" w14:paraId="6C4243DE" w14:textId="77777777" w:rsidTr="00AF2BDE">
        <w:trPr>
          <w:jc w:val="center"/>
        </w:trPr>
        <w:tc>
          <w:tcPr>
            <w:tcW w:w="0" w:type="auto"/>
            <w:vAlign w:val="center"/>
          </w:tcPr>
          <w:p w14:paraId="0BD5C579" w14:textId="64A97470" w:rsidR="00651B52" w:rsidRPr="00036A2D" w:rsidRDefault="00651B52" w:rsidP="00036A2D">
            <w:pPr>
              <w:spacing w:line="480" w:lineRule="auto"/>
            </w:pPr>
            <w:r w:rsidRPr="00036A2D">
              <w:t xml:space="preserve"> Dizziness</w:t>
            </w:r>
          </w:p>
        </w:tc>
        <w:tc>
          <w:tcPr>
            <w:tcW w:w="1871" w:type="dxa"/>
            <w:vAlign w:val="center"/>
          </w:tcPr>
          <w:p w14:paraId="230579FE" w14:textId="6393C060" w:rsidR="00651B52" w:rsidRPr="00036A2D" w:rsidRDefault="00651B52" w:rsidP="00036A2D">
            <w:pPr>
              <w:spacing w:line="480" w:lineRule="auto"/>
            </w:pPr>
            <w:r w:rsidRPr="00036A2D">
              <w:rPr>
                <w:rFonts w:hint="eastAsia"/>
              </w:rPr>
              <w:t>31</w:t>
            </w:r>
            <w:r w:rsidRPr="00036A2D">
              <w:t xml:space="preserve"> (</w:t>
            </w:r>
            <w:r w:rsidR="00B7710A" w:rsidRPr="00036A2D">
              <w:rPr>
                <w:rFonts w:hint="eastAsia"/>
              </w:rPr>
              <w:t>9.5</w:t>
            </w:r>
            <w:r w:rsidRPr="00036A2D">
              <w:t>%)</w:t>
            </w:r>
          </w:p>
        </w:tc>
        <w:tc>
          <w:tcPr>
            <w:tcW w:w="1871" w:type="dxa"/>
            <w:vAlign w:val="center"/>
          </w:tcPr>
          <w:p w14:paraId="2425D73D" w14:textId="4575369D" w:rsidR="00651B52" w:rsidRPr="00036A2D" w:rsidRDefault="00651B52" w:rsidP="00036A2D">
            <w:pPr>
              <w:spacing w:line="480" w:lineRule="auto"/>
            </w:pPr>
            <w:r w:rsidRPr="00036A2D">
              <w:rPr>
                <w:rFonts w:hint="eastAsia"/>
              </w:rPr>
              <w:t>4</w:t>
            </w:r>
            <w:r w:rsidRPr="00036A2D">
              <w:t xml:space="preserve"> (</w:t>
            </w:r>
            <w:r w:rsidR="00B7710A" w:rsidRPr="00036A2D">
              <w:rPr>
                <w:rFonts w:hint="eastAsia"/>
              </w:rPr>
              <w:t>9.5</w:t>
            </w:r>
            <w:r w:rsidRPr="00036A2D">
              <w:t>%)</w:t>
            </w:r>
          </w:p>
        </w:tc>
        <w:tc>
          <w:tcPr>
            <w:tcW w:w="1020" w:type="dxa"/>
            <w:vAlign w:val="center"/>
          </w:tcPr>
          <w:p w14:paraId="5ABEFECF" w14:textId="6EF3E490" w:rsidR="00651B52" w:rsidRPr="00036A2D" w:rsidRDefault="00B7710A" w:rsidP="00036A2D">
            <w:pPr>
              <w:spacing w:line="480" w:lineRule="auto"/>
              <w:jc w:val="right"/>
              <w:rPr>
                <w:rFonts w:hint="eastAsia"/>
              </w:rPr>
            </w:pPr>
            <w:r w:rsidRPr="00036A2D">
              <w:rPr>
                <w:rFonts w:hint="eastAsia"/>
              </w:rPr>
              <w:t>1.000</w:t>
            </w:r>
          </w:p>
        </w:tc>
      </w:tr>
      <w:tr w:rsidR="00036A2D" w:rsidRPr="00036A2D" w14:paraId="44488EF3" w14:textId="77777777" w:rsidTr="00AF2BDE">
        <w:trPr>
          <w:jc w:val="center"/>
        </w:trPr>
        <w:tc>
          <w:tcPr>
            <w:tcW w:w="0" w:type="auto"/>
            <w:vAlign w:val="center"/>
          </w:tcPr>
          <w:p w14:paraId="45329D20" w14:textId="0B1F7507" w:rsidR="00651B52" w:rsidRPr="00036A2D" w:rsidRDefault="00651B52" w:rsidP="00036A2D">
            <w:pPr>
              <w:spacing w:line="480" w:lineRule="auto"/>
            </w:pPr>
            <w:r w:rsidRPr="00036A2D">
              <w:t xml:space="preserve"> Nausea</w:t>
            </w:r>
          </w:p>
        </w:tc>
        <w:tc>
          <w:tcPr>
            <w:tcW w:w="1871" w:type="dxa"/>
            <w:vAlign w:val="center"/>
          </w:tcPr>
          <w:p w14:paraId="41C2A9AB" w14:textId="54B05453" w:rsidR="00651B52" w:rsidRPr="00036A2D" w:rsidRDefault="003A614D" w:rsidP="00036A2D">
            <w:pPr>
              <w:spacing w:line="480" w:lineRule="auto"/>
            </w:pPr>
            <w:r w:rsidRPr="00036A2D">
              <w:rPr>
                <w:rFonts w:hint="eastAsia"/>
              </w:rPr>
              <w:t>1</w:t>
            </w:r>
            <w:r w:rsidR="00651B52" w:rsidRPr="00036A2D">
              <w:rPr>
                <w:rFonts w:hint="eastAsia"/>
              </w:rPr>
              <w:t>7</w:t>
            </w:r>
            <w:r w:rsidR="00651B52" w:rsidRPr="00036A2D">
              <w:t xml:space="preserve"> (</w:t>
            </w:r>
            <w:r w:rsidR="00184459" w:rsidRPr="00036A2D">
              <w:rPr>
                <w:rFonts w:hint="eastAsia"/>
              </w:rPr>
              <w:t>5.2</w:t>
            </w:r>
            <w:r w:rsidR="00651B52" w:rsidRPr="00036A2D">
              <w:t>%)</w:t>
            </w:r>
          </w:p>
        </w:tc>
        <w:tc>
          <w:tcPr>
            <w:tcW w:w="1871" w:type="dxa"/>
            <w:vAlign w:val="center"/>
          </w:tcPr>
          <w:p w14:paraId="63F3E52D" w14:textId="0F4574D2" w:rsidR="00651B52" w:rsidRPr="00036A2D" w:rsidRDefault="003A614D" w:rsidP="00036A2D">
            <w:pPr>
              <w:spacing w:line="480" w:lineRule="auto"/>
            </w:pPr>
            <w:r w:rsidRPr="00036A2D">
              <w:rPr>
                <w:rFonts w:hint="eastAsia"/>
              </w:rPr>
              <w:t>2</w:t>
            </w:r>
            <w:r w:rsidR="00651B52" w:rsidRPr="00036A2D">
              <w:t xml:space="preserve"> (</w:t>
            </w:r>
            <w:r w:rsidR="00946F21" w:rsidRPr="00036A2D">
              <w:rPr>
                <w:rFonts w:hint="eastAsia"/>
              </w:rPr>
              <w:t>4.8</w:t>
            </w:r>
            <w:r w:rsidR="00651B52" w:rsidRPr="00036A2D">
              <w:t>%)</w:t>
            </w:r>
          </w:p>
        </w:tc>
        <w:tc>
          <w:tcPr>
            <w:tcW w:w="1020" w:type="dxa"/>
            <w:vAlign w:val="center"/>
          </w:tcPr>
          <w:p w14:paraId="1EABEA4F" w14:textId="07D91BC7" w:rsidR="00651B52" w:rsidRPr="00036A2D" w:rsidRDefault="00946F21" w:rsidP="00036A2D">
            <w:pPr>
              <w:spacing w:line="480" w:lineRule="auto"/>
              <w:jc w:val="right"/>
              <w:rPr>
                <w:rFonts w:hint="eastAsia"/>
              </w:rPr>
            </w:pPr>
            <w:r w:rsidRPr="00036A2D">
              <w:rPr>
                <w:rFonts w:hint="eastAsia"/>
              </w:rPr>
              <w:t>1.000</w:t>
            </w:r>
          </w:p>
        </w:tc>
      </w:tr>
      <w:tr w:rsidR="00036A2D" w:rsidRPr="00036A2D" w14:paraId="05D47235" w14:textId="77777777" w:rsidTr="00AF2BDE">
        <w:trPr>
          <w:jc w:val="center"/>
        </w:trPr>
        <w:tc>
          <w:tcPr>
            <w:tcW w:w="0" w:type="auto"/>
            <w:vAlign w:val="center"/>
          </w:tcPr>
          <w:p w14:paraId="2EA0C73C" w14:textId="3B215D29" w:rsidR="00651B52" w:rsidRPr="00036A2D" w:rsidRDefault="00651B52" w:rsidP="00036A2D">
            <w:pPr>
              <w:spacing w:line="480" w:lineRule="auto"/>
            </w:pPr>
            <w:r w:rsidRPr="00036A2D">
              <w:t xml:space="preserve"> Abdominal distension</w:t>
            </w:r>
          </w:p>
        </w:tc>
        <w:tc>
          <w:tcPr>
            <w:tcW w:w="1871" w:type="dxa"/>
            <w:vAlign w:val="center"/>
          </w:tcPr>
          <w:p w14:paraId="69082329" w14:textId="55675474" w:rsidR="00651B52" w:rsidRPr="00036A2D" w:rsidRDefault="00651B52" w:rsidP="00036A2D">
            <w:pPr>
              <w:spacing w:line="480" w:lineRule="auto"/>
            </w:pPr>
            <w:r w:rsidRPr="00036A2D">
              <w:t>1</w:t>
            </w:r>
            <w:r w:rsidR="003A614D" w:rsidRPr="00036A2D">
              <w:rPr>
                <w:rFonts w:hint="eastAsia"/>
              </w:rPr>
              <w:t>6</w:t>
            </w:r>
            <w:r w:rsidRPr="00036A2D">
              <w:t xml:space="preserve"> (</w:t>
            </w:r>
            <w:r w:rsidR="00184459" w:rsidRPr="00036A2D">
              <w:rPr>
                <w:rFonts w:hint="eastAsia"/>
              </w:rPr>
              <w:t>4.9</w:t>
            </w:r>
            <w:r w:rsidRPr="00036A2D">
              <w:t>%)</w:t>
            </w:r>
          </w:p>
        </w:tc>
        <w:tc>
          <w:tcPr>
            <w:tcW w:w="1871" w:type="dxa"/>
            <w:vAlign w:val="center"/>
          </w:tcPr>
          <w:p w14:paraId="7839B7FA" w14:textId="6B064F7A" w:rsidR="00651B52" w:rsidRPr="00036A2D" w:rsidRDefault="003A614D" w:rsidP="00036A2D">
            <w:pPr>
              <w:spacing w:line="480" w:lineRule="auto"/>
            </w:pPr>
            <w:r w:rsidRPr="00036A2D">
              <w:rPr>
                <w:rFonts w:hint="eastAsia"/>
              </w:rPr>
              <w:t>3</w:t>
            </w:r>
            <w:r w:rsidR="00651B52" w:rsidRPr="00036A2D">
              <w:t xml:space="preserve"> (</w:t>
            </w:r>
            <w:r w:rsidR="00946F21" w:rsidRPr="00036A2D">
              <w:rPr>
                <w:rFonts w:hint="eastAsia"/>
              </w:rPr>
              <w:t>7.1</w:t>
            </w:r>
            <w:r w:rsidR="00651B52" w:rsidRPr="00036A2D">
              <w:t>%)</w:t>
            </w:r>
          </w:p>
        </w:tc>
        <w:tc>
          <w:tcPr>
            <w:tcW w:w="1020" w:type="dxa"/>
            <w:vAlign w:val="center"/>
          </w:tcPr>
          <w:p w14:paraId="5953FB16" w14:textId="2E609CDA" w:rsidR="00651B52" w:rsidRPr="00036A2D" w:rsidRDefault="00946F21" w:rsidP="00036A2D">
            <w:pPr>
              <w:spacing w:line="480" w:lineRule="auto"/>
              <w:jc w:val="right"/>
              <w:rPr>
                <w:rFonts w:hint="eastAsia"/>
              </w:rPr>
            </w:pPr>
            <w:r w:rsidRPr="00036A2D">
              <w:rPr>
                <w:rFonts w:hint="eastAsia"/>
              </w:rPr>
              <w:t>0.806</w:t>
            </w:r>
          </w:p>
        </w:tc>
      </w:tr>
      <w:tr w:rsidR="00036A2D" w:rsidRPr="00036A2D" w14:paraId="4B975D85" w14:textId="77777777" w:rsidTr="00AF2BDE">
        <w:trPr>
          <w:jc w:val="center"/>
        </w:trPr>
        <w:tc>
          <w:tcPr>
            <w:tcW w:w="0" w:type="auto"/>
            <w:vAlign w:val="center"/>
          </w:tcPr>
          <w:p w14:paraId="422E0E5B" w14:textId="324863DF" w:rsidR="00651B52" w:rsidRPr="00036A2D" w:rsidRDefault="00651B52" w:rsidP="00036A2D">
            <w:pPr>
              <w:spacing w:line="480" w:lineRule="auto"/>
            </w:pPr>
            <w:r w:rsidRPr="00036A2D">
              <w:lastRenderedPageBreak/>
              <w:t xml:space="preserve"> Abdominal pain</w:t>
            </w:r>
          </w:p>
        </w:tc>
        <w:tc>
          <w:tcPr>
            <w:tcW w:w="1871" w:type="dxa"/>
            <w:vAlign w:val="center"/>
          </w:tcPr>
          <w:p w14:paraId="7BE98E40" w14:textId="63FEE0E2" w:rsidR="00651B52" w:rsidRPr="00036A2D" w:rsidRDefault="003A614D" w:rsidP="00036A2D">
            <w:pPr>
              <w:spacing w:line="480" w:lineRule="auto"/>
            </w:pPr>
            <w:r w:rsidRPr="00036A2D">
              <w:rPr>
                <w:rFonts w:hint="eastAsia"/>
              </w:rPr>
              <w:t>10</w:t>
            </w:r>
            <w:r w:rsidR="00651B52" w:rsidRPr="00036A2D">
              <w:t xml:space="preserve"> (</w:t>
            </w:r>
            <w:r w:rsidR="00184459" w:rsidRPr="00036A2D">
              <w:rPr>
                <w:rFonts w:hint="eastAsia"/>
              </w:rPr>
              <w:t>3.1</w:t>
            </w:r>
            <w:r w:rsidR="00651B52" w:rsidRPr="00036A2D">
              <w:t>%)</w:t>
            </w:r>
          </w:p>
        </w:tc>
        <w:tc>
          <w:tcPr>
            <w:tcW w:w="1871" w:type="dxa"/>
            <w:vAlign w:val="center"/>
          </w:tcPr>
          <w:p w14:paraId="4A031B3F" w14:textId="76F94DE8" w:rsidR="00651B52" w:rsidRPr="00036A2D" w:rsidRDefault="00651B52" w:rsidP="00036A2D">
            <w:pPr>
              <w:spacing w:line="480" w:lineRule="auto"/>
            </w:pPr>
            <w:r w:rsidRPr="00036A2D">
              <w:rPr>
                <w:rFonts w:hint="eastAsia"/>
              </w:rPr>
              <w:t>1 (</w:t>
            </w:r>
            <w:r w:rsidR="00946F21" w:rsidRPr="00036A2D">
              <w:rPr>
                <w:rFonts w:hint="eastAsia"/>
              </w:rPr>
              <w:t>2.4</w:t>
            </w:r>
            <w:r w:rsidRPr="00036A2D">
              <w:rPr>
                <w:rFonts w:hint="eastAsia"/>
              </w:rPr>
              <w:t>%)</w:t>
            </w:r>
          </w:p>
        </w:tc>
        <w:tc>
          <w:tcPr>
            <w:tcW w:w="1020" w:type="dxa"/>
            <w:vAlign w:val="center"/>
          </w:tcPr>
          <w:p w14:paraId="74390C3C" w14:textId="186F258B" w:rsidR="00651B52" w:rsidRPr="00036A2D" w:rsidRDefault="00946F21" w:rsidP="00036A2D">
            <w:pPr>
              <w:spacing w:line="480" w:lineRule="auto"/>
              <w:jc w:val="right"/>
              <w:rPr>
                <w:rFonts w:hint="eastAsia"/>
              </w:rPr>
            </w:pPr>
            <w:r w:rsidRPr="00036A2D">
              <w:rPr>
                <w:rFonts w:hint="eastAsia"/>
              </w:rPr>
              <w:t>1.000</w:t>
            </w:r>
          </w:p>
        </w:tc>
      </w:tr>
      <w:tr w:rsidR="00036A2D" w:rsidRPr="00036A2D" w14:paraId="029A3E59" w14:textId="77777777" w:rsidTr="00AF2BDE">
        <w:trPr>
          <w:jc w:val="center"/>
        </w:trPr>
        <w:tc>
          <w:tcPr>
            <w:tcW w:w="0" w:type="auto"/>
            <w:vAlign w:val="center"/>
          </w:tcPr>
          <w:p w14:paraId="08EB9DBF" w14:textId="1E29D819" w:rsidR="00651B52" w:rsidRPr="00036A2D" w:rsidRDefault="00651B52" w:rsidP="00036A2D">
            <w:pPr>
              <w:spacing w:line="480" w:lineRule="auto"/>
            </w:pPr>
            <w:r w:rsidRPr="00036A2D">
              <w:t xml:space="preserve"> Vomiting</w:t>
            </w:r>
          </w:p>
        </w:tc>
        <w:tc>
          <w:tcPr>
            <w:tcW w:w="1871" w:type="dxa"/>
            <w:vAlign w:val="center"/>
          </w:tcPr>
          <w:p w14:paraId="520F677A" w14:textId="57DE27F8" w:rsidR="00651B52" w:rsidRPr="00036A2D" w:rsidRDefault="003A614D" w:rsidP="00036A2D">
            <w:pPr>
              <w:spacing w:line="480" w:lineRule="auto"/>
            </w:pPr>
            <w:r w:rsidRPr="00036A2D">
              <w:rPr>
                <w:rFonts w:hint="eastAsia"/>
              </w:rPr>
              <w:t>10</w:t>
            </w:r>
            <w:r w:rsidR="00651B52" w:rsidRPr="00036A2D">
              <w:t xml:space="preserve"> (</w:t>
            </w:r>
            <w:r w:rsidR="00184459" w:rsidRPr="00036A2D">
              <w:rPr>
                <w:rFonts w:hint="eastAsia"/>
              </w:rPr>
              <w:t>3.1</w:t>
            </w:r>
            <w:r w:rsidR="00651B52" w:rsidRPr="00036A2D">
              <w:t>%)</w:t>
            </w:r>
          </w:p>
        </w:tc>
        <w:tc>
          <w:tcPr>
            <w:tcW w:w="1871" w:type="dxa"/>
            <w:vAlign w:val="center"/>
          </w:tcPr>
          <w:p w14:paraId="34018AEA" w14:textId="70A2DF52" w:rsidR="00651B52" w:rsidRPr="00036A2D" w:rsidRDefault="003A614D" w:rsidP="00036A2D">
            <w:pPr>
              <w:spacing w:line="480" w:lineRule="auto"/>
              <w:rPr>
                <w:rFonts w:hint="eastAsia"/>
              </w:rPr>
            </w:pPr>
            <w:r w:rsidRPr="00036A2D">
              <w:rPr>
                <w:rFonts w:hint="eastAsia"/>
              </w:rPr>
              <w:t>0</w:t>
            </w:r>
          </w:p>
        </w:tc>
        <w:tc>
          <w:tcPr>
            <w:tcW w:w="1020" w:type="dxa"/>
            <w:vAlign w:val="center"/>
          </w:tcPr>
          <w:p w14:paraId="3A3AF372" w14:textId="68983DF7" w:rsidR="00651B52" w:rsidRPr="00036A2D" w:rsidRDefault="00946F21" w:rsidP="00036A2D">
            <w:pPr>
              <w:spacing w:line="480" w:lineRule="auto"/>
              <w:jc w:val="right"/>
              <w:rPr>
                <w:rFonts w:hint="eastAsia"/>
              </w:rPr>
            </w:pPr>
            <w:r w:rsidRPr="00036A2D">
              <w:rPr>
                <w:rFonts w:hint="eastAsia"/>
              </w:rPr>
              <w:t>0.612</w:t>
            </w:r>
          </w:p>
        </w:tc>
      </w:tr>
      <w:tr w:rsidR="00036A2D" w:rsidRPr="00036A2D" w14:paraId="30BB2FE2" w14:textId="77777777" w:rsidTr="00AF2BDE">
        <w:trPr>
          <w:jc w:val="center"/>
        </w:trPr>
        <w:tc>
          <w:tcPr>
            <w:tcW w:w="0" w:type="auto"/>
            <w:vAlign w:val="center"/>
          </w:tcPr>
          <w:p w14:paraId="72569F51" w14:textId="20879184" w:rsidR="00651B52" w:rsidRPr="00036A2D" w:rsidRDefault="00651B52" w:rsidP="00036A2D">
            <w:pPr>
              <w:spacing w:line="480" w:lineRule="auto"/>
            </w:pPr>
            <w:r w:rsidRPr="00036A2D">
              <w:t xml:space="preserve"> Diarrhea</w:t>
            </w:r>
          </w:p>
        </w:tc>
        <w:tc>
          <w:tcPr>
            <w:tcW w:w="1871" w:type="dxa"/>
            <w:vAlign w:val="center"/>
          </w:tcPr>
          <w:p w14:paraId="002ACF1B" w14:textId="604F4087" w:rsidR="00651B52" w:rsidRPr="00036A2D" w:rsidRDefault="003A614D" w:rsidP="00036A2D">
            <w:pPr>
              <w:spacing w:line="480" w:lineRule="auto"/>
            </w:pPr>
            <w:r w:rsidRPr="00036A2D">
              <w:rPr>
                <w:rFonts w:hint="eastAsia"/>
              </w:rPr>
              <w:t>8</w:t>
            </w:r>
            <w:r w:rsidR="00651B52" w:rsidRPr="00036A2D">
              <w:t xml:space="preserve"> (</w:t>
            </w:r>
            <w:r w:rsidR="00184459" w:rsidRPr="00036A2D">
              <w:rPr>
                <w:rFonts w:hint="eastAsia"/>
              </w:rPr>
              <w:t>2.5</w:t>
            </w:r>
            <w:r w:rsidR="00651B52" w:rsidRPr="00036A2D">
              <w:t>%)</w:t>
            </w:r>
          </w:p>
        </w:tc>
        <w:tc>
          <w:tcPr>
            <w:tcW w:w="1871" w:type="dxa"/>
            <w:vAlign w:val="center"/>
          </w:tcPr>
          <w:p w14:paraId="0557FFC6" w14:textId="49721F1C" w:rsidR="00651B52" w:rsidRPr="00036A2D" w:rsidRDefault="003A614D" w:rsidP="00036A2D">
            <w:pPr>
              <w:spacing w:line="480" w:lineRule="auto"/>
            </w:pPr>
            <w:r w:rsidRPr="00036A2D">
              <w:rPr>
                <w:rFonts w:hint="eastAsia"/>
              </w:rPr>
              <w:t>2</w:t>
            </w:r>
            <w:r w:rsidR="00651B52" w:rsidRPr="00036A2D">
              <w:t xml:space="preserve"> (</w:t>
            </w:r>
            <w:r w:rsidR="00946F21" w:rsidRPr="00036A2D">
              <w:rPr>
                <w:rFonts w:hint="eastAsia"/>
              </w:rPr>
              <w:t>4.8</w:t>
            </w:r>
            <w:r w:rsidR="00651B52" w:rsidRPr="00036A2D">
              <w:t>%)</w:t>
            </w:r>
          </w:p>
        </w:tc>
        <w:tc>
          <w:tcPr>
            <w:tcW w:w="1020" w:type="dxa"/>
            <w:vAlign w:val="center"/>
          </w:tcPr>
          <w:p w14:paraId="1BFC14EB" w14:textId="50B0B649" w:rsidR="00651B52" w:rsidRPr="00036A2D" w:rsidRDefault="00946F21" w:rsidP="00036A2D">
            <w:pPr>
              <w:spacing w:line="480" w:lineRule="auto"/>
              <w:jc w:val="right"/>
              <w:rPr>
                <w:rFonts w:hint="eastAsia"/>
              </w:rPr>
            </w:pPr>
            <w:r w:rsidRPr="00036A2D">
              <w:rPr>
                <w:rFonts w:hint="eastAsia"/>
              </w:rPr>
              <w:t>0.718</w:t>
            </w:r>
          </w:p>
        </w:tc>
      </w:tr>
      <w:tr w:rsidR="00036A2D" w:rsidRPr="00036A2D" w14:paraId="292A6E64" w14:textId="77777777" w:rsidTr="00AF2BDE">
        <w:trPr>
          <w:jc w:val="center"/>
        </w:trPr>
        <w:tc>
          <w:tcPr>
            <w:tcW w:w="0" w:type="auto"/>
            <w:vAlign w:val="center"/>
          </w:tcPr>
          <w:p w14:paraId="1828C0B7" w14:textId="17D213D3" w:rsidR="00651B52" w:rsidRPr="00036A2D" w:rsidRDefault="00651B52" w:rsidP="00036A2D">
            <w:pPr>
              <w:spacing w:line="480" w:lineRule="auto"/>
            </w:pPr>
            <w:r w:rsidRPr="00036A2D">
              <w:t xml:space="preserve"> Fatigue</w:t>
            </w:r>
          </w:p>
        </w:tc>
        <w:tc>
          <w:tcPr>
            <w:tcW w:w="1871" w:type="dxa"/>
            <w:vAlign w:val="center"/>
          </w:tcPr>
          <w:p w14:paraId="6E75F2E0" w14:textId="2F19C51F" w:rsidR="00651B52" w:rsidRPr="00036A2D" w:rsidRDefault="003A614D" w:rsidP="00036A2D">
            <w:pPr>
              <w:spacing w:line="480" w:lineRule="auto"/>
            </w:pPr>
            <w:r w:rsidRPr="00036A2D">
              <w:rPr>
                <w:rFonts w:hint="eastAsia"/>
              </w:rPr>
              <w:t>8</w:t>
            </w:r>
            <w:r w:rsidR="00651B52" w:rsidRPr="00036A2D">
              <w:t xml:space="preserve"> (</w:t>
            </w:r>
            <w:r w:rsidR="00184459" w:rsidRPr="00036A2D">
              <w:rPr>
                <w:rFonts w:hint="eastAsia"/>
              </w:rPr>
              <w:t>2.5</w:t>
            </w:r>
            <w:r w:rsidR="00651B52" w:rsidRPr="00036A2D">
              <w:t>%)</w:t>
            </w:r>
          </w:p>
        </w:tc>
        <w:tc>
          <w:tcPr>
            <w:tcW w:w="1871" w:type="dxa"/>
            <w:vAlign w:val="center"/>
          </w:tcPr>
          <w:p w14:paraId="3DF35B05" w14:textId="72812C70" w:rsidR="00651B52" w:rsidRPr="00036A2D" w:rsidRDefault="003A614D" w:rsidP="00036A2D">
            <w:pPr>
              <w:spacing w:line="480" w:lineRule="auto"/>
            </w:pPr>
            <w:r w:rsidRPr="00036A2D">
              <w:rPr>
                <w:rFonts w:hint="eastAsia"/>
              </w:rPr>
              <w:t>0</w:t>
            </w:r>
          </w:p>
        </w:tc>
        <w:tc>
          <w:tcPr>
            <w:tcW w:w="1020" w:type="dxa"/>
            <w:vAlign w:val="center"/>
          </w:tcPr>
          <w:p w14:paraId="3BF7B6BE" w14:textId="37CEA1F2" w:rsidR="00651B52" w:rsidRPr="00036A2D" w:rsidRDefault="00946F21" w:rsidP="00036A2D">
            <w:pPr>
              <w:spacing w:line="480" w:lineRule="auto"/>
              <w:jc w:val="right"/>
              <w:rPr>
                <w:rFonts w:hint="eastAsia"/>
              </w:rPr>
            </w:pPr>
            <w:r w:rsidRPr="00036A2D">
              <w:rPr>
                <w:rFonts w:hint="eastAsia"/>
              </w:rPr>
              <w:t>0.604</w:t>
            </w:r>
          </w:p>
        </w:tc>
      </w:tr>
      <w:tr w:rsidR="00036A2D" w:rsidRPr="00036A2D" w14:paraId="22901DB1" w14:textId="77777777" w:rsidTr="00AF2BDE">
        <w:trPr>
          <w:jc w:val="center"/>
        </w:trPr>
        <w:tc>
          <w:tcPr>
            <w:tcW w:w="0" w:type="auto"/>
            <w:vAlign w:val="center"/>
          </w:tcPr>
          <w:p w14:paraId="5BD9C439" w14:textId="0A185897" w:rsidR="00651B52" w:rsidRPr="00036A2D" w:rsidRDefault="00651B52" w:rsidP="00036A2D">
            <w:pPr>
              <w:spacing w:line="480" w:lineRule="auto"/>
            </w:pPr>
            <w:r w:rsidRPr="00036A2D">
              <w:t xml:space="preserve"> Rash</w:t>
            </w:r>
          </w:p>
        </w:tc>
        <w:tc>
          <w:tcPr>
            <w:tcW w:w="1871" w:type="dxa"/>
            <w:vAlign w:val="center"/>
          </w:tcPr>
          <w:p w14:paraId="4C49AD00" w14:textId="646E132F" w:rsidR="00651B52" w:rsidRPr="00036A2D" w:rsidRDefault="003A614D" w:rsidP="00036A2D">
            <w:pPr>
              <w:spacing w:line="480" w:lineRule="auto"/>
            </w:pPr>
            <w:r w:rsidRPr="00036A2D">
              <w:rPr>
                <w:rFonts w:hint="eastAsia"/>
              </w:rPr>
              <w:t>5</w:t>
            </w:r>
            <w:r w:rsidR="00651B52" w:rsidRPr="00036A2D">
              <w:t xml:space="preserve"> (</w:t>
            </w:r>
            <w:r w:rsidR="00184459" w:rsidRPr="00036A2D">
              <w:rPr>
                <w:rFonts w:hint="eastAsia"/>
              </w:rPr>
              <w:t>1.5</w:t>
            </w:r>
            <w:r w:rsidR="00651B52" w:rsidRPr="00036A2D">
              <w:t>%)</w:t>
            </w:r>
          </w:p>
        </w:tc>
        <w:tc>
          <w:tcPr>
            <w:tcW w:w="1871" w:type="dxa"/>
            <w:vAlign w:val="center"/>
          </w:tcPr>
          <w:p w14:paraId="417EC13A" w14:textId="3E8A756E" w:rsidR="00651B52" w:rsidRPr="00036A2D" w:rsidRDefault="003A614D" w:rsidP="00036A2D">
            <w:pPr>
              <w:spacing w:line="480" w:lineRule="auto"/>
            </w:pPr>
            <w:r w:rsidRPr="00036A2D">
              <w:rPr>
                <w:rFonts w:hint="eastAsia"/>
              </w:rPr>
              <w:t>0</w:t>
            </w:r>
          </w:p>
        </w:tc>
        <w:tc>
          <w:tcPr>
            <w:tcW w:w="1020" w:type="dxa"/>
            <w:vAlign w:val="center"/>
          </w:tcPr>
          <w:p w14:paraId="36C79AF3" w14:textId="16987092" w:rsidR="00651B52" w:rsidRPr="00036A2D" w:rsidRDefault="00946F21" w:rsidP="00036A2D">
            <w:pPr>
              <w:spacing w:line="480" w:lineRule="auto"/>
              <w:jc w:val="right"/>
              <w:rPr>
                <w:rFonts w:hint="eastAsia"/>
              </w:rPr>
            </w:pPr>
            <w:r w:rsidRPr="00036A2D">
              <w:rPr>
                <w:rFonts w:hint="eastAsia"/>
              </w:rPr>
              <w:t>1.000</w:t>
            </w:r>
          </w:p>
        </w:tc>
      </w:tr>
      <w:tr w:rsidR="00036A2D" w:rsidRPr="00036A2D" w14:paraId="78CCA317" w14:textId="77777777" w:rsidTr="00565F65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0DCFD8BC" w14:textId="45819346" w:rsidR="00651B52" w:rsidRPr="00036A2D" w:rsidRDefault="00651B52" w:rsidP="00036A2D">
            <w:pPr>
              <w:spacing w:line="480" w:lineRule="auto"/>
              <w:jc w:val="left"/>
            </w:pPr>
            <w:r w:rsidRPr="00036A2D">
              <w:t xml:space="preserve"> Headache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79BA5812" w14:textId="1965D797" w:rsidR="00651B52" w:rsidRPr="00036A2D" w:rsidRDefault="00D42B9E" w:rsidP="00036A2D">
            <w:pPr>
              <w:spacing w:line="480" w:lineRule="auto"/>
            </w:pPr>
            <w:r w:rsidRPr="00036A2D">
              <w:rPr>
                <w:rFonts w:hint="eastAsia"/>
              </w:rPr>
              <w:t>5</w:t>
            </w:r>
            <w:r w:rsidRPr="00036A2D">
              <w:t xml:space="preserve"> (</w:t>
            </w:r>
            <w:r w:rsidRPr="00036A2D">
              <w:rPr>
                <w:rFonts w:hint="eastAsia"/>
              </w:rPr>
              <w:t>1.5</w:t>
            </w:r>
            <w:r w:rsidRPr="00036A2D">
              <w:t>%)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7CD19815" w14:textId="5F4886E4" w:rsidR="00651B52" w:rsidRPr="00036A2D" w:rsidRDefault="00D42B9E" w:rsidP="00036A2D">
            <w:pPr>
              <w:spacing w:line="480" w:lineRule="auto"/>
            </w:pPr>
            <w:r w:rsidRPr="00036A2D">
              <w:rPr>
                <w:rFonts w:hint="eastAsia"/>
              </w:rPr>
              <w:t>0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0FC44D0D" w14:textId="35F1BF86" w:rsidR="00651B52" w:rsidRPr="00036A2D" w:rsidRDefault="00D42B9E" w:rsidP="00036A2D">
            <w:pPr>
              <w:spacing w:line="480" w:lineRule="auto"/>
              <w:jc w:val="right"/>
            </w:pPr>
            <w:r w:rsidRPr="00036A2D">
              <w:rPr>
                <w:rFonts w:hint="eastAsia"/>
              </w:rPr>
              <w:t>1.000</w:t>
            </w:r>
          </w:p>
        </w:tc>
      </w:tr>
      <w:tr w:rsidR="00036A2D" w:rsidRPr="00036A2D" w14:paraId="5AC2C280" w14:textId="77777777" w:rsidTr="00565F65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D99B279" w14:textId="50BF85C2" w:rsidR="00651B52" w:rsidRPr="00036A2D" w:rsidRDefault="00651B52" w:rsidP="00036A2D">
            <w:pPr>
              <w:spacing w:line="480" w:lineRule="auto"/>
              <w:jc w:val="left"/>
            </w:pPr>
            <w:r w:rsidRPr="00036A2D">
              <w:t xml:space="preserve"> Insomnia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6C60B561" w14:textId="4184C59E" w:rsidR="00651B52" w:rsidRPr="00036A2D" w:rsidRDefault="00D42B9E" w:rsidP="00036A2D">
            <w:pPr>
              <w:spacing w:line="480" w:lineRule="auto"/>
            </w:pPr>
            <w:r w:rsidRPr="00036A2D">
              <w:rPr>
                <w:rFonts w:hint="eastAsia"/>
              </w:rPr>
              <w:t>5</w:t>
            </w:r>
            <w:r w:rsidRPr="00036A2D">
              <w:t xml:space="preserve"> (</w:t>
            </w:r>
            <w:r w:rsidRPr="00036A2D">
              <w:rPr>
                <w:rFonts w:hint="eastAsia"/>
              </w:rPr>
              <w:t>1.5</w:t>
            </w:r>
            <w:r w:rsidRPr="00036A2D">
              <w:t>%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551B39E1" w14:textId="4DD6F795" w:rsidR="00651B52" w:rsidRPr="00036A2D" w:rsidRDefault="00D42B9E" w:rsidP="00036A2D">
            <w:pPr>
              <w:spacing w:line="480" w:lineRule="auto"/>
            </w:pPr>
            <w:r w:rsidRPr="00036A2D">
              <w:rPr>
                <w:rFonts w:hint="eastAsia"/>
              </w:rPr>
              <w:t>0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10885F75" w14:textId="2D5A42B7" w:rsidR="00651B52" w:rsidRPr="00036A2D" w:rsidRDefault="00D42B9E" w:rsidP="00036A2D">
            <w:pPr>
              <w:spacing w:line="480" w:lineRule="auto"/>
              <w:jc w:val="right"/>
            </w:pPr>
            <w:r w:rsidRPr="00036A2D">
              <w:rPr>
                <w:rFonts w:hint="eastAsia"/>
              </w:rPr>
              <w:t>1.000</w:t>
            </w:r>
          </w:p>
        </w:tc>
      </w:tr>
    </w:tbl>
    <w:p w14:paraId="6D89EE46" w14:textId="77777777" w:rsidR="00423B7E" w:rsidRPr="00036A2D" w:rsidRDefault="00423B7E" w:rsidP="00036A2D">
      <w:pPr>
        <w:spacing w:after="100" w:afterAutospacing="1" w:line="480" w:lineRule="auto"/>
      </w:pPr>
    </w:p>
    <w:p w14:paraId="01380CD5" w14:textId="77777777" w:rsidR="00344DB5" w:rsidRPr="00036A2D" w:rsidRDefault="00344DB5" w:rsidP="00036A2D">
      <w:pPr>
        <w:spacing w:after="100" w:afterAutospacing="1" w:line="480" w:lineRule="auto"/>
        <w:rPr>
          <w:rFonts w:hint="eastAsia"/>
        </w:rPr>
      </w:pPr>
    </w:p>
    <w:p w14:paraId="516B65AE" w14:textId="17892197" w:rsidR="00EA1C58" w:rsidRPr="00036A2D" w:rsidRDefault="00EA1C58" w:rsidP="00036A2D">
      <w:pPr>
        <w:spacing w:line="480" w:lineRule="auto"/>
        <w:jc w:val="center"/>
        <w:rPr>
          <w:b/>
          <w:bCs/>
        </w:rPr>
      </w:pPr>
      <w:r w:rsidRPr="00036A2D">
        <w:rPr>
          <w:b/>
          <w:bCs/>
        </w:rPr>
        <w:t xml:space="preserve">Table </w:t>
      </w:r>
      <w:r w:rsidRPr="00036A2D">
        <w:rPr>
          <w:rFonts w:hint="eastAsia"/>
          <w:b/>
          <w:bCs/>
        </w:rPr>
        <w:t>S</w:t>
      </w:r>
      <w:r w:rsidRPr="00036A2D">
        <w:rPr>
          <w:rFonts w:hint="eastAsia"/>
          <w:b/>
          <w:bCs/>
        </w:rPr>
        <w:t>5</w:t>
      </w:r>
      <w:r w:rsidRPr="00036A2D">
        <w:rPr>
          <w:b/>
          <w:bCs/>
        </w:rPr>
        <w:t xml:space="preserve">. Adverse </w:t>
      </w:r>
      <w:r w:rsidRPr="00036A2D">
        <w:rPr>
          <w:rFonts w:hint="eastAsia"/>
          <w:b/>
          <w:bCs/>
        </w:rPr>
        <w:t>events</w:t>
      </w:r>
      <w:r w:rsidRPr="00036A2D">
        <w:rPr>
          <w:b/>
          <w:bCs/>
        </w:rPr>
        <w:t xml:space="preserve"> of </w:t>
      </w:r>
      <w:r w:rsidR="00724B45" w:rsidRPr="00036A2D">
        <w:rPr>
          <w:b/>
          <w:bCs/>
        </w:rPr>
        <w:t>different doses of colloidal bismuth pectin</w:t>
      </w:r>
    </w:p>
    <w:tbl>
      <w:tblPr>
        <w:tblStyle w:val="af3"/>
        <w:tblW w:w="8560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1871"/>
        <w:gridCol w:w="1871"/>
        <w:gridCol w:w="1020"/>
      </w:tblGrid>
      <w:tr w:rsidR="00036A2D" w:rsidRPr="00036A2D" w14:paraId="045271A9" w14:textId="77777777" w:rsidTr="00AF2BD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8A2FF" w14:textId="77777777" w:rsidR="00EA1C58" w:rsidRPr="00036A2D" w:rsidRDefault="00EA1C58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Safety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2422F" w14:textId="77777777" w:rsidR="00F46E0C" w:rsidRPr="00036A2D" w:rsidRDefault="00A81F52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200 mg twice daily</w:t>
            </w:r>
          </w:p>
          <w:p w14:paraId="2D428ADE" w14:textId="5FC0AB52" w:rsidR="00EA1C58" w:rsidRPr="00036A2D" w:rsidRDefault="00EA1C58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(</w:t>
            </w:r>
            <w:r w:rsidRPr="00036A2D">
              <w:rPr>
                <w:b/>
                <w:bCs/>
                <w:i/>
                <w:iCs/>
              </w:rPr>
              <w:t>n</w:t>
            </w:r>
            <w:r w:rsidRPr="00036A2D">
              <w:rPr>
                <w:rFonts w:hint="eastAsia"/>
                <w:b/>
                <w:bCs/>
                <w:i/>
                <w:iCs/>
              </w:rPr>
              <w:t xml:space="preserve"> </w:t>
            </w:r>
            <w:r w:rsidRPr="00036A2D">
              <w:rPr>
                <w:b/>
                <w:bCs/>
              </w:rPr>
              <w:t>=</w:t>
            </w:r>
            <w:r w:rsidRPr="00036A2D">
              <w:rPr>
                <w:rFonts w:hint="eastAsia"/>
                <w:b/>
                <w:bCs/>
              </w:rPr>
              <w:t xml:space="preserve"> </w:t>
            </w:r>
            <w:r w:rsidR="00BE6F2F" w:rsidRPr="00036A2D">
              <w:rPr>
                <w:rFonts w:hint="eastAsia"/>
                <w:b/>
                <w:bCs/>
              </w:rPr>
              <w:t>301</w:t>
            </w:r>
            <w:r w:rsidRPr="00036A2D">
              <w:rPr>
                <w:b/>
                <w:bCs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8C418" w14:textId="110777E1" w:rsidR="00F46E0C" w:rsidRPr="00036A2D" w:rsidRDefault="00A81F52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150 mg three times daily</w:t>
            </w:r>
          </w:p>
          <w:p w14:paraId="6EAC18AA" w14:textId="0813DC19" w:rsidR="00EA1C58" w:rsidRPr="00036A2D" w:rsidRDefault="00EA1C58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(</w:t>
            </w:r>
            <w:r w:rsidRPr="00036A2D">
              <w:rPr>
                <w:b/>
                <w:bCs/>
                <w:i/>
                <w:iCs/>
              </w:rPr>
              <w:t>n</w:t>
            </w:r>
            <w:r w:rsidRPr="00036A2D">
              <w:rPr>
                <w:rFonts w:hint="eastAsia"/>
                <w:b/>
                <w:bCs/>
                <w:i/>
                <w:iCs/>
              </w:rPr>
              <w:t xml:space="preserve"> </w:t>
            </w:r>
            <w:r w:rsidRPr="00036A2D">
              <w:rPr>
                <w:b/>
                <w:bCs/>
              </w:rPr>
              <w:t>=</w:t>
            </w:r>
            <w:r w:rsidRPr="00036A2D">
              <w:rPr>
                <w:rFonts w:hint="eastAsia"/>
                <w:b/>
                <w:bCs/>
              </w:rPr>
              <w:t xml:space="preserve"> </w:t>
            </w:r>
            <w:r w:rsidR="00BE6F2F" w:rsidRPr="00036A2D">
              <w:rPr>
                <w:rFonts w:hint="eastAsia"/>
                <w:b/>
                <w:bCs/>
              </w:rPr>
              <w:t>67</w:t>
            </w:r>
            <w:r w:rsidRPr="00036A2D">
              <w:rPr>
                <w:b/>
                <w:bCs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B12F0" w14:textId="77777777" w:rsidR="00EA1C58" w:rsidRPr="00036A2D" w:rsidRDefault="00EA1C58" w:rsidP="00036A2D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036A2D">
              <w:rPr>
                <w:b/>
                <w:bCs/>
                <w:i/>
                <w:iCs/>
              </w:rPr>
              <w:t>P</w:t>
            </w:r>
          </w:p>
        </w:tc>
      </w:tr>
      <w:tr w:rsidR="00036A2D" w:rsidRPr="00036A2D" w14:paraId="66D84C3B" w14:textId="77777777" w:rsidTr="00AF2BD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DF0628" w14:textId="77777777" w:rsidR="00EA1C58" w:rsidRPr="00036A2D" w:rsidRDefault="00EA1C58" w:rsidP="00036A2D">
            <w:pPr>
              <w:spacing w:line="480" w:lineRule="auto"/>
            </w:pPr>
            <w:r w:rsidRPr="00036A2D">
              <w:t>Patients with adverse events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2BFC1B5A" w14:textId="54351A5A" w:rsidR="00EA1C58" w:rsidRPr="00036A2D" w:rsidRDefault="00EA1C58" w:rsidP="00036A2D">
            <w:pPr>
              <w:spacing w:line="480" w:lineRule="auto"/>
            </w:pPr>
            <w:r w:rsidRPr="00036A2D">
              <w:rPr>
                <w:rFonts w:hint="eastAsia"/>
              </w:rPr>
              <w:t>8</w:t>
            </w:r>
            <w:r w:rsidR="001E131E" w:rsidRPr="00036A2D">
              <w:rPr>
                <w:rFonts w:hint="eastAsia"/>
              </w:rPr>
              <w:t>3</w:t>
            </w:r>
            <w:r w:rsidRPr="00036A2D">
              <w:rPr>
                <w:rFonts w:hint="eastAsia"/>
              </w:rPr>
              <w:t xml:space="preserve"> (2</w:t>
            </w:r>
            <w:r w:rsidR="001E131E" w:rsidRPr="00036A2D">
              <w:rPr>
                <w:rFonts w:hint="eastAsia"/>
              </w:rPr>
              <w:t>7.6</w:t>
            </w:r>
            <w:r w:rsidRPr="00036A2D">
              <w:rPr>
                <w:rFonts w:hint="eastAsia"/>
              </w:rPr>
              <w:t>%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01B217FA" w14:textId="21471308" w:rsidR="00EA1C58" w:rsidRPr="00036A2D" w:rsidRDefault="00EA1C58" w:rsidP="00036A2D">
            <w:pPr>
              <w:spacing w:line="480" w:lineRule="auto"/>
            </w:pPr>
            <w:r w:rsidRPr="00036A2D">
              <w:rPr>
                <w:rFonts w:hint="eastAsia"/>
              </w:rPr>
              <w:t>1</w:t>
            </w:r>
            <w:r w:rsidR="001E131E" w:rsidRPr="00036A2D">
              <w:rPr>
                <w:rFonts w:hint="eastAsia"/>
              </w:rPr>
              <w:t>2</w:t>
            </w:r>
            <w:r w:rsidRPr="00036A2D">
              <w:rPr>
                <w:rFonts w:hint="eastAsia"/>
              </w:rPr>
              <w:t xml:space="preserve"> (</w:t>
            </w:r>
            <w:r w:rsidR="001E131E" w:rsidRPr="00036A2D">
              <w:rPr>
                <w:rFonts w:hint="eastAsia"/>
              </w:rPr>
              <w:t>17.</w:t>
            </w:r>
            <w:r w:rsidR="00D80B97" w:rsidRPr="00036A2D">
              <w:rPr>
                <w:rFonts w:hint="eastAsia"/>
              </w:rPr>
              <w:t>9</w:t>
            </w:r>
            <w:r w:rsidRPr="00036A2D">
              <w:rPr>
                <w:rFonts w:hint="eastAsia"/>
              </w:rPr>
              <w:t>%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284E81DA" w14:textId="503D2405" w:rsidR="00EA1C58" w:rsidRPr="00036A2D" w:rsidRDefault="00EA1C58" w:rsidP="00036A2D">
            <w:pPr>
              <w:spacing w:line="480" w:lineRule="auto"/>
              <w:jc w:val="right"/>
              <w:rPr>
                <w:rFonts w:hint="eastAsia"/>
              </w:rPr>
            </w:pPr>
            <w:r w:rsidRPr="00036A2D">
              <w:t>0.</w:t>
            </w:r>
            <w:r w:rsidR="001E131E" w:rsidRPr="00036A2D">
              <w:rPr>
                <w:rFonts w:hint="eastAsia"/>
              </w:rPr>
              <w:t>102</w:t>
            </w:r>
          </w:p>
        </w:tc>
      </w:tr>
      <w:tr w:rsidR="00036A2D" w:rsidRPr="00036A2D" w14:paraId="0D6F8BD9" w14:textId="77777777" w:rsidTr="00AF2BDE">
        <w:trPr>
          <w:jc w:val="center"/>
        </w:trPr>
        <w:tc>
          <w:tcPr>
            <w:tcW w:w="0" w:type="auto"/>
            <w:vAlign w:val="center"/>
          </w:tcPr>
          <w:p w14:paraId="12F16195" w14:textId="77777777" w:rsidR="00EA1C58" w:rsidRPr="00036A2D" w:rsidRDefault="00EA1C58" w:rsidP="00036A2D">
            <w:pPr>
              <w:spacing w:line="480" w:lineRule="auto"/>
            </w:pPr>
            <w:r w:rsidRPr="00036A2D">
              <w:t xml:space="preserve"> Dizziness</w:t>
            </w:r>
          </w:p>
        </w:tc>
        <w:tc>
          <w:tcPr>
            <w:tcW w:w="1871" w:type="dxa"/>
            <w:vAlign w:val="center"/>
          </w:tcPr>
          <w:p w14:paraId="5139450E" w14:textId="09E12A37" w:rsidR="00EA1C58" w:rsidRPr="00036A2D" w:rsidRDefault="00EA1C58" w:rsidP="00036A2D">
            <w:pPr>
              <w:spacing w:line="480" w:lineRule="auto"/>
            </w:pPr>
            <w:r w:rsidRPr="00036A2D">
              <w:rPr>
                <w:rFonts w:hint="eastAsia"/>
              </w:rPr>
              <w:t>31</w:t>
            </w:r>
            <w:r w:rsidRPr="00036A2D">
              <w:t xml:space="preserve"> (</w:t>
            </w:r>
            <w:r w:rsidR="00EE6292" w:rsidRPr="00036A2D">
              <w:rPr>
                <w:rFonts w:hint="eastAsia"/>
              </w:rPr>
              <w:t>10.3</w:t>
            </w:r>
            <w:r w:rsidRPr="00036A2D">
              <w:t>%)</w:t>
            </w:r>
          </w:p>
        </w:tc>
        <w:tc>
          <w:tcPr>
            <w:tcW w:w="1871" w:type="dxa"/>
            <w:vAlign w:val="center"/>
          </w:tcPr>
          <w:p w14:paraId="1D1AFF35" w14:textId="270AFB5D" w:rsidR="00EA1C58" w:rsidRPr="00036A2D" w:rsidRDefault="00EA1C58" w:rsidP="00036A2D">
            <w:pPr>
              <w:spacing w:line="480" w:lineRule="auto"/>
            </w:pPr>
            <w:r w:rsidRPr="00036A2D">
              <w:rPr>
                <w:rFonts w:hint="eastAsia"/>
              </w:rPr>
              <w:t>4</w:t>
            </w:r>
            <w:r w:rsidRPr="00036A2D">
              <w:t xml:space="preserve"> (</w:t>
            </w:r>
            <w:r w:rsidR="00EE6292" w:rsidRPr="00036A2D">
              <w:rPr>
                <w:rFonts w:hint="eastAsia"/>
              </w:rPr>
              <w:t>6.0</w:t>
            </w:r>
            <w:r w:rsidRPr="00036A2D">
              <w:t>%)</w:t>
            </w:r>
          </w:p>
        </w:tc>
        <w:tc>
          <w:tcPr>
            <w:tcW w:w="1020" w:type="dxa"/>
            <w:vAlign w:val="center"/>
          </w:tcPr>
          <w:p w14:paraId="2FBD54EB" w14:textId="03FB80BB" w:rsidR="00EA1C58" w:rsidRPr="00036A2D" w:rsidRDefault="009D7490" w:rsidP="00036A2D">
            <w:pPr>
              <w:spacing w:line="480" w:lineRule="auto"/>
              <w:jc w:val="right"/>
              <w:rPr>
                <w:rFonts w:hint="eastAsia"/>
              </w:rPr>
            </w:pPr>
            <w:r w:rsidRPr="00036A2D">
              <w:rPr>
                <w:rFonts w:hint="eastAsia"/>
              </w:rPr>
              <w:t>0.389</w:t>
            </w:r>
          </w:p>
        </w:tc>
      </w:tr>
      <w:tr w:rsidR="00036A2D" w:rsidRPr="00036A2D" w14:paraId="060214B2" w14:textId="77777777" w:rsidTr="00AF2BDE">
        <w:trPr>
          <w:jc w:val="center"/>
        </w:trPr>
        <w:tc>
          <w:tcPr>
            <w:tcW w:w="0" w:type="auto"/>
            <w:vAlign w:val="center"/>
          </w:tcPr>
          <w:p w14:paraId="0B54BA75" w14:textId="77777777" w:rsidR="00EA1C58" w:rsidRPr="00036A2D" w:rsidRDefault="00EA1C58" w:rsidP="00036A2D">
            <w:pPr>
              <w:spacing w:line="480" w:lineRule="auto"/>
            </w:pPr>
            <w:r w:rsidRPr="00036A2D">
              <w:t xml:space="preserve"> Nausea</w:t>
            </w:r>
          </w:p>
        </w:tc>
        <w:tc>
          <w:tcPr>
            <w:tcW w:w="1871" w:type="dxa"/>
            <w:vAlign w:val="center"/>
          </w:tcPr>
          <w:p w14:paraId="4C81DDF0" w14:textId="6009EFA9" w:rsidR="00EA1C58" w:rsidRPr="00036A2D" w:rsidRDefault="00EA1C58" w:rsidP="00036A2D">
            <w:pPr>
              <w:spacing w:line="480" w:lineRule="auto"/>
            </w:pPr>
            <w:r w:rsidRPr="00036A2D">
              <w:rPr>
                <w:rFonts w:hint="eastAsia"/>
              </w:rPr>
              <w:t>1</w:t>
            </w:r>
            <w:r w:rsidR="00B5325C" w:rsidRPr="00036A2D">
              <w:rPr>
                <w:rFonts w:hint="eastAsia"/>
              </w:rPr>
              <w:t>6</w:t>
            </w:r>
            <w:r w:rsidRPr="00036A2D">
              <w:t xml:space="preserve"> (</w:t>
            </w:r>
            <w:r w:rsidRPr="00036A2D">
              <w:rPr>
                <w:rFonts w:hint="eastAsia"/>
              </w:rPr>
              <w:t>5.</w:t>
            </w:r>
            <w:r w:rsidR="00EE6292" w:rsidRPr="00036A2D">
              <w:rPr>
                <w:rFonts w:hint="eastAsia"/>
              </w:rPr>
              <w:t>3</w:t>
            </w:r>
            <w:r w:rsidRPr="00036A2D">
              <w:t>%)</w:t>
            </w:r>
          </w:p>
        </w:tc>
        <w:tc>
          <w:tcPr>
            <w:tcW w:w="1871" w:type="dxa"/>
            <w:vAlign w:val="center"/>
          </w:tcPr>
          <w:p w14:paraId="2D2C2C4F" w14:textId="706E36CE" w:rsidR="00EA1C58" w:rsidRPr="00036A2D" w:rsidRDefault="00B5325C" w:rsidP="00036A2D">
            <w:pPr>
              <w:spacing w:line="480" w:lineRule="auto"/>
            </w:pPr>
            <w:r w:rsidRPr="00036A2D">
              <w:rPr>
                <w:rFonts w:hint="eastAsia"/>
              </w:rPr>
              <w:t>3</w:t>
            </w:r>
            <w:r w:rsidR="00EA1C58" w:rsidRPr="00036A2D">
              <w:t xml:space="preserve"> (</w:t>
            </w:r>
            <w:r w:rsidR="00EA1C58" w:rsidRPr="00036A2D">
              <w:rPr>
                <w:rFonts w:hint="eastAsia"/>
              </w:rPr>
              <w:t>4.</w:t>
            </w:r>
            <w:r w:rsidR="00EE6292" w:rsidRPr="00036A2D">
              <w:rPr>
                <w:rFonts w:hint="eastAsia"/>
              </w:rPr>
              <w:t>5</w:t>
            </w:r>
            <w:r w:rsidR="00EA1C58" w:rsidRPr="00036A2D">
              <w:t>%)</w:t>
            </w:r>
          </w:p>
        </w:tc>
        <w:tc>
          <w:tcPr>
            <w:tcW w:w="1020" w:type="dxa"/>
            <w:vAlign w:val="center"/>
          </w:tcPr>
          <w:p w14:paraId="12ACB0AA" w14:textId="77777777" w:rsidR="00EA1C58" w:rsidRPr="00036A2D" w:rsidRDefault="00EA1C58" w:rsidP="00036A2D">
            <w:pPr>
              <w:spacing w:line="480" w:lineRule="auto"/>
              <w:jc w:val="right"/>
              <w:rPr>
                <w:rFonts w:hint="eastAsia"/>
              </w:rPr>
            </w:pPr>
            <w:r w:rsidRPr="00036A2D">
              <w:rPr>
                <w:rFonts w:hint="eastAsia"/>
              </w:rPr>
              <w:t>1.000</w:t>
            </w:r>
          </w:p>
        </w:tc>
      </w:tr>
      <w:tr w:rsidR="00036A2D" w:rsidRPr="00036A2D" w14:paraId="580D09F5" w14:textId="77777777" w:rsidTr="00AF2BDE">
        <w:trPr>
          <w:jc w:val="center"/>
        </w:trPr>
        <w:tc>
          <w:tcPr>
            <w:tcW w:w="0" w:type="auto"/>
            <w:vAlign w:val="center"/>
          </w:tcPr>
          <w:p w14:paraId="18E0A737" w14:textId="77777777" w:rsidR="00EA1C58" w:rsidRPr="00036A2D" w:rsidRDefault="00EA1C58" w:rsidP="00036A2D">
            <w:pPr>
              <w:spacing w:line="480" w:lineRule="auto"/>
            </w:pPr>
            <w:r w:rsidRPr="00036A2D">
              <w:t xml:space="preserve"> Abdominal distension</w:t>
            </w:r>
          </w:p>
        </w:tc>
        <w:tc>
          <w:tcPr>
            <w:tcW w:w="1871" w:type="dxa"/>
            <w:vAlign w:val="center"/>
          </w:tcPr>
          <w:p w14:paraId="7D7BA572" w14:textId="31F73ECD" w:rsidR="00EA1C58" w:rsidRPr="00036A2D" w:rsidRDefault="00EA1C58" w:rsidP="00036A2D">
            <w:pPr>
              <w:spacing w:line="480" w:lineRule="auto"/>
            </w:pPr>
            <w:r w:rsidRPr="00036A2D">
              <w:t>1</w:t>
            </w:r>
            <w:r w:rsidR="00B5325C" w:rsidRPr="00036A2D">
              <w:rPr>
                <w:rFonts w:hint="eastAsia"/>
              </w:rPr>
              <w:t>7</w:t>
            </w:r>
            <w:r w:rsidRPr="00036A2D">
              <w:t xml:space="preserve"> (</w:t>
            </w:r>
            <w:r w:rsidR="00EE6292" w:rsidRPr="00036A2D">
              <w:rPr>
                <w:rFonts w:hint="eastAsia"/>
              </w:rPr>
              <w:t>5.6</w:t>
            </w:r>
            <w:r w:rsidRPr="00036A2D">
              <w:t>%)</w:t>
            </w:r>
          </w:p>
        </w:tc>
        <w:tc>
          <w:tcPr>
            <w:tcW w:w="1871" w:type="dxa"/>
            <w:vAlign w:val="center"/>
          </w:tcPr>
          <w:p w14:paraId="0B86F6A9" w14:textId="7C5B7FB9" w:rsidR="00EA1C58" w:rsidRPr="00036A2D" w:rsidRDefault="00B5325C" w:rsidP="00036A2D">
            <w:pPr>
              <w:spacing w:line="480" w:lineRule="auto"/>
            </w:pPr>
            <w:r w:rsidRPr="00036A2D">
              <w:rPr>
                <w:rFonts w:hint="eastAsia"/>
              </w:rPr>
              <w:t>2</w:t>
            </w:r>
            <w:r w:rsidR="00EA1C58" w:rsidRPr="00036A2D">
              <w:t xml:space="preserve"> (</w:t>
            </w:r>
            <w:r w:rsidR="00FD209F" w:rsidRPr="00036A2D">
              <w:rPr>
                <w:rFonts w:hint="eastAsia"/>
              </w:rPr>
              <w:t>3.0</w:t>
            </w:r>
            <w:r w:rsidR="00EA1C58" w:rsidRPr="00036A2D">
              <w:t>%)</w:t>
            </w:r>
          </w:p>
        </w:tc>
        <w:tc>
          <w:tcPr>
            <w:tcW w:w="1020" w:type="dxa"/>
            <w:vAlign w:val="center"/>
          </w:tcPr>
          <w:p w14:paraId="53B168C4" w14:textId="70D2D981" w:rsidR="00EA1C58" w:rsidRPr="00036A2D" w:rsidRDefault="009D7490" w:rsidP="00036A2D">
            <w:pPr>
              <w:spacing w:line="480" w:lineRule="auto"/>
              <w:jc w:val="right"/>
              <w:rPr>
                <w:rFonts w:hint="eastAsia"/>
              </w:rPr>
            </w:pPr>
            <w:r w:rsidRPr="00036A2D">
              <w:rPr>
                <w:rFonts w:hint="eastAsia"/>
              </w:rPr>
              <w:t>0.558</w:t>
            </w:r>
          </w:p>
        </w:tc>
      </w:tr>
      <w:tr w:rsidR="00036A2D" w:rsidRPr="00036A2D" w14:paraId="162D1A0F" w14:textId="77777777" w:rsidTr="00AF2BDE">
        <w:trPr>
          <w:jc w:val="center"/>
        </w:trPr>
        <w:tc>
          <w:tcPr>
            <w:tcW w:w="0" w:type="auto"/>
            <w:vAlign w:val="center"/>
          </w:tcPr>
          <w:p w14:paraId="0743E548" w14:textId="77777777" w:rsidR="00EA1C58" w:rsidRPr="00036A2D" w:rsidRDefault="00EA1C58" w:rsidP="00036A2D">
            <w:pPr>
              <w:spacing w:line="480" w:lineRule="auto"/>
            </w:pPr>
            <w:r w:rsidRPr="00036A2D">
              <w:t xml:space="preserve"> Abdominal pain</w:t>
            </w:r>
          </w:p>
        </w:tc>
        <w:tc>
          <w:tcPr>
            <w:tcW w:w="1871" w:type="dxa"/>
            <w:vAlign w:val="center"/>
          </w:tcPr>
          <w:p w14:paraId="52BFB680" w14:textId="75DAD99D" w:rsidR="00EA1C58" w:rsidRPr="00036A2D" w:rsidRDefault="00EA1C58" w:rsidP="00036A2D">
            <w:pPr>
              <w:spacing w:line="480" w:lineRule="auto"/>
            </w:pPr>
            <w:r w:rsidRPr="00036A2D">
              <w:rPr>
                <w:rFonts w:hint="eastAsia"/>
              </w:rPr>
              <w:t>10</w:t>
            </w:r>
            <w:r w:rsidRPr="00036A2D">
              <w:t xml:space="preserve"> (</w:t>
            </w:r>
            <w:r w:rsidRPr="00036A2D">
              <w:rPr>
                <w:rFonts w:hint="eastAsia"/>
              </w:rPr>
              <w:t>3.</w:t>
            </w:r>
            <w:r w:rsidR="00EE6292" w:rsidRPr="00036A2D">
              <w:rPr>
                <w:rFonts w:hint="eastAsia"/>
              </w:rPr>
              <w:t>3</w:t>
            </w:r>
            <w:r w:rsidRPr="00036A2D">
              <w:t>%)</w:t>
            </w:r>
          </w:p>
        </w:tc>
        <w:tc>
          <w:tcPr>
            <w:tcW w:w="1871" w:type="dxa"/>
            <w:vAlign w:val="center"/>
          </w:tcPr>
          <w:p w14:paraId="1FC920F2" w14:textId="2D3E25CB" w:rsidR="00EA1C58" w:rsidRPr="00036A2D" w:rsidRDefault="00EA1C58" w:rsidP="00036A2D">
            <w:pPr>
              <w:spacing w:line="480" w:lineRule="auto"/>
            </w:pPr>
            <w:r w:rsidRPr="00036A2D">
              <w:rPr>
                <w:rFonts w:hint="eastAsia"/>
              </w:rPr>
              <w:t>1 (</w:t>
            </w:r>
            <w:r w:rsidR="00FD209F" w:rsidRPr="00036A2D">
              <w:rPr>
                <w:rFonts w:hint="eastAsia"/>
              </w:rPr>
              <w:t>1.5</w:t>
            </w:r>
            <w:r w:rsidRPr="00036A2D">
              <w:rPr>
                <w:rFonts w:hint="eastAsia"/>
              </w:rPr>
              <w:t>%)</w:t>
            </w:r>
          </w:p>
        </w:tc>
        <w:tc>
          <w:tcPr>
            <w:tcW w:w="1020" w:type="dxa"/>
            <w:vAlign w:val="center"/>
          </w:tcPr>
          <w:p w14:paraId="0201B298" w14:textId="3FFBE381" w:rsidR="00EA1C58" w:rsidRPr="00036A2D" w:rsidRDefault="009D7490" w:rsidP="00036A2D">
            <w:pPr>
              <w:spacing w:line="480" w:lineRule="auto"/>
              <w:jc w:val="right"/>
              <w:rPr>
                <w:rFonts w:hint="eastAsia"/>
              </w:rPr>
            </w:pPr>
            <w:r w:rsidRPr="00036A2D">
              <w:rPr>
                <w:rFonts w:hint="eastAsia"/>
              </w:rPr>
              <w:t>0.690</w:t>
            </w:r>
          </w:p>
        </w:tc>
      </w:tr>
      <w:tr w:rsidR="00036A2D" w:rsidRPr="00036A2D" w14:paraId="7AE0B753" w14:textId="77777777" w:rsidTr="00AF2BDE">
        <w:trPr>
          <w:jc w:val="center"/>
        </w:trPr>
        <w:tc>
          <w:tcPr>
            <w:tcW w:w="0" w:type="auto"/>
            <w:vAlign w:val="center"/>
          </w:tcPr>
          <w:p w14:paraId="5B4D64B4" w14:textId="77777777" w:rsidR="00EA1C58" w:rsidRPr="00036A2D" w:rsidRDefault="00EA1C58" w:rsidP="00036A2D">
            <w:pPr>
              <w:spacing w:line="480" w:lineRule="auto"/>
            </w:pPr>
            <w:r w:rsidRPr="00036A2D">
              <w:t xml:space="preserve"> Vomiting</w:t>
            </w:r>
          </w:p>
        </w:tc>
        <w:tc>
          <w:tcPr>
            <w:tcW w:w="1871" w:type="dxa"/>
            <w:vAlign w:val="center"/>
          </w:tcPr>
          <w:p w14:paraId="431D2129" w14:textId="638B77A2" w:rsidR="00EA1C58" w:rsidRPr="00036A2D" w:rsidRDefault="00EA1C58" w:rsidP="00036A2D">
            <w:pPr>
              <w:spacing w:line="480" w:lineRule="auto"/>
            </w:pPr>
            <w:r w:rsidRPr="00036A2D">
              <w:rPr>
                <w:rFonts w:hint="eastAsia"/>
              </w:rPr>
              <w:t>10</w:t>
            </w:r>
            <w:r w:rsidRPr="00036A2D">
              <w:t xml:space="preserve"> (</w:t>
            </w:r>
            <w:r w:rsidRPr="00036A2D">
              <w:rPr>
                <w:rFonts w:hint="eastAsia"/>
              </w:rPr>
              <w:t>3.</w:t>
            </w:r>
            <w:r w:rsidR="00EE6292" w:rsidRPr="00036A2D">
              <w:rPr>
                <w:rFonts w:hint="eastAsia"/>
              </w:rPr>
              <w:t>3</w:t>
            </w:r>
            <w:r w:rsidRPr="00036A2D">
              <w:t>%)</w:t>
            </w:r>
          </w:p>
        </w:tc>
        <w:tc>
          <w:tcPr>
            <w:tcW w:w="1871" w:type="dxa"/>
            <w:vAlign w:val="center"/>
          </w:tcPr>
          <w:p w14:paraId="4F8DFE95" w14:textId="77777777" w:rsidR="00EA1C58" w:rsidRPr="00036A2D" w:rsidRDefault="00EA1C58" w:rsidP="00036A2D">
            <w:pPr>
              <w:spacing w:line="480" w:lineRule="auto"/>
              <w:rPr>
                <w:rFonts w:hint="eastAsia"/>
              </w:rPr>
            </w:pPr>
            <w:r w:rsidRPr="00036A2D">
              <w:rPr>
                <w:rFonts w:hint="eastAsia"/>
              </w:rPr>
              <w:t>0</w:t>
            </w:r>
          </w:p>
        </w:tc>
        <w:tc>
          <w:tcPr>
            <w:tcW w:w="1020" w:type="dxa"/>
            <w:vAlign w:val="center"/>
          </w:tcPr>
          <w:p w14:paraId="156C680F" w14:textId="33122DEC" w:rsidR="00EA1C58" w:rsidRPr="00036A2D" w:rsidRDefault="00EA1C58" w:rsidP="00036A2D">
            <w:pPr>
              <w:spacing w:line="480" w:lineRule="auto"/>
              <w:jc w:val="right"/>
              <w:rPr>
                <w:rFonts w:hint="eastAsia"/>
              </w:rPr>
            </w:pPr>
            <w:r w:rsidRPr="00036A2D">
              <w:rPr>
                <w:rFonts w:hint="eastAsia"/>
              </w:rPr>
              <w:t>0.</w:t>
            </w:r>
            <w:r w:rsidR="009D7490" w:rsidRPr="00036A2D">
              <w:rPr>
                <w:rFonts w:hint="eastAsia"/>
              </w:rPr>
              <w:t>219</w:t>
            </w:r>
          </w:p>
        </w:tc>
      </w:tr>
      <w:tr w:rsidR="00036A2D" w:rsidRPr="00036A2D" w14:paraId="5631234F" w14:textId="77777777" w:rsidTr="00AF2BDE">
        <w:trPr>
          <w:jc w:val="center"/>
        </w:trPr>
        <w:tc>
          <w:tcPr>
            <w:tcW w:w="0" w:type="auto"/>
            <w:vAlign w:val="center"/>
          </w:tcPr>
          <w:p w14:paraId="19E5EDFB" w14:textId="77777777" w:rsidR="00EA1C58" w:rsidRPr="00036A2D" w:rsidRDefault="00EA1C58" w:rsidP="00036A2D">
            <w:pPr>
              <w:spacing w:line="480" w:lineRule="auto"/>
            </w:pPr>
            <w:r w:rsidRPr="00036A2D">
              <w:t xml:space="preserve"> Diarrhea</w:t>
            </w:r>
          </w:p>
        </w:tc>
        <w:tc>
          <w:tcPr>
            <w:tcW w:w="1871" w:type="dxa"/>
            <w:vAlign w:val="center"/>
          </w:tcPr>
          <w:p w14:paraId="24E76F5B" w14:textId="63FE789E" w:rsidR="00EA1C58" w:rsidRPr="00036A2D" w:rsidRDefault="00B5325C" w:rsidP="00036A2D">
            <w:pPr>
              <w:spacing w:line="480" w:lineRule="auto"/>
            </w:pPr>
            <w:r w:rsidRPr="00036A2D">
              <w:rPr>
                <w:rFonts w:hint="eastAsia"/>
              </w:rPr>
              <w:t>6</w:t>
            </w:r>
            <w:r w:rsidR="00EA1C58" w:rsidRPr="00036A2D">
              <w:t xml:space="preserve"> (</w:t>
            </w:r>
            <w:r w:rsidR="00EA1C58" w:rsidRPr="00036A2D">
              <w:rPr>
                <w:rFonts w:hint="eastAsia"/>
              </w:rPr>
              <w:t>2.</w:t>
            </w:r>
            <w:r w:rsidR="00EE6292" w:rsidRPr="00036A2D">
              <w:rPr>
                <w:rFonts w:hint="eastAsia"/>
              </w:rPr>
              <w:t>0</w:t>
            </w:r>
            <w:r w:rsidR="00EA1C58" w:rsidRPr="00036A2D">
              <w:t>%)</w:t>
            </w:r>
          </w:p>
        </w:tc>
        <w:tc>
          <w:tcPr>
            <w:tcW w:w="1871" w:type="dxa"/>
            <w:vAlign w:val="center"/>
          </w:tcPr>
          <w:p w14:paraId="5DA7C03C" w14:textId="186B2438" w:rsidR="00EA1C58" w:rsidRPr="00036A2D" w:rsidRDefault="00B5325C" w:rsidP="00036A2D">
            <w:pPr>
              <w:spacing w:line="480" w:lineRule="auto"/>
            </w:pPr>
            <w:r w:rsidRPr="00036A2D">
              <w:rPr>
                <w:rFonts w:hint="eastAsia"/>
              </w:rPr>
              <w:t>4</w:t>
            </w:r>
            <w:r w:rsidR="00EA1C58" w:rsidRPr="00036A2D">
              <w:t xml:space="preserve"> (</w:t>
            </w:r>
            <w:r w:rsidR="00FD209F" w:rsidRPr="00036A2D">
              <w:rPr>
                <w:rFonts w:hint="eastAsia"/>
              </w:rPr>
              <w:t>6.0</w:t>
            </w:r>
            <w:r w:rsidR="00EA1C58" w:rsidRPr="00036A2D">
              <w:t>%)</w:t>
            </w:r>
          </w:p>
        </w:tc>
        <w:tc>
          <w:tcPr>
            <w:tcW w:w="1020" w:type="dxa"/>
            <w:vAlign w:val="center"/>
          </w:tcPr>
          <w:p w14:paraId="0786B742" w14:textId="10AAE120" w:rsidR="00EA1C58" w:rsidRPr="00036A2D" w:rsidRDefault="009D7490" w:rsidP="00036A2D">
            <w:pPr>
              <w:spacing w:line="480" w:lineRule="auto"/>
              <w:jc w:val="right"/>
              <w:rPr>
                <w:rFonts w:hint="eastAsia"/>
              </w:rPr>
            </w:pPr>
            <w:r w:rsidRPr="00036A2D">
              <w:rPr>
                <w:rFonts w:hint="eastAsia"/>
              </w:rPr>
              <w:t>0.163</w:t>
            </w:r>
          </w:p>
        </w:tc>
      </w:tr>
      <w:tr w:rsidR="00036A2D" w:rsidRPr="00036A2D" w14:paraId="53100858" w14:textId="77777777" w:rsidTr="00AF2BDE">
        <w:trPr>
          <w:jc w:val="center"/>
        </w:trPr>
        <w:tc>
          <w:tcPr>
            <w:tcW w:w="0" w:type="auto"/>
            <w:vAlign w:val="center"/>
          </w:tcPr>
          <w:p w14:paraId="362480B7" w14:textId="77777777" w:rsidR="00EA1C58" w:rsidRPr="00036A2D" w:rsidRDefault="00EA1C58" w:rsidP="00036A2D">
            <w:pPr>
              <w:spacing w:line="480" w:lineRule="auto"/>
            </w:pPr>
            <w:r w:rsidRPr="00036A2D">
              <w:t xml:space="preserve"> Fatigue</w:t>
            </w:r>
          </w:p>
        </w:tc>
        <w:tc>
          <w:tcPr>
            <w:tcW w:w="1871" w:type="dxa"/>
            <w:vAlign w:val="center"/>
          </w:tcPr>
          <w:p w14:paraId="316ABF5A" w14:textId="4D2AF46F" w:rsidR="00EA1C58" w:rsidRPr="00036A2D" w:rsidRDefault="00B5325C" w:rsidP="00036A2D">
            <w:pPr>
              <w:spacing w:line="480" w:lineRule="auto"/>
            </w:pPr>
            <w:r w:rsidRPr="00036A2D">
              <w:rPr>
                <w:rFonts w:hint="eastAsia"/>
              </w:rPr>
              <w:t>7</w:t>
            </w:r>
            <w:r w:rsidR="00EA1C58" w:rsidRPr="00036A2D">
              <w:t xml:space="preserve"> (</w:t>
            </w:r>
            <w:r w:rsidR="00EA1C58" w:rsidRPr="00036A2D">
              <w:rPr>
                <w:rFonts w:hint="eastAsia"/>
              </w:rPr>
              <w:t>2.</w:t>
            </w:r>
            <w:r w:rsidR="00EE6292" w:rsidRPr="00036A2D">
              <w:rPr>
                <w:rFonts w:hint="eastAsia"/>
              </w:rPr>
              <w:t>3</w:t>
            </w:r>
            <w:r w:rsidR="00EA1C58" w:rsidRPr="00036A2D">
              <w:t>%)</w:t>
            </w:r>
          </w:p>
        </w:tc>
        <w:tc>
          <w:tcPr>
            <w:tcW w:w="1871" w:type="dxa"/>
            <w:vAlign w:val="center"/>
          </w:tcPr>
          <w:p w14:paraId="673BB57C" w14:textId="57B5F68F" w:rsidR="00EA1C58" w:rsidRPr="00036A2D" w:rsidRDefault="00B5325C" w:rsidP="00036A2D">
            <w:pPr>
              <w:spacing w:line="480" w:lineRule="auto"/>
            </w:pPr>
            <w:r w:rsidRPr="00036A2D">
              <w:rPr>
                <w:rFonts w:hint="eastAsia"/>
              </w:rPr>
              <w:t>1</w:t>
            </w:r>
            <w:r w:rsidR="00FD209F" w:rsidRPr="00036A2D">
              <w:rPr>
                <w:rFonts w:hint="eastAsia"/>
              </w:rPr>
              <w:t xml:space="preserve"> (1.5%)</w:t>
            </w:r>
          </w:p>
        </w:tc>
        <w:tc>
          <w:tcPr>
            <w:tcW w:w="1020" w:type="dxa"/>
            <w:vAlign w:val="center"/>
          </w:tcPr>
          <w:p w14:paraId="78AE556C" w14:textId="3C4A331B" w:rsidR="00EA1C58" w:rsidRPr="00036A2D" w:rsidRDefault="009D7490" w:rsidP="00036A2D">
            <w:pPr>
              <w:spacing w:line="480" w:lineRule="auto"/>
              <w:jc w:val="right"/>
              <w:rPr>
                <w:rFonts w:hint="eastAsia"/>
              </w:rPr>
            </w:pPr>
            <w:r w:rsidRPr="00036A2D">
              <w:rPr>
                <w:rFonts w:hint="eastAsia"/>
              </w:rPr>
              <w:t>1.000</w:t>
            </w:r>
          </w:p>
        </w:tc>
      </w:tr>
      <w:tr w:rsidR="00036A2D" w:rsidRPr="00036A2D" w14:paraId="26EA0A2B" w14:textId="77777777" w:rsidTr="00AF2BDE">
        <w:trPr>
          <w:jc w:val="center"/>
        </w:trPr>
        <w:tc>
          <w:tcPr>
            <w:tcW w:w="0" w:type="auto"/>
            <w:vAlign w:val="center"/>
          </w:tcPr>
          <w:p w14:paraId="291CF867" w14:textId="77777777" w:rsidR="00EA1C58" w:rsidRPr="00036A2D" w:rsidRDefault="00EA1C58" w:rsidP="00036A2D">
            <w:pPr>
              <w:spacing w:line="480" w:lineRule="auto"/>
            </w:pPr>
            <w:r w:rsidRPr="00036A2D">
              <w:lastRenderedPageBreak/>
              <w:t xml:space="preserve"> Rash</w:t>
            </w:r>
          </w:p>
        </w:tc>
        <w:tc>
          <w:tcPr>
            <w:tcW w:w="1871" w:type="dxa"/>
            <w:vAlign w:val="center"/>
          </w:tcPr>
          <w:p w14:paraId="5772587D" w14:textId="2FFD26B0" w:rsidR="00EA1C58" w:rsidRPr="00036A2D" w:rsidRDefault="00B5325C" w:rsidP="00036A2D">
            <w:pPr>
              <w:spacing w:line="480" w:lineRule="auto"/>
            </w:pPr>
            <w:r w:rsidRPr="00036A2D">
              <w:rPr>
                <w:rFonts w:hint="eastAsia"/>
              </w:rPr>
              <w:t>4</w:t>
            </w:r>
            <w:r w:rsidR="00EA1C58" w:rsidRPr="00036A2D">
              <w:t xml:space="preserve"> (</w:t>
            </w:r>
            <w:r w:rsidR="00EA1C58" w:rsidRPr="00036A2D">
              <w:rPr>
                <w:rFonts w:hint="eastAsia"/>
              </w:rPr>
              <w:t>1.</w:t>
            </w:r>
            <w:r w:rsidR="00EE6292" w:rsidRPr="00036A2D">
              <w:rPr>
                <w:rFonts w:hint="eastAsia"/>
              </w:rPr>
              <w:t>3</w:t>
            </w:r>
            <w:r w:rsidR="00EA1C58" w:rsidRPr="00036A2D">
              <w:t>%)</w:t>
            </w:r>
          </w:p>
        </w:tc>
        <w:tc>
          <w:tcPr>
            <w:tcW w:w="1871" w:type="dxa"/>
            <w:vAlign w:val="center"/>
          </w:tcPr>
          <w:p w14:paraId="58B9A1C7" w14:textId="7AC0BFDC" w:rsidR="00EA1C58" w:rsidRPr="00036A2D" w:rsidRDefault="00B5325C" w:rsidP="00036A2D">
            <w:pPr>
              <w:spacing w:line="480" w:lineRule="auto"/>
            </w:pPr>
            <w:r w:rsidRPr="00036A2D">
              <w:rPr>
                <w:rFonts w:hint="eastAsia"/>
              </w:rPr>
              <w:t>1</w:t>
            </w:r>
            <w:r w:rsidR="00FD209F" w:rsidRPr="00036A2D">
              <w:rPr>
                <w:rFonts w:hint="eastAsia"/>
              </w:rPr>
              <w:t xml:space="preserve"> (1.5%)</w:t>
            </w:r>
          </w:p>
        </w:tc>
        <w:tc>
          <w:tcPr>
            <w:tcW w:w="1020" w:type="dxa"/>
            <w:vAlign w:val="center"/>
          </w:tcPr>
          <w:p w14:paraId="64803E7C" w14:textId="77777777" w:rsidR="00EA1C58" w:rsidRPr="00036A2D" w:rsidRDefault="00EA1C58" w:rsidP="00036A2D">
            <w:pPr>
              <w:spacing w:line="480" w:lineRule="auto"/>
              <w:jc w:val="right"/>
              <w:rPr>
                <w:rFonts w:hint="eastAsia"/>
              </w:rPr>
            </w:pPr>
            <w:r w:rsidRPr="00036A2D">
              <w:rPr>
                <w:rFonts w:hint="eastAsia"/>
              </w:rPr>
              <w:t>1.000</w:t>
            </w:r>
          </w:p>
        </w:tc>
      </w:tr>
      <w:tr w:rsidR="00036A2D" w:rsidRPr="00036A2D" w14:paraId="08CD027B" w14:textId="77777777" w:rsidTr="00AF2BDE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7B94D568" w14:textId="77777777" w:rsidR="00EA1C58" w:rsidRPr="00036A2D" w:rsidRDefault="00EA1C58" w:rsidP="00036A2D">
            <w:pPr>
              <w:spacing w:line="480" w:lineRule="auto"/>
              <w:jc w:val="left"/>
            </w:pPr>
            <w:r w:rsidRPr="00036A2D">
              <w:t xml:space="preserve"> Headache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17CBE30E" w14:textId="34E28F4C" w:rsidR="00EA1C58" w:rsidRPr="00036A2D" w:rsidRDefault="00B5325C" w:rsidP="00036A2D">
            <w:pPr>
              <w:spacing w:line="480" w:lineRule="auto"/>
            </w:pPr>
            <w:r w:rsidRPr="00036A2D">
              <w:rPr>
                <w:rFonts w:hint="eastAsia"/>
              </w:rPr>
              <w:t>4</w:t>
            </w:r>
            <w:r w:rsidR="00EA1C58" w:rsidRPr="00036A2D">
              <w:t xml:space="preserve"> (</w:t>
            </w:r>
            <w:r w:rsidR="00EA1C58" w:rsidRPr="00036A2D">
              <w:rPr>
                <w:rFonts w:hint="eastAsia"/>
              </w:rPr>
              <w:t>1.</w:t>
            </w:r>
            <w:r w:rsidR="00EE6292" w:rsidRPr="00036A2D">
              <w:rPr>
                <w:rFonts w:hint="eastAsia"/>
              </w:rPr>
              <w:t>3</w:t>
            </w:r>
            <w:r w:rsidR="00EA1C58" w:rsidRPr="00036A2D">
              <w:t>%)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03D255B3" w14:textId="4F8D5B0C" w:rsidR="00EA1C58" w:rsidRPr="00036A2D" w:rsidRDefault="00B5325C" w:rsidP="00036A2D">
            <w:pPr>
              <w:spacing w:line="480" w:lineRule="auto"/>
            </w:pPr>
            <w:r w:rsidRPr="00036A2D">
              <w:rPr>
                <w:rFonts w:hint="eastAsia"/>
              </w:rPr>
              <w:t>1</w:t>
            </w:r>
            <w:r w:rsidR="00FD209F" w:rsidRPr="00036A2D">
              <w:rPr>
                <w:rFonts w:hint="eastAsia"/>
              </w:rPr>
              <w:t xml:space="preserve"> (1.5%)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372E5DB0" w14:textId="77777777" w:rsidR="00EA1C58" w:rsidRPr="00036A2D" w:rsidRDefault="00EA1C58" w:rsidP="00036A2D">
            <w:pPr>
              <w:spacing w:line="480" w:lineRule="auto"/>
              <w:jc w:val="right"/>
            </w:pPr>
            <w:r w:rsidRPr="00036A2D">
              <w:rPr>
                <w:rFonts w:hint="eastAsia"/>
              </w:rPr>
              <w:t>1.000</w:t>
            </w:r>
          </w:p>
        </w:tc>
      </w:tr>
      <w:tr w:rsidR="00036A2D" w:rsidRPr="00036A2D" w14:paraId="59DA9F9C" w14:textId="77777777" w:rsidTr="00AF2BDE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BE4DE7C" w14:textId="77777777" w:rsidR="00EA1C58" w:rsidRPr="00036A2D" w:rsidRDefault="00EA1C58" w:rsidP="00036A2D">
            <w:pPr>
              <w:spacing w:line="480" w:lineRule="auto"/>
              <w:jc w:val="left"/>
            </w:pPr>
            <w:r w:rsidRPr="00036A2D">
              <w:t xml:space="preserve"> Insomnia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5637FE8E" w14:textId="058987CD" w:rsidR="00EA1C58" w:rsidRPr="00036A2D" w:rsidRDefault="00EA1C58" w:rsidP="00036A2D">
            <w:pPr>
              <w:spacing w:line="480" w:lineRule="auto"/>
            </w:pPr>
            <w:r w:rsidRPr="00036A2D">
              <w:rPr>
                <w:rFonts w:hint="eastAsia"/>
              </w:rPr>
              <w:t>5</w:t>
            </w:r>
            <w:r w:rsidRPr="00036A2D">
              <w:t xml:space="preserve"> (</w:t>
            </w:r>
            <w:r w:rsidRPr="00036A2D">
              <w:rPr>
                <w:rFonts w:hint="eastAsia"/>
              </w:rPr>
              <w:t>1.</w:t>
            </w:r>
            <w:r w:rsidR="00EE6292" w:rsidRPr="00036A2D">
              <w:rPr>
                <w:rFonts w:hint="eastAsia"/>
              </w:rPr>
              <w:t>7</w:t>
            </w:r>
            <w:r w:rsidRPr="00036A2D">
              <w:t>%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3D2D80AD" w14:textId="77777777" w:rsidR="00EA1C58" w:rsidRPr="00036A2D" w:rsidRDefault="00EA1C58" w:rsidP="00036A2D">
            <w:pPr>
              <w:spacing w:line="480" w:lineRule="auto"/>
            </w:pPr>
            <w:r w:rsidRPr="00036A2D">
              <w:rPr>
                <w:rFonts w:hint="eastAsia"/>
              </w:rPr>
              <w:t>0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15AE46B1" w14:textId="4BDDB520" w:rsidR="00EA1C58" w:rsidRPr="00036A2D" w:rsidRDefault="009D7490" w:rsidP="00036A2D">
            <w:pPr>
              <w:spacing w:line="480" w:lineRule="auto"/>
              <w:jc w:val="right"/>
            </w:pPr>
            <w:r w:rsidRPr="00036A2D">
              <w:rPr>
                <w:rFonts w:hint="eastAsia"/>
              </w:rPr>
              <w:t>0.590</w:t>
            </w:r>
          </w:p>
        </w:tc>
      </w:tr>
    </w:tbl>
    <w:p w14:paraId="24796ECC" w14:textId="77777777" w:rsidR="00565F65" w:rsidRPr="00036A2D" w:rsidRDefault="00565F65" w:rsidP="00036A2D">
      <w:pPr>
        <w:spacing w:after="100" w:afterAutospacing="1" w:line="480" w:lineRule="auto"/>
      </w:pPr>
    </w:p>
    <w:p w14:paraId="6CDE1D09" w14:textId="77777777" w:rsidR="00EA1C58" w:rsidRPr="00036A2D" w:rsidRDefault="00EA1C58" w:rsidP="00036A2D">
      <w:pPr>
        <w:spacing w:after="100" w:afterAutospacing="1" w:line="480" w:lineRule="auto"/>
        <w:rPr>
          <w:rFonts w:hint="eastAsia"/>
        </w:rPr>
      </w:pPr>
    </w:p>
    <w:p w14:paraId="5FA9AA5E" w14:textId="39CFA74D" w:rsidR="009378D0" w:rsidRPr="00036A2D" w:rsidRDefault="005170DA" w:rsidP="00036A2D">
      <w:pPr>
        <w:spacing w:line="480" w:lineRule="auto"/>
        <w:jc w:val="center"/>
        <w:rPr>
          <w:b/>
          <w:bCs/>
        </w:rPr>
      </w:pPr>
      <w:r w:rsidRPr="00036A2D">
        <w:rPr>
          <w:b/>
          <w:bCs/>
        </w:rPr>
        <w:t xml:space="preserve">Table </w:t>
      </w:r>
      <w:r w:rsidRPr="00036A2D">
        <w:rPr>
          <w:rFonts w:hint="eastAsia"/>
          <w:b/>
          <w:bCs/>
        </w:rPr>
        <w:t>S</w:t>
      </w:r>
      <w:r w:rsidR="006426C8" w:rsidRPr="00036A2D">
        <w:rPr>
          <w:rFonts w:hint="eastAsia"/>
          <w:b/>
          <w:bCs/>
        </w:rPr>
        <w:t>6</w:t>
      </w:r>
      <w:r w:rsidRPr="00036A2D">
        <w:rPr>
          <w:b/>
          <w:bCs/>
        </w:rPr>
        <w:t xml:space="preserve">. </w:t>
      </w:r>
      <w:r w:rsidR="009378D0" w:rsidRPr="00036A2D">
        <w:rPr>
          <w:b/>
          <w:bCs/>
        </w:rPr>
        <w:t xml:space="preserve">Tolerance and Variance Inflation Factor (VIF) in </w:t>
      </w:r>
      <w:r w:rsidR="009378D0" w:rsidRPr="00036A2D">
        <w:rPr>
          <w:rFonts w:hint="eastAsia"/>
          <w:b/>
          <w:bCs/>
        </w:rPr>
        <w:t>the</w:t>
      </w:r>
      <w:r w:rsidR="009378D0" w:rsidRPr="00036A2D">
        <w:rPr>
          <w:b/>
          <w:bCs/>
        </w:rPr>
        <w:t xml:space="preserve"> regression model</w:t>
      </w:r>
    </w:p>
    <w:tbl>
      <w:tblPr>
        <w:tblStyle w:val="af3"/>
        <w:tblW w:w="5000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4"/>
        <w:gridCol w:w="1851"/>
        <w:gridCol w:w="1851"/>
      </w:tblGrid>
      <w:tr w:rsidR="00036A2D" w:rsidRPr="00036A2D" w14:paraId="37EB8017" w14:textId="77777777" w:rsidTr="00A46696">
        <w:trPr>
          <w:jc w:val="center"/>
        </w:trPr>
        <w:tc>
          <w:tcPr>
            <w:tcW w:w="2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D97FA" w14:textId="74C38753" w:rsidR="00027817" w:rsidRPr="00036A2D" w:rsidRDefault="00027817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Variables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70B82" w14:textId="52401291" w:rsidR="00027817" w:rsidRPr="00036A2D" w:rsidRDefault="00027817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Tolerance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87000" w14:textId="283FB3EC" w:rsidR="00027817" w:rsidRPr="00036A2D" w:rsidRDefault="00027817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VIF</w:t>
            </w:r>
          </w:p>
        </w:tc>
      </w:tr>
      <w:tr w:rsidR="00036A2D" w:rsidRPr="00036A2D" w14:paraId="12CA2601" w14:textId="77777777" w:rsidTr="00A46696">
        <w:trPr>
          <w:jc w:val="center"/>
        </w:trPr>
        <w:tc>
          <w:tcPr>
            <w:tcW w:w="2772" w:type="pct"/>
            <w:tcBorders>
              <w:top w:val="single" w:sz="4" w:space="0" w:color="auto"/>
            </w:tcBorders>
            <w:vAlign w:val="center"/>
          </w:tcPr>
          <w:p w14:paraId="609DD436" w14:textId="574CD0C8" w:rsidR="00060FE3" w:rsidRPr="00036A2D" w:rsidRDefault="00060FE3" w:rsidP="00036A2D">
            <w:pPr>
              <w:spacing w:line="480" w:lineRule="auto"/>
            </w:pPr>
            <w:r w:rsidRPr="00036A2D">
              <w:t xml:space="preserve">Symptoms of </w:t>
            </w:r>
            <w:r w:rsidRPr="00036A2D">
              <w:rPr>
                <w:rFonts w:hint="eastAsia"/>
              </w:rPr>
              <w:t>n</w:t>
            </w:r>
            <w:r w:rsidRPr="00036A2D">
              <w:t>ausea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vAlign w:val="center"/>
          </w:tcPr>
          <w:p w14:paraId="21E2FE00" w14:textId="747553E9" w:rsidR="00060FE3" w:rsidRPr="00036A2D" w:rsidRDefault="00060FE3" w:rsidP="00036A2D">
            <w:pPr>
              <w:spacing w:line="480" w:lineRule="auto"/>
              <w:jc w:val="center"/>
            </w:pPr>
            <w:r w:rsidRPr="00036A2D">
              <w:rPr>
                <w:rFonts w:hint="eastAsia"/>
              </w:rPr>
              <w:t>0.96</w:t>
            </w:r>
            <w:r w:rsidR="00595F1B" w:rsidRPr="00036A2D">
              <w:rPr>
                <w:rFonts w:hint="eastAsia"/>
              </w:rPr>
              <w:t>2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vAlign w:val="center"/>
          </w:tcPr>
          <w:p w14:paraId="1C370C6F" w14:textId="7B91D3A9" w:rsidR="00060FE3" w:rsidRPr="00036A2D" w:rsidRDefault="00060FE3" w:rsidP="00036A2D">
            <w:pPr>
              <w:spacing w:line="480" w:lineRule="auto"/>
              <w:jc w:val="center"/>
            </w:pPr>
            <w:r w:rsidRPr="00036A2D">
              <w:rPr>
                <w:rFonts w:hint="eastAsia"/>
              </w:rPr>
              <w:t>1.0</w:t>
            </w:r>
            <w:r w:rsidR="001028C7" w:rsidRPr="00036A2D">
              <w:rPr>
                <w:rFonts w:hint="eastAsia"/>
              </w:rPr>
              <w:t>40</w:t>
            </w:r>
          </w:p>
        </w:tc>
      </w:tr>
      <w:tr w:rsidR="00036A2D" w:rsidRPr="00036A2D" w14:paraId="4D29E14C" w14:textId="77777777" w:rsidTr="00A46696">
        <w:trPr>
          <w:jc w:val="center"/>
        </w:trPr>
        <w:tc>
          <w:tcPr>
            <w:tcW w:w="2772" w:type="pct"/>
            <w:tcBorders>
              <w:top w:val="nil"/>
              <w:bottom w:val="nil"/>
            </w:tcBorders>
            <w:vAlign w:val="center"/>
          </w:tcPr>
          <w:p w14:paraId="02C5BDBE" w14:textId="46128FCD" w:rsidR="00060FE3" w:rsidRPr="00036A2D" w:rsidRDefault="00060FE3" w:rsidP="00036A2D">
            <w:pPr>
              <w:spacing w:line="480" w:lineRule="auto"/>
            </w:pPr>
            <w:r w:rsidRPr="00036A2D">
              <w:t>Atrophic gastritis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770CD63F" w14:textId="6806AC25" w:rsidR="00060FE3" w:rsidRPr="00036A2D" w:rsidRDefault="00060FE3" w:rsidP="00036A2D">
            <w:pPr>
              <w:spacing w:line="480" w:lineRule="auto"/>
              <w:jc w:val="center"/>
            </w:pPr>
            <w:r w:rsidRPr="00036A2D">
              <w:rPr>
                <w:rFonts w:hint="eastAsia"/>
              </w:rPr>
              <w:t>0.9</w:t>
            </w:r>
            <w:r w:rsidR="00595F1B" w:rsidRPr="00036A2D">
              <w:rPr>
                <w:rFonts w:hint="eastAsia"/>
              </w:rPr>
              <w:t>52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42841FE2" w14:textId="60CBA452" w:rsidR="00060FE3" w:rsidRPr="00036A2D" w:rsidRDefault="00060FE3" w:rsidP="00036A2D">
            <w:pPr>
              <w:spacing w:line="480" w:lineRule="auto"/>
              <w:jc w:val="center"/>
            </w:pPr>
            <w:r w:rsidRPr="00036A2D">
              <w:rPr>
                <w:rFonts w:hint="eastAsia"/>
              </w:rPr>
              <w:t>1.0</w:t>
            </w:r>
            <w:r w:rsidR="001028C7" w:rsidRPr="00036A2D">
              <w:rPr>
                <w:rFonts w:hint="eastAsia"/>
              </w:rPr>
              <w:t>50</w:t>
            </w:r>
          </w:p>
        </w:tc>
      </w:tr>
      <w:tr w:rsidR="00036A2D" w:rsidRPr="00036A2D" w14:paraId="193F78FF" w14:textId="77777777" w:rsidTr="00A46696">
        <w:trPr>
          <w:jc w:val="center"/>
        </w:trPr>
        <w:tc>
          <w:tcPr>
            <w:tcW w:w="2772" w:type="pct"/>
            <w:tcBorders>
              <w:top w:val="nil"/>
              <w:bottom w:val="nil"/>
            </w:tcBorders>
            <w:vAlign w:val="center"/>
          </w:tcPr>
          <w:p w14:paraId="6164482A" w14:textId="51237833" w:rsidR="00060FE3" w:rsidRPr="00036A2D" w:rsidRDefault="00060FE3" w:rsidP="00036A2D">
            <w:pPr>
              <w:spacing w:line="480" w:lineRule="auto"/>
            </w:pPr>
            <w:r w:rsidRPr="00036A2D">
              <w:t>Peptic ulcer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5F315D34" w14:textId="1A52A6B0" w:rsidR="00060FE3" w:rsidRPr="00036A2D" w:rsidRDefault="00060FE3" w:rsidP="00036A2D">
            <w:pPr>
              <w:spacing w:line="480" w:lineRule="auto"/>
              <w:jc w:val="center"/>
            </w:pPr>
            <w:r w:rsidRPr="00036A2D">
              <w:rPr>
                <w:rFonts w:hint="eastAsia"/>
              </w:rPr>
              <w:t>0.9</w:t>
            </w:r>
            <w:r w:rsidR="000C1D58" w:rsidRPr="00036A2D">
              <w:rPr>
                <w:rFonts w:hint="eastAsia"/>
              </w:rPr>
              <w:t>90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03D18DF4" w14:textId="65B207A7" w:rsidR="00060FE3" w:rsidRPr="00036A2D" w:rsidRDefault="00060FE3" w:rsidP="00036A2D">
            <w:pPr>
              <w:spacing w:line="480" w:lineRule="auto"/>
              <w:jc w:val="center"/>
            </w:pPr>
            <w:r w:rsidRPr="00036A2D">
              <w:rPr>
                <w:rFonts w:hint="eastAsia"/>
              </w:rPr>
              <w:t>1.01</w:t>
            </w:r>
            <w:r w:rsidR="001028C7" w:rsidRPr="00036A2D">
              <w:rPr>
                <w:rFonts w:hint="eastAsia"/>
              </w:rPr>
              <w:t>0</w:t>
            </w:r>
          </w:p>
        </w:tc>
      </w:tr>
      <w:tr w:rsidR="00036A2D" w:rsidRPr="00036A2D" w14:paraId="40638C3F" w14:textId="77777777" w:rsidTr="00A46696">
        <w:trPr>
          <w:jc w:val="center"/>
        </w:trPr>
        <w:tc>
          <w:tcPr>
            <w:tcW w:w="2772" w:type="pct"/>
            <w:tcBorders>
              <w:top w:val="nil"/>
              <w:bottom w:val="nil"/>
            </w:tcBorders>
            <w:vAlign w:val="center"/>
          </w:tcPr>
          <w:p w14:paraId="5EB240E5" w14:textId="58C7165D" w:rsidR="00060FE3" w:rsidRPr="00036A2D" w:rsidRDefault="00060FE3" w:rsidP="00036A2D">
            <w:pPr>
              <w:spacing w:line="480" w:lineRule="auto"/>
            </w:pPr>
            <w:r w:rsidRPr="00036A2D">
              <w:t>Previously used high-dose dual therapy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777071EC" w14:textId="0DEEF2F1" w:rsidR="00060FE3" w:rsidRPr="00036A2D" w:rsidRDefault="00060FE3" w:rsidP="00036A2D">
            <w:pPr>
              <w:spacing w:line="480" w:lineRule="auto"/>
              <w:jc w:val="center"/>
            </w:pPr>
            <w:r w:rsidRPr="00036A2D">
              <w:rPr>
                <w:rFonts w:hint="eastAsia"/>
              </w:rPr>
              <w:t>0.5</w:t>
            </w:r>
            <w:r w:rsidR="004415CE" w:rsidRPr="00036A2D">
              <w:rPr>
                <w:rFonts w:hint="eastAsia"/>
              </w:rPr>
              <w:t>49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2FCF57AE" w14:textId="233ABBAB" w:rsidR="00060FE3" w:rsidRPr="00036A2D" w:rsidRDefault="00060FE3" w:rsidP="00036A2D">
            <w:pPr>
              <w:spacing w:line="480" w:lineRule="auto"/>
              <w:jc w:val="center"/>
            </w:pPr>
            <w:r w:rsidRPr="00036A2D">
              <w:rPr>
                <w:rFonts w:hint="eastAsia"/>
              </w:rPr>
              <w:t>1.8</w:t>
            </w:r>
            <w:r w:rsidR="001028C7" w:rsidRPr="00036A2D">
              <w:rPr>
                <w:rFonts w:hint="eastAsia"/>
              </w:rPr>
              <w:t>21</w:t>
            </w:r>
          </w:p>
        </w:tc>
      </w:tr>
      <w:tr w:rsidR="00036A2D" w:rsidRPr="00036A2D" w14:paraId="6009ECE8" w14:textId="77777777" w:rsidTr="00A46696">
        <w:trPr>
          <w:jc w:val="center"/>
        </w:trPr>
        <w:tc>
          <w:tcPr>
            <w:tcW w:w="2772" w:type="pct"/>
            <w:tcBorders>
              <w:top w:val="nil"/>
              <w:bottom w:val="nil"/>
            </w:tcBorders>
            <w:vAlign w:val="center"/>
          </w:tcPr>
          <w:p w14:paraId="70A2B8F9" w14:textId="68B1E5D1" w:rsidR="00060FE3" w:rsidRPr="00036A2D" w:rsidRDefault="00060FE3" w:rsidP="00036A2D">
            <w:pPr>
              <w:spacing w:line="480" w:lineRule="auto"/>
            </w:pPr>
            <w:r w:rsidRPr="00036A2D">
              <w:t>Previously used P-CABs-containing therapy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2D9F17CD" w14:textId="511B0CE2" w:rsidR="00060FE3" w:rsidRPr="00036A2D" w:rsidRDefault="00060FE3" w:rsidP="00036A2D">
            <w:pPr>
              <w:spacing w:line="480" w:lineRule="auto"/>
              <w:jc w:val="center"/>
            </w:pPr>
            <w:r w:rsidRPr="00036A2D">
              <w:rPr>
                <w:rFonts w:hint="eastAsia"/>
              </w:rPr>
              <w:t>0.5</w:t>
            </w:r>
            <w:r w:rsidR="004415CE" w:rsidRPr="00036A2D">
              <w:rPr>
                <w:rFonts w:hint="eastAsia"/>
              </w:rPr>
              <w:t>40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4B60EA50" w14:textId="0033BDFA" w:rsidR="00060FE3" w:rsidRPr="00036A2D" w:rsidRDefault="00060FE3" w:rsidP="00036A2D">
            <w:pPr>
              <w:spacing w:line="480" w:lineRule="auto"/>
              <w:jc w:val="center"/>
            </w:pPr>
            <w:r w:rsidRPr="00036A2D">
              <w:rPr>
                <w:rFonts w:hint="eastAsia"/>
              </w:rPr>
              <w:t>1.8</w:t>
            </w:r>
            <w:r w:rsidR="001028C7" w:rsidRPr="00036A2D">
              <w:rPr>
                <w:rFonts w:hint="eastAsia"/>
              </w:rPr>
              <w:t>53</w:t>
            </w:r>
          </w:p>
        </w:tc>
      </w:tr>
      <w:tr w:rsidR="00036A2D" w:rsidRPr="00036A2D" w14:paraId="5D146F9B" w14:textId="77777777" w:rsidTr="00A46696">
        <w:trPr>
          <w:jc w:val="center"/>
        </w:trPr>
        <w:tc>
          <w:tcPr>
            <w:tcW w:w="2772" w:type="pct"/>
            <w:tcBorders>
              <w:top w:val="nil"/>
              <w:bottom w:val="nil"/>
            </w:tcBorders>
            <w:vAlign w:val="center"/>
          </w:tcPr>
          <w:p w14:paraId="20C3F3D0" w14:textId="0BCA82AF" w:rsidR="00060FE3" w:rsidRPr="00036A2D" w:rsidRDefault="00060FE3" w:rsidP="00036A2D">
            <w:pPr>
              <w:spacing w:line="480" w:lineRule="auto"/>
            </w:pPr>
            <w:r w:rsidRPr="00036A2D">
              <w:t>Adverse events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186D2F08" w14:textId="072376EE" w:rsidR="00060FE3" w:rsidRPr="00036A2D" w:rsidRDefault="00060FE3" w:rsidP="00036A2D">
            <w:pPr>
              <w:spacing w:line="480" w:lineRule="auto"/>
              <w:jc w:val="center"/>
            </w:pPr>
            <w:r w:rsidRPr="00036A2D">
              <w:rPr>
                <w:rFonts w:hint="eastAsia"/>
              </w:rPr>
              <w:t>0.89</w:t>
            </w:r>
            <w:r w:rsidR="004415CE" w:rsidRPr="00036A2D">
              <w:rPr>
                <w:rFonts w:hint="eastAsia"/>
              </w:rPr>
              <w:t>2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2FB20FC9" w14:textId="4ED2037F" w:rsidR="00060FE3" w:rsidRPr="00036A2D" w:rsidRDefault="00060FE3" w:rsidP="00036A2D">
            <w:pPr>
              <w:spacing w:line="480" w:lineRule="auto"/>
              <w:jc w:val="center"/>
            </w:pPr>
            <w:r w:rsidRPr="00036A2D">
              <w:rPr>
                <w:rFonts w:hint="eastAsia"/>
              </w:rPr>
              <w:t>1.122</w:t>
            </w:r>
          </w:p>
        </w:tc>
      </w:tr>
      <w:tr w:rsidR="00036A2D" w:rsidRPr="00036A2D" w14:paraId="00235BC3" w14:textId="77777777" w:rsidTr="00A46696">
        <w:trPr>
          <w:jc w:val="center"/>
        </w:trPr>
        <w:tc>
          <w:tcPr>
            <w:tcW w:w="2772" w:type="pct"/>
            <w:tcBorders>
              <w:top w:val="nil"/>
              <w:bottom w:val="single" w:sz="4" w:space="0" w:color="auto"/>
            </w:tcBorders>
            <w:vAlign w:val="center"/>
          </w:tcPr>
          <w:p w14:paraId="2A52D1A1" w14:textId="73041B6F" w:rsidR="00060FE3" w:rsidRPr="00036A2D" w:rsidRDefault="00060FE3" w:rsidP="00036A2D">
            <w:pPr>
              <w:spacing w:line="480" w:lineRule="auto"/>
            </w:pPr>
            <w:r w:rsidRPr="00036A2D">
              <w:t>Poor compliance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  <w:vAlign w:val="center"/>
          </w:tcPr>
          <w:p w14:paraId="4640DB0A" w14:textId="7C7AB860" w:rsidR="00060FE3" w:rsidRPr="00036A2D" w:rsidRDefault="00060FE3" w:rsidP="00036A2D">
            <w:pPr>
              <w:spacing w:line="480" w:lineRule="auto"/>
              <w:jc w:val="center"/>
            </w:pPr>
            <w:r w:rsidRPr="00036A2D">
              <w:rPr>
                <w:rFonts w:hint="eastAsia"/>
              </w:rPr>
              <w:t>0.87</w:t>
            </w:r>
            <w:r w:rsidR="004415CE" w:rsidRPr="00036A2D">
              <w:rPr>
                <w:rFonts w:hint="eastAsia"/>
              </w:rPr>
              <w:t>4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  <w:vAlign w:val="center"/>
          </w:tcPr>
          <w:p w14:paraId="411FE866" w14:textId="4A48F837" w:rsidR="00060FE3" w:rsidRPr="00036A2D" w:rsidRDefault="00A46696" w:rsidP="00036A2D">
            <w:pPr>
              <w:spacing w:line="480" w:lineRule="auto"/>
              <w:jc w:val="center"/>
            </w:pPr>
            <w:r w:rsidRPr="00036A2D">
              <w:rPr>
                <w:rFonts w:hint="eastAsia"/>
              </w:rPr>
              <w:t>1.14</w:t>
            </w:r>
            <w:r w:rsidR="001028C7" w:rsidRPr="00036A2D">
              <w:rPr>
                <w:rFonts w:hint="eastAsia"/>
              </w:rPr>
              <w:t>4</w:t>
            </w:r>
          </w:p>
        </w:tc>
      </w:tr>
    </w:tbl>
    <w:p w14:paraId="115C9CB2" w14:textId="77777777" w:rsidR="00036A2D" w:rsidRPr="00036A2D" w:rsidRDefault="00036A2D" w:rsidP="00036A2D">
      <w:pPr>
        <w:spacing w:line="480" w:lineRule="auto"/>
        <w:rPr>
          <w:b/>
          <w:bCs/>
        </w:rPr>
      </w:pPr>
    </w:p>
    <w:p w14:paraId="37349F39" w14:textId="77777777" w:rsidR="00036A2D" w:rsidRPr="00036A2D" w:rsidRDefault="00036A2D" w:rsidP="00036A2D">
      <w:pPr>
        <w:spacing w:line="480" w:lineRule="auto"/>
        <w:rPr>
          <w:b/>
          <w:bCs/>
        </w:rPr>
      </w:pPr>
    </w:p>
    <w:p w14:paraId="25EA89DE" w14:textId="77777777" w:rsidR="00036A2D" w:rsidRPr="00036A2D" w:rsidRDefault="00036A2D" w:rsidP="00036A2D">
      <w:pPr>
        <w:spacing w:line="480" w:lineRule="auto"/>
        <w:rPr>
          <w:rFonts w:hint="eastAsia"/>
          <w:b/>
          <w:bCs/>
        </w:rPr>
        <w:sectPr w:rsidR="00036A2D" w:rsidRPr="00036A2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22CFAC" w14:textId="596E9D01" w:rsidR="00361D44" w:rsidRPr="00036A2D" w:rsidRDefault="00361D44" w:rsidP="00036A2D">
      <w:pPr>
        <w:spacing w:line="480" w:lineRule="auto"/>
        <w:jc w:val="center"/>
        <w:rPr>
          <w:b/>
          <w:bCs/>
        </w:rPr>
      </w:pPr>
      <w:r w:rsidRPr="00036A2D">
        <w:rPr>
          <w:b/>
          <w:bCs/>
        </w:rPr>
        <w:lastRenderedPageBreak/>
        <w:t>Table S</w:t>
      </w:r>
      <w:r w:rsidR="006426C8" w:rsidRPr="00036A2D">
        <w:rPr>
          <w:rFonts w:hint="eastAsia"/>
          <w:b/>
          <w:bCs/>
        </w:rPr>
        <w:t>7</w:t>
      </w:r>
      <w:r w:rsidRPr="00036A2D">
        <w:rPr>
          <w:b/>
          <w:bCs/>
        </w:rPr>
        <w:t xml:space="preserve">. </w:t>
      </w:r>
      <w:r w:rsidR="00D04FCA" w:rsidRPr="00036A2D">
        <w:rPr>
          <w:b/>
          <w:bCs/>
        </w:rPr>
        <w:t xml:space="preserve">Collinearity </w:t>
      </w:r>
      <w:r w:rsidR="00FC297A" w:rsidRPr="00036A2D">
        <w:rPr>
          <w:b/>
          <w:bCs/>
        </w:rPr>
        <w:t>diagnostics</w:t>
      </w:r>
    </w:p>
    <w:tbl>
      <w:tblPr>
        <w:tblStyle w:val="af3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1350"/>
        <w:gridCol w:w="1279"/>
        <w:gridCol w:w="1150"/>
        <w:gridCol w:w="1353"/>
        <w:gridCol w:w="1185"/>
        <w:gridCol w:w="888"/>
        <w:gridCol w:w="1457"/>
        <w:gridCol w:w="1485"/>
        <w:gridCol w:w="1094"/>
        <w:gridCol w:w="1406"/>
      </w:tblGrid>
      <w:tr w:rsidR="00036A2D" w:rsidRPr="00036A2D" w14:paraId="14604134" w14:textId="77777777" w:rsidTr="00574C6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285D81E" w14:textId="414D7C25" w:rsidR="004C6391" w:rsidRPr="00036A2D" w:rsidRDefault="004C6391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Dimens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8B35F5D" w14:textId="518CCCF5" w:rsidR="004C6391" w:rsidRPr="00036A2D" w:rsidRDefault="004C6391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Eigen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FD77212" w14:textId="55BE4540" w:rsidR="004C6391" w:rsidRPr="00036A2D" w:rsidRDefault="004C6391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Condition Index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3390C" w14:textId="4D41DF5C" w:rsidR="004C6391" w:rsidRPr="00036A2D" w:rsidRDefault="004C6391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Variance Proportion</w:t>
            </w:r>
          </w:p>
        </w:tc>
      </w:tr>
      <w:tr w:rsidR="00036A2D" w:rsidRPr="00036A2D" w14:paraId="0AC56750" w14:textId="77777777" w:rsidTr="00574C6A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4712738" w14:textId="77777777" w:rsidR="004C6391" w:rsidRPr="00036A2D" w:rsidRDefault="004C6391" w:rsidP="00036A2D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35A8904" w14:textId="77777777" w:rsidR="004C6391" w:rsidRPr="00036A2D" w:rsidRDefault="004C6391" w:rsidP="00036A2D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607DC08" w14:textId="77777777" w:rsidR="004C6391" w:rsidRPr="00036A2D" w:rsidRDefault="004C6391" w:rsidP="00036A2D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98421" w14:textId="0A22FCA8" w:rsidR="004C6391" w:rsidRPr="00036A2D" w:rsidRDefault="004C6391" w:rsidP="00036A2D">
            <w:pPr>
              <w:spacing w:line="480" w:lineRule="auto"/>
              <w:jc w:val="center"/>
              <w:rPr>
                <w:b/>
                <w:bCs/>
              </w:rPr>
            </w:pPr>
            <w:bookmarkStart w:id="2" w:name="OLE_LINK3"/>
            <w:r w:rsidRPr="00036A2D">
              <w:rPr>
                <w:b/>
                <w:bCs/>
              </w:rPr>
              <w:t>Constant</w:t>
            </w:r>
            <w:bookmarkEnd w:id="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A50D5" w14:textId="114EA12A" w:rsidR="004C6391" w:rsidRPr="00036A2D" w:rsidRDefault="004C6391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Symptoms of naus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3DBD5" w14:textId="383A3C44" w:rsidR="004C6391" w:rsidRPr="00036A2D" w:rsidRDefault="004C6391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Atrophic gastrit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B7E7B" w14:textId="46274C5F" w:rsidR="004C6391" w:rsidRPr="00036A2D" w:rsidRDefault="004C6391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Peptic ulc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01F2B" w14:textId="553BDF7D" w:rsidR="004C6391" w:rsidRPr="00036A2D" w:rsidRDefault="004C6391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Previously used high-dose dual thera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7F7F6" w14:textId="5716D994" w:rsidR="004C6391" w:rsidRPr="00036A2D" w:rsidRDefault="004C6391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Previously used P-CABs-containing thera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A2B74" w14:textId="0E89809A" w:rsidR="004C6391" w:rsidRPr="00036A2D" w:rsidRDefault="004C6391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Adverse 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BCBC7" w14:textId="128259E5" w:rsidR="004C6391" w:rsidRPr="00036A2D" w:rsidRDefault="004C6391" w:rsidP="00036A2D">
            <w:pPr>
              <w:spacing w:line="480" w:lineRule="auto"/>
              <w:jc w:val="center"/>
              <w:rPr>
                <w:b/>
                <w:bCs/>
              </w:rPr>
            </w:pPr>
            <w:r w:rsidRPr="00036A2D">
              <w:rPr>
                <w:b/>
                <w:bCs/>
              </w:rPr>
              <w:t>Poor compliance</w:t>
            </w:r>
          </w:p>
        </w:tc>
      </w:tr>
      <w:tr w:rsidR="00036A2D" w:rsidRPr="00036A2D" w14:paraId="538C5B4B" w14:textId="77777777" w:rsidTr="00574C6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B21213" w14:textId="17BB99C0" w:rsidR="004C6391" w:rsidRPr="00036A2D" w:rsidRDefault="004C6391" w:rsidP="00036A2D">
            <w:pPr>
              <w:spacing w:line="480" w:lineRule="auto"/>
              <w:jc w:val="center"/>
            </w:pPr>
            <w:r w:rsidRPr="00036A2D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B44B10" w14:textId="11496EAA" w:rsidR="004C6391" w:rsidRPr="00036A2D" w:rsidRDefault="00A648E9" w:rsidP="00036A2D">
            <w:pPr>
              <w:spacing w:line="480" w:lineRule="auto"/>
              <w:jc w:val="center"/>
            </w:pPr>
            <w:r w:rsidRPr="00036A2D">
              <w:rPr>
                <w:rFonts w:hint="eastAsia"/>
              </w:rPr>
              <w:t>4.8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253A42" w14:textId="0593F018" w:rsidR="004C6391" w:rsidRPr="00036A2D" w:rsidRDefault="00DF3937" w:rsidP="00036A2D">
            <w:pPr>
              <w:spacing w:line="480" w:lineRule="auto"/>
              <w:jc w:val="center"/>
            </w:pPr>
            <w:r w:rsidRPr="00036A2D"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32D33E" w14:textId="6DE58F59" w:rsidR="004C6391" w:rsidRPr="00036A2D" w:rsidRDefault="00DF3937" w:rsidP="00036A2D">
            <w:pPr>
              <w:spacing w:line="480" w:lineRule="auto"/>
              <w:jc w:val="center"/>
            </w:pPr>
            <w:r w:rsidRPr="00036A2D"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6C46DC" w14:textId="61F86EBD" w:rsidR="004C6391" w:rsidRPr="00036A2D" w:rsidRDefault="004C6391" w:rsidP="00036A2D">
            <w:pPr>
              <w:spacing w:line="480" w:lineRule="auto"/>
              <w:jc w:val="center"/>
            </w:pPr>
            <w:r w:rsidRPr="00036A2D">
              <w:t>0.</w:t>
            </w:r>
            <w:r w:rsidR="00BC30D9" w:rsidRPr="00036A2D">
              <w:t>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D43FC3" w14:textId="5D71882B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0</w:t>
            </w:r>
            <w:r w:rsidR="007F09B0" w:rsidRPr="00036A2D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4CA650" w14:textId="1F9CFB1E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0</w:t>
            </w:r>
            <w:r w:rsidR="007F09B0" w:rsidRPr="00036A2D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E7E092" w14:textId="41703989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866B00" w14:textId="40E09B0B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0</w:t>
            </w:r>
            <w:r w:rsidR="0053374A" w:rsidRPr="00036A2D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19918B" w14:textId="5FA1CE71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E7253D" w14:textId="3B751582" w:rsidR="004C6391" w:rsidRPr="00036A2D" w:rsidRDefault="00FC17EC" w:rsidP="00036A2D">
            <w:pPr>
              <w:spacing w:line="480" w:lineRule="auto"/>
              <w:jc w:val="center"/>
            </w:pPr>
            <w:r w:rsidRPr="00036A2D">
              <w:t>0.00</w:t>
            </w:r>
          </w:p>
        </w:tc>
      </w:tr>
      <w:tr w:rsidR="00036A2D" w:rsidRPr="00036A2D" w14:paraId="6766ABA6" w14:textId="77777777" w:rsidTr="00574C6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9726AF" w14:textId="13062395" w:rsidR="004C6391" w:rsidRPr="00036A2D" w:rsidRDefault="004C6391" w:rsidP="00036A2D">
            <w:pPr>
              <w:spacing w:line="480" w:lineRule="auto"/>
              <w:jc w:val="center"/>
            </w:pPr>
            <w:r w:rsidRPr="00036A2D"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B09E29F" w14:textId="3CC0764F" w:rsidR="004C6391" w:rsidRPr="00036A2D" w:rsidRDefault="00A648E9" w:rsidP="00036A2D">
            <w:pPr>
              <w:spacing w:line="480" w:lineRule="auto"/>
              <w:jc w:val="center"/>
            </w:pPr>
            <w:r w:rsidRPr="00036A2D">
              <w:rPr>
                <w:rFonts w:hint="eastAsia"/>
              </w:rPr>
              <w:t>1.37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C1EA45C" w14:textId="7E4467C8" w:rsidR="004C6391" w:rsidRPr="00036A2D" w:rsidRDefault="00BB3BD8" w:rsidP="00036A2D">
            <w:pPr>
              <w:spacing w:line="480" w:lineRule="auto"/>
              <w:jc w:val="center"/>
            </w:pPr>
            <w:r w:rsidRPr="00036A2D">
              <w:rPr>
                <w:rFonts w:hint="eastAsia"/>
              </w:rPr>
              <w:t>1.878</w:t>
            </w:r>
          </w:p>
        </w:tc>
        <w:tc>
          <w:tcPr>
            <w:tcW w:w="0" w:type="auto"/>
            <w:vAlign w:val="center"/>
          </w:tcPr>
          <w:p w14:paraId="4D393082" w14:textId="2B7CF7D2" w:rsidR="004C6391" w:rsidRPr="00036A2D" w:rsidRDefault="00DF3937" w:rsidP="00036A2D">
            <w:pPr>
              <w:spacing w:line="480" w:lineRule="auto"/>
              <w:jc w:val="center"/>
            </w:pPr>
            <w:r w:rsidRPr="00036A2D"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B3EAA2" w14:textId="4D4A8406" w:rsidR="004C6391" w:rsidRPr="00036A2D" w:rsidRDefault="004C6391" w:rsidP="00036A2D">
            <w:pPr>
              <w:spacing w:line="480" w:lineRule="auto"/>
              <w:jc w:val="center"/>
            </w:pPr>
            <w:r w:rsidRPr="00036A2D">
              <w:t>0.</w:t>
            </w:r>
            <w:r w:rsidR="00BC30D9" w:rsidRPr="00036A2D">
              <w:t>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64F39DC" w14:textId="4370D5AA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</w:t>
            </w:r>
            <w:r w:rsidR="007F09B0" w:rsidRPr="00036A2D">
              <w:rPr>
                <w:rFonts w:hint="eastAsia"/>
              </w:rPr>
              <w:t>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274149B" w14:textId="45C713FD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</w:t>
            </w:r>
            <w:r w:rsidR="007F09B0" w:rsidRPr="00036A2D">
              <w:rPr>
                <w:rFonts w:hint="eastAsia"/>
              </w:rPr>
              <w:t>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2446202" w14:textId="5ADE470D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</w:t>
            </w:r>
            <w:r w:rsidR="007F09B0" w:rsidRPr="00036A2D">
              <w:rPr>
                <w:rFonts w:hint="eastAsia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3C17D4F" w14:textId="2509EC16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</w:t>
            </w:r>
            <w:r w:rsidR="0053374A" w:rsidRPr="00036A2D">
              <w:rPr>
                <w:rFonts w:hint="eastAsia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BDF68B2" w14:textId="7E04AC66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0</w:t>
            </w:r>
            <w:r w:rsidR="0053374A" w:rsidRPr="00036A2D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3D0146" w14:textId="2A309B68" w:rsidR="004C6391" w:rsidRPr="00036A2D" w:rsidRDefault="00FC17EC" w:rsidP="00036A2D">
            <w:pPr>
              <w:spacing w:line="480" w:lineRule="auto"/>
              <w:jc w:val="center"/>
            </w:pPr>
            <w:r w:rsidRPr="00036A2D">
              <w:t>0.00</w:t>
            </w:r>
          </w:p>
        </w:tc>
      </w:tr>
      <w:tr w:rsidR="00036A2D" w:rsidRPr="00036A2D" w14:paraId="06947E99" w14:textId="77777777" w:rsidTr="00574C6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D3FB9C" w14:textId="6D8FD3E2" w:rsidR="004C6391" w:rsidRPr="00036A2D" w:rsidRDefault="004C6391" w:rsidP="00036A2D">
            <w:pPr>
              <w:spacing w:line="480" w:lineRule="auto"/>
              <w:jc w:val="center"/>
            </w:pPr>
            <w:r w:rsidRPr="00036A2D">
              <w:t>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1D7818B" w14:textId="22296068" w:rsidR="004C6391" w:rsidRPr="00036A2D" w:rsidRDefault="00DF3937" w:rsidP="00036A2D">
            <w:pPr>
              <w:spacing w:line="480" w:lineRule="auto"/>
              <w:jc w:val="center"/>
            </w:pPr>
            <w:r w:rsidRPr="00036A2D">
              <w:t>0.</w:t>
            </w:r>
            <w:r w:rsidR="00A648E9" w:rsidRPr="00036A2D">
              <w:rPr>
                <w:rFonts w:hint="eastAsia"/>
              </w:rPr>
              <w:t>88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BEFBF6C" w14:textId="0FE1CC60" w:rsidR="004C6391" w:rsidRPr="00036A2D" w:rsidRDefault="00BB3BD8" w:rsidP="00036A2D">
            <w:pPr>
              <w:spacing w:line="480" w:lineRule="auto"/>
              <w:jc w:val="center"/>
            </w:pPr>
            <w:r w:rsidRPr="00036A2D">
              <w:rPr>
                <w:rFonts w:hint="eastAsia"/>
              </w:rPr>
              <w:t>2.343</w:t>
            </w:r>
          </w:p>
        </w:tc>
        <w:tc>
          <w:tcPr>
            <w:tcW w:w="0" w:type="auto"/>
            <w:vAlign w:val="center"/>
          </w:tcPr>
          <w:p w14:paraId="6F88EEE7" w14:textId="227B18F8" w:rsidR="004C6391" w:rsidRPr="00036A2D" w:rsidRDefault="00DF3937" w:rsidP="00036A2D">
            <w:pPr>
              <w:spacing w:line="480" w:lineRule="auto"/>
              <w:jc w:val="center"/>
            </w:pPr>
            <w:r w:rsidRPr="00036A2D"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6876A0" w14:textId="1F3A831C" w:rsidR="004C6391" w:rsidRPr="00036A2D" w:rsidRDefault="004C6391" w:rsidP="00036A2D">
            <w:pPr>
              <w:spacing w:line="480" w:lineRule="auto"/>
              <w:jc w:val="center"/>
            </w:pPr>
            <w:r w:rsidRPr="00036A2D">
              <w:t>0.</w:t>
            </w:r>
            <w:r w:rsidR="00BC30D9" w:rsidRPr="00036A2D">
              <w:t>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A5B1ADB" w14:textId="2DF92E39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</w:t>
            </w:r>
            <w:r w:rsidR="007F09B0" w:rsidRPr="00036A2D">
              <w:rPr>
                <w:rFonts w:hint="eastAsia"/>
              </w:rPr>
              <w:t>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C55AF43" w14:textId="4A9814DA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</w:t>
            </w:r>
            <w:r w:rsidR="007F09B0" w:rsidRPr="00036A2D">
              <w:rPr>
                <w:rFonts w:hint="eastAsia"/>
              </w:rPr>
              <w:t>9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1878FA8" w14:textId="0ABC43AB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AAD28FB" w14:textId="4FF92C49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0</w:t>
            </w:r>
            <w:r w:rsidR="0053374A" w:rsidRPr="00036A2D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6199CC8" w14:textId="1F00F488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</w:t>
            </w:r>
            <w:r w:rsidR="0053374A" w:rsidRPr="00036A2D">
              <w:rPr>
                <w:rFonts w:hint="eastAsia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9BA1A1" w14:textId="5E9147EF" w:rsidR="004C6391" w:rsidRPr="00036A2D" w:rsidRDefault="00FC17EC" w:rsidP="00036A2D">
            <w:pPr>
              <w:spacing w:line="480" w:lineRule="auto"/>
              <w:jc w:val="center"/>
            </w:pPr>
            <w:r w:rsidRPr="00036A2D">
              <w:t>0.0</w:t>
            </w:r>
            <w:r w:rsidR="0053374A" w:rsidRPr="00036A2D">
              <w:rPr>
                <w:rFonts w:hint="eastAsia"/>
              </w:rPr>
              <w:t>0</w:t>
            </w:r>
          </w:p>
        </w:tc>
      </w:tr>
      <w:tr w:rsidR="00036A2D" w:rsidRPr="00036A2D" w14:paraId="32FE2112" w14:textId="77777777" w:rsidTr="00574C6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C976A6" w14:textId="41C06D41" w:rsidR="004C6391" w:rsidRPr="00036A2D" w:rsidRDefault="004C6391" w:rsidP="00036A2D">
            <w:pPr>
              <w:spacing w:line="480" w:lineRule="auto"/>
              <w:jc w:val="center"/>
            </w:pPr>
            <w:r w:rsidRPr="00036A2D">
              <w:t>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0F47B6B" w14:textId="29667DEA" w:rsidR="004C6391" w:rsidRPr="00036A2D" w:rsidRDefault="00DF3937" w:rsidP="00036A2D">
            <w:pPr>
              <w:spacing w:line="480" w:lineRule="auto"/>
              <w:jc w:val="center"/>
            </w:pPr>
            <w:r w:rsidRPr="00036A2D">
              <w:t>0.</w:t>
            </w:r>
            <w:r w:rsidR="00A648E9" w:rsidRPr="00036A2D">
              <w:rPr>
                <w:rFonts w:hint="eastAsia"/>
              </w:rPr>
              <w:t>47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48262F3" w14:textId="667D524A" w:rsidR="004C6391" w:rsidRPr="00036A2D" w:rsidRDefault="00BB3BD8" w:rsidP="00036A2D">
            <w:pPr>
              <w:spacing w:line="480" w:lineRule="auto"/>
              <w:jc w:val="center"/>
            </w:pPr>
            <w:r w:rsidRPr="00036A2D">
              <w:rPr>
                <w:rFonts w:hint="eastAsia"/>
              </w:rPr>
              <w:t>3.181</w:t>
            </w:r>
          </w:p>
        </w:tc>
        <w:tc>
          <w:tcPr>
            <w:tcW w:w="0" w:type="auto"/>
            <w:vAlign w:val="center"/>
          </w:tcPr>
          <w:p w14:paraId="45E8BF04" w14:textId="569E1460" w:rsidR="00DF3937" w:rsidRPr="00036A2D" w:rsidRDefault="00DF3937" w:rsidP="00036A2D">
            <w:pPr>
              <w:spacing w:line="480" w:lineRule="auto"/>
              <w:jc w:val="center"/>
            </w:pPr>
            <w:r w:rsidRPr="00036A2D"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D96139" w14:textId="55EB2434" w:rsidR="004C6391" w:rsidRPr="00036A2D" w:rsidRDefault="004C6391" w:rsidP="00036A2D">
            <w:pPr>
              <w:spacing w:line="480" w:lineRule="auto"/>
              <w:jc w:val="center"/>
            </w:pPr>
            <w:r w:rsidRPr="00036A2D">
              <w:t>0.</w:t>
            </w:r>
            <w:r w:rsidR="00BC30D9" w:rsidRPr="00036A2D">
              <w:t>0</w:t>
            </w:r>
            <w:r w:rsidRPr="00036A2D"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C5E5D43" w14:textId="7D5300A5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</w:t>
            </w:r>
            <w:r w:rsidR="007F09B0" w:rsidRPr="00036A2D">
              <w:rPr>
                <w:rFonts w:hint="eastAsia"/>
              </w:rPr>
              <w:t>9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D25B552" w14:textId="0324B18E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0</w:t>
            </w:r>
            <w:r w:rsidR="007F09B0" w:rsidRPr="00036A2D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1F3BF15" w14:textId="0F92ABC7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0</w:t>
            </w:r>
            <w:r w:rsidR="007F09B0" w:rsidRPr="00036A2D"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913ABAA" w14:textId="0FA0E02C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0</w:t>
            </w:r>
            <w:r w:rsidR="0053374A" w:rsidRPr="00036A2D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58D0016" w14:textId="77ACA0A8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0</w:t>
            </w:r>
            <w:r w:rsidR="0053374A" w:rsidRPr="00036A2D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7393E8" w14:textId="25533BA8" w:rsidR="004C6391" w:rsidRPr="00036A2D" w:rsidRDefault="00FC17EC" w:rsidP="00036A2D">
            <w:pPr>
              <w:spacing w:line="480" w:lineRule="auto"/>
              <w:jc w:val="center"/>
            </w:pPr>
            <w:r w:rsidRPr="00036A2D">
              <w:t>0.00</w:t>
            </w:r>
          </w:p>
        </w:tc>
      </w:tr>
      <w:tr w:rsidR="00036A2D" w:rsidRPr="00036A2D" w14:paraId="397FC2A5" w14:textId="77777777" w:rsidTr="00574C6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4777B2" w14:textId="0E2C1CAD" w:rsidR="004C6391" w:rsidRPr="00036A2D" w:rsidRDefault="004C6391" w:rsidP="00036A2D">
            <w:pPr>
              <w:spacing w:line="480" w:lineRule="auto"/>
              <w:jc w:val="center"/>
            </w:pPr>
            <w:r w:rsidRPr="00036A2D">
              <w:t>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D77F885" w14:textId="1C1E0A5A" w:rsidR="004C6391" w:rsidRPr="00036A2D" w:rsidRDefault="00DF3937" w:rsidP="00036A2D">
            <w:pPr>
              <w:spacing w:line="480" w:lineRule="auto"/>
              <w:jc w:val="center"/>
            </w:pPr>
            <w:r w:rsidRPr="00036A2D">
              <w:t>0.</w:t>
            </w:r>
            <w:r w:rsidR="00A648E9" w:rsidRPr="00036A2D">
              <w:rPr>
                <w:rFonts w:hint="eastAsia"/>
              </w:rPr>
              <w:t>30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C6AF5A7" w14:textId="4486756D" w:rsidR="004C6391" w:rsidRPr="00036A2D" w:rsidRDefault="00BB3BD8" w:rsidP="00036A2D">
            <w:pPr>
              <w:spacing w:line="480" w:lineRule="auto"/>
              <w:jc w:val="center"/>
            </w:pPr>
            <w:r w:rsidRPr="00036A2D">
              <w:rPr>
                <w:rFonts w:hint="eastAsia"/>
              </w:rPr>
              <w:t>4.002</w:t>
            </w:r>
          </w:p>
        </w:tc>
        <w:tc>
          <w:tcPr>
            <w:tcW w:w="0" w:type="auto"/>
            <w:vAlign w:val="center"/>
          </w:tcPr>
          <w:p w14:paraId="27944F82" w14:textId="6CD42C96" w:rsidR="004C6391" w:rsidRPr="00036A2D" w:rsidRDefault="00DF3937" w:rsidP="00036A2D">
            <w:pPr>
              <w:spacing w:line="480" w:lineRule="auto"/>
              <w:jc w:val="center"/>
            </w:pPr>
            <w:r w:rsidRPr="00036A2D">
              <w:t>0.0</w:t>
            </w:r>
            <w:r w:rsidR="00DB735E" w:rsidRPr="00036A2D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C7BE6F" w14:textId="6EBE1585" w:rsidR="004C6391" w:rsidRPr="00036A2D" w:rsidRDefault="004C6391" w:rsidP="00036A2D">
            <w:pPr>
              <w:spacing w:line="480" w:lineRule="auto"/>
              <w:jc w:val="center"/>
            </w:pPr>
            <w:r w:rsidRPr="00036A2D">
              <w:t>0.</w:t>
            </w:r>
            <w:r w:rsidR="00BC30D9" w:rsidRPr="00036A2D">
              <w:t>0</w:t>
            </w:r>
            <w:r w:rsidR="006A0628" w:rsidRPr="00036A2D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9C928BB" w14:textId="29087237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0DA7B81" w14:textId="1DACD06E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0</w:t>
            </w:r>
            <w:r w:rsidR="007F09B0" w:rsidRPr="00036A2D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76129FF" w14:textId="2010E1FA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</w:t>
            </w:r>
            <w:r w:rsidR="007F09B0" w:rsidRPr="00036A2D">
              <w:rPr>
                <w:rFonts w:hint="eastAsia"/>
              </w:rPr>
              <w:t>7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2CD2C5C" w14:textId="742B30B8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</w:t>
            </w:r>
            <w:r w:rsidR="0053374A" w:rsidRPr="00036A2D">
              <w:rPr>
                <w:rFonts w:hint="eastAsia"/>
              </w:rPr>
              <w:t>8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6A8374E" w14:textId="25F5DC90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</w:t>
            </w:r>
            <w:r w:rsidR="0053374A" w:rsidRPr="00036A2D">
              <w:rPr>
                <w:rFonts w:hint="eastAsia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E168D6" w14:textId="68813C74" w:rsidR="004C6391" w:rsidRPr="00036A2D" w:rsidRDefault="00FC17EC" w:rsidP="00036A2D">
            <w:pPr>
              <w:spacing w:line="480" w:lineRule="auto"/>
              <w:jc w:val="center"/>
            </w:pPr>
            <w:r w:rsidRPr="00036A2D">
              <w:t>0.</w:t>
            </w:r>
            <w:r w:rsidR="0053374A" w:rsidRPr="00036A2D">
              <w:rPr>
                <w:rFonts w:hint="eastAsia"/>
              </w:rPr>
              <w:t>00</w:t>
            </w:r>
          </w:p>
        </w:tc>
      </w:tr>
      <w:tr w:rsidR="00036A2D" w:rsidRPr="00036A2D" w14:paraId="50C705A1" w14:textId="77777777" w:rsidTr="00574C6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5B09CE" w14:textId="4D54C5F4" w:rsidR="004C6391" w:rsidRPr="00036A2D" w:rsidRDefault="004C6391" w:rsidP="00036A2D">
            <w:pPr>
              <w:spacing w:line="480" w:lineRule="auto"/>
              <w:jc w:val="center"/>
            </w:pPr>
            <w:r w:rsidRPr="00036A2D"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B5F30C" w14:textId="54009422" w:rsidR="004C6391" w:rsidRPr="00036A2D" w:rsidRDefault="00DF3937" w:rsidP="00036A2D">
            <w:pPr>
              <w:spacing w:line="480" w:lineRule="auto"/>
              <w:jc w:val="center"/>
            </w:pPr>
            <w:r w:rsidRPr="00036A2D">
              <w:t>0.</w:t>
            </w:r>
            <w:r w:rsidR="00A648E9" w:rsidRPr="00036A2D">
              <w:rPr>
                <w:rFonts w:hint="eastAsia"/>
              </w:rPr>
              <w:t>0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9A47FA" w14:textId="20878ED5" w:rsidR="004C6391" w:rsidRPr="00036A2D" w:rsidRDefault="00BB3BD8" w:rsidP="00036A2D">
            <w:pPr>
              <w:spacing w:line="480" w:lineRule="auto"/>
              <w:jc w:val="center"/>
            </w:pPr>
            <w:r w:rsidRPr="00036A2D">
              <w:rPr>
                <w:rFonts w:hint="eastAsia"/>
              </w:rPr>
              <w:t>8.07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03ABF03" w14:textId="353619BB" w:rsidR="004C6391" w:rsidRPr="00036A2D" w:rsidRDefault="00DF3937" w:rsidP="00036A2D">
            <w:pPr>
              <w:spacing w:line="480" w:lineRule="auto"/>
              <w:jc w:val="center"/>
            </w:pPr>
            <w:r w:rsidRPr="00036A2D"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942A2F" w14:textId="14533F49" w:rsidR="004C6391" w:rsidRPr="00036A2D" w:rsidRDefault="004C6391" w:rsidP="00036A2D">
            <w:pPr>
              <w:spacing w:line="480" w:lineRule="auto"/>
              <w:jc w:val="center"/>
            </w:pPr>
            <w:r w:rsidRPr="00036A2D">
              <w:t>0</w:t>
            </w:r>
            <w:r w:rsidR="00BC30D9" w:rsidRPr="00036A2D">
              <w:t>.</w:t>
            </w:r>
            <w:r w:rsidR="006A0628" w:rsidRPr="00036A2D">
              <w:rPr>
                <w:rFonts w:hint="eastAsia"/>
              </w:rPr>
              <w:t>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D525C1" w14:textId="3CE1A288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0</w:t>
            </w:r>
            <w:r w:rsidR="007F09B0" w:rsidRPr="00036A2D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9FC94B" w14:textId="20A65D53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0</w:t>
            </w:r>
            <w:r w:rsidR="007F09B0" w:rsidRPr="00036A2D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013F52" w14:textId="7204D39B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0</w:t>
            </w:r>
            <w:r w:rsidR="007F09B0" w:rsidRPr="00036A2D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0B7BBA" w14:textId="646472CB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0</w:t>
            </w:r>
            <w:r w:rsidR="0053374A" w:rsidRPr="00036A2D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A07014" w14:textId="06C493EC" w:rsidR="004C6391" w:rsidRPr="00036A2D" w:rsidRDefault="00FC17EC" w:rsidP="00036A2D">
            <w:pPr>
              <w:spacing w:line="480" w:lineRule="auto"/>
              <w:jc w:val="center"/>
            </w:pPr>
            <w:r w:rsidRPr="00036A2D">
              <w:t>0.</w:t>
            </w:r>
            <w:r w:rsidR="0053374A" w:rsidRPr="00036A2D">
              <w:rPr>
                <w:rFonts w:hint="eastAsia"/>
              </w:rPr>
              <w:t>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231AC7" w14:textId="7F909A5B" w:rsidR="004C6391" w:rsidRPr="00036A2D" w:rsidRDefault="00FC17EC" w:rsidP="00036A2D">
            <w:pPr>
              <w:spacing w:line="480" w:lineRule="auto"/>
              <w:jc w:val="center"/>
            </w:pPr>
            <w:r w:rsidRPr="00036A2D">
              <w:t>0.</w:t>
            </w:r>
            <w:r w:rsidR="0053374A" w:rsidRPr="00036A2D">
              <w:rPr>
                <w:rFonts w:hint="eastAsia"/>
              </w:rPr>
              <w:t>03</w:t>
            </w:r>
          </w:p>
        </w:tc>
      </w:tr>
      <w:tr w:rsidR="00036A2D" w:rsidRPr="00036A2D" w14:paraId="07CCAC78" w14:textId="77777777" w:rsidTr="00574C6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1F5B83" w14:textId="520139C1" w:rsidR="004C6391" w:rsidRPr="00036A2D" w:rsidRDefault="004C6391" w:rsidP="00036A2D">
            <w:pPr>
              <w:spacing w:line="480" w:lineRule="auto"/>
              <w:jc w:val="center"/>
            </w:pPr>
            <w:r w:rsidRPr="00036A2D">
              <w:lastRenderedPageBreak/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066C16" w14:textId="2B7F26ED" w:rsidR="004C6391" w:rsidRPr="00036A2D" w:rsidRDefault="00DF3937" w:rsidP="00036A2D">
            <w:pPr>
              <w:spacing w:line="480" w:lineRule="auto"/>
              <w:jc w:val="center"/>
            </w:pPr>
            <w:r w:rsidRPr="00036A2D">
              <w:t>0.0</w:t>
            </w:r>
            <w:r w:rsidR="00A648E9" w:rsidRPr="00036A2D">
              <w:rPr>
                <w:rFonts w:hint="eastAsia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6D4403" w14:textId="7D11695C" w:rsidR="004C6391" w:rsidRPr="00036A2D" w:rsidRDefault="00BB3BD8" w:rsidP="00036A2D">
            <w:pPr>
              <w:spacing w:line="480" w:lineRule="auto"/>
              <w:jc w:val="center"/>
            </w:pPr>
            <w:r w:rsidRPr="00036A2D">
              <w:rPr>
                <w:rFonts w:hint="eastAsia"/>
              </w:rPr>
              <w:t>10.6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D6ED86" w14:textId="225F68B2" w:rsidR="004C6391" w:rsidRPr="00036A2D" w:rsidRDefault="00DF3937" w:rsidP="00036A2D">
            <w:pPr>
              <w:spacing w:line="480" w:lineRule="auto"/>
              <w:jc w:val="center"/>
            </w:pPr>
            <w:r w:rsidRPr="00036A2D">
              <w:t>0.0</w:t>
            </w:r>
            <w:r w:rsidR="00DB735E" w:rsidRPr="00036A2D"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62FDA2" w14:textId="0207CBB2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</w:t>
            </w:r>
            <w:r w:rsidR="006A0628" w:rsidRPr="00036A2D">
              <w:rPr>
                <w:rFonts w:hint="eastAsia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A8DC0F" w14:textId="26BDCBC4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0</w:t>
            </w:r>
            <w:r w:rsidR="007F09B0" w:rsidRPr="00036A2D"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0F0BBB" w14:textId="502C26FE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41EE6F" w14:textId="5066ED16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</w:t>
            </w:r>
            <w:r w:rsidR="007F09B0" w:rsidRPr="00036A2D">
              <w:rPr>
                <w:rFonts w:hint="eastAsia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64E892" w14:textId="75134C38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</w:t>
            </w:r>
            <w:r w:rsidR="0053374A" w:rsidRPr="00036A2D">
              <w:rPr>
                <w:rFonts w:hint="eastAsia"/>
              </w:rPr>
              <w:t>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3B177B" w14:textId="3DE3AAC9" w:rsidR="004C6391" w:rsidRPr="00036A2D" w:rsidRDefault="00FC17EC" w:rsidP="00036A2D">
            <w:pPr>
              <w:spacing w:line="480" w:lineRule="auto"/>
              <w:jc w:val="center"/>
            </w:pPr>
            <w:r w:rsidRPr="00036A2D">
              <w:t>0.0</w:t>
            </w:r>
            <w:r w:rsidR="0053374A" w:rsidRPr="00036A2D"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00BFD9" w14:textId="0B961A0D" w:rsidR="004C6391" w:rsidRPr="00036A2D" w:rsidRDefault="00FC17EC" w:rsidP="00036A2D">
            <w:pPr>
              <w:spacing w:line="480" w:lineRule="auto"/>
              <w:jc w:val="center"/>
            </w:pPr>
            <w:r w:rsidRPr="00036A2D">
              <w:t>0.</w:t>
            </w:r>
            <w:r w:rsidR="0053374A" w:rsidRPr="00036A2D">
              <w:rPr>
                <w:rFonts w:hint="eastAsia"/>
              </w:rPr>
              <w:t>90</w:t>
            </w:r>
          </w:p>
        </w:tc>
      </w:tr>
      <w:tr w:rsidR="0053374A" w:rsidRPr="00036A2D" w14:paraId="3DD63C89" w14:textId="77777777" w:rsidTr="00574C6A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E2FDA4F" w14:textId="7FE2BA93" w:rsidR="004C6391" w:rsidRPr="00036A2D" w:rsidRDefault="004C6391" w:rsidP="00036A2D">
            <w:pPr>
              <w:spacing w:line="480" w:lineRule="auto"/>
              <w:jc w:val="center"/>
            </w:pPr>
            <w:r w:rsidRPr="00036A2D"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E52F7ED" w14:textId="0870B381" w:rsidR="004C6391" w:rsidRPr="00036A2D" w:rsidRDefault="00DF3937" w:rsidP="00036A2D">
            <w:pPr>
              <w:spacing w:line="480" w:lineRule="auto"/>
              <w:jc w:val="center"/>
            </w:pPr>
            <w:r w:rsidRPr="00036A2D">
              <w:t>0.01</w:t>
            </w:r>
            <w:r w:rsidR="00A648E9" w:rsidRPr="00036A2D"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544D1D0" w14:textId="35FE211E" w:rsidR="004C6391" w:rsidRPr="00036A2D" w:rsidRDefault="00BB3BD8" w:rsidP="00036A2D">
            <w:pPr>
              <w:spacing w:line="480" w:lineRule="auto"/>
              <w:jc w:val="center"/>
            </w:pPr>
            <w:r w:rsidRPr="00036A2D">
              <w:rPr>
                <w:rFonts w:hint="eastAsia"/>
              </w:rPr>
              <w:t>19.0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362324F" w14:textId="5A1C2787" w:rsidR="004C6391" w:rsidRPr="00036A2D" w:rsidRDefault="00DF3937" w:rsidP="00036A2D">
            <w:pPr>
              <w:spacing w:line="480" w:lineRule="auto"/>
              <w:jc w:val="center"/>
            </w:pPr>
            <w:r w:rsidRPr="00036A2D">
              <w:t>0.9</w:t>
            </w:r>
            <w:r w:rsidR="00DB735E" w:rsidRPr="00036A2D">
              <w:rPr>
                <w:rFonts w:hint="eastAsia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CD70D53" w14:textId="7E5DF210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</w:t>
            </w:r>
            <w:r w:rsidR="006A0628" w:rsidRPr="00036A2D">
              <w:rPr>
                <w:rFonts w:hint="eastAsia"/>
              </w:rPr>
              <w:t>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9DED6EF" w14:textId="38468324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0</w:t>
            </w:r>
            <w:r w:rsidR="007F09B0" w:rsidRPr="00036A2D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D0FBA7E" w14:textId="0A3BC613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0</w:t>
            </w:r>
            <w:r w:rsidR="007F09B0" w:rsidRPr="00036A2D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366260" w14:textId="2EB66B88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</w:t>
            </w:r>
            <w:r w:rsidR="007F09B0" w:rsidRPr="00036A2D">
              <w:rPr>
                <w:rFonts w:hint="eastAsia"/>
              </w:rPr>
              <w:t>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B7F22E4" w14:textId="2020D500" w:rsidR="004C6391" w:rsidRPr="00036A2D" w:rsidRDefault="00BC30D9" w:rsidP="00036A2D">
            <w:pPr>
              <w:spacing w:line="480" w:lineRule="auto"/>
              <w:jc w:val="center"/>
            </w:pPr>
            <w:r w:rsidRPr="00036A2D">
              <w:t>0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635080A" w14:textId="0F146678" w:rsidR="004C6391" w:rsidRPr="00036A2D" w:rsidRDefault="00FC17EC" w:rsidP="00036A2D">
            <w:pPr>
              <w:spacing w:line="480" w:lineRule="auto"/>
              <w:jc w:val="center"/>
            </w:pPr>
            <w:r w:rsidRPr="00036A2D">
              <w:t>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126F01C" w14:textId="6E47B4FA" w:rsidR="004C6391" w:rsidRPr="00036A2D" w:rsidRDefault="00FC17EC" w:rsidP="00036A2D">
            <w:pPr>
              <w:spacing w:line="480" w:lineRule="auto"/>
              <w:jc w:val="center"/>
            </w:pPr>
            <w:r w:rsidRPr="00036A2D">
              <w:t>0.0</w:t>
            </w:r>
            <w:r w:rsidR="0053374A" w:rsidRPr="00036A2D">
              <w:rPr>
                <w:rFonts w:hint="eastAsia"/>
              </w:rPr>
              <w:t>7</w:t>
            </w:r>
          </w:p>
        </w:tc>
      </w:tr>
    </w:tbl>
    <w:p w14:paraId="77CAEAC8" w14:textId="77777777" w:rsidR="005365E5" w:rsidRPr="00036A2D" w:rsidRDefault="005365E5" w:rsidP="00036A2D">
      <w:pPr>
        <w:spacing w:after="100" w:afterAutospacing="1" w:line="480" w:lineRule="auto"/>
      </w:pPr>
    </w:p>
    <w:p w14:paraId="31B7DD32" w14:textId="7A2593DA" w:rsidR="00C1074A" w:rsidRPr="00036A2D" w:rsidRDefault="00C1074A" w:rsidP="00036A2D">
      <w:pPr>
        <w:spacing w:after="100" w:afterAutospacing="1" w:line="480" w:lineRule="auto"/>
        <w:sectPr w:rsidR="00C1074A" w:rsidRPr="00036A2D" w:rsidSect="00FC17EC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ED519DF" w14:textId="77777777" w:rsidR="007676D1" w:rsidRPr="00036A2D" w:rsidRDefault="007676D1" w:rsidP="00036A2D">
      <w:pPr>
        <w:spacing w:after="100" w:afterAutospacing="1" w:line="480" w:lineRule="auto"/>
        <w:jc w:val="center"/>
        <w:rPr>
          <w:b/>
          <w:bCs/>
        </w:rPr>
      </w:pPr>
      <w:r w:rsidRPr="00036A2D">
        <w:rPr>
          <w:rFonts w:hint="eastAsia"/>
          <w:noProof/>
        </w:rPr>
        <w:lastRenderedPageBreak/>
        <w:drawing>
          <wp:inline distT="0" distB="0" distL="0" distR="0" wp14:anchorId="572E993C" wp14:editId="2E7E831E">
            <wp:extent cx="3600000" cy="3637895"/>
            <wp:effectExtent l="0" t="0" r="635" b="1270"/>
            <wp:docPr id="15223709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484" r="21530" b="55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37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4A8D72" w14:textId="4D65A178" w:rsidR="00BA7D0C" w:rsidRPr="00036A2D" w:rsidRDefault="007676D1" w:rsidP="00036A2D">
      <w:pPr>
        <w:spacing w:after="100" w:afterAutospacing="1" w:line="480" w:lineRule="auto"/>
        <w:jc w:val="center"/>
        <w:rPr>
          <w:rFonts w:hint="eastAsia"/>
          <w:b/>
          <w:bCs/>
        </w:rPr>
      </w:pPr>
      <w:r w:rsidRPr="00036A2D">
        <w:rPr>
          <w:b/>
          <w:bCs/>
        </w:rPr>
        <w:t xml:space="preserve">Figure </w:t>
      </w:r>
      <w:r w:rsidRPr="00036A2D">
        <w:rPr>
          <w:rFonts w:hint="eastAsia"/>
          <w:b/>
          <w:bCs/>
        </w:rPr>
        <w:t>S</w:t>
      </w:r>
      <w:r w:rsidRPr="00036A2D">
        <w:rPr>
          <w:b/>
          <w:bCs/>
        </w:rPr>
        <w:t>1. The Receiver</w:t>
      </w:r>
      <w:r w:rsidRPr="00036A2D">
        <w:rPr>
          <w:rFonts w:hint="eastAsia"/>
          <w:b/>
          <w:bCs/>
        </w:rPr>
        <w:t xml:space="preserve"> </w:t>
      </w:r>
      <w:r w:rsidRPr="00036A2D">
        <w:rPr>
          <w:b/>
          <w:bCs/>
        </w:rPr>
        <w:t xml:space="preserve">Operating Characteristic (ROC) </w:t>
      </w:r>
      <w:r w:rsidRPr="00036A2D">
        <w:rPr>
          <w:rFonts w:hint="eastAsia"/>
          <w:b/>
          <w:bCs/>
        </w:rPr>
        <w:t>c</w:t>
      </w:r>
      <w:r w:rsidRPr="00036A2D">
        <w:rPr>
          <w:b/>
          <w:bCs/>
        </w:rPr>
        <w:t xml:space="preserve">urve of the </w:t>
      </w:r>
      <w:r w:rsidRPr="00036A2D">
        <w:rPr>
          <w:rFonts w:hint="eastAsia"/>
          <w:b/>
          <w:bCs/>
        </w:rPr>
        <w:t>l</w:t>
      </w:r>
      <w:r w:rsidRPr="00036A2D">
        <w:rPr>
          <w:b/>
          <w:bCs/>
        </w:rPr>
        <w:t xml:space="preserve">ogistic </w:t>
      </w:r>
      <w:r w:rsidRPr="00036A2D">
        <w:rPr>
          <w:rFonts w:hint="eastAsia"/>
          <w:b/>
          <w:bCs/>
        </w:rPr>
        <w:t>r</w:t>
      </w:r>
      <w:r w:rsidRPr="00036A2D">
        <w:rPr>
          <w:b/>
          <w:bCs/>
        </w:rPr>
        <w:t xml:space="preserve">egression </w:t>
      </w:r>
      <w:r w:rsidRPr="00036A2D">
        <w:rPr>
          <w:rFonts w:hint="eastAsia"/>
          <w:b/>
          <w:bCs/>
        </w:rPr>
        <w:t>m</w:t>
      </w:r>
      <w:r w:rsidRPr="00036A2D">
        <w:rPr>
          <w:b/>
          <w:bCs/>
        </w:rPr>
        <w:t>odel</w:t>
      </w:r>
    </w:p>
    <w:sectPr w:rsidR="00BA7D0C" w:rsidRPr="00036A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04B368" w14:textId="77777777" w:rsidR="009B57B3" w:rsidRDefault="009B57B3" w:rsidP="0025326C">
      <w:r>
        <w:separator/>
      </w:r>
    </w:p>
  </w:endnote>
  <w:endnote w:type="continuationSeparator" w:id="0">
    <w:p w14:paraId="737D3DF1" w14:textId="77777777" w:rsidR="009B57B3" w:rsidRDefault="009B57B3" w:rsidP="002532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HYQiHei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B56A79" w14:textId="77777777" w:rsidR="009B57B3" w:rsidRDefault="009B57B3" w:rsidP="0025326C">
      <w:r>
        <w:separator/>
      </w:r>
    </w:p>
  </w:footnote>
  <w:footnote w:type="continuationSeparator" w:id="0">
    <w:p w14:paraId="72A5F52F" w14:textId="77777777" w:rsidR="009B57B3" w:rsidRDefault="009B57B3" w:rsidP="002532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DD1"/>
    <w:rsid w:val="000156EE"/>
    <w:rsid w:val="0002167D"/>
    <w:rsid w:val="00027817"/>
    <w:rsid w:val="00027E6A"/>
    <w:rsid w:val="00036A2D"/>
    <w:rsid w:val="00040020"/>
    <w:rsid w:val="000452A1"/>
    <w:rsid w:val="00051A35"/>
    <w:rsid w:val="00060FE3"/>
    <w:rsid w:val="0006555F"/>
    <w:rsid w:val="0008184E"/>
    <w:rsid w:val="000951A8"/>
    <w:rsid w:val="000C1D58"/>
    <w:rsid w:val="000D4EB5"/>
    <w:rsid w:val="000E3B36"/>
    <w:rsid w:val="000E3F30"/>
    <w:rsid w:val="000F48B6"/>
    <w:rsid w:val="000F60ED"/>
    <w:rsid w:val="001028C7"/>
    <w:rsid w:val="00144659"/>
    <w:rsid w:val="00184459"/>
    <w:rsid w:val="001B38A1"/>
    <w:rsid w:val="001B726F"/>
    <w:rsid w:val="001B7F3B"/>
    <w:rsid w:val="001C2CBF"/>
    <w:rsid w:val="001E131E"/>
    <w:rsid w:val="001F4D16"/>
    <w:rsid w:val="001F5875"/>
    <w:rsid w:val="00232294"/>
    <w:rsid w:val="00233DF4"/>
    <w:rsid w:val="0025326C"/>
    <w:rsid w:val="00274EED"/>
    <w:rsid w:val="002B571A"/>
    <w:rsid w:val="002B5D0D"/>
    <w:rsid w:val="002D6BAF"/>
    <w:rsid w:val="00326550"/>
    <w:rsid w:val="00337A76"/>
    <w:rsid w:val="00344DB5"/>
    <w:rsid w:val="00355688"/>
    <w:rsid w:val="00361D44"/>
    <w:rsid w:val="00362E14"/>
    <w:rsid w:val="00373648"/>
    <w:rsid w:val="00380727"/>
    <w:rsid w:val="00381FDA"/>
    <w:rsid w:val="00390FD9"/>
    <w:rsid w:val="003A614D"/>
    <w:rsid w:val="003C078F"/>
    <w:rsid w:val="003E0E58"/>
    <w:rsid w:val="003F00FE"/>
    <w:rsid w:val="004001FC"/>
    <w:rsid w:val="00423B7E"/>
    <w:rsid w:val="00436FD4"/>
    <w:rsid w:val="004412D9"/>
    <w:rsid w:val="004415CE"/>
    <w:rsid w:val="00470998"/>
    <w:rsid w:val="004C6391"/>
    <w:rsid w:val="004D2C3E"/>
    <w:rsid w:val="004F0291"/>
    <w:rsid w:val="00513C72"/>
    <w:rsid w:val="005170DA"/>
    <w:rsid w:val="00526482"/>
    <w:rsid w:val="0053374A"/>
    <w:rsid w:val="005365E5"/>
    <w:rsid w:val="0054053F"/>
    <w:rsid w:val="00542809"/>
    <w:rsid w:val="0056370C"/>
    <w:rsid w:val="00565F65"/>
    <w:rsid w:val="00567CFF"/>
    <w:rsid w:val="00574C6A"/>
    <w:rsid w:val="00595F1B"/>
    <w:rsid w:val="005A4CE9"/>
    <w:rsid w:val="005A7A51"/>
    <w:rsid w:val="005B34C4"/>
    <w:rsid w:val="005C4BDB"/>
    <w:rsid w:val="005D1A43"/>
    <w:rsid w:val="006426C8"/>
    <w:rsid w:val="00651B52"/>
    <w:rsid w:val="006646B7"/>
    <w:rsid w:val="006A0628"/>
    <w:rsid w:val="006B4C62"/>
    <w:rsid w:val="00700DFB"/>
    <w:rsid w:val="00724B45"/>
    <w:rsid w:val="00725ADA"/>
    <w:rsid w:val="007676D1"/>
    <w:rsid w:val="00785539"/>
    <w:rsid w:val="0079705D"/>
    <w:rsid w:val="007A7CA9"/>
    <w:rsid w:val="007C5875"/>
    <w:rsid w:val="007D4099"/>
    <w:rsid w:val="007E3CF8"/>
    <w:rsid w:val="007F09B0"/>
    <w:rsid w:val="008066CC"/>
    <w:rsid w:val="0081093F"/>
    <w:rsid w:val="008315BD"/>
    <w:rsid w:val="00855593"/>
    <w:rsid w:val="008A46BD"/>
    <w:rsid w:val="008C7162"/>
    <w:rsid w:val="008D1E7C"/>
    <w:rsid w:val="008E5CC3"/>
    <w:rsid w:val="008F5534"/>
    <w:rsid w:val="009378D0"/>
    <w:rsid w:val="00946F21"/>
    <w:rsid w:val="0096076F"/>
    <w:rsid w:val="00990A7A"/>
    <w:rsid w:val="00996EE0"/>
    <w:rsid w:val="009B47F4"/>
    <w:rsid w:val="009B57B3"/>
    <w:rsid w:val="009D6B8B"/>
    <w:rsid w:val="009D7490"/>
    <w:rsid w:val="009E0E49"/>
    <w:rsid w:val="009E704A"/>
    <w:rsid w:val="009F0803"/>
    <w:rsid w:val="009F0FDD"/>
    <w:rsid w:val="00A27749"/>
    <w:rsid w:val="00A33C76"/>
    <w:rsid w:val="00A33CF1"/>
    <w:rsid w:val="00A3705A"/>
    <w:rsid w:val="00A46696"/>
    <w:rsid w:val="00A53323"/>
    <w:rsid w:val="00A648E9"/>
    <w:rsid w:val="00A76CA6"/>
    <w:rsid w:val="00A81F52"/>
    <w:rsid w:val="00A87E92"/>
    <w:rsid w:val="00AB7FC0"/>
    <w:rsid w:val="00AC42DE"/>
    <w:rsid w:val="00AE4F1A"/>
    <w:rsid w:val="00AF39B1"/>
    <w:rsid w:val="00B5325C"/>
    <w:rsid w:val="00B62463"/>
    <w:rsid w:val="00B67FD9"/>
    <w:rsid w:val="00B7710A"/>
    <w:rsid w:val="00B868C1"/>
    <w:rsid w:val="00B90BB8"/>
    <w:rsid w:val="00BA7D0C"/>
    <w:rsid w:val="00BB3BD8"/>
    <w:rsid w:val="00BB5AD6"/>
    <w:rsid w:val="00BC30D9"/>
    <w:rsid w:val="00BC583E"/>
    <w:rsid w:val="00BE6F2F"/>
    <w:rsid w:val="00BF095E"/>
    <w:rsid w:val="00C07DD1"/>
    <w:rsid w:val="00C1074A"/>
    <w:rsid w:val="00C61F9F"/>
    <w:rsid w:val="00C64F02"/>
    <w:rsid w:val="00C77508"/>
    <w:rsid w:val="00C85D34"/>
    <w:rsid w:val="00CA5E6A"/>
    <w:rsid w:val="00CA7803"/>
    <w:rsid w:val="00CB06AF"/>
    <w:rsid w:val="00CB4E87"/>
    <w:rsid w:val="00CC115E"/>
    <w:rsid w:val="00CD3BD6"/>
    <w:rsid w:val="00CE0982"/>
    <w:rsid w:val="00D03AA6"/>
    <w:rsid w:val="00D04FCA"/>
    <w:rsid w:val="00D35BDE"/>
    <w:rsid w:val="00D41402"/>
    <w:rsid w:val="00D42B9E"/>
    <w:rsid w:val="00D43E0E"/>
    <w:rsid w:val="00D63C61"/>
    <w:rsid w:val="00D80B97"/>
    <w:rsid w:val="00D858CA"/>
    <w:rsid w:val="00DB735E"/>
    <w:rsid w:val="00DC0348"/>
    <w:rsid w:val="00DC27AA"/>
    <w:rsid w:val="00DF3937"/>
    <w:rsid w:val="00DF5AD2"/>
    <w:rsid w:val="00E054B4"/>
    <w:rsid w:val="00E14D31"/>
    <w:rsid w:val="00E17DD9"/>
    <w:rsid w:val="00E63AFC"/>
    <w:rsid w:val="00EA1C58"/>
    <w:rsid w:val="00ED66A4"/>
    <w:rsid w:val="00EE11A2"/>
    <w:rsid w:val="00EE6292"/>
    <w:rsid w:val="00F4288F"/>
    <w:rsid w:val="00F46E0C"/>
    <w:rsid w:val="00F565A9"/>
    <w:rsid w:val="00F71476"/>
    <w:rsid w:val="00F8243C"/>
    <w:rsid w:val="00FC17EC"/>
    <w:rsid w:val="00FC297A"/>
    <w:rsid w:val="00FC2EB0"/>
    <w:rsid w:val="00FD209F"/>
    <w:rsid w:val="00FD7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D15767"/>
  <w15:chartTrackingRefBased/>
  <w15:docId w15:val="{5C5402C6-37CE-472F-94E4-116D0CE87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803"/>
    <w:rPr>
      <w:kern w:val="0"/>
    </w:rPr>
  </w:style>
  <w:style w:type="paragraph" w:styleId="1">
    <w:name w:val="heading 1"/>
    <w:basedOn w:val="a"/>
    <w:next w:val="a"/>
    <w:link w:val="10"/>
    <w:uiPriority w:val="9"/>
    <w:qFormat/>
    <w:rsid w:val="009F0803"/>
    <w:pPr>
      <w:keepNext/>
      <w:keepLines/>
      <w:spacing w:before="340" w:after="330" w:line="578" w:lineRule="auto"/>
      <w:outlineLvl w:val="0"/>
    </w:pPr>
    <w:rPr>
      <w:rFonts w:ascii="黑体" w:eastAsia="黑体" w:hAnsi="黑体"/>
      <w:b/>
      <w:bCs/>
      <w:kern w:val="44"/>
      <w:sz w:val="44"/>
      <w:szCs w:val="44"/>
    </w:rPr>
  </w:style>
  <w:style w:type="paragraph" w:styleId="2">
    <w:name w:val="heading 2"/>
    <w:aliases w:val="标题 章"/>
    <w:basedOn w:val="a"/>
    <w:next w:val="a"/>
    <w:link w:val="20"/>
    <w:uiPriority w:val="9"/>
    <w:qFormat/>
    <w:rsid w:val="009F0803"/>
    <w:pPr>
      <w:keepNext/>
      <w:keepLines/>
      <w:spacing w:before="260" w:after="260"/>
      <w:outlineLvl w:val="1"/>
    </w:pPr>
    <w:rPr>
      <w:rFonts w:ascii="黑体" w:eastAsia="黑体" w:hAnsi="黑体" w:cstheme="majorBidi"/>
      <w:bCs/>
      <w:sz w:val="32"/>
      <w:szCs w:val="32"/>
    </w:rPr>
  </w:style>
  <w:style w:type="paragraph" w:styleId="3">
    <w:name w:val="heading 3"/>
    <w:aliases w:val="标题 节"/>
    <w:basedOn w:val="a"/>
    <w:next w:val="a"/>
    <w:link w:val="30"/>
    <w:uiPriority w:val="9"/>
    <w:qFormat/>
    <w:rsid w:val="009F0803"/>
    <w:pPr>
      <w:keepNext/>
      <w:keepLines/>
      <w:spacing w:before="260" w:after="260"/>
      <w:outlineLvl w:val="2"/>
    </w:pPr>
    <w:rPr>
      <w:rFonts w:ascii="黑体" w:eastAsia="黑体" w:hAnsi="黑体"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7DD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7DD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7DD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7DD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7DD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7DD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9F0803"/>
    <w:pPr>
      <w:ind w:left="200" w:hangingChars="200" w:hanging="200"/>
    </w:pPr>
    <w:rPr>
      <w:rFonts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9F0803"/>
    <w:rPr>
      <w:rFonts w:cs="Calibri"/>
      <w:noProof/>
      <w:kern w:val="0"/>
    </w:rPr>
  </w:style>
  <w:style w:type="paragraph" w:customStyle="1" w:styleId="EndNoteBibliographyTitle">
    <w:name w:val="EndNote Bibliography Title"/>
    <w:basedOn w:val="a"/>
    <w:link w:val="EndNoteBibliographyTitle0"/>
    <w:rsid w:val="009F080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F0803"/>
    <w:rPr>
      <w:rFonts w:ascii="Calibri" w:hAnsi="Calibri" w:cs="Calibri"/>
      <w:noProof/>
      <w:kern w:val="0"/>
      <w:sz w:val="20"/>
    </w:rPr>
  </w:style>
  <w:style w:type="paragraph" w:styleId="a3">
    <w:name w:val="header"/>
    <w:basedOn w:val="a"/>
    <w:link w:val="a4"/>
    <w:uiPriority w:val="99"/>
    <w:unhideWhenUsed/>
    <w:rsid w:val="009F08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0803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9F08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0803"/>
    <w:rPr>
      <w:kern w:val="0"/>
      <w:sz w:val="18"/>
      <w:szCs w:val="18"/>
    </w:rPr>
  </w:style>
  <w:style w:type="character" w:styleId="a7">
    <w:name w:val="Hyperlink"/>
    <w:basedOn w:val="a0"/>
    <w:uiPriority w:val="99"/>
    <w:semiHidden/>
    <w:unhideWhenUsed/>
    <w:qFormat/>
    <w:rsid w:val="009F0803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9F0803"/>
    <w:pPr>
      <w:ind w:firstLineChars="200" w:firstLine="420"/>
    </w:pPr>
  </w:style>
  <w:style w:type="character" w:customStyle="1" w:styleId="20">
    <w:name w:val="标题 2 字符"/>
    <w:aliases w:val="标题 章 字符"/>
    <w:basedOn w:val="a0"/>
    <w:link w:val="2"/>
    <w:uiPriority w:val="9"/>
    <w:rsid w:val="009F0803"/>
    <w:rPr>
      <w:rFonts w:ascii="黑体" w:eastAsia="黑体" w:hAnsi="黑体" w:cstheme="majorBidi"/>
      <w:bCs/>
      <w:kern w:val="0"/>
      <w:sz w:val="32"/>
      <w:szCs w:val="32"/>
    </w:rPr>
  </w:style>
  <w:style w:type="character" w:customStyle="1" w:styleId="30">
    <w:name w:val="标题 3 字符"/>
    <w:aliases w:val="标题 节 字符"/>
    <w:basedOn w:val="a0"/>
    <w:link w:val="3"/>
    <w:uiPriority w:val="9"/>
    <w:rsid w:val="009F0803"/>
    <w:rPr>
      <w:rFonts w:ascii="黑体" w:eastAsia="黑体" w:hAnsi="黑体"/>
      <w:bCs/>
      <w:kern w:val="0"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9F0803"/>
    <w:rPr>
      <w:rFonts w:ascii="黑体" w:eastAsia="黑体" w:hAnsi="黑体"/>
      <w:b/>
      <w:bCs/>
      <w:kern w:val="44"/>
      <w:sz w:val="44"/>
      <w:szCs w:val="44"/>
    </w:rPr>
  </w:style>
  <w:style w:type="character" w:customStyle="1" w:styleId="40">
    <w:name w:val="标题 4 字符"/>
    <w:basedOn w:val="a0"/>
    <w:link w:val="4"/>
    <w:uiPriority w:val="9"/>
    <w:semiHidden/>
    <w:rsid w:val="00C07DD1"/>
    <w:rPr>
      <w:rFonts w:asciiTheme="minorHAnsi" w:eastAsiaTheme="minorEastAsia" w:hAnsiTheme="minorHAnsi" w:cstheme="majorBidi"/>
      <w:color w:val="0F4761" w:themeColor="accent1" w:themeShade="BF"/>
      <w:kern w:val="0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7DD1"/>
    <w:rPr>
      <w:rFonts w:asciiTheme="minorHAnsi" w:eastAsiaTheme="minorEastAsia" w:hAnsiTheme="minorHAnsi" w:cstheme="majorBidi"/>
      <w:color w:val="0F4761" w:themeColor="accent1" w:themeShade="BF"/>
      <w:kern w:val="0"/>
    </w:rPr>
  </w:style>
  <w:style w:type="character" w:customStyle="1" w:styleId="60">
    <w:name w:val="标题 6 字符"/>
    <w:basedOn w:val="a0"/>
    <w:link w:val="6"/>
    <w:uiPriority w:val="9"/>
    <w:semiHidden/>
    <w:rsid w:val="00C07DD1"/>
    <w:rPr>
      <w:rFonts w:asciiTheme="minorHAnsi" w:eastAsiaTheme="minorEastAsia" w:hAnsiTheme="minorHAnsi" w:cstheme="majorBidi"/>
      <w:b/>
      <w:bCs/>
      <w:color w:val="0F4761" w:themeColor="accent1" w:themeShade="BF"/>
      <w:kern w:val="0"/>
    </w:rPr>
  </w:style>
  <w:style w:type="character" w:customStyle="1" w:styleId="70">
    <w:name w:val="标题 7 字符"/>
    <w:basedOn w:val="a0"/>
    <w:link w:val="7"/>
    <w:uiPriority w:val="9"/>
    <w:semiHidden/>
    <w:rsid w:val="00C07DD1"/>
    <w:rPr>
      <w:rFonts w:asciiTheme="minorHAnsi" w:eastAsiaTheme="minorEastAsia" w:hAnsiTheme="minorHAnsi" w:cstheme="majorBidi"/>
      <w:b/>
      <w:bCs/>
      <w:color w:val="595959" w:themeColor="text1" w:themeTint="A6"/>
      <w:kern w:val="0"/>
    </w:rPr>
  </w:style>
  <w:style w:type="character" w:customStyle="1" w:styleId="80">
    <w:name w:val="标题 8 字符"/>
    <w:basedOn w:val="a0"/>
    <w:link w:val="8"/>
    <w:uiPriority w:val="9"/>
    <w:semiHidden/>
    <w:rsid w:val="00C07DD1"/>
    <w:rPr>
      <w:rFonts w:asciiTheme="minorHAnsi" w:eastAsiaTheme="minorEastAsia" w:hAnsiTheme="minorHAnsi" w:cstheme="majorBidi"/>
      <w:color w:val="595959" w:themeColor="text1" w:themeTint="A6"/>
      <w:kern w:val="0"/>
    </w:rPr>
  </w:style>
  <w:style w:type="character" w:customStyle="1" w:styleId="90">
    <w:name w:val="标题 9 字符"/>
    <w:basedOn w:val="a0"/>
    <w:link w:val="9"/>
    <w:uiPriority w:val="9"/>
    <w:semiHidden/>
    <w:rsid w:val="00C07DD1"/>
    <w:rPr>
      <w:rFonts w:asciiTheme="minorHAnsi" w:eastAsiaTheme="majorEastAsia" w:hAnsiTheme="minorHAnsi" w:cstheme="majorBidi"/>
      <w:color w:val="595959" w:themeColor="text1" w:themeTint="A6"/>
      <w:kern w:val="0"/>
    </w:rPr>
  </w:style>
  <w:style w:type="paragraph" w:styleId="a9">
    <w:name w:val="Title"/>
    <w:basedOn w:val="a"/>
    <w:next w:val="a"/>
    <w:link w:val="aa"/>
    <w:uiPriority w:val="10"/>
    <w:qFormat/>
    <w:rsid w:val="00C07D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标题 字符"/>
    <w:basedOn w:val="a0"/>
    <w:link w:val="a9"/>
    <w:uiPriority w:val="10"/>
    <w:rsid w:val="00C07D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b">
    <w:name w:val="Subtitle"/>
    <w:basedOn w:val="a"/>
    <w:next w:val="a"/>
    <w:link w:val="ac"/>
    <w:uiPriority w:val="11"/>
    <w:qFormat/>
    <w:rsid w:val="00C07DD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c">
    <w:name w:val="副标题 字符"/>
    <w:basedOn w:val="a0"/>
    <w:link w:val="ab"/>
    <w:uiPriority w:val="11"/>
    <w:rsid w:val="00C07DD1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paragraph" w:styleId="ad">
    <w:name w:val="Quote"/>
    <w:basedOn w:val="a"/>
    <w:next w:val="a"/>
    <w:link w:val="ae"/>
    <w:uiPriority w:val="99"/>
    <w:rsid w:val="00C07D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99"/>
    <w:rsid w:val="00C07DD1"/>
    <w:rPr>
      <w:i/>
      <w:iCs/>
      <w:color w:val="404040" w:themeColor="text1" w:themeTint="BF"/>
      <w:kern w:val="0"/>
    </w:rPr>
  </w:style>
  <w:style w:type="character" w:styleId="af">
    <w:name w:val="Intense Emphasis"/>
    <w:basedOn w:val="a0"/>
    <w:uiPriority w:val="21"/>
    <w:qFormat/>
    <w:rsid w:val="00C07DD1"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99"/>
    <w:rsid w:val="00C07D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99"/>
    <w:rsid w:val="00C07DD1"/>
    <w:rPr>
      <w:i/>
      <w:iCs/>
      <w:color w:val="0F4761" w:themeColor="accent1" w:themeShade="BF"/>
      <w:kern w:val="0"/>
    </w:rPr>
  </w:style>
  <w:style w:type="character" w:styleId="af2">
    <w:name w:val="Intense Reference"/>
    <w:basedOn w:val="a0"/>
    <w:uiPriority w:val="32"/>
    <w:qFormat/>
    <w:rsid w:val="00C07DD1"/>
    <w:rPr>
      <w:b/>
      <w:bCs/>
      <w:smallCaps/>
      <w:color w:val="0F4761" w:themeColor="accent1" w:themeShade="BF"/>
      <w:spacing w:val="5"/>
    </w:rPr>
  </w:style>
  <w:style w:type="table" w:styleId="af3">
    <w:name w:val="Table Grid"/>
    <w:basedOn w:val="a1"/>
    <w:uiPriority w:val="59"/>
    <w:rsid w:val="00D63C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rmal (Web)"/>
    <w:basedOn w:val="a"/>
    <w:uiPriority w:val="99"/>
    <w:semiHidden/>
    <w:unhideWhenUsed/>
    <w:rsid w:val="009378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C6B1CE-03F5-43DD-9B65-76AFAF1BC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2</TotalTime>
  <Pages>10</Pages>
  <Words>889</Words>
  <Characters>5069</Characters>
  <Application>Microsoft Office Word</Application>
  <DocSecurity>0</DocSecurity>
  <Lines>42</Lines>
  <Paragraphs>11</Paragraphs>
  <ScaleCrop>false</ScaleCrop>
  <Company/>
  <LinksUpToDate>false</LinksUpToDate>
  <CharactersWithSpaces>5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继岩 李</dc:creator>
  <cp:keywords/>
  <dc:description/>
  <cp:lastModifiedBy>继岩 李</cp:lastModifiedBy>
  <cp:revision>156</cp:revision>
  <dcterms:created xsi:type="dcterms:W3CDTF">2025-12-29T12:20:00Z</dcterms:created>
  <dcterms:modified xsi:type="dcterms:W3CDTF">2026-03-23T22:32:00Z</dcterms:modified>
</cp:coreProperties>
</file>